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02044" w14:textId="110203BB" w:rsidR="00BC1E29" w:rsidRPr="00AB740C" w:rsidRDefault="00BC1E29" w:rsidP="00BC1E29">
      <w:pPr>
        <w:spacing w:after="0" w:line="480" w:lineRule="auto"/>
        <w:jc w:val="both"/>
        <w:rPr>
          <w:rFonts w:ascii="Times New Roman" w:hAnsi="Times New Roman" w:cs="Times New Roman"/>
          <w:b/>
          <w:sz w:val="28"/>
          <w:szCs w:val="24"/>
        </w:rPr>
      </w:pPr>
      <w:r w:rsidRPr="00AB740C">
        <w:rPr>
          <w:rFonts w:ascii="Times New Roman" w:hAnsi="Times New Roman" w:cs="Times New Roman"/>
          <w:b/>
          <w:sz w:val="28"/>
          <w:szCs w:val="24"/>
        </w:rPr>
        <w:t>Supplementary Material</w:t>
      </w:r>
    </w:p>
    <w:p w14:paraId="1555DBF4" w14:textId="79ED05A3" w:rsidR="00BC1E29" w:rsidRDefault="00BC1E29" w:rsidP="00BC1E29">
      <w:pPr>
        <w:spacing w:after="0" w:line="480" w:lineRule="auto"/>
        <w:jc w:val="both"/>
        <w:rPr>
          <w:rFonts w:ascii="Times New Roman" w:hAnsi="Times New Roman" w:cs="Times New Roman"/>
          <w:b/>
          <w:sz w:val="24"/>
          <w:szCs w:val="24"/>
        </w:rPr>
      </w:pPr>
      <w:r w:rsidRPr="00D819A4">
        <w:rPr>
          <w:rFonts w:ascii="Times New Roman" w:hAnsi="Times New Roman" w:cs="Times New Roman"/>
          <w:b/>
          <w:sz w:val="24"/>
          <w:szCs w:val="24"/>
        </w:rPr>
        <w:t>Methods</w:t>
      </w:r>
    </w:p>
    <w:p w14:paraId="14FE4730" w14:textId="2704676F" w:rsidR="0099134C" w:rsidRPr="00AB740C" w:rsidRDefault="0099134C" w:rsidP="00BC1E29">
      <w:pPr>
        <w:spacing w:after="0" w:line="480" w:lineRule="auto"/>
        <w:jc w:val="both"/>
        <w:rPr>
          <w:rFonts w:ascii="Times New Roman" w:hAnsi="Times New Roman" w:cs="Times New Roman"/>
          <w:b/>
          <w:i/>
          <w:sz w:val="24"/>
          <w:szCs w:val="24"/>
        </w:rPr>
      </w:pPr>
      <w:r w:rsidRPr="00AB740C">
        <w:rPr>
          <w:rFonts w:ascii="Times New Roman" w:hAnsi="Times New Roman" w:cs="Times New Roman"/>
          <w:b/>
          <w:i/>
          <w:sz w:val="24"/>
          <w:szCs w:val="24"/>
        </w:rPr>
        <w:t>Population Pharmacokinetic</w:t>
      </w:r>
      <w:r w:rsidR="00AB740C" w:rsidRPr="00AB740C">
        <w:rPr>
          <w:rFonts w:ascii="Times New Roman" w:hAnsi="Times New Roman" w:cs="Times New Roman"/>
          <w:b/>
          <w:i/>
          <w:sz w:val="24"/>
          <w:szCs w:val="24"/>
        </w:rPr>
        <w:t xml:space="preserve"> Modelling</w:t>
      </w:r>
    </w:p>
    <w:p w14:paraId="64839FBD" w14:textId="23F5F207" w:rsidR="0099134C" w:rsidRPr="00D95873" w:rsidRDefault="0099134C" w:rsidP="0099134C">
      <w:pPr>
        <w:spacing w:after="0" w:line="480" w:lineRule="auto"/>
        <w:jc w:val="both"/>
        <w:rPr>
          <w:rFonts w:ascii="Times New Roman" w:hAnsi="Times New Roman" w:cs="Times New Roman"/>
          <w:sz w:val="24"/>
          <w:szCs w:val="24"/>
        </w:rPr>
      </w:pPr>
      <w:r w:rsidRPr="00D95873">
        <w:rPr>
          <w:rFonts w:ascii="Times New Roman" w:hAnsi="Times New Roman" w:cs="Times New Roman"/>
          <w:sz w:val="24"/>
          <w:szCs w:val="24"/>
        </w:rPr>
        <w:t>Analytical solutions were used in the $PRED subroutine section of NONMEM to estimate model parameters implementing the LAPLACIAN estimation method. Infant dolutegravir parameters were determined through a sequential approach whereby parameters of the maternal model were fixed to the individual Bayesian estimates for the analysis of infant data (infant model) applying ordinary differential equations (ODEs) in the $DES subroutine of NONMEM. Infants with a recorded date and time of delivery were included and their initial dolutegravir ‘</w:t>
      </w:r>
      <w:r w:rsidRPr="00D95873">
        <w:rPr>
          <w:rFonts w:ascii="Times New Roman" w:hAnsi="Times New Roman" w:cs="Times New Roman"/>
          <w:i/>
          <w:sz w:val="24"/>
          <w:szCs w:val="24"/>
        </w:rPr>
        <w:t>dose</w:t>
      </w:r>
      <w:r w:rsidRPr="00D95873">
        <w:rPr>
          <w:rFonts w:ascii="Times New Roman" w:hAnsi="Times New Roman" w:cs="Times New Roman"/>
          <w:sz w:val="24"/>
          <w:szCs w:val="24"/>
        </w:rPr>
        <w:t xml:space="preserve">’ estimated </w:t>
      </w:r>
      <w:r w:rsidR="005B5096">
        <w:rPr>
          <w:rFonts w:ascii="Times New Roman" w:hAnsi="Times New Roman" w:cs="Times New Roman"/>
          <w:sz w:val="24"/>
          <w:szCs w:val="24"/>
        </w:rPr>
        <w:t>by conversion of the</w:t>
      </w:r>
      <w:r w:rsidRPr="00D95873">
        <w:rPr>
          <w:rFonts w:ascii="Times New Roman" w:hAnsi="Times New Roman" w:cs="Times New Roman"/>
          <w:sz w:val="24"/>
          <w:szCs w:val="24"/>
        </w:rPr>
        <w:t xml:space="preserve"> cord concentration at time of delivery to an amount</w:t>
      </w:r>
      <w:r w:rsidR="00DA5EDF">
        <w:rPr>
          <w:rFonts w:ascii="Times New Roman" w:hAnsi="Times New Roman" w:cs="Times New Roman"/>
          <w:sz w:val="24"/>
          <w:szCs w:val="24"/>
        </w:rPr>
        <w:t xml:space="preserve"> in </w:t>
      </w:r>
      <w:r w:rsidR="00ED3FD6">
        <w:rPr>
          <w:rFonts w:ascii="Times New Roman" w:hAnsi="Times New Roman" w:cs="Times New Roman"/>
          <w:sz w:val="24"/>
          <w:szCs w:val="24"/>
        </w:rPr>
        <w:t>milligrams</w:t>
      </w:r>
      <w:r w:rsidR="00DA5EDF">
        <w:rPr>
          <w:rFonts w:ascii="Times New Roman" w:hAnsi="Times New Roman" w:cs="Times New Roman"/>
          <w:sz w:val="24"/>
          <w:szCs w:val="24"/>
        </w:rPr>
        <w:t xml:space="preserve"> by multiplication of the concentration and maternal central volume o</w:t>
      </w:r>
      <w:bookmarkStart w:id="0" w:name="_GoBack"/>
      <w:bookmarkEnd w:id="0"/>
      <w:r w:rsidR="00DA5EDF">
        <w:rPr>
          <w:rFonts w:ascii="Times New Roman" w:hAnsi="Times New Roman" w:cs="Times New Roman"/>
          <w:sz w:val="24"/>
          <w:szCs w:val="24"/>
        </w:rPr>
        <w:t>f distribution</w:t>
      </w:r>
      <w:r w:rsidR="00DA5EDF" w:rsidRPr="00D95873">
        <w:rPr>
          <w:rFonts w:ascii="Times New Roman" w:hAnsi="Times New Roman" w:cs="Times New Roman"/>
          <w:sz w:val="24"/>
          <w:szCs w:val="24"/>
        </w:rPr>
        <w:t>.</w:t>
      </w:r>
      <w:r w:rsidR="00DA5EDF">
        <w:rPr>
          <w:rFonts w:ascii="Times New Roman" w:hAnsi="Times New Roman" w:cs="Times New Roman"/>
          <w:sz w:val="24"/>
          <w:szCs w:val="24"/>
        </w:rPr>
        <w:t xml:space="preserve"> This amount is akin to a</w:t>
      </w:r>
      <w:r w:rsidR="001D0BDD">
        <w:rPr>
          <w:rFonts w:ascii="Times New Roman" w:hAnsi="Times New Roman" w:cs="Times New Roman"/>
          <w:sz w:val="24"/>
          <w:szCs w:val="24"/>
        </w:rPr>
        <w:t>n</w:t>
      </w:r>
      <w:r w:rsidR="00DA5EDF">
        <w:rPr>
          <w:rFonts w:ascii="Times New Roman" w:hAnsi="Times New Roman" w:cs="Times New Roman"/>
          <w:sz w:val="24"/>
          <w:szCs w:val="24"/>
        </w:rPr>
        <w:t xml:space="preserve"> </w:t>
      </w:r>
      <w:r w:rsidR="001D0BDD">
        <w:rPr>
          <w:rFonts w:ascii="Times New Roman" w:hAnsi="Times New Roman" w:cs="Times New Roman"/>
          <w:sz w:val="24"/>
          <w:szCs w:val="24"/>
        </w:rPr>
        <w:t>infusion that has occurred over the weeks prior to birth</w:t>
      </w:r>
      <w:r w:rsidR="00DA5EDF">
        <w:rPr>
          <w:rFonts w:ascii="Times New Roman" w:hAnsi="Times New Roman" w:cs="Times New Roman"/>
          <w:sz w:val="24"/>
          <w:szCs w:val="24"/>
        </w:rPr>
        <w:t xml:space="preserve"> and </w:t>
      </w:r>
      <w:r w:rsidR="005B5096">
        <w:rPr>
          <w:rFonts w:ascii="Times New Roman" w:hAnsi="Times New Roman" w:cs="Times New Roman"/>
          <w:sz w:val="24"/>
          <w:szCs w:val="24"/>
        </w:rPr>
        <w:t>the only other dolutegravir the infants received was through breastmilk. Feeding times were not known however</w:t>
      </w:r>
      <w:r w:rsidR="007F12F6">
        <w:rPr>
          <w:rFonts w:ascii="Times New Roman" w:hAnsi="Times New Roman" w:cs="Times New Roman"/>
          <w:sz w:val="24"/>
          <w:szCs w:val="24"/>
        </w:rPr>
        <w:t>,</w:t>
      </w:r>
      <w:r w:rsidR="005B5096">
        <w:rPr>
          <w:rFonts w:ascii="Times New Roman" w:hAnsi="Times New Roman" w:cs="Times New Roman"/>
          <w:sz w:val="24"/>
          <w:szCs w:val="24"/>
        </w:rPr>
        <w:t xml:space="preserve"> during model development emptying of the breastmilk compartment </w:t>
      </w:r>
      <w:r w:rsidR="00ED3FD6">
        <w:rPr>
          <w:rFonts w:ascii="Times New Roman" w:hAnsi="Times New Roman" w:cs="Times New Roman"/>
          <w:sz w:val="24"/>
          <w:szCs w:val="24"/>
        </w:rPr>
        <w:t xml:space="preserve">to mimic a feed </w:t>
      </w:r>
      <w:r w:rsidR="005B5096">
        <w:rPr>
          <w:rFonts w:ascii="Times New Roman" w:hAnsi="Times New Roman" w:cs="Times New Roman"/>
          <w:sz w:val="24"/>
          <w:szCs w:val="24"/>
        </w:rPr>
        <w:t xml:space="preserve">was assessed after pharmacokinetic sampling </w:t>
      </w:r>
      <w:r w:rsidR="007F12F6">
        <w:rPr>
          <w:rFonts w:ascii="Times New Roman" w:hAnsi="Times New Roman" w:cs="Times New Roman"/>
          <w:sz w:val="24"/>
          <w:szCs w:val="24"/>
        </w:rPr>
        <w:t>but</w:t>
      </w:r>
      <w:r w:rsidR="005B5096">
        <w:rPr>
          <w:rFonts w:ascii="Times New Roman" w:hAnsi="Times New Roman" w:cs="Times New Roman"/>
          <w:sz w:val="24"/>
          <w:szCs w:val="24"/>
        </w:rPr>
        <w:t xml:space="preserve"> this did not impact the fit and was not included in the final model</w:t>
      </w:r>
      <w:r w:rsidR="00ED3FD6">
        <w:rPr>
          <w:rFonts w:ascii="Times New Roman" w:hAnsi="Times New Roman" w:cs="Times New Roman"/>
          <w:sz w:val="24"/>
          <w:szCs w:val="24"/>
        </w:rPr>
        <w:t>.</w:t>
      </w:r>
    </w:p>
    <w:p w14:paraId="28941245" w14:textId="77777777" w:rsidR="0099134C" w:rsidRPr="00D95873" w:rsidRDefault="0099134C" w:rsidP="0099134C">
      <w:pPr>
        <w:spacing w:after="0" w:line="480" w:lineRule="auto"/>
        <w:jc w:val="both"/>
        <w:rPr>
          <w:rFonts w:ascii="Times New Roman" w:hAnsi="Times New Roman" w:cs="Times New Roman"/>
          <w:sz w:val="24"/>
          <w:szCs w:val="24"/>
        </w:rPr>
      </w:pPr>
    </w:p>
    <w:p w14:paraId="6359CF8F" w14:textId="56BB2A8F" w:rsidR="0099134C" w:rsidRDefault="0099134C" w:rsidP="0099134C">
      <w:pPr>
        <w:spacing w:after="0" w:line="480" w:lineRule="auto"/>
        <w:jc w:val="both"/>
        <w:rPr>
          <w:rFonts w:ascii="Times New Roman" w:hAnsi="Times New Roman" w:cs="Times New Roman"/>
          <w:sz w:val="24"/>
          <w:szCs w:val="24"/>
        </w:rPr>
      </w:pPr>
      <w:r w:rsidRPr="00D95873">
        <w:rPr>
          <w:rFonts w:ascii="Times New Roman" w:hAnsi="Times New Roman" w:cs="Times New Roman"/>
          <w:sz w:val="24"/>
          <w:szCs w:val="24"/>
        </w:rPr>
        <w:t>Samples below the assay LLQ (BLQ) were included in the models according to one of two approaches. If</w:t>
      </w:r>
      <w:r>
        <w:rPr>
          <w:rFonts w:ascii="Times New Roman" w:hAnsi="Times New Roman" w:cs="Times New Roman"/>
          <w:sz w:val="24"/>
          <w:szCs w:val="24"/>
        </w:rPr>
        <w:t xml:space="preserve"> the proportion of samples BLQ from a particular compartment was &lt;10% they were included as LLQ/2 (0.005 mg/L) however, if the proportion was &gt;10% the M3 method was implemented, which incorporates the likelihood of being BLQ into the model</w:t>
      </w:r>
      <w:r w:rsidR="008776DF">
        <w:rPr>
          <w:rFonts w:ascii="Times New Roman" w:hAnsi="Times New Roman" w:cs="Times New Roman"/>
          <w:sz w:val="24"/>
          <w:szCs w:val="24"/>
        </w:rPr>
        <w:t xml:space="preserve"> </w:t>
      </w:r>
      <w:r w:rsidR="00AA120F">
        <w:rPr>
          <w:rFonts w:ascii="Times New Roman" w:hAnsi="Times New Roman" w:cs="Times New Roman"/>
          <w:sz w:val="24"/>
          <w:szCs w:val="24"/>
        </w:rPr>
        <w:fldChar w:fldCharType="begin">
          <w:fldData xml:space="preserve">PEVuZE5vdGU+PENpdGU+PEF1dGhvcj5BaG48L0F1dGhvcj48WWVhcj4yMDA4PC9ZZWFyPjxSZWNO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</w:fldData>
        </w:fldChar>
      </w:r>
      <w:r w:rsidR="00AF7F63">
        <w:rPr>
          <w:rFonts w:ascii="Times New Roman" w:hAnsi="Times New Roman" w:cs="Times New Roman"/>
          <w:sz w:val="24"/>
          <w:szCs w:val="24"/>
        </w:rPr>
        <w:instrText xml:space="preserve"> ADDIN EN.CITE </w:instrText>
      </w:r>
      <w:r w:rsidR="00AF7F63">
        <w:rPr>
          <w:rFonts w:ascii="Times New Roman" w:hAnsi="Times New Roman" w:cs="Times New Roman"/>
          <w:sz w:val="24"/>
          <w:szCs w:val="24"/>
        </w:rPr>
        <w:fldChar w:fldCharType="begin">
          <w:fldData xml:space="preserve">PEVuZE5vdGU+PENpdGU+PEF1dGhvcj5BaG48L0F1dGhvcj48WWVhcj4yMDA4PC9ZZWFyPjxSZWNO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</w:fldData>
        </w:fldChar>
      </w:r>
      <w:r w:rsidR="00AF7F63">
        <w:rPr>
          <w:rFonts w:ascii="Times New Roman" w:hAnsi="Times New Roman" w:cs="Times New Roman"/>
          <w:sz w:val="24"/>
          <w:szCs w:val="24"/>
        </w:rPr>
        <w:instrText xml:space="preserve"> ADDIN EN.CITE.DATA </w:instrText>
      </w:r>
      <w:r w:rsidR="00AF7F63">
        <w:rPr>
          <w:rFonts w:ascii="Times New Roman" w:hAnsi="Times New Roman" w:cs="Times New Roman"/>
          <w:sz w:val="24"/>
          <w:szCs w:val="24"/>
        </w:rPr>
      </w:r>
      <w:r w:rsidR="00AF7F63">
        <w:rPr>
          <w:rFonts w:ascii="Times New Roman" w:hAnsi="Times New Roman" w:cs="Times New Roman"/>
          <w:sz w:val="24"/>
          <w:szCs w:val="24"/>
        </w:rPr>
        <w:fldChar w:fldCharType="end"/>
      </w:r>
      <w:r w:rsidR="00AA120F">
        <w:rPr>
          <w:rFonts w:ascii="Times New Roman" w:hAnsi="Times New Roman" w:cs="Times New Roman"/>
          <w:sz w:val="24"/>
          <w:szCs w:val="24"/>
        </w:rPr>
      </w:r>
      <w:r w:rsidR="00AA120F">
        <w:rPr>
          <w:rFonts w:ascii="Times New Roman" w:hAnsi="Times New Roman" w:cs="Times New Roman"/>
          <w:sz w:val="24"/>
          <w:szCs w:val="24"/>
        </w:rPr>
        <w:fldChar w:fldCharType="separate"/>
      </w:r>
      <w:r w:rsidR="00AF7F63">
        <w:rPr>
          <w:rFonts w:ascii="Times New Roman" w:hAnsi="Times New Roman" w:cs="Times New Roman"/>
          <w:noProof/>
          <w:sz w:val="24"/>
          <w:szCs w:val="24"/>
        </w:rPr>
        <w:t>[1-3]</w:t>
      </w:r>
      <w:r w:rsidR="00AA120F">
        <w:rPr>
          <w:rFonts w:ascii="Times New Roman" w:hAnsi="Times New Roman" w:cs="Times New Roman"/>
          <w:sz w:val="24"/>
          <w:szCs w:val="24"/>
        </w:rPr>
        <w:fldChar w:fldCharType="end"/>
      </w:r>
      <w:r w:rsidR="00AA120F">
        <w:rPr>
          <w:rFonts w:ascii="Times New Roman" w:hAnsi="Times New Roman" w:cs="Times New Roman"/>
          <w:sz w:val="24"/>
          <w:szCs w:val="24"/>
        </w:rPr>
        <w:t>.</w:t>
      </w:r>
    </w:p>
    <w:p w14:paraId="51453D9A" w14:textId="77777777" w:rsidR="0099134C" w:rsidRDefault="0099134C" w:rsidP="0099134C">
      <w:pPr>
        <w:spacing w:after="0" w:line="480" w:lineRule="auto"/>
        <w:jc w:val="both"/>
        <w:rPr>
          <w:rFonts w:ascii="Times New Roman" w:hAnsi="Times New Roman" w:cs="Times New Roman"/>
          <w:sz w:val="24"/>
          <w:szCs w:val="24"/>
        </w:rPr>
      </w:pPr>
    </w:p>
    <w:p w14:paraId="58ED59DE" w14:textId="77777777" w:rsidR="0099134C" w:rsidRPr="00154511" w:rsidRDefault="0099134C" w:rsidP="0099134C">
      <w:pPr>
        <w:spacing w:after="0" w:line="480" w:lineRule="auto"/>
        <w:jc w:val="both"/>
        <w:rPr>
          <w:rFonts w:ascii="Times New Roman" w:hAnsi="Times New Roman" w:cs="Times New Roman"/>
          <w:i/>
          <w:sz w:val="24"/>
          <w:szCs w:val="24"/>
        </w:rPr>
      </w:pPr>
      <w:r w:rsidRPr="00154511">
        <w:rPr>
          <w:rFonts w:ascii="Times New Roman" w:hAnsi="Times New Roman" w:cs="Times New Roman"/>
          <w:i/>
          <w:sz w:val="24"/>
          <w:szCs w:val="24"/>
        </w:rPr>
        <w:t>Covariate analysis</w:t>
      </w:r>
    </w:p>
    <w:p w14:paraId="249D8C37" w14:textId="3CD5A62C" w:rsidR="0099134C" w:rsidRDefault="0099134C" w:rsidP="0099134C">
      <w:pPr>
        <w:spacing w:after="0" w:line="480" w:lineRule="auto"/>
        <w:jc w:val="both"/>
        <w:rPr>
          <w:rFonts w:ascii="Times New Roman" w:hAnsi="Times New Roman" w:cs="Times New Roman"/>
          <w:sz w:val="24"/>
          <w:szCs w:val="24"/>
        </w:rPr>
      </w:pPr>
      <w:r w:rsidRPr="00D95873">
        <w:rPr>
          <w:rFonts w:ascii="Times New Roman" w:hAnsi="Times New Roman" w:cs="Times New Roman"/>
          <w:sz w:val="24"/>
          <w:szCs w:val="24"/>
        </w:rPr>
        <w:t xml:space="preserve">The following covariates were assessed: pregnancy (third trimester </w:t>
      </w:r>
      <w:r w:rsidRPr="00D95873">
        <w:rPr>
          <w:rFonts w:ascii="Times New Roman" w:hAnsi="Times New Roman" w:cs="Times New Roman"/>
          <w:i/>
          <w:sz w:val="24"/>
          <w:szCs w:val="24"/>
        </w:rPr>
        <w:t>vs.</w:t>
      </w:r>
      <w:r w:rsidRPr="00D95873">
        <w:rPr>
          <w:rFonts w:ascii="Times New Roman" w:hAnsi="Times New Roman" w:cs="Times New Roman"/>
          <w:sz w:val="24"/>
          <w:szCs w:val="24"/>
        </w:rPr>
        <w:t xml:space="preserve"> postpartum), mode of delivery (vaginal </w:t>
      </w:r>
      <w:r w:rsidRPr="00D95873">
        <w:rPr>
          <w:rFonts w:ascii="Times New Roman" w:hAnsi="Times New Roman" w:cs="Times New Roman"/>
          <w:i/>
          <w:sz w:val="24"/>
          <w:szCs w:val="24"/>
        </w:rPr>
        <w:t>vs.</w:t>
      </w:r>
      <w:r w:rsidRPr="00D95873">
        <w:rPr>
          <w:rFonts w:ascii="Times New Roman" w:hAnsi="Times New Roman" w:cs="Times New Roman"/>
          <w:sz w:val="24"/>
          <w:szCs w:val="24"/>
        </w:rPr>
        <w:t xml:space="preserve"> caesarean section), bodyweight, age and weeks postpartum for the </w:t>
      </w:r>
      <w:r w:rsidRPr="00D95873">
        <w:rPr>
          <w:rFonts w:ascii="Times New Roman" w:hAnsi="Times New Roman" w:cs="Times New Roman"/>
          <w:sz w:val="24"/>
          <w:szCs w:val="24"/>
        </w:rPr>
        <w:lastRenderedPageBreak/>
        <w:t>maternal model; and birth weight, body surface area (BSA), postnatal, gestational and postmenstrual age and sex for the infant model. Univariable covariate analysis was performed initially and progressed to multivariable analysis if multiple covariates were significantly associated with model parameters.</w:t>
      </w:r>
      <w:r w:rsidRPr="003F2A94">
        <w:rPr>
          <w:rFonts w:ascii="Times New Roman" w:hAnsi="Times New Roman" w:cs="Times New Roman"/>
          <w:sz w:val="24"/>
          <w:szCs w:val="24"/>
        </w:rPr>
        <w:t xml:space="preserve"> </w:t>
      </w:r>
      <w:r>
        <w:rPr>
          <w:rFonts w:ascii="Times New Roman" w:hAnsi="Times New Roman" w:cs="Times New Roman"/>
          <w:sz w:val="24"/>
          <w:szCs w:val="24"/>
        </w:rPr>
        <w:t>Goodness-of-fit was assessed by means of graphical and statistical methods.</w:t>
      </w:r>
      <w:r w:rsidRPr="007B470F">
        <w:rPr>
          <w:rFonts w:ascii="Times New Roman" w:hAnsi="Times New Roman" w:cs="Times New Roman"/>
          <w:sz w:val="24"/>
          <w:szCs w:val="24"/>
        </w:rPr>
        <w:t xml:space="preserve"> </w:t>
      </w:r>
      <w:r>
        <w:rPr>
          <w:rFonts w:ascii="Times New Roman" w:hAnsi="Times New Roman" w:cs="Times New Roman"/>
          <w:sz w:val="24"/>
          <w:szCs w:val="24"/>
        </w:rPr>
        <w:t>A forwards-inclusion backwards-elimination method was used to assess covariates in the model. A</w:t>
      </w:r>
      <w:r w:rsidRPr="003F2A94">
        <w:rPr>
          <w:rFonts w:ascii="Times New Roman" w:hAnsi="Times New Roman" w:cs="Times New Roman"/>
          <w:sz w:val="24"/>
          <w:szCs w:val="24"/>
        </w:rPr>
        <w:t xml:space="preserve"> decrease in the minimal objective function value (OFV; -2 log likelihood) of at least 3.84 units was required to accept a model with an </w:t>
      </w:r>
      <w:r>
        <w:rPr>
          <w:rFonts w:ascii="Times New Roman" w:hAnsi="Times New Roman" w:cs="Times New Roman"/>
          <w:sz w:val="24"/>
          <w:szCs w:val="24"/>
        </w:rPr>
        <w:t>additional</w:t>
      </w:r>
      <w:r w:rsidRPr="003F2A94">
        <w:rPr>
          <w:rFonts w:ascii="Times New Roman" w:hAnsi="Times New Roman" w:cs="Times New Roman"/>
          <w:sz w:val="24"/>
          <w:szCs w:val="24"/>
        </w:rPr>
        <w:t xml:space="preserve"> parameter (</w:t>
      </w:r>
      <w:r w:rsidRPr="003F2A94">
        <w:rPr>
          <w:rFonts w:ascii="Times New Roman" w:hAnsi="Times New Roman" w:cs="Times New Roman"/>
          <w:i/>
          <w:sz w:val="24"/>
          <w:szCs w:val="24"/>
        </w:rPr>
        <w:t>p</w:t>
      </w:r>
      <w:r w:rsidRPr="003F2A94">
        <w:rPr>
          <w:rFonts w:ascii="Times New Roman" w:hAnsi="Times New Roman" w:cs="Times New Roman"/>
          <w:sz w:val="24"/>
          <w:szCs w:val="24"/>
        </w:rPr>
        <w:t xml:space="preserve">=0.05, </w:t>
      </w:r>
      <w:r w:rsidRPr="003F2A94">
        <w:rPr>
          <w:rFonts w:ascii="Times New Roman" w:hAnsi="Times New Roman" w:cs="Times New Roman"/>
          <w:sz w:val="24"/>
          <w:szCs w:val="24"/>
        </w:rPr>
        <w:sym w:font="Symbol" w:char="F063"/>
      </w:r>
      <w:r w:rsidRPr="003F2A94">
        <w:rPr>
          <w:rFonts w:ascii="Times New Roman" w:hAnsi="Times New Roman" w:cs="Times New Roman"/>
          <w:sz w:val="24"/>
          <w:szCs w:val="24"/>
          <w:vertAlign w:val="superscript"/>
        </w:rPr>
        <w:t>2</w:t>
      </w:r>
      <w:r w:rsidRPr="003F2A94">
        <w:rPr>
          <w:rFonts w:ascii="Times New Roman" w:hAnsi="Times New Roman" w:cs="Times New Roman"/>
          <w:sz w:val="24"/>
          <w:szCs w:val="24"/>
        </w:rPr>
        <w:t xml:space="preserve"> distribution, 1d.f.). Once significant covariates were incorporated, backwards elimination was performed and biologically plausible covariates </w:t>
      </w:r>
      <w:r>
        <w:rPr>
          <w:rFonts w:ascii="Times New Roman" w:hAnsi="Times New Roman" w:cs="Times New Roman"/>
          <w:sz w:val="24"/>
          <w:szCs w:val="24"/>
        </w:rPr>
        <w:t>producing</w:t>
      </w:r>
      <w:r w:rsidRPr="003F2A94">
        <w:rPr>
          <w:rFonts w:ascii="Times New Roman" w:hAnsi="Times New Roman" w:cs="Times New Roman"/>
          <w:sz w:val="24"/>
          <w:szCs w:val="24"/>
        </w:rPr>
        <w:t xml:space="preserve"> an increase in OFV of </w:t>
      </w:r>
      <w:r>
        <w:rPr>
          <w:rFonts w:ascii="Times New Roman" w:hAnsi="Times New Roman" w:cs="Times New Roman"/>
          <w:sz w:val="24"/>
          <w:szCs w:val="24"/>
        </w:rPr>
        <w:t>≥</w:t>
      </w:r>
      <w:r w:rsidRPr="003F2A94">
        <w:rPr>
          <w:rFonts w:ascii="Times New Roman" w:hAnsi="Times New Roman" w:cs="Times New Roman"/>
          <w:sz w:val="24"/>
          <w:szCs w:val="24"/>
        </w:rPr>
        <w:t>10.83 units (</w:t>
      </w:r>
      <w:r w:rsidRPr="003F2A94">
        <w:rPr>
          <w:rFonts w:ascii="Times New Roman" w:hAnsi="Times New Roman" w:cs="Times New Roman"/>
          <w:i/>
          <w:sz w:val="24"/>
          <w:szCs w:val="24"/>
        </w:rPr>
        <w:t>p</w:t>
      </w:r>
      <w:r w:rsidRPr="003F2A94">
        <w:rPr>
          <w:rFonts w:ascii="Times New Roman" w:hAnsi="Times New Roman" w:cs="Times New Roman"/>
          <w:sz w:val="24"/>
          <w:szCs w:val="24"/>
        </w:rPr>
        <w:t xml:space="preserve">=0.001, </w:t>
      </w:r>
      <w:r w:rsidRPr="003F2A94">
        <w:rPr>
          <w:rFonts w:ascii="Times New Roman" w:hAnsi="Times New Roman" w:cs="Times New Roman"/>
          <w:sz w:val="24"/>
          <w:szCs w:val="24"/>
        </w:rPr>
        <w:sym w:font="Symbol" w:char="F063"/>
      </w:r>
      <w:r w:rsidRPr="003F2A94">
        <w:rPr>
          <w:rFonts w:ascii="Times New Roman" w:hAnsi="Times New Roman" w:cs="Times New Roman"/>
          <w:sz w:val="24"/>
          <w:szCs w:val="24"/>
          <w:vertAlign w:val="superscript"/>
        </w:rPr>
        <w:t>2</w:t>
      </w:r>
      <w:r w:rsidRPr="003F2A94">
        <w:rPr>
          <w:rFonts w:ascii="Times New Roman" w:hAnsi="Times New Roman" w:cs="Times New Roman"/>
          <w:sz w:val="24"/>
          <w:szCs w:val="24"/>
        </w:rPr>
        <w:t xml:space="preserve"> distribution, 1d.f.) were retained.</w:t>
      </w:r>
      <w:r>
        <w:rPr>
          <w:rFonts w:ascii="Times New Roman" w:hAnsi="Times New Roman" w:cs="Times New Roman"/>
          <w:sz w:val="24"/>
          <w:szCs w:val="24"/>
        </w:rPr>
        <w:t xml:space="preserve"> </w:t>
      </w:r>
    </w:p>
    <w:p w14:paraId="6B54BF72" w14:textId="2D4173F9" w:rsidR="0099134C" w:rsidRDefault="0099134C" w:rsidP="0099134C">
      <w:pPr>
        <w:spacing w:after="0" w:line="480" w:lineRule="auto"/>
        <w:jc w:val="both"/>
        <w:rPr>
          <w:rFonts w:ascii="Times New Roman" w:hAnsi="Times New Roman" w:cs="Times New Roman"/>
          <w:sz w:val="24"/>
          <w:szCs w:val="24"/>
        </w:rPr>
      </w:pPr>
    </w:p>
    <w:p w14:paraId="13202195" w14:textId="77777777" w:rsidR="0099134C" w:rsidRPr="00144FC1" w:rsidRDefault="0099134C" w:rsidP="0099134C">
      <w:pPr>
        <w:spacing w:after="0" w:line="480" w:lineRule="auto"/>
        <w:jc w:val="both"/>
        <w:rPr>
          <w:rFonts w:ascii="Times New Roman" w:hAnsi="Times New Roman" w:cs="Times New Roman"/>
          <w:i/>
          <w:sz w:val="24"/>
          <w:szCs w:val="24"/>
        </w:rPr>
      </w:pPr>
      <w:r w:rsidRPr="00144FC1">
        <w:rPr>
          <w:rFonts w:ascii="Times New Roman" w:hAnsi="Times New Roman" w:cs="Times New Roman"/>
          <w:i/>
          <w:sz w:val="24"/>
          <w:szCs w:val="24"/>
        </w:rPr>
        <w:t>Model evaluation</w:t>
      </w:r>
    </w:p>
    <w:p w14:paraId="430ADF2A" w14:textId="1AAA3D62" w:rsidR="0099134C" w:rsidRDefault="0099134C" w:rsidP="0099134C">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o evaluate the models, visual predictive checks (VPC) with or without prediction-correction (</w:t>
      </w:r>
      <w:proofErr w:type="spellStart"/>
      <w:r>
        <w:rPr>
          <w:rFonts w:ascii="Times New Roman" w:hAnsi="Times New Roman" w:cs="Times New Roman"/>
          <w:sz w:val="24"/>
          <w:szCs w:val="24"/>
        </w:rPr>
        <w:t>pcVPC</w:t>
      </w:r>
      <w:proofErr w:type="spellEnd"/>
      <w:r w:rsidR="008776DF">
        <w:rPr>
          <w:rFonts w:ascii="Times New Roman" w:hAnsi="Times New Roman" w:cs="Times New Roman"/>
          <w:sz w:val="24"/>
          <w:szCs w:val="24"/>
        </w:rPr>
        <w:t xml:space="preserve"> </w:t>
      </w:r>
      <w:r w:rsidR="00AA120F">
        <w:rPr>
          <w:rFonts w:ascii="Times New Roman" w:hAnsi="Times New Roman" w:cs="Times New Roman"/>
          <w:sz w:val="24"/>
          <w:szCs w:val="24"/>
        </w:rPr>
        <w:fldChar w:fldCharType="begin"/>
      </w:r>
      <w:r w:rsidR="00AF7F63">
        <w:rPr>
          <w:rFonts w:ascii="Times New Roman" w:hAnsi="Times New Roman" w:cs="Times New Roman"/>
          <w:sz w:val="24"/>
          <w:szCs w:val="24"/>
        </w:rPr>
        <w:instrText xml:space="preserve"> ADDIN EN.CITE &lt;EndNote&gt;&lt;Cite&gt;&lt;Author&gt;Bergstrand&lt;/Author&gt;&lt;Year&gt;2011&lt;/Year&gt;&lt;RecNum&gt;9&lt;/RecNum&gt;&lt;DisplayText&gt;[4]&lt;/DisplayText&gt;&lt;record&gt;&lt;rec-number&gt;9&lt;/rec-number&gt;&lt;foreign-keys&gt;&lt;key app="EN" db-id="s0ttzfvxvdezt2ewtatvrvxuaz9r52xevz5x" timestamp="1578317891"&gt;9&lt;/key&gt;&lt;/foreign-keys&gt;&lt;ref-type name="Journal Article"&gt;17&lt;/ref-type&gt;&lt;contributors&gt;&lt;authors&gt;&lt;author&gt;Bergstrand, M.&lt;/author&gt;&lt;author&gt;Hooker, A. C.&lt;/author&gt;&lt;author&gt;Wallin, J. E.&lt;/author&gt;&lt;author&gt;Karlsson, M. O.&lt;/author&gt;&lt;/authors&gt;&lt;/contributors&gt;&lt;auth-address&gt;Department of Pharmaceutical Biosciences, Uppsala University, Sweden. martin.bergstrand@farmbio.uu.se&lt;/auth-address&gt;&lt;titles&gt;&lt;title&gt;Prediction-corrected visual predictive checks for diagnosing nonlinear mixed-effects models&lt;/title&gt;&lt;secondary-title&gt;AAPS J&lt;/secondary-title&gt;&lt;/titles&gt;&lt;periodical&gt;&lt;full-title&gt;AAPS J&lt;/full-title&gt;&lt;/periodical&gt;&lt;pages&gt;143-51&lt;/pages&gt;&lt;volume&gt;13&lt;/volume&gt;&lt;number&gt;2&lt;/number&gt;&lt;edition&gt;2011/02/09&lt;/edition&gt;&lt;keywords&gt;&lt;keyword&gt;Computer Simulation&lt;/keyword&gt;&lt;keyword&gt;Drug Monitoring/methods&lt;/keyword&gt;&lt;keyword&gt;Humans&lt;/keyword&gt;&lt;keyword&gt;*Models, Biological&lt;/keyword&gt;&lt;keyword&gt;*Nonlinear Dynamics&lt;/keyword&gt;&lt;keyword&gt;Pharmaceutical Preparations/administration &amp;amp; dosage/metabolism&lt;/keyword&gt;&lt;keyword&gt;*Pharmacokinetics&lt;/keyword&gt;&lt;/keywords&gt;&lt;dates&gt;&lt;year&gt;2011&lt;/year&gt;&lt;pub-dates&gt;&lt;date&gt;Jun&lt;/date&gt;&lt;/pub-dates&gt;&lt;/dates&gt;&lt;isbn&gt;1550-7416 (Electronic)&amp;#xD;1550-7416 (Linking)&lt;/isbn&gt;&lt;accession-num&gt;21302010&lt;/accession-num&gt;&lt;urls&gt;&lt;related-urls&gt;&lt;url&gt;https://www.ncbi.nlm.nih.gov/pubmed/21302010&lt;/url&gt;&lt;/related-urls&gt;&lt;/urls&gt;&lt;custom2&gt;PMC3085712&lt;/custom2&gt;&lt;electronic-resource-num&gt;10.1208/s12248-011-9255-z&lt;/electronic-resource-num&gt;&lt;/record&gt;&lt;/Cite&gt;&lt;/EndNote&gt;</w:instrText>
      </w:r>
      <w:r w:rsidR="00AA120F">
        <w:rPr>
          <w:rFonts w:ascii="Times New Roman" w:hAnsi="Times New Roman" w:cs="Times New Roman"/>
          <w:sz w:val="24"/>
          <w:szCs w:val="24"/>
        </w:rPr>
        <w:fldChar w:fldCharType="separate"/>
      </w:r>
      <w:r w:rsidR="00AF7F63">
        <w:rPr>
          <w:rFonts w:ascii="Times New Roman" w:hAnsi="Times New Roman" w:cs="Times New Roman"/>
          <w:noProof/>
          <w:sz w:val="24"/>
          <w:szCs w:val="24"/>
        </w:rPr>
        <w:t>[4]</w:t>
      </w:r>
      <w:r w:rsidR="00AA120F">
        <w:rPr>
          <w:rFonts w:ascii="Times New Roman" w:hAnsi="Times New Roman" w:cs="Times New Roman"/>
          <w:sz w:val="24"/>
          <w:szCs w:val="24"/>
        </w:rPr>
        <w:fldChar w:fldCharType="end"/>
      </w:r>
      <w:r w:rsidR="00D95873">
        <w:rPr>
          <w:rFonts w:ascii="Times New Roman" w:hAnsi="Times New Roman" w:cs="Times New Roman"/>
          <w:sz w:val="24"/>
          <w:szCs w:val="24"/>
        </w:rPr>
        <w:t xml:space="preserve">; </w:t>
      </w:r>
      <w:r w:rsidR="00D95873" w:rsidRPr="003F2A94">
        <w:rPr>
          <w:rFonts w:ascii="Times New Roman" w:hAnsi="Times New Roman" w:cs="Times New Roman"/>
          <w:sz w:val="24"/>
          <w:szCs w:val="24"/>
        </w:rPr>
        <w:t>correct</w:t>
      </w:r>
      <w:r w:rsidR="00D95873">
        <w:rPr>
          <w:rFonts w:ascii="Times New Roman" w:hAnsi="Times New Roman" w:cs="Times New Roman"/>
          <w:sz w:val="24"/>
          <w:szCs w:val="24"/>
        </w:rPr>
        <w:t>ing</w:t>
      </w:r>
      <w:r w:rsidR="00D95873" w:rsidRPr="003F2A94">
        <w:rPr>
          <w:rFonts w:ascii="Times New Roman" w:hAnsi="Times New Roman" w:cs="Times New Roman"/>
          <w:sz w:val="24"/>
          <w:szCs w:val="24"/>
        </w:rPr>
        <w:t xml:space="preserve"> for inclusion of significant covariates and/or </w:t>
      </w:r>
      <w:r w:rsidR="00D95873">
        <w:rPr>
          <w:rFonts w:ascii="Times New Roman" w:hAnsi="Times New Roman" w:cs="Times New Roman"/>
          <w:sz w:val="24"/>
          <w:szCs w:val="24"/>
        </w:rPr>
        <w:t>different</w:t>
      </w:r>
      <w:r w:rsidR="00D95873" w:rsidRPr="003F2A94">
        <w:rPr>
          <w:rFonts w:ascii="Times New Roman" w:hAnsi="Times New Roman" w:cs="Times New Roman"/>
          <w:sz w:val="24"/>
          <w:szCs w:val="24"/>
        </w:rPr>
        <w:t xml:space="preserve"> dos</w:t>
      </w:r>
      <w:r w:rsidR="00D95873">
        <w:rPr>
          <w:rFonts w:ascii="Times New Roman" w:hAnsi="Times New Roman" w:cs="Times New Roman"/>
          <w:sz w:val="24"/>
          <w:szCs w:val="24"/>
        </w:rPr>
        <w:t>es per individual) were generated from 1000 simulations of the dataset</w:t>
      </w:r>
      <w:r w:rsidR="00D95873" w:rsidRPr="003F2A94">
        <w:rPr>
          <w:rFonts w:ascii="Times New Roman" w:hAnsi="Times New Roman" w:cs="Times New Roman"/>
          <w:sz w:val="24"/>
          <w:szCs w:val="24"/>
        </w:rPr>
        <w:t>.</w:t>
      </w:r>
      <w:r w:rsidR="00D95873">
        <w:rPr>
          <w:rFonts w:ascii="Times New Roman" w:hAnsi="Times New Roman" w:cs="Times New Roman"/>
          <w:sz w:val="24"/>
          <w:szCs w:val="24"/>
        </w:rPr>
        <w:t xml:space="preserve"> </w:t>
      </w:r>
      <w:r w:rsidR="00D95873" w:rsidRPr="00D95873">
        <w:rPr>
          <w:rFonts w:ascii="Times New Roman" w:hAnsi="Times New Roman" w:cs="Times New Roman"/>
          <w:sz w:val="24"/>
          <w:szCs w:val="24"/>
        </w:rPr>
        <w:t>The VPCs were performed using Perl-speaks-NONMEM (</w:t>
      </w:r>
      <w:proofErr w:type="spellStart"/>
      <w:r w:rsidR="00D95873" w:rsidRPr="00D95873">
        <w:rPr>
          <w:rFonts w:ascii="Times New Roman" w:hAnsi="Times New Roman" w:cs="Times New Roman"/>
          <w:sz w:val="24"/>
          <w:szCs w:val="24"/>
        </w:rPr>
        <w:t>PsN</w:t>
      </w:r>
      <w:proofErr w:type="spellEnd"/>
      <w:r w:rsidR="00D95873" w:rsidRPr="00D95873">
        <w:rPr>
          <w:rFonts w:ascii="Times New Roman" w:hAnsi="Times New Roman" w:cs="Times New Roman"/>
          <w:sz w:val="24"/>
          <w:szCs w:val="24"/>
        </w:rPr>
        <w:t>; version 3.4.2)</w:t>
      </w:r>
      <w:r w:rsidR="008776DF">
        <w:rPr>
          <w:rFonts w:ascii="Times New Roman" w:hAnsi="Times New Roman" w:cs="Times New Roman"/>
          <w:sz w:val="24"/>
          <w:szCs w:val="24"/>
        </w:rPr>
        <w:t xml:space="preserve"> </w:t>
      </w:r>
      <w:r w:rsidR="00AA120F">
        <w:rPr>
          <w:rFonts w:ascii="Times New Roman" w:hAnsi="Times New Roman" w:cs="Times New Roman"/>
          <w:sz w:val="24"/>
          <w:szCs w:val="24"/>
        </w:rPr>
        <w:fldChar w:fldCharType="begin"/>
      </w:r>
      <w:r w:rsidR="00AF7F63">
        <w:rPr>
          <w:rFonts w:ascii="Times New Roman" w:hAnsi="Times New Roman" w:cs="Times New Roman"/>
          <w:sz w:val="24"/>
          <w:szCs w:val="24"/>
        </w:rPr>
        <w:instrText xml:space="preserve"> ADDIN EN.CITE &lt;EndNote&gt;&lt;Cite&gt;&lt;Author&gt;Lindbom&lt;/Author&gt;&lt;Year&gt;2005&lt;/Year&gt;&lt;RecNum&gt;10&lt;/RecNum&gt;&lt;DisplayText&gt;[5]&lt;/DisplayText&gt;&lt;record&gt;&lt;rec-number&gt;10&lt;/rec-number&gt;&lt;foreign-keys&gt;&lt;key app="EN" db-id="s0ttzfvxvdezt2ewtatvrvxuaz9r52xevz5x" timestamp="1578317963"&gt;10&lt;/key&gt;&lt;/foreign-keys&gt;&lt;ref-type name="Journal Article"&gt;17&lt;/ref-type&gt;&lt;contributors&gt;&lt;authors&gt;&lt;author&gt;Lindbom, L.&lt;/author&gt;&lt;author&gt;Pihlgren, P.&lt;/author&gt;&lt;author&gt;Jonsson, E. N.&lt;/author&gt;&lt;/authors&gt;&lt;/contributors&gt;&lt;auth-address&gt;Department of Pharmaceutical Biosciences, Division of Pharmacokinetics and Drug Therapy, Uppsala University, Box 591, SE-751 24 Uppsala, Sweden. lars.lindbom@farmbio.uu.se&lt;/auth-address&gt;&lt;titles&gt;&lt;title&gt;PsN-Toolkit--a collection of computer intensive statistical methods for non-linear mixed effect modeling using NONMEM&lt;/title&gt;&lt;secondary-title&gt;Comput Methods Programs Biomed&lt;/secondary-title&gt;&lt;/titles&gt;&lt;periodical&gt;&lt;full-title&gt;Comput Methods Programs Biomed&lt;/full-title&gt;&lt;/periodical&gt;&lt;pages&gt;241-57&lt;/pages&gt;&lt;volume&gt;79&lt;/volume&gt;&lt;number&gt;3&lt;/number&gt;&lt;edition&gt;2005/07/19&lt;/edition&gt;&lt;keywords&gt;&lt;keyword&gt;Cluster Analysis&lt;/keyword&gt;&lt;keyword&gt;*Computers&lt;/keyword&gt;&lt;keyword&gt;Models, Statistical&lt;/keyword&gt;&lt;keyword&gt;Pharmacokinetics&lt;/keyword&gt;&lt;keyword&gt;Pharmacology&lt;/keyword&gt;&lt;keyword&gt;*Programming Languages&lt;/keyword&gt;&lt;keyword&gt;Statistics as Topic/*methods&lt;/keyword&gt;&lt;/keywords&gt;&lt;dates&gt;&lt;year&gt;2005&lt;/year&gt;&lt;pub-dates&gt;&lt;date&gt;Sep&lt;/date&gt;&lt;/pub-dates&gt;&lt;/dates&gt;&lt;isbn&gt;0169-2607 (Print)&amp;#xD;0169-2607 (Linking)&lt;/isbn&gt;&lt;accession-num&gt;16023764&lt;/accession-num&gt;&lt;urls&gt;&lt;related-urls&gt;&lt;url&gt;https://www.ncbi.nlm.nih.gov/pubmed/16023764&lt;/url&gt;&lt;/related-urls&gt;&lt;/urls&gt;&lt;electronic-resource-num&gt;10.1016/j.cmpb.2005.04.005&lt;/electronic-resource-num&gt;&lt;/record&gt;&lt;/Cite&gt;&lt;/EndNote&gt;</w:instrText>
      </w:r>
      <w:r w:rsidR="00AA120F">
        <w:rPr>
          <w:rFonts w:ascii="Times New Roman" w:hAnsi="Times New Roman" w:cs="Times New Roman"/>
          <w:sz w:val="24"/>
          <w:szCs w:val="24"/>
        </w:rPr>
        <w:fldChar w:fldCharType="separate"/>
      </w:r>
      <w:r w:rsidR="00AF7F63">
        <w:rPr>
          <w:rFonts w:ascii="Times New Roman" w:hAnsi="Times New Roman" w:cs="Times New Roman"/>
          <w:noProof/>
          <w:sz w:val="24"/>
          <w:szCs w:val="24"/>
        </w:rPr>
        <w:t>[5]</w:t>
      </w:r>
      <w:r w:rsidR="00AA120F">
        <w:rPr>
          <w:rFonts w:ascii="Times New Roman" w:hAnsi="Times New Roman" w:cs="Times New Roman"/>
          <w:sz w:val="24"/>
          <w:szCs w:val="24"/>
        </w:rPr>
        <w:fldChar w:fldCharType="end"/>
      </w:r>
      <w:r w:rsidR="00D95873" w:rsidRPr="00D95873">
        <w:rPr>
          <w:rFonts w:ascii="Times New Roman" w:hAnsi="Times New Roman" w:cs="Times New Roman"/>
          <w:sz w:val="24"/>
          <w:szCs w:val="24"/>
        </w:rPr>
        <w:t xml:space="preserve">; </w:t>
      </w:r>
      <w:proofErr w:type="spellStart"/>
      <w:r w:rsidR="00D95873" w:rsidRPr="00D95873">
        <w:rPr>
          <w:rFonts w:ascii="Times New Roman" w:hAnsi="Times New Roman" w:cs="Times New Roman"/>
          <w:sz w:val="24"/>
          <w:szCs w:val="24"/>
        </w:rPr>
        <w:t>Pirana</w:t>
      </w:r>
      <w:proofErr w:type="spellEnd"/>
      <w:r w:rsidR="00D95873" w:rsidRPr="00D95873">
        <w:rPr>
          <w:rFonts w:ascii="Times New Roman" w:hAnsi="Times New Roman" w:cs="Times New Roman"/>
          <w:sz w:val="24"/>
          <w:szCs w:val="24"/>
        </w:rPr>
        <w:t xml:space="preserve"> software (version 2.9.0) acted as an interface between </w:t>
      </w:r>
      <w:proofErr w:type="spellStart"/>
      <w:r w:rsidR="00D95873" w:rsidRPr="00D95873">
        <w:rPr>
          <w:rFonts w:ascii="Times New Roman" w:hAnsi="Times New Roman" w:cs="Times New Roman"/>
          <w:sz w:val="24"/>
          <w:szCs w:val="24"/>
        </w:rPr>
        <w:t>PsN</w:t>
      </w:r>
      <w:proofErr w:type="spellEnd"/>
      <w:r w:rsidR="00D95873" w:rsidRPr="00D95873">
        <w:rPr>
          <w:rFonts w:ascii="Times New Roman" w:hAnsi="Times New Roman" w:cs="Times New Roman"/>
          <w:sz w:val="24"/>
          <w:szCs w:val="24"/>
        </w:rPr>
        <w:t xml:space="preserve"> and NONMEM and tracked model development. VPC plots were developed using Xpose4 in RStudio (version 1.1.383)</w:t>
      </w:r>
      <w:r w:rsidR="00AA120F">
        <w:rPr>
          <w:rFonts w:ascii="Times New Roman" w:hAnsi="Times New Roman" w:cs="Times New Roman"/>
          <w:sz w:val="24"/>
          <w:szCs w:val="24"/>
        </w:rPr>
        <w:t xml:space="preserve"> </w:t>
      </w:r>
      <w:r w:rsidR="00AA120F">
        <w:rPr>
          <w:rFonts w:ascii="Times New Roman" w:hAnsi="Times New Roman" w:cs="Times New Roman"/>
          <w:sz w:val="24"/>
          <w:szCs w:val="24"/>
        </w:rPr>
        <w:fldChar w:fldCharType="begin"/>
      </w:r>
      <w:r w:rsidR="00AF7F63">
        <w:rPr>
          <w:rFonts w:ascii="Times New Roman" w:hAnsi="Times New Roman" w:cs="Times New Roman"/>
          <w:sz w:val="24"/>
          <w:szCs w:val="24"/>
        </w:rPr>
        <w:instrText xml:space="preserve"> ADDIN EN.CITE &lt;EndNote&gt;&lt;Cite&gt;&lt;Author&gt;Jonsson&lt;/Author&gt;&lt;Year&gt;1999&lt;/Year&gt;&lt;RecNum&gt;11&lt;/RecNum&gt;&lt;DisplayText&gt;[6]&lt;/DisplayText&gt;&lt;record&gt;&lt;rec-number&gt;11&lt;/rec-number&gt;&lt;foreign-keys&gt;&lt;key app="EN" db-id="s0ttzfvxvdezt2ewtatvrvxuaz9r52xevz5x" timestamp="1578318245"&gt;11&lt;/key&gt;&lt;/foreign-keys&gt;&lt;ref-type name="Journal Article"&gt;17&lt;/ref-type&gt;&lt;contributors&gt;&lt;authors&gt;&lt;author&gt;Jonsson, E. N.&lt;/author&gt;&lt;author&gt;Karlsson, M. O.&lt;/author&gt;&lt;/authors&gt;&lt;/contributors&gt;&lt;auth-address&gt;Department of Pharmacy, Uppsala University, Sweden.&lt;/auth-address&gt;&lt;titles&gt;&lt;title&gt;Xpose--an S-PLUS based population pharmacokinetic/pharmacodynamic model building aid for NONMEM&lt;/title&gt;&lt;secondary-title&gt;Comput Methods Programs Biomed&lt;/secondary-title&gt;&lt;/titles&gt;&lt;periodical&gt;&lt;full-title&gt;Comput Methods Programs Biomed&lt;/full-title&gt;&lt;/periodical&gt;&lt;pages&gt;51-64&lt;/pages&gt;&lt;volume&gt;58&lt;/volume&gt;&lt;number&gt;1&lt;/number&gt;&lt;edition&gt;1999/04/09&lt;/edition&gt;&lt;keywords&gt;&lt;keyword&gt;Computer Simulation&lt;/keyword&gt;&lt;keyword&gt;Female&lt;/keyword&gt;&lt;keyword&gt;Humans&lt;/keyword&gt;&lt;keyword&gt;Male&lt;/keyword&gt;&lt;keyword&gt;*Models, Biological&lt;/keyword&gt;&lt;keyword&gt;*Models, Statistical&lt;/keyword&gt;&lt;keyword&gt;*Pharmacokinetics&lt;/keyword&gt;&lt;keyword&gt;*Software&lt;/keyword&gt;&lt;/keywords&gt;&lt;dates&gt;&lt;year&gt;1999&lt;/year&gt;&lt;pub-dates&gt;&lt;date&gt;Jan&lt;/date&gt;&lt;/pub-dates&gt;&lt;/dates&gt;&lt;isbn&gt;0169-2607 (Print)&amp;#xD;0169-2607 (Linking)&lt;/isbn&gt;&lt;accession-num&gt;10195646&lt;/accession-num&gt;&lt;urls&gt;&lt;related-urls&gt;&lt;url&gt;https://www.ncbi.nlm.nih.gov/pubmed/10195646&lt;/url&gt;&lt;/related-urls&gt;&lt;/urls&gt;&lt;electronic-resource-num&gt;10.1016/s0169-2607(98)00067-4&lt;/electronic-resource-num&gt;&lt;/record&gt;&lt;/Cite&gt;&lt;/EndNote&gt;</w:instrText>
      </w:r>
      <w:r w:rsidR="00AA120F">
        <w:rPr>
          <w:rFonts w:ascii="Times New Roman" w:hAnsi="Times New Roman" w:cs="Times New Roman"/>
          <w:sz w:val="24"/>
          <w:szCs w:val="24"/>
        </w:rPr>
        <w:fldChar w:fldCharType="separate"/>
      </w:r>
      <w:r w:rsidR="00AF7F63">
        <w:rPr>
          <w:rFonts w:ascii="Times New Roman" w:hAnsi="Times New Roman" w:cs="Times New Roman"/>
          <w:noProof/>
          <w:sz w:val="24"/>
          <w:szCs w:val="24"/>
        </w:rPr>
        <w:t>[6]</w:t>
      </w:r>
      <w:r w:rsidR="00AA120F">
        <w:rPr>
          <w:rFonts w:ascii="Times New Roman" w:hAnsi="Times New Roman" w:cs="Times New Roman"/>
          <w:sz w:val="24"/>
          <w:szCs w:val="24"/>
        </w:rPr>
        <w:fldChar w:fldCharType="end"/>
      </w:r>
      <w:r w:rsidR="00D95873" w:rsidRPr="00D95873">
        <w:rPr>
          <w:rFonts w:ascii="Times New Roman" w:hAnsi="Times New Roman" w:cs="Times New Roman"/>
          <w:sz w:val="24"/>
          <w:szCs w:val="24"/>
        </w:rPr>
        <w:t>.</w:t>
      </w:r>
    </w:p>
    <w:p w14:paraId="3C30B5AD" w14:textId="77777777" w:rsidR="0099134C" w:rsidRDefault="0099134C" w:rsidP="0099134C">
      <w:pPr>
        <w:spacing w:after="0" w:line="480" w:lineRule="auto"/>
        <w:jc w:val="both"/>
        <w:rPr>
          <w:rFonts w:ascii="Times New Roman" w:hAnsi="Times New Roman" w:cs="Times New Roman"/>
          <w:sz w:val="24"/>
          <w:szCs w:val="24"/>
        </w:rPr>
      </w:pPr>
    </w:p>
    <w:p w14:paraId="7B49CA93" w14:textId="77777777" w:rsidR="0099134C" w:rsidRDefault="0099134C" w:rsidP="0099134C">
      <w:pPr>
        <w:spacing w:after="0" w:line="480" w:lineRule="auto"/>
        <w:jc w:val="both"/>
        <w:rPr>
          <w:rFonts w:ascii="Times New Roman" w:hAnsi="Times New Roman" w:cs="Times New Roman"/>
          <w:sz w:val="24"/>
          <w:szCs w:val="24"/>
        </w:rPr>
      </w:pPr>
    </w:p>
    <w:p w14:paraId="467795F5" w14:textId="33B67F98" w:rsidR="0099134C" w:rsidRPr="0099134C" w:rsidRDefault="0099134C" w:rsidP="0099134C">
      <w:pPr>
        <w:spacing w:after="0" w:line="480" w:lineRule="auto"/>
        <w:jc w:val="both"/>
        <w:rPr>
          <w:ins w:id="1" w:author="Dickinson, Laura" w:date="2020-08-13T14:27:00Z"/>
          <w:rFonts w:ascii="Times New Roman" w:hAnsi="Times New Roman" w:cs="Times New Roman"/>
          <w:sz w:val="24"/>
          <w:szCs w:val="24"/>
        </w:rPr>
        <w:sectPr w:rsidR="0099134C" w:rsidRPr="0099134C" w:rsidSect="00BC1E29">
          <w:footerReference w:type="default" r:id="rId7"/>
          <w:pgSz w:w="11906" w:h="16838"/>
          <w:pgMar w:top="1440" w:right="1440" w:bottom="1440" w:left="1440" w:header="708" w:footer="708" w:gutter="0"/>
          <w:cols w:space="708"/>
          <w:docGrid w:linePitch="360"/>
        </w:sectPr>
      </w:pPr>
    </w:p>
    <w:p w14:paraId="087BB1E8" w14:textId="5AF81C38" w:rsidR="00B14CFC" w:rsidRPr="00B14CFC" w:rsidRDefault="00D819A4" w:rsidP="00CF50E7">
      <w:pPr>
        <w:spacing w:after="0" w:line="240" w:lineRule="auto"/>
        <w:jc w:val="both"/>
        <w:rPr>
          <w:rFonts w:ascii="Times New Roman" w:hAnsi="Times New Roman" w:cs="Times New Roman"/>
          <w:sz w:val="24"/>
          <w:szCs w:val="24"/>
          <w:highlight w:val="yellow"/>
        </w:rPr>
      </w:pPr>
      <w:r w:rsidRPr="00D819A4">
        <w:rPr>
          <w:rFonts w:ascii="Times New Roman" w:hAnsi="Times New Roman" w:cs="Times New Roman"/>
          <w:b/>
          <w:sz w:val="24"/>
          <w:szCs w:val="24"/>
        </w:rPr>
        <w:lastRenderedPageBreak/>
        <w:t xml:space="preserve">Supplementary </w:t>
      </w:r>
      <w:r w:rsidR="00B14CFC" w:rsidRPr="00D819A4">
        <w:rPr>
          <w:rFonts w:ascii="Times New Roman" w:hAnsi="Times New Roman" w:cs="Times New Roman"/>
          <w:b/>
          <w:sz w:val="24"/>
          <w:szCs w:val="24"/>
        </w:rPr>
        <w:t xml:space="preserve">Figure </w:t>
      </w:r>
      <w:r w:rsidR="00AB111D" w:rsidRPr="00D819A4">
        <w:rPr>
          <w:rFonts w:ascii="Times New Roman" w:hAnsi="Times New Roman" w:cs="Times New Roman"/>
          <w:b/>
          <w:sz w:val="24"/>
          <w:szCs w:val="24"/>
        </w:rPr>
        <w:t xml:space="preserve">1 </w:t>
      </w:r>
      <w:r w:rsidR="00B14CFC" w:rsidRPr="00B14CFC">
        <w:rPr>
          <w:rFonts w:ascii="Times New Roman" w:hAnsi="Times New Roman" w:cs="Times New Roman"/>
          <w:sz w:val="24"/>
          <w:szCs w:val="24"/>
        </w:rPr>
        <w:t xml:space="preserve">Schematic of the DolPHIN-1 study design and </w:t>
      </w:r>
      <w:r w:rsidR="00B14CFC">
        <w:rPr>
          <w:rFonts w:ascii="Times New Roman" w:hAnsi="Times New Roman" w:cs="Times New Roman"/>
          <w:sz w:val="24"/>
          <w:szCs w:val="24"/>
        </w:rPr>
        <w:t xml:space="preserve">dolutegravir </w:t>
      </w:r>
      <w:r w:rsidR="00B14CFC" w:rsidRPr="00B14CFC">
        <w:rPr>
          <w:rFonts w:ascii="Times New Roman" w:hAnsi="Times New Roman" w:cs="Times New Roman"/>
          <w:sz w:val="24"/>
          <w:szCs w:val="24"/>
        </w:rPr>
        <w:t>pharmacokinetic sampling schedule</w:t>
      </w:r>
      <w:r w:rsidR="008D0F1E">
        <w:rPr>
          <w:rFonts w:ascii="Times New Roman" w:hAnsi="Times New Roman" w:cs="Times New Roman"/>
          <w:sz w:val="24"/>
          <w:szCs w:val="24"/>
        </w:rPr>
        <w:t xml:space="preserve"> (note that </w:t>
      </w:r>
      <w:r w:rsidR="006360A0">
        <w:rPr>
          <w:rFonts w:ascii="Times New Roman" w:hAnsi="Times New Roman" w:cs="Times New Roman"/>
          <w:sz w:val="24"/>
          <w:szCs w:val="24"/>
        </w:rPr>
        <w:t>efavirenz pharmacokinetic evaluation was not performed).</w:t>
      </w:r>
    </w:p>
    <w:p w14:paraId="2886ADAD" w14:textId="27ED0977" w:rsidR="00B14CFC" w:rsidRDefault="00B14CFC" w:rsidP="001A2373">
      <w:pPr>
        <w:spacing w:after="0" w:line="480" w:lineRule="auto"/>
        <w:jc w:val="both"/>
        <w:rPr>
          <w:rFonts w:ascii="Times New Roman" w:hAnsi="Times New Roman" w:cs="Times New Roman"/>
          <w:b/>
          <w:sz w:val="24"/>
          <w:szCs w:val="24"/>
        </w:rPr>
      </w:pPr>
    </w:p>
    <w:p w14:paraId="09889219" w14:textId="77777777" w:rsidR="00B14CFC" w:rsidRPr="00B14CFC" w:rsidRDefault="00B14CFC" w:rsidP="001A2373">
      <w:pPr>
        <w:spacing w:after="0" w:line="480" w:lineRule="auto"/>
        <w:jc w:val="both"/>
        <w:rPr>
          <w:rFonts w:ascii="Times New Roman" w:hAnsi="Times New Roman" w:cs="Times New Roman"/>
          <w:b/>
          <w:sz w:val="24"/>
          <w:szCs w:val="24"/>
        </w:rPr>
      </w:pPr>
    </w:p>
    <w:p w14:paraId="21CF6BCF" w14:textId="1BA24C91" w:rsidR="00B14CFC" w:rsidRDefault="00C373A8" w:rsidP="001A2373">
      <w:pPr>
        <w:spacing w:after="0" w:line="240" w:lineRule="auto"/>
        <w:jc w:val="center"/>
        <w:rPr>
          <w:rFonts w:ascii="Times New Roman" w:hAnsi="Times New Roman" w:cs="Times New Roman"/>
          <w:b/>
          <w:sz w:val="24"/>
          <w:szCs w:val="24"/>
        </w:rPr>
      </w:pPr>
      <w:r w:rsidRPr="00C373A8">
        <w:rPr>
          <w:noProof/>
        </w:rPr>
        <w:drawing>
          <wp:inline distT="0" distB="0" distL="0" distR="0" wp14:anchorId="62D910F2" wp14:editId="355F1480">
            <wp:extent cx="8747125" cy="3832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47125" cy="3832225"/>
                    </a:xfrm>
                    <a:prstGeom prst="rect">
                      <a:avLst/>
                    </a:prstGeom>
                    <a:noFill/>
                    <a:ln>
                      <a:noFill/>
                    </a:ln>
                  </pic:spPr>
                </pic:pic>
              </a:graphicData>
            </a:graphic>
          </wp:inline>
        </w:drawing>
      </w:r>
    </w:p>
    <w:p w14:paraId="339E8D8C" w14:textId="64A911AB" w:rsidR="001A2373" w:rsidRDefault="001A2373" w:rsidP="001A2373">
      <w:pPr>
        <w:spacing w:after="0" w:line="240" w:lineRule="auto"/>
        <w:jc w:val="center"/>
        <w:rPr>
          <w:rFonts w:ascii="Times New Roman" w:hAnsi="Times New Roman" w:cs="Times New Roman"/>
          <w:b/>
          <w:sz w:val="24"/>
          <w:szCs w:val="24"/>
        </w:rPr>
      </w:pPr>
    </w:p>
    <w:p w14:paraId="4517B6D8" w14:textId="39CE619F" w:rsidR="001A2373" w:rsidRDefault="001A2373" w:rsidP="001A2373">
      <w:pPr>
        <w:spacing w:after="0" w:line="240" w:lineRule="auto"/>
        <w:jc w:val="center"/>
        <w:rPr>
          <w:rFonts w:ascii="Times New Roman" w:hAnsi="Times New Roman" w:cs="Times New Roman"/>
          <w:b/>
          <w:sz w:val="24"/>
          <w:szCs w:val="24"/>
        </w:rPr>
      </w:pPr>
    </w:p>
    <w:p w14:paraId="3D83F2D8" w14:textId="0A081965" w:rsidR="001A2373" w:rsidRDefault="001A2373" w:rsidP="001A2373">
      <w:pPr>
        <w:spacing w:after="0" w:line="240" w:lineRule="auto"/>
        <w:jc w:val="center"/>
        <w:rPr>
          <w:rFonts w:ascii="Times New Roman" w:hAnsi="Times New Roman" w:cs="Times New Roman"/>
          <w:b/>
          <w:sz w:val="24"/>
          <w:szCs w:val="24"/>
        </w:rPr>
      </w:pPr>
    </w:p>
    <w:p w14:paraId="7D239473" w14:textId="204452BF" w:rsidR="00B14CFC" w:rsidRPr="00B14CFC" w:rsidRDefault="001A2373" w:rsidP="00CF50E7">
      <w:pPr>
        <w:spacing w:after="0" w:line="240" w:lineRule="auto"/>
        <w:jc w:val="both"/>
        <w:rPr>
          <w:rFonts w:ascii="Times New Roman" w:hAnsi="Times New Roman" w:cs="Times New Roman"/>
          <w:b/>
          <w:sz w:val="24"/>
          <w:szCs w:val="24"/>
        </w:rPr>
      </w:pPr>
      <w:r>
        <w:rPr>
          <w:rFonts w:ascii="Times New Roman" w:hAnsi="Times New Roman" w:cs="Times New Roman"/>
          <w:sz w:val="24"/>
          <w:szCs w:val="24"/>
        </w:rPr>
        <w:t>DTG: dolutegravir; EFV: efavirenz; TDF: tenofovir disoproxil fumarate; FTC: emtricitabine; 3TC: lamivudine; PK: pharmacokinetic</w:t>
      </w:r>
    </w:p>
    <w:p w14:paraId="38FDEC0C" w14:textId="116F7D38" w:rsidR="00B14CFC" w:rsidRDefault="00B14CFC" w:rsidP="00CF50E7">
      <w:pPr>
        <w:spacing w:after="0" w:line="240" w:lineRule="auto"/>
        <w:jc w:val="both"/>
        <w:rPr>
          <w:rFonts w:ascii="Times New Roman" w:hAnsi="Times New Roman" w:cs="Times New Roman"/>
          <w:b/>
          <w:sz w:val="24"/>
          <w:szCs w:val="24"/>
          <w:highlight w:val="yellow"/>
        </w:rPr>
        <w:sectPr w:rsidR="00B14CFC" w:rsidSect="00B14CFC">
          <w:pgSz w:w="16838" w:h="11906" w:orient="landscape"/>
          <w:pgMar w:top="1440" w:right="1440" w:bottom="1440" w:left="1440" w:header="708" w:footer="708" w:gutter="0"/>
          <w:cols w:space="708"/>
          <w:docGrid w:linePitch="360"/>
        </w:sectPr>
      </w:pPr>
    </w:p>
    <w:p w14:paraId="0781B23E" w14:textId="5060E0D1" w:rsidR="00CF50E7" w:rsidRDefault="008C4B21" w:rsidP="00CF50E7">
      <w:pPr>
        <w:spacing w:after="0" w:line="240" w:lineRule="auto"/>
        <w:jc w:val="both"/>
        <w:rPr>
          <w:rFonts w:ascii="Times New Roman" w:eastAsia="Calibri" w:hAnsi="Times New Roman" w:cs="Times New Roman"/>
          <w:sz w:val="24"/>
          <w:szCs w:val="24"/>
        </w:rPr>
      </w:pPr>
      <w:r w:rsidRPr="008C4B21">
        <w:rPr>
          <w:rFonts w:ascii="Times New Roman" w:hAnsi="Times New Roman" w:cs="Times New Roman"/>
          <w:b/>
          <w:sz w:val="24"/>
          <w:szCs w:val="24"/>
        </w:rPr>
        <w:lastRenderedPageBreak/>
        <w:t xml:space="preserve">Supplementary </w:t>
      </w:r>
      <w:r w:rsidR="00CF50E7" w:rsidRPr="008C4B21">
        <w:rPr>
          <w:rFonts w:ascii="Times New Roman" w:hAnsi="Times New Roman" w:cs="Times New Roman"/>
          <w:b/>
          <w:sz w:val="24"/>
          <w:szCs w:val="24"/>
        </w:rPr>
        <w:t>Figure</w:t>
      </w:r>
      <w:r w:rsidR="00AB111D" w:rsidRPr="008C4B21">
        <w:rPr>
          <w:rFonts w:ascii="Times New Roman" w:hAnsi="Times New Roman" w:cs="Times New Roman"/>
          <w:b/>
          <w:sz w:val="24"/>
          <w:szCs w:val="24"/>
        </w:rPr>
        <w:t xml:space="preserve"> 2</w:t>
      </w:r>
      <w:r w:rsidR="00CF50E7" w:rsidRPr="008C4B21">
        <w:rPr>
          <w:rFonts w:ascii="Times New Roman" w:hAnsi="Times New Roman" w:cs="Times New Roman"/>
          <w:b/>
          <w:sz w:val="24"/>
          <w:szCs w:val="24"/>
        </w:rPr>
        <w:t xml:space="preserve"> </w:t>
      </w:r>
      <w:r w:rsidR="0020790E" w:rsidRPr="008C4B21">
        <w:rPr>
          <w:rFonts w:ascii="Times New Roman" w:hAnsi="Times New Roman" w:cs="Times New Roman"/>
          <w:sz w:val="24"/>
          <w:szCs w:val="24"/>
        </w:rPr>
        <w:t>D</w:t>
      </w:r>
      <w:r w:rsidR="0020790E" w:rsidRPr="008C4B21">
        <w:rPr>
          <w:rFonts w:ascii="Times New Roman" w:eastAsia="Calibri" w:hAnsi="Times New Roman" w:cs="Times New Roman"/>
          <w:sz w:val="24"/>
          <w:szCs w:val="24"/>
        </w:rPr>
        <w:t>olutegravir</w:t>
      </w:r>
      <w:r w:rsidR="0020790E" w:rsidRPr="00807B60">
        <w:rPr>
          <w:rFonts w:ascii="Times New Roman" w:eastAsia="Calibri" w:hAnsi="Times New Roman" w:cs="Times New Roman"/>
          <w:sz w:val="24"/>
          <w:szCs w:val="24"/>
        </w:rPr>
        <w:t xml:space="preserve"> </w:t>
      </w:r>
      <w:r w:rsidR="0020790E">
        <w:rPr>
          <w:rFonts w:ascii="Times New Roman" w:eastAsia="Calibri" w:hAnsi="Times New Roman" w:cs="Times New Roman"/>
          <w:sz w:val="24"/>
          <w:szCs w:val="24"/>
        </w:rPr>
        <w:t>g</w:t>
      </w:r>
      <w:r w:rsidR="00CF50E7" w:rsidRPr="00807B60">
        <w:rPr>
          <w:rFonts w:ascii="Times New Roman" w:eastAsia="Calibri" w:hAnsi="Times New Roman" w:cs="Times New Roman"/>
          <w:sz w:val="24"/>
          <w:szCs w:val="24"/>
        </w:rPr>
        <w:t>oodness</w:t>
      </w:r>
      <w:r w:rsidR="0020790E">
        <w:rPr>
          <w:rFonts w:ascii="Times New Roman" w:eastAsia="Calibri" w:hAnsi="Times New Roman" w:cs="Times New Roman"/>
          <w:sz w:val="24"/>
          <w:szCs w:val="24"/>
        </w:rPr>
        <w:t>-</w:t>
      </w:r>
      <w:r w:rsidR="00CF50E7" w:rsidRPr="00807B60">
        <w:rPr>
          <w:rFonts w:ascii="Times New Roman" w:eastAsia="Calibri" w:hAnsi="Times New Roman" w:cs="Times New Roman"/>
          <w:sz w:val="24"/>
          <w:szCs w:val="24"/>
        </w:rPr>
        <w:t>of</w:t>
      </w:r>
      <w:r w:rsidR="0020790E">
        <w:rPr>
          <w:rFonts w:ascii="Times New Roman" w:eastAsia="Calibri" w:hAnsi="Times New Roman" w:cs="Times New Roman"/>
          <w:sz w:val="24"/>
          <w:szCs w:val="24"/>
        </w:rPr>
        <w:t>-</w:t>
      </w:r>
      <w:r w:rsidR="00CF50E7" w:rsidRPr="00807B60">
        <w:rPr>
          <w:rFonts w:ascii="Times New Roman" w:eastAsia="Calibri" w:hAnsi="Times New Roman" w:cs="Times New Roman"/>
          <w:sz w:val="24"/>
          <w:szCs w:val="24"/>
        </w:rPr>
        <w:t xml:space="preserve">fit plots for </w:t>
      </w:r>
      <w:r w:rsidR="0020790E" w:rsidRPr="00807B60">
        <w:rPr>
          <w:rFonts w:ascii="Times New Roman" w:eastAsia="Calibri" w:hAnsi="Times New Roman" w:cs="Times New Roman"/>
          <w:sz w:val="24"/>
          <w:szCs w:val="24"/>
        </w:rPr>
        <w:t>(</w:t>
      </w:r>
      <w:r w:rsidR="0020790E" w:rsidRPr="00807B60">
        <w:rPr>
          <w:rFonts w:ascii="Times New Roman" w:eastAsia="Calibri" w:hAnsi="Times New Roman" w:cs="Times New Roman"/>
          <w:b/>
          <w:sz w:val="24"/>
          <w:szCs w:val="24"/>
        </w:rPr>
        <w:t>a</w:t>
      </w:r>
      <w:r w:rsidR="0020790E" w:rsidRPr="00807B60">
        <w:rPr>
          <w:rFonts w:ascii="Times New Roman" w:eastAsia="Calibri" w:hAnsi="Times New Roman" w:cs="Times New Roman"/>
          <w:sz w:val="24"/>
          <w:szCs w:val="24"/>
        </w:rPr>
        <w:t xml:space="preserve">) </w:t>
      </w:r>
      <w:r w:rsidR="00D5515B">
        <w:rPr>
          <w:rFonts w:ascii="Times New Roman" w:eastAsia="Calibri" w:hAnsi="Times New Roman" w:cs="Times New Roman"/>
          <w:sz w:val="24"/>
          <w:szCs w:val="24"/>
        </w:rPr>
        <w:t xml:space="preserve">maternal plasma </w:t>
      </w:r>
      <w:r w:rsidR="00CF50E7" w:rsidRPr="00807B60">
        <w:rPr>
          <w:rFonts w:ascii="Times New Roman" w:eastAsia="Calibri" w:hAnsi="Times New Roman" w:cs="Times New Roman"/>
          <w:sz w:val="24"/>
          <w:szCs w:val="24"/>
        </w:rPr>
        <w:t>(n=</w:t>
      </w:r>
      <w:r w:rsidR="00D5515B">
        <w:rPr>
          <w:rFonts w:ascii="Times New Roman" w:eastAsia="Calibri" w:hAnsi="Times New Roman" w:cs="Times New Roman"/>
          <w:sz w:val="24"/>
          <w:szCs w:val="24"/>
        </w:rPr>
        <w:t>28</w:t>
      </w:r>
      <w:r w:rsidR="00CF50E7" w:rsidRPr="00807B60">
        <w:rPr>
          <w:rFonts w:ascii="Times New Roman" w:eastAsia="Calibri" w:hAnsi="Times New Roman" w:cs="Times New Roman"/>
          <w:sz w:val="24"/>
          <w:szCs w:val="24"/>
        </w:rPr>
        <w:t xml:space="preserve"> patients</w:t>
      </w:r>
      <w:r w:rsidR="00D5515B">
        <w:rPr>
          <w:rFonts w:ascii="Times New Roman" w:eastAsia="Calibri" w:hAnsi="Times New Roman" w:cs="Times New Roman"/>
          <w:sz w:val="24"/>
          <w:szCs w:val="24"/>
        </w:rPr>
        <w:t xml:space="preserve">, </w:t>
      </w:r>
      <w:r w:rsidR="00D5515B" w:rsidRPr="008C4B21">
        <w:rPr>
          <w:rFonts w:ascii="Times New Roman" w:eastAsia="Calibri" w:hAnsi="Times New Roman" w:cs="Times New Roman"/>
          <w:sz w:val="24"/>
          <w:szCs w:val="24"/>
        </w:rPr>
        <w:t>533</w:t>
      </w:r>
      <w:r w:rsidR="00D5515B">
        <w:rPr>
          <w:rFonts w:ascii="Times New Roman" w:eastAsia="Calibri" w:hAnsi="Times New Roman" w:cs="Times New Roman"/>
          <w:sz w:val="24"/>
          <w:szCs w:val="24"/>
        </w:rPr>
        <w:t xml:space="preserve"> concentrations</w:t>
      </w:r>
      <w:r w:rsidR="00CF50E7" w:rsidRPr="00807B60">
        <w:rPr>
          <w:rFonts w:ascii="Times New Roman" w:eastAsia="Calibri" w:hAnsi="Times New Roman" w:cs="Times New Roman"/>
          <w:sz w:val="24"/>
          <w:szCs w:val="24"/>
        </w:rPr>
        <w:t>)</w:t>
      </w:r>
      <w:r w:rsidR="0020790E">
        <w:rPr>
          <w:rFonts w:ascii="Times New Roman" w:eastAsia="Calibri" w:hAnsi="Times New Roman" w:cs="Times New Roman"/>
          <w:sz w:val="24"/>
          <w:szCs w:val="24"/>
        </w:rPr>
        <w:t>,</w:t>
      </w:r>
      <w:r w:rsidR="00CF50E7" w:rsidRPr="00807B60">
        <w:rPr>
          <w:rFonts w:ascii="Times New Roman" w:eastAsia="Calibri" w:hAnsi="Times New Roman" w:cs="Times New Roman"/>
          <w:sz w:val="24"/>
          <w:szCs w:val="24"/>
        </w:rPr>
        <w:t xml:space="preserve"> </w:t>
      </w:r>
      <w:r w:rsidR="0020790E" w:rsidRPr="00807B60">
        <w:rPr>
          <w:rFonts w:ascii="Times New Roman" w:eastAsia="Calibri" w:hAnsi="Times New Roman" w:cs="Times New Roman"/>
          <w:sz w:val="24"/>
          <w:szCs w:val="24"/>
        </w:rPr>
        <w:t>(</w:t>
      </w:r>
      <w:r w:rsidR="0020790E" w:rsidRPr="00807B60">
        <w:rPr>
          <w:rFonts w:ascii="Times New Roman" w:eastAsia="Calibri" w:hAnsi="Times New Roman" w:cs="Times New Roman"/>
          <w:b/>
          <w:sz w:val="24"/>
          <w:szCs w:val="24"/>
        </w:rPr>
        <w:t>b</w:t>
      </w:r>
      <w:r w:rsidR="0020790E" w:rsidRPr="00807B60">
        <w:rPr>
          <w:rFonts w:ascii="Times New Roman" w:eastAsia="Calibri" w:hAnsi="Times New Roman" w:cs="Times New Roman"/>
          <w:sz w:val="24"/>
          <w:szCs w:val="24"/>
        </w:rPr>
        <w:t xml:space="preserve">) </w:t>
      </w:r>
      <w:r w:rsidR="0020790E">
        <w:rPr>
          <w:rFonts w:ascii="Times New Roman" w:eastAsia="Calibri" w:hAnsi="Times New Roman" w:cs="Times New Roman"/>
          <w:sz w:val="24"/>
          <w:szCs w:val="24"/>
        </w:rPr>
        <w:t>umbilical cord</w:t>
      </w:r>
      <w:r w:rsidR="005D36C1">
        <w:rPr>
          <w:rFonts w:ascii="Times New Roman" w:eastAsia="Calibri" w:hAnsi="Times New Roman" w:cs="Times New Roman"/>
          <w:sz w:val="24"/>
          <w:szCs w:val="24"/>
        </w:rPr>
        <w:t xml:space="preserve"> (n=16 patients</w:t>
      </w:r>
      <w:r w:rsidR="0020790E">
        <w:rPr>
          <w:rFonts w:ascii="Times New Roman" w:eastAsia="Calibri" w:hAnsi="Times New Roman" w:cs="Times New Roman"/>
          <w:sz w:val="24"/>
          <w:szCs w:val="24"/>
        </w:rPr>
        <w:t>,</w:t>
      </w:r>
      <w:r w:rsidR="005D36C1">
        <w:rPr>
          <w:rFonts w:ascii="Times New Roman" w:eastAsia="Calibri" w:hAnsi="Times New Roman" w:cs="Times New Roman"/>
          <w:sz w:val="24"/>
          <w:szCs w:val="24"/>
        </w:rPr>
        <w:t xml:space="preserve"> 16 concentrations),</w:t>
      </w:r>
      <w:r w:rsidR="0020790E">
        <w:rPr>
          <w:rFonts w:ascii="Times New Roman" w:eastAsia="Calibri" w:hAnsi="Times New Roman" w:cs="Times New Roman"/>
          <w:sz w:val="24"/>
          <w:szCs w:val="24"/>
        </w:rPr>
        <w:t xml:space="preserve"> </w:t>
      </w:r>
      <w:r w:rsidR="0020790E" w:rsidRPr="00807B60">
        <w:rPr>
          <w:rFonts w:ascii="Times New Roman" w:eastAsia="Calibri" w:hAnsi="Times New Roman" w:cs="Times New Roman"/>
          <w:sz w:val="24"/>
          <w:szCs w:val="24"/>
        </w:rPr>
        <w:t>(</w:t>
      </w:r>
      <w:r w:rsidR="0020790E" w:rsidRPr="00807B60">
        <w:rPr>
          <w:rFonts w:ascii="Times New Roman" w:eastAsia="Calibri" w:hAnsi="Times New Roman" w:cs="Times New Roman"/>
          <w:b/>
          <w:sz w:val="24"/>
          <w:szCs w:val="24"/>
        </w:rPr>
        <w:t>c</w:t>
      </w:r>
      <w:r w:rsidR="0020790E" w:rsidRPr="00807B60">
        <w:rPr>
          <w:rFonts w:ascii="Times New Roman" w:eastAsia="Calibri" w:hAnsi="Times New Roman" w:cs="Times New Roman"/>
          <w:sz w:val="24"/>
          <w:szCs w:val="24"/>
        </w:rPr>
        <w:t xml:space="preserve">) </w:t>
      </w:r>
      <w:r w:rsidR="0020790E">
        <w:rPr>
          <w:rFonts w:ascii="Times New Roman" w:eastAsia="Calibri" w:hAnsi="Times New Roman" w:cs="Times New Roman"/>
          <w:sz w:val="24"/>
          <w:szCs w:val="24"/>
        </w:rPr>
        <w:t>breastmilk</w:t>
      </w:r>
      <w:r w:rsidR="005D36C1">
        <w:rPr>
          <w:rFonts w:ascii="Times New Roman" w:eastAsia="Calibri" w:hAnsi="Times New Roman" w:cs="Times New Roman"/>
          <w:sz w:val="24"/>
          <w:szCs w:val="24"/>
        </w:rPr>
        <w:t xml:space="preserve"> (n=26 patients, 49 concentrations)</w:t>
      </w:r>
      <w:r w:rsidR="0020790E">
        <w:rPr>
          <w:rFonts w:ascii="Times New Roman" w:eastAsia="Calibri" w:hAnsi="Times New Roman" w:cs="Times New Roman"/>
          <w:sz w:val="24"/>
          <w:szCs w:val="24"/>
        </w:rPr>
        <w:t xml:space="preserve"> and </w:t>
      </w:r>
      <w:r w:rsidR="0020790E" w:rsidRPr="00807B60">
        <w:rPr>
          <w:rFonts w:ascii="Times New Roman" w:eastAsia="Calibri" w:hAnsi="Times New Roman" w:cs="Times New Roman"/>
          <w:sz w:val="24"/>
          <w:szCs w:val="24"/>
        </w:rPr>
        <w:t>(</w:t>
      </w:r>
      <w:r w:rsidR="0020790E" w:rsidRPr="00807B60">
        <w:rPr>
          <w:rFonts w:ascii="Times New Roman" w:eastAsia="Calibri" w:hAnsi="Times New Roman" w:cs="Times New Roman"/>
          <w:b/>
          <w:sz w:val="24"/>
          <w:szCs w:val="24"/>
        </w:rPr>
        <w:t>d</w:t>
      </w:r>
      <w:r w:rsidR="0020790E" w:rsidRPr="00807B60">
        <w:rPr>
          <w:rFonts w:ascii="Times New Roman" w:eastAsia="Calibri" w:hAnsi="Times New Roman" w:cs="Times New Roman"/>
          <w:sz w:val="24"/>
          <w:szCs w:val="24"/>
        </w:rPr>
        <w:t>)</w:t>
      </w:r>
      <w:r w:rsidR="0020790E">
        <w:rPr>
          <w:rFonts w:ascii="Times New Roman" w:eastAsia="Calibri" w:hAnsi="Times New Roman" w:cs="Times New Roman"/>
          <w:sz w:val="24"/>
          <w:szCs w:val="24"/>
        </w:rPr>
        <w:t xml:space="preserve"> infant plasma</w:t>
      </w:r>
      <w:r w:rsidR="005D36C1">
        <w:rPr>
          <w:rFonts w:ascii="Times New Roman" w:eastAsia="Calibri" w:hAnsi="Times New Roman" w:cs="Times New Roman"/>
          <w:sz w:val="24"/>
          <w:szCs w:val="24"/>
        </w:rPr>
        <w:t xml:space="preserve"> (n=22, 65 concentrations)</w:t>
      </w:r>
      <w:r w:rsidR="0020790E">
        <w:rPr>
          <w:rFonts w:ascii="Times New Roman" w:eastAsia="Calibri" w:hAnsi="Times New Roman" w:cs="Times New Roman"/>
          <w:sz w:val="24"/>
          <w:szCs w:val="24"/>
        </w:rPr>
        <w:t xml:space="preserve"> with o</w:t>
      </w:r>
      <w:r w:rsidR="00CF50E7">
        <w:rPr>
          <w:rFonts w:ascii="Times New Roman" w:eastAsia="Calibri" w:hAnsi="Times New Roman" w:cs="Times New Roman"/>
          <w:sz w:val="24"/>
          <w:szCs w:val="24"/>
        </w:rPr>
        <w:t>bserved concentrations (</w:t>
      </w:r>
      <w:r w:rsidR="0020790E">
        <w:rPr>
          <w:rFonts w:ascii="Times New Roman" w:eastAsia="Calibri" w:hAnsi="Times New Roman" w:cs="Times New Roman"/>
          <w:sz w:val="24"/>
          <w:szCs w:val="24"/>
        </w:rPr>
        <w:t xml:space="preserve">dependent variable; </w:t>
      </w:r>
      <w:r w:rsidR="00CF50E7">
        <w:rPr>
          <w:rFonts w:ascii="Times New Roman" w:eastAsia="Calibri" w:hAnsi="Times New Roman" w:cs="Times New Roman"/>
          <w:sz w:val="24"/>
          <w:szCs w:val="24"/>
        </w:rPr>
        <w:t>DV)</w:t>
      </w:r>
      <w:r w:rsidR="00CF50E7" w:rsidRPr="007222B9">
        <w:rPr>
          <w:rFonts w:ascii="Times New Roman" w:eastAsia="Calibri" w:hAnsi="Times New Roman" w:cs="Times New Roman"/>
          <w:i/>
          <w:sz w:val="24"/>
          <w:szCs w:val="24"/>
        </w:rPr>
        <w:t xml:space="preserve"> </w:t>
      </w:r>
      <w:r w:rsidR="00CF50E7" w:rsidRPr="00807B60">
        <w:rPr>
          <w:rFonts w:ascii="Times New Roman" w:eastAsia="Calibri" w:hAnsi="Times New Roman" w:cs="Times New Roman"/>
          <w:i/>
          <w:sz w:val="24"/>
          <w:szCs w:val="24"/>
        </w:rPr>
        <w:t>vs.</w:t>
      </w:r>
      <w:r w:rsidR="00CF50E7">
        <w:rPr>
          <w:rFonts w:ascii="Times New Roman" w:eastAsia="Calibri" w:hAnsi="Times New Roman" w:cs="Times New Roman"/>
          <w:i/>
          <w:sz w:val="24"/>
          <w:szCs w:val="24"/>
        </w:rPr>
        <w:t xml:space="preserve"> </w:t>
      </w:r>
      <w:r w:rsidR="00CF50E7" w:rsidRPr="00807B60">
        <w:rPr>
          <w:rFonts w:ascii="Times New Roman" w:eastAsia="Calibri" w:hAnsi="Times New Roman" w:cs="Times New Roman"/>
          <w:sz w:val="24"/>
          <w:szCs w:val="24"/>
        </w:rPr>
        <w:t xml:space="preserve">population predictions </w:t>
      </w:r>
      <w:r w:rsidR="00CF50E7">
        <w:rPr>
          <w:rFonts w:ascii="Times New Roman" w:eastAsia="Calibri" w:hAnsi="Times New Roman" w:cs="Times New Roman"/>
          <w:sz w:val="24"/>
          <w:szCs w:val="24"/>
        </w:rPr>
        <w:t>(PRED)</w:t>
      </w:r>
      <w:r w:rsidR="0020790E">
        <w:rPr>
          <w:rFonts w:ascii="Times New Roman" w:eastAsia="Calibri" w:hAnsi="Times New Roman" w:cs="Times New Roman"/>
          <w:sz w:val="24"/>
          <w:szCs w:val="24"/>
        </w:rPr>
        <w:t xml:space="preserve"> in the left panel and</w:t>
      </w:r>
      <w:r w:rsidR="00CF50E7" w:rsidRPr="00807B60">
        <w:rPr>
          <w:rFonts w:ascii="Times New Roman" w:eastAsia="Calibri" w:hAnsi="Times New Roman" w:cs="Times New Roman"/>
          <w:sz w:val="24"/>
          <w:szCs w:val="24"/>
        </w:rPr>
        <w:t xml:space="preserve"> </w:t>
      </w:r>
      <w:r w:rsidR="00CF50E7">
        <w:rPr>
          <w:rFonts w:ascii="Times New Roman" w:eastAsia="Calibri" w:hAnsi="Times New Roman" w:cs="Times New Roman"/>
          <w:sz w:val="24"/>
          <w:szCs w:val="24"/>
        </w:rPr>
        <w:t>DV</w:t>
      </w:r>
      <w:r w:rsidR="00CF50E7" w:rsidRPr="007222B9">
        <w:rPr>
          <w:rFonts w:ascii="Times New Roman" w:eastAsia="Calibri" w:hAnsi="Times New Roman" w:cs="Times New Roman"/>
          <w:i/>
          <w:sz w:val="24"/>
          <w:szCs w:val="24"/>
        </w:rPr>
        <w:t xml:space="preserve"> </w:t>
      </w:r>
      <w:r w:rsidR="00CF50E7" w:rsidRPr="00807B60">
        <w:rPr>
          <w:rFonts w:ascii="Times New Roman" w:eastAsia="Calibri" w:hAnsi="Times New Roman" w:cs="Times New Roman"/>
          <w:i/>
          <w:sz w:val="24"/>
          <w:szCs w:val="24"/>
        </w:rPr>
        <w:t>vs.</w:t>
      </w:r>
      <w:r w:rsidR="00CF50E7" w:rsidRPr="00807B60">
        <w:rPr>
          <w:rFonts w:ascii="Times New Roman" w:eastAsia="Calibri" w:hAnsi="Times New Roman" w:cs="Times New Roman"/>
          <w:sz w:val="24"/>
          <w:szCs w:val="24"/>
        </w:rPr>
        <w:t xml:space="preserve"> individual predictions </w:t>
      </w:r>
      <w:r w:rsidR="00CF50E7">
        <w:rPr>
          <w:rFonts w:ascii="Times New Roman" w:eastAsia="Calibri" w:hAnsi="Times New Roman" w:cs="Times New Roman"/>
          <w:sz w:val="24"/>
          <w:szCs w:val="24"/>
        </w:rPr>
        <w:t>(IPRED)</w:t>
      </w:r>
      <w:r w:rsidR="0020790E">
        <w:rPr>
          <w:rFonts w:ascii="Times New Roman" w:eastAsia="Calibri" w:hAnsi="Times New Roman" w:cs="Times New Roman"/>
          <w:sz w:val="24"/>
          <w:szCs w:val="24"/>
        </w:rPr>
        <w:t xml:space="preserve"> in the right panel.</w:t>
      </w:r>
      <w:r w:rsidR="00CF50E7">
        <w:rPr>
          <w:rFonts w:ascii="Times New Roman" w:eastAsia="Calibri" w:hAnsi="Times New Roman" w:cs="Times New Roman"/>
          <w:sz w:val="24"/>
          <w:szCs w:val="24"/>
        </w:rPr>
        <w:t xml:space="preserve"> </w:t>
      </w:r>
      <w:r w:rsidR="00CF50E7" w:rsidRPr="00807B60">
        <w:rPr>
          <w:rFonts w:ascii="Times New Roman" w:eastAsia="Calibri" w:hAnsi="Times New Roman" w:cs="Times New Roman"/>
          <w:sz w:val="24"/>
          <w:szCs w:val="24"/>
        </w:rPr>
        <w:t>The fine line describes the line of unity and the bold line the line of regression.</w:t>
      </w:r>
      <w:r w:rsidR="00674188">
        <w:rPr>
          <w:rFonts w:ascii="Times New Roman" w:eastAsia="Calibri" w:hAnsi="Times New Roman" w:cs="Times New Roman"/>
          <w:sz w:val="24"/>
          <w:szCs w:val="24"/>
        </w:rPr>
        <w:t xml:space="preserve"> </w:t>
      </w:r>
    </w:p>
    <w:p w14:paraId="159FB6D7" w14:textId="4FFC42C3" w:rsidR="00CF50E7" w:rsidRDefault="006A55F1" w:rsidP="00CF50E7">
      <w:pPr>
        <w:spacing w:after="0" w:line="240" w:lineRule="auto"/>
        <w:jc w:val="both"/>
        <w:rPr>
          <w:rFonts w:ascii="Times New Roman" w:eastAsia="Calibri" w:hAnsi="Times New Roman" w:cs="Times New Roman"/>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65408" behindDoc="0" locked="0" layoutInCell="1" allowOverlap="1" wp14:anchorId="182D9D67" wp14:editId="47B45EFC">
                <wp:simplePos x="0" y="0"/>
                <wp:positionH relativeFrom="column">
                  <wp:posOffset>-207010</wp:posOffset>
                </wp:positionH>
                <wp:positionV relativeFrom="paragraph">
                  <wp:posOffset>1778000</wp:posOffset>
                </wp:positionV>
                <wp:extent cx="394970" cy="284480"/>
                <wp:effectExtent l="0" t="0" r="0" b="1270"/>
                <wp:wrapNone/>
                <wp:docPr id="19" name="Text Box 19"/>
                <wp:cNvGraphicFramePr/>
                <a:graphic xmlns:a="http://schemas.openxmlformats.org/drawingml/2006/main">
                  <a:graphicData uri="http://schemas.microsoft.com/office/word/2010/wordprocessingShape">
                    <wps:wsp>
                      <wps:cNvSpPr txBox="1"/>
                      <wps:spPr>
                        <a:xfrm>
                          <a:off x="0" y="0"/>
                          <a:ext cx="394970" cy="284480"/>
                        </a:xfrm>
                        <a:prstGeom prst="rect">
                          <a:avLst/>
                        </a:prstGeom>
                        <a:noFill/>
                        <a:ln w="6350">
                          <a:noFill/>
                        </a:ln>
                      </wps:spPr>
                      <wps:txbx>
                        <w:txbxContent>
                          <w:p w14:paraId="7D8AA93F" w14:textId="299F76D0"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b</w:t>
                            </w:r>
                            <w:r w:rsidRPr="006A55F1">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2D9D67" id="_x0000_t202" coordsize="21600,21600" o:spt="202" path="m,l,21600r21600,l21600,xe">
                <v:stroke joinstyle="miter"/>
                <v:path gradientshapeok="t" o:connecttype="rect"/>
              </v:shapetype>
              <v:shape id="Text Box 19" o:spid="_x0000_s1026" type="#_x0000_t202" style="position:absolute;left:0;text-align:left;margin-left:-16.3pt;margin-top:140pt;width:31.1pt;height:22.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" filled="f" stroked="f" strokeweight=".5pt">
                <v:textbox>
                  <w:txbxContent>
                    <w:p w14:paraId="7D8AA93F" w14:textId="299F76D0"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b</w:t>
                      </w:r>
                      <w:r w:rsidRPr="006A55F1">
                        <w:rPr>
                          <w:rFonts w:ascii="Times New Roman" w:hAnsi="Times New Roman" w:cs="Times New Roman"/>
                          <w:sz w:val="24"/>
                        </w:rPr>
                        <w:t>)</w:t>
                      </w:r>
                    </w:p>
                  </w:txbxContent>
                </v:textbox>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195F5C6E" wp14:editId="447F2200">
                <wp:simplePos x="0" y="0"/>
                <wp:positionH relativeFrom="column">
                  <wp:posOffset>-205410</wp:posOffset>
                </wp:positionH>
                <wp:positionV relativeFrom="paragraph">
                  <wp:posOffset>97790</wp:posOffset>
                </wp:positionV>
                <wp:extent cx="394970" cy="284480"/>
                <wp:effectExtent l="0" t="0" r="0" b="1270"/>
                <wp:wrapNone/>
                <wp:docPr id="16" name="Text Box 16"/>
                <wp:cNvGraphicFramePr/>
                <a:graphic xmlns:a="http://schemas.openxmlformats.org/drawingml/2006/main">
                  <a:graphicData uri="http://schemas.microsoft.com/office/word/2010/wordprocessingShape">
                    <wps:wsp>
                      <wps:cNvSpPr txBox="1"/>
                      <wps:spPr>
                        <a:xfrm>
                          <a:off x="0" y="0"/>
                          <a:ext cx="394970" cy="284480"/>
                        </a:xfrm>
                        <a:prstGeom prst="rect">
                          <a:avLst/>
                        </a:prstGeom>
                        <a:noFill/>
                        <a:ln w="6350">
                          <a:noFill/>
                        </a:ln>
                      </wps:spPr>
                      <wps:txbx>
                        <w:txbxContent>
                          <w:p w14:paraId="2748FC7F" w14:textId="29AE0D3D"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sidRPr="006A55F1">
                              <w:rPr>
                                <w:rFonts w:ascii="Times New Roman" w:hAnsi="Times New Roman" w:cs="Times New Roman"/>
                                <w:b/>
                                <w:sz w:val="24"/>
                              </w:rPr>
                              <w:t>a</w:t>
                            </w:r>
                            <w:r w:rsidRPr="006A55F1">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F5C6E" id="Text Box 16" o:spid="_x0000_s1027" type="#_x0000_t202" style="position:absolute;left:0;text-align:left;margin-left:-16.15pt;margin-top:7.7pt;width:31.1pt;height:2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" filled="f" stroked="f" strokeweight=".5pt">
                <v:textbox>
                  <w:txbxContent>
                    <w:p w14:paraId="2748FC7F" w14:textId="29AE0D3D"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sidRPr="006A55F1">
                        <w:rPr>
                          <w:rFonts w:ascii="Times New Roman" w:hAnsi="Times New Roman" w:cs="Times New Roman"/>
                          <w:b/>
                          <w:sz w:val="24"/>
                        </w:rPr>
                        <w:t>a</w:t>
                      </w:r>
                      <w:r w:rsidRPr="006A55F1">
                        <w:rPr>
                          <w:rFonts w:ascii="Times New Roman" w:hAnsi="Times New Roman" w:cs="Times New Roman"/>
                          <w:sz w:val="24"/>
                        </w:rPr>
                        <w:t>)</w:t>
                      </w:r>
                    </w:p>
                  </w:txbxContent>
                </v:textbox>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1312" behindDoc="0" locked="0" layoutInCell="1" allowOverlap="1" wp14:anchorId="425BF06C" wp14:editId="2552FA96">
                <wp:simplePos x="0" y="0"/>
                <wp:positionH relativeFrom="column">
                  <wp:posOffset>-198120</wp:posOffset>
                </wp:positionH>
                <wp:positionV relativeFrom="paragraph">
                  <wp:posOffset>5114620</wp:posOffset>
                </wp:positionV>
                <wp:extent cx="394970" cy="284480"/>
                <wp:effectExtent l="0" t="0" r="0" b="1270"/>
                <wp:wrapNone/>
                <wp:docPr id="17" name="Text Box 17"/>
                <wp:cNvGraphicFramePr/>
                <a:graphic xmlns:a="http://schemas.openxmlformats.org/drawingml/2006/main">
                  <a:graphicData uri="http://schemas.microsoft.com/office/word/2010/wordprocessingShape">
                    <wps:wsp>
                      <wps:cNvSpPr txBox="1"/>
                      <wps:spPr>
                        <a:xfrm>
                          <a:off x="0" y="0"/>
                          <a:ext cx="394970" cy="284480"/>
                        </a:xfrm>
                        <a:prstGeom prst="rect">
                          <a:avLst/>
                        </a:prstGeom>
                        <a:noFill/>
                        <a:ln w="6350">
                          <a:noFill/>
                        </a:ln>
                      </wps:spPr>
                      <wps:txbx>
                        <w:txbxContent>
                          <w:p w14:paraId="00C1737F" w14:textId="70A775A4"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d</w:t>
                            </w:r>
                            <w:r w:rsidRPr="006A55F1">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5BF06C" id="Text Box 17" o:spid="_x0000_s1028" type="#_x0000_t202" style="position:absolute;left:0;text-align:left;margin-left:-15.6pt;margin-top:402.75pt;width:31.1pt;height:2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" filled="f" stroked="f" strokeweight=".5pt">
                <v:textbox>
                  <w:txbxContent>
                    <w:p w14:paraId="00C1737F" w14:textId="70A775A4"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d</w:t>
                      </w:r>
                      <w:r w:rsidRPr="006A55F1">
                        <w:rPr>
                          <w:rFonts w:ascii="Times New Roman" w:hAnsi="Times New Roman" w:cs="Times New Roman"/>
                          <w:sz w:val="24"/>
                        </w:rPr>
                        <w:t>)</w:t>
                      </w:r>
                    </w:p>
                  </w:txbxContent>
                </v:textbox>
              </v:shap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14:anchorId="7A8BC4DE" wp14:editId="1B9A2196">
                <wp:simplePos x="0" y="0"/>
                <wp:positionH relativeFrom="column">
                  <wp:posOffset>-219710</wp:posOffset>
                </wp:positionH>
                <wp:positionV relativeFrom="paragraph">
                  <wp:posOffset>3424885</wp:posOffset>
                </wp:positionV>
                <wp:extent cx="394970" cy="284480"/>
                <wp:effectExtent l="0" t="0" r="0" b="1270"/>
                <wp:wrapNone/>
                <wp:docPr id="18" name="Text Box 18"/>
                <wp:cNvGraphicFramePr/>
                <a:graphic xmlns:a="http://schemas.openxmlformats.org/drawingml/2006/main">
                  <a:graphicData uri="http://schemas.microsoft.com/office/word/2010/wordprocessingShape">
                    <wps:wsp>
                      <wps:cNvSpPr txBox="1"/>
                      <wps:spPr>
                        <a:xfrm>
                          <a:off x="0" y="0"/>
                          <a:ext cx="394970" cy="284480"/>
                        </a:xfrm>
                        <a:prstGeom prst="rect">
                          <a:avLst/>
                        </a:prstGeom>
                        <a:noFill/>
                        <a:ln w="6350">
                          <a:noFill/>
                        </a:ln>
                      </wps:spPr>
                      <wps:txbx>
                        <w:txbxContent>
                          <w:p w14:paraId="4D740988" w14:textId="728ED617"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c</w:t>
                            </w:r>
                            <w:r w:rsidRPr="006A55F1">
                              <w:rPr>
                                <w:rFonts w:ascii="Times New Roman" w:hAnsi="Times New Roman" w:cs="Times New Roman"/>
                                <w:sz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8BC4DE" id="Text Box 18" o:spid="_x0000_s1029" type="#_x0000_t202" style="position:absolute;left:0;text-align:left;margin-left:-17.3pt;margin-top:269.7pt;width:31.1pt;height:2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" filled="f" stroked="f" strokeweight=".5pt">
                <v:textbox>
                  <w:txbxContent>
                    <w:p w14:paraId="4D740988" w14:textId="728ED617" w:rsidR="006A55F1" w:rsidRPr="006A55F1" w:rsidRDefault="006A55F1" w:rsidP="006A55F1">
                      <w:pPr>
                        <w:jc w:val="center"/>
                        <w:rPr>
                          <w:rFonts w:ascii="Times New Roman" w:hAnsi="Times New Roman" w:cs="Times New Roman"/>
                          <w:sz w:val="24"/>
                        </w:rPr>
                      </w:pPr>
                      <w:r w:rsidRPr="006A55F1">
                        <w:rPr>
                          <w:rFonts w:ascii="Times New Roman" w:hAnsi="Times New Roman" w:cs="Times New Roman"/>
                          <w:sz w:val="24"/>
                        </w:rPr>
                        <w:t>(</w:t>
                      </w:r>
                      <w:r>
                        <w:rPr>
                          <w:rFonts w:ascii="Times New Roman" w:hAnsi="Times New Roman" w:cs="Times New Roman"/>
                          <w:b/>
                          <w:sz w:val="24"/>
                        </w:rPr>
                        <w:t>c</w:t>
                      </w:r>
                      <w:r w:rsidRPr="006A55F1">
                        <w:rPr>
                          <w:rFonts w:ascii="Times New Roman" w:hAnsi="Times New Roman" w:cs="Times New Roman"/>
                          <w:sz w:val="24"/>
                        </w:rPr>
                        <w:t>)</w:t>
                      </w:r>
                    </w:p>
                  </w:txbxContent>
                </v:textbox>
              </v:shape>
            </w:pict>
          </mc:Fallback>
        </mc:AlternateContent>
      </w:r>
    </w:p>
    <w:tbl>
      <w:tblPr>
        <w:tblStyle w:val="TableGrid"/>
        <w:tblW w:w="94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8"/>
        <w:gridCol w:w="4708"/>
      </w:tblGrid>
      <w:tr w:rsidR="00895CE0" w:rsidRPr="00F053BE" w14:paraId="50A23C7B" w14:textId="77777777" w:rsidTr="005D36C1">
        <w:trPr>
          <w:jc w:val="center"/>
        </w:trPr>
        <w:tc>
          <w:tcPr>
            <w:tcW w:w="4708" w:type="dxa"/>
          </w:tcPr>
          <w:p w14:paraId="51AD5B39" w14:textId="42DC4A6A" w:rsidR="00895CE0" w:rsidRPr="00F053BE" w:rsidRDefault="00895CE0" w:rsidP="00A10B60">
            <w:pPr>
              <w:jc w:val="cente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4EFD7551" wp14:editId="35304208">
                  <wp:extent cx="2852420" cy="1667865"/>
                  <wp:effectExtent l="0" t="0" r="0" b="8890"/>
                  <wp:docPr id="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708" w:type="dxa"/>
          </w:tcPr>
          <w:p w14:paraId="24AB09C3" w14:textId="5C1CDDD4" w:rsidR="00895CE0" w:rsidRPr="00F053BE" w:rsidRDefault="006955AE" w:rsidP="00A10B60">
            <w:pPr>
              <w:jc w:val="cente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7AF97500" wp14:editId="5729A3F4">
                  <wp:extent cx="2852420" cy="1667510"/>
                  <wp:effectExtent l="0" t="0" r="0" b="889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895CE0" w:rsidRPr="00F053BE" w14:paraId="3A799A19" w14:textId="77777777" w:rsidTr="005D36C1">
        <w:trPr>
          <w:jc w:val="center"/>
        </w:trPr>
        <w:tc>
          <w:tcPr>
            <w:tcW w:w="4708" w:type="dxa"/>
          </w:tcPr>
          <w:p w14:paraId="76732C79" w14:textId="3EE919E2" w:rsidR="00895CE0" w:rsidRPr="00F053BE" w:rsidRDefault="006955AE" w:rsidP="00A10B60">
            <w:pP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768425D8" wp14:editId="0A99D016">
                  <wp:extent cx="2852420" cy="1653236"/>
                  <wp:effectExtent l="0" t="0" r="0" b="4445"/>
                  <wp:docPr id="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c>
          <w:tcPr>
            <w:tcW w:w="4708" w:type="dxa"/>
          </w:tcPr>
          <w:p w14:paraId="715A9100" w14:textId="6EB9970B" w:rsidR="00895CE0" w:rsidRPr="00F053BE" w:rsidRDefault="006955AE" w:rsidP="00A10B60">
            <w:pP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60E47A4E" wp14:editId="710F1134">
                  <wp:extent cx="2852420" cy="1652905"/>
                  <wp:effectExtent l="0" t="0" r="0" b="4445"/>
                  <wp:docPr id="7"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895CE0" w:rsidRPr="00F053BE" w14:paraId="2AB1B8F3" w14:textId="77777777" w:rsidTr="005D36C1">
        <w:trPr>
          <w:jc w:val="center"/>
        </w:trPr>
        <w:tc>
          <w:tcPr>
            <w:tcW w:w="4708" w:type="dxa"/>
          </w:tcPr>
          <w:p w14:paraId="79E57494" w14:textId="51C3CA75" w:rsidR="00895CE0" w:rsidRPr="00F053BE" w:rsidRDefault="006955AE" w:rsidP="00A10B60">
            <w:pP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34B42F1D" wp14:editId="5B23550A">
                  <wp:extent cx="2852420" cy="1675180"/>
                  <wp:effectExtent l="0" t="0" r="0" b="1270"/>
                  <wp:docPr id="1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4708" w:type="dxa"/>
          </w:tcPr>
          <w:p w14:paraId="58A41B21" w14:textId="07DAAB9A" w:rsidR="00895CE0" w:rsidRPr="00F053BE" w:rsidRDefault="00B9423B" w:rsidP="00A10B60">
            <w:pP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6AF5F3E8" wp14:editId="3DE702F4">
                  <wp:extent cx="2852420" cy="1675130"/>
                  <wp:effectExtent l="0" t="0" r="0" b="1270"/>
                  <wp:docPr id="1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895CE0" w:rsidRPr="00F053BE" w14:paraId="006F758E" w14:textId="77777777" w:rsidTr="005D36C1">
        <w:trPr>
          <w:jc w:val="center"/>
        </w:trPr>
        <w:tc>
          <w:tcPr>
            <w:tcW w:w="4708" w:type="dxa"/>
          </w:tcPr>
          <w:p w14:paraId="4D53E960" w14:textId="01FE5F0A" w:rsidR="00895CE0" w:rsidRPr="00F053BE" w:rsidRDefault="00CF5F73" w:rsidP="00A10B60">
            <w:pPr>
              <w:jc w:val="cente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16630E9D" wp14:editId="60AF4F97">
                  <wp:extent cx="2852420" cy="1653235"/>
                  <wp:effectExtent l="0" t="0" r="0" b="4445"/>
                  <wp:docPr id="1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4708" w:type="dxa"/>
          </w:tcPr>
          <w:p w14:paraId="7DB413FB" w14:textId="4F5EC3C1" w:rsidR="00895CE0" w:rsidRPr="00F053BE" w:rsidRDefault="00CF5F73" w:rsidP="00A10B60">
            <w:pPr>
              <w:jc w:val="center"/>
              <w:rPr>
                <w:rFonts w:ascii="Times New Roman" w:hAnsi="Times New Roman" w:cs="Times New Roman"/>
                <w:b/>
                <w:sz w:val="24"/>
              </w:rPr>
            </w:pPr>
            <w:r w:rsidRPr="00F053BE">
              <w:rPr>
                <w:rFonts w:ascii="Times New Roman" w:hAnsi="Times New Roman" w:cs="Times New Roman"/>
                <w:b/>
                <w:noProof/>
                <w:sz w:val="24"/>
              </w:rPr>
              <w:drawing>
                <wp:inline distT="0" distB="0" distL="0" distR="0" wp14:anchorId="0188946A" wp14:editId="199A44D3">
                  <wp:extent cx="2852420" cy="1652905"/>
                  <wp:effectExtent l="0" t="0" r="0" b="4445"/>
                  <wp:docPr id="1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r>
    </w:tbl>
    <w:p w14:paraId="66524891" w14:textId="77777777" w:rsidR="006A55F1" w:rsidRDefault="006A55F1" w:rsidP="006A55F1">
      <w:pPr>
        <w:spacing w:after="0" w:line="240" w:lineRule="auto"/>
        <w:rPr>
          <w:rFonts w:ascii="Times New Roman" w:eastAsia="Calibri" w:hAnsi="Times New Roman" w:cs="Times New Roman"/>
          <w:sz w:val="24"/>
          <w:szCs w:val="24"/>
        </w:rPr>
      </w:pPr>
    </w:p>
    <w:p w14:paraId="4545E393" w14:textId="77777777" w:rsidR="00AA120F" w:rsidRDefault="00092964" w:rsidP="006A55F1">
      <w:pPr>
        <w:spacing w:before="120" w:after="0" w:line="240" w:lineRule="auto"/>
        <w:jc w:val="both"/>
        <w:rPr>
          <w:rFonts w:ascii="Times New Roman" w:eastAsia="Calibri" w:hAnsi="Times New Roman" w:cs="Times New Roman"/>
          <w:i/>
          <w:sz w:val="20"/>
          <w:szCs w:val="24"/>
        </w:rPr>
      </w:pPr>
      <w:r w:rsidRPr="006A55F1">
        <w:rPr>
          <w:rFonts w:ascii="Times New Roman" w:eastAsia="Calibri" w:hAnsi="Times New Roman" w:cs="Times New Roman"/>
          <w:i/>
          <w:sz w:val="20"/>
          <w:szCs w:val="24"/>
        </w:rPr>
        <w:t>Due to the use of the M3 method</w:t>
      </w:r>
      <w:r w:rsidR="006A55F1">
        <w:rPr>
          <w:rFonts w:ascii="Times New Roman" w:eastAsia="Calibri" w:hAnsi="Times New Roman" w:cs="Times New Roman"/>
          <w:i/>
          <w:sz w:val="20"/>
          <w:szCs w:val="24"/>
        </w:rPr>
        <w:t>,</w:t>
      </w:r>
      <w:r w:rsidRPr="006A55F1">
        <w:rPr>
          <w:rFonts w:ascii="Times New Roman" w:eastAsia="Calibri" w:hAnsi="Times New Roman" w:cs="Times New Roman"/>
          <w:i/>
          <w:sz w:val="20"/>
          <w:szCs w:val="24"/>
        </w:rPr>
        <w:t xml:space="preserve"> conditional weighted residuals (</w:t>
      </w:r>
      <w:r w:rsidR="00E178FA" w:rsidRPr="006A55F1">
        <w:rPr>
          <w:rFonts w:ascii="Times New Roman" w:eastAsia="Calibri" w:hAnsi="Times New Roman" w:cs="Times New Roman"/>
          <w:i/>
          <w:sz w:val="20"/>
          <w:szCs w:val="24"/>
        </w:rPr>
        <w:t>CWRES</w:t>
      </w:r>
      <w:r w:rsidRPr="006A55F1">
        <w:rPr>
          <w:rFonts w:ascii="Times New Roman" w:eastAsia="Calibri" w:hAnsi="Times New Roman" w:cs="Times New Roman"/>
          <w:i/>
          <w:sz w:val="20"/>
          <w:szCs w:val="24"/>
        </w:rPr>
        <w:t xml:space="preserve">) vs. PRED </w:t>
      </w:r>
      <w:r w:rsidR="006A55F1">
        <w:rPr>
          <w:rFonts w:ascii="Times New Roman" w:eastAsia="Calibri" w:hAnsi="Times New Roman" w:cs="Times New Roman"/>
          <w:i/>
          <w:sz w:val="20"/>
          <w:szCs w:val="24"/>
        </w:rPr>
        <w:t>and</w:t>
      </w:r>
      <w:r w:rsidRPr="006A55F1">
        <w:rPr>
          <w:rFonts w:ascii="Times New Roman" w:eastAsia="Calibri" w:hAnsi="Times New Roman" w:cs="Times New Roman"/>
          <w:i/>
          <w:sz w:val="20"/>
          <w:szCs w:val="24"/>
        </w:rPr>
        <w:t xml:space="preserve"> time cannot be plotted </w:t>
      </w:r>
      <w:r w:rsidR="006A55F1">
        <w:rPr>
          <w:rFonts w:ascii="Times New Roman" w:eastAsia="Calibri" w:hAnsi="Times New Roman" w:cs="Times New Roman"/>
          <w:i/>
          <w:sz w:val="20"/>
          <w:szCs w:val="24"/>
        </w:rPr>
        <w:t>since</w:t>
      </w:r>
      <w:r w:rsidRPr="006A55F1">
        <w:rPr>
          <w:rFonts w:ascii="Times New Roman" w:eastAsia="Calibri" w:hAnsi="Times New Roman" w:cs="Times New Roman"/>
          <w:i/>
          <w:sz w:val="20"/>
          <w:szCs w:val="24"/>
        </w:rPr>
        <w:t xml:space="preserve"> CWRES is not determined</w:t>
      </w:r>
      <w:r w:rsidR="00E178FA" w:rsidRPr="006A55F1">
        <w:rPr>
          <w:rFonts w:ascii="Times New Roman" w:eastAsia="Calibri" w:hAnsi="Times New Roman" w:cs="Times New Roman"/>
          <w:i/>
          <w:sz w:val="20"/>
          <w:szCs w:val="24"/>
        </w:rPr>
        <w:t xml:space="preserve"> for those patients with at least 1 sample </w:t>
      </w:r>
      <w:r w:rsidRPr="006A55F1">
        <w:rPr>
          <w:rFonts w:ascii="Times New Roman" w:eastAsia="Calibri" w:hAnsi="Times New Roman" w:cs="Times New Roman"/>
          <w:i/>
          <w:sz w:val="20"/>
          <w:szCs w:val="24"/>
        </w:rPr>
        <w:t>below the limit of quantification (</w:t>
      </w:r>
      <w:r w:rsidR="00E178FA" w:rsidRPr="006A55F1">
        <w:rPr>
          <w:rFonts w:ascii="Times New Roman" w:eastAsia="Calibri" w:hAnsi="Times New Roman" w:cs="Times New Roman"/>
          <w:i/>
          <w:sz w:val="20"/>
          <w:szCs w:val="24"/>
        </w:rPr>
        <w:t>BLQ</w:t>
      </w:r>
      <w:r w:rsidRPr="006A55F1">
        <w:rPr>
          <w:rFonts w:ascii="Times New Roman" w:eastAsia="Calibri" w:hAnsi="Times New Roman" w:cs="Times New Roman"/>
          <w:i/>
          <w:sz w:val="20"/>
          <w:szCs w:val="24"/>
        </w:rPr>
        <w:t>)</w:t>
      </w:r>
      <w:r w:rsidR="006A55F1">
        <w:rPr>
          <w:rFonts w:ascii="Times New Roman" w:eastAsia="Calibri" w:hAnsi="Times New Roman" w:cs="Times New Roman"/>
          <w:i/>
          <w:sz w:val="20"/>
          <w:szCs w:val="24"/>
        </w:rPr>
        <w:t xml:space="preserve"> in any compartment</w:t>
      </w:r>
      <w:r w:rsidR="00E178FA" w:rsidRPr="006A55F1">
        <w:rPr>
          <w:rFonts w:ascii="Times New Roman" w:eastAsia="Calibri" w:hAnsi="Times New Roman" w:cs="Times New Roman"/>
          <w:i/>
          <w:sz w:val="20"/>
          <w:szCs w:val="24"/>
        </w:rPr>
        <w:t xml:space="preserve">. </w:t>
      </w:r>
      <w:r w:rsidR="006A55F1">
        <w:rPr>
          <w:rFonts w:ascii="Times New Roman" w:eastAsia="Calibri" w:hAnsi="Times New Roman" w:cs="Times New Roman"/>
          <w:i/>
          <w:sz w:val="20"/>
          <w:szCs w:val="24"/>
        </w:rPr>
        <w:t>Furthermore, t</w:t>
      </w:r>
      <w:r w:rsidRPr="006A55F1">
        <w:rPr>
          <w:rFonts w:ascii="Times New Roman" w:eastAsia="Calibri" w:hAnsi="Times New Roman" w:cs="Times New Roman"/>
          <w:i/>
          <w:sz w:val="20"/>
          <w:szCs w:val="24"/>
        </w:rPr>
        <w:t>he M3 method does not produce PRED concentrations but a probability of being BLQ</w:t>
      </w:r>
      <w:r w:rsidR="006A55F1">
        <w:rPr>
          <w:rFonts w:ascii="Times New Roman" w:eastAsia="Calibri" w:hAnsi="Times New Roman" w:cs="Times New Roman"/>
          <w:i/>
          <w:sz w:val="20"/>
          <w:szCs w:val="24"/>
        </w:rPr>
        <w:t>;</w:t>
      </w:r>
      <w:r w:rsidRPr="006A55F1">
        <w:rPr>
          <w:rFonts w:ascii="Times New Roman" w:eastAsia="Calibri" w:hAnsi="Times New Roman" w:cs="Times New Roman"/>
          <w:i/>
          <w:sz w:val="20"/>
          <w:szCs w:val="24"/>
        </w:rPr>
        <w:t xml:space="preserve"> </w:t>
      </w:r>
      <w:r w:rsidR="00B20F75" w:rsidRPr="006A55F1">
        <w:rPr>
          <w:rFonts w:ascii="Times New Roman" w:eastAsia="Calibri" w:hAnsi="Times New Roman" w:cs="Times New Roman"/>
          <w:i/>
          <w:sz w:val="20"/>
          <w:szCs w:val="24"/>
        </w:rPr>
        <w:t>therefore,</w:t>
      </w:r>
      <w:r w:rsidRPr="006A55F1">
        <w:rPr>
          <w:rFonts w:ascii="Times New Roman" w:eastAsia="Calibri" w:hAnsi="Times New Roman" w:cs="Times New Roman"/>
          <w:i/>
          <w:sz w:val="20"/>
          <w:szCs w:val="24"/>
        </w:rPr>
        <w:t xml:space="preserve"> BLQ samples have been removed</w:t>
      </w:r>
      <w:r w:rsidR="006A55F1">
        <w:rPr>
          <w:rFonts w:ascii="Times New Roman" w:eastAsia="Calibri" w:hAnsi="Times New Roman" w:cs="Times New Roman"/>
          <w:i/>
          <w:sz w:val="20"/>
          <w:szCs w:val="24"/>
        </w:rPr>
        <w:t xml:space="preserve"> for plotting purposes</w:t>
      </w:r>
      <w:r w:rsidRPr="006A55F1">
        <w:rPr>
          <w:rFonts w:ascii="Times New Roman" w:eastAsia="Calibri" w:hAnsi="Times New Roman" w:cs="Times New Roman"/>
          <w:i/>
          <w:sz w:val="20"/>
          <w:szCs w:val="24"/>
        </w:rPr>
        <w:t>.</w:t>
      </w:r>
    </w:p>
    <w:p w14:paraId="7B67CDAB" w14:textId="0C40C6A5" w:rsidR="00AA120F" w:rsidRDefault="00AF7F63" w:rsidP="00AF7F63">
      <w:pPr>
        <w:spacing w:after="0" w:line="480" w:lineRule="auto"/>
        <w:jc w:val="both"/>
        <w:rPr>
          <w:rFonts w:ascii="Times New Roman" w:eastAsia="Calibri" w:hAnsi="Times New Roman" w:cs="Times New Roman"/>
          <w:b/>
          <w:sz w:val="24"/>
          <w:szCs w:val="24"/>
        </w:rPr>
      </w:pPr>
      <w:r w:rsidRPr="00AF7F63">
        <w:rPr>
          <w:rFonts w:ascii="Times New Roman" w:eastAsia="Calibri" w:hAnsi="Times New Roman" w:cs="Times New Roman"/>
          <w:b/>
          <w:sz w:val="24"/>
          <w:szCs w:val="24"/>
        </w:rPr>
        <w:lastRenderedPageBreak/>
        <w:t>References</w:t>
      </w:r>
    </w:p>
    <w:p w14:paraId="2C115C05" w14:textId="77777777" w:rsidR="00AF7F63" w:rsidRPr="00AF7F63" w:rsidRDefault="00AF7F63" w:rsidP="00AF7F63">
      <w:pPr>
        <w:spacing w:after="0" w:line="480" w:lineRule="auto"/>
        <w:jc w:val="both"/>
        <w:rPr>
          <w:rFonts w:ascii="Times New Roman" w:eastAsia="Calibri" w:hAnsi="Times New Roman" w:cs="Times New Roman"/>
          <w:b/>
          <w:sz w:val="24"/>
          <w:szCs w:val="24"/>
        </w:rPr>
      </w:pPr>
    </w:p>
    <w:p w14:paraId="4B023B20" w14:textId="77777777" w:rsidR="00AF7F63" w:rsidRPr="00AF7F63" w:rsidRDefault="00AA120F" w:rsidP="00AF7F63">
      <w:pPr>
        <w:pStyle w:val="EndNoteBibliography"/>
        <w:spacing w:after="0" w:line="480" w:lineRule="auto"/>
        <w:ind w:left="426" w:hanging="437"/>
        <w:rPr>
          <w:rFonts w:ascii="Times New Roman" w:hAnsi="Times New Roman" w:cs="Times New Roman"/>
          <w:sz w:val="24"/>
          <w:szCs w:val="24"/>
        </w:rPr>
      </w:pPr>
      <w:r>
        <w:rPr>
          <w:rFonts w:ascii="Times New Roman" w:hAnsi="Times New Roman" w:cs="Times New Roman"/>
          <w:i/>
          <w:sz w:val="20"/>
        </w:rPr>
        <w:fldChar w:fldCharType="begin"/>
      </w:r>
      <w:r>
        <w:rPr>
          <w:rFonts w:ascii="Times New Roman" w:hAnsi="Times New Roman" w:cs="Times New Roman"/>
          <w:i/>
          <w:sz w:val="20"/>
        </w:rPr>
        <w:instrText xml:space="preserve"> ADDIN EN.REFLIST </w:instrText>
      </w:r>
      <w:r>
        <w:rPr>
          <w:rFonts w:ascii="Times New Roman" w:hAnsi="Times New Roman" w:cs="Times New Roman"/>
          <w:i/>
          <w:sz w:val="20"/>
        </w:rPr>
        <w:fldChar w:fldCharType="separate"/>
      </w:r>
      <w:r w:rsidR="00AF7F63" w:rsidRPr="00AF7F63">
        <w:rPr>
          <w:rFonts w:ascii="Times New Roman" w:hAnsi="Times New Roman" w:cs="Times New Roman"/>
          <w:sz w:val="24"/>
          <w:szCs w:val="24"/>
        </w:rPr>
        <w:t>1.</w:t>
      </w:r>
      <w:r w:rsidR="00AF7F63" w:rsidRPr="00AF7F63">
        <w:rPr>
          <w:rFonts w:ascii="Times New Roman" w:hAnsi="Times New Roman" w:cs="Times New Roman"/>
          <w:sz w:val="24"/>
          <w:szCs w:val="24"/>
        </w:rPr>
        <w:tab/>
        <w:t xml:space="preserve">Ahn JE, Karlsson MO, Dunne A, Ludden TM. Likelihood based approaches to handling data below the quantification limit using NONMEM VI. J Pharmacokinet Pharmacodyn </w:t>
      </w:r>
      <w:r w:rsidR="00AF7F63" w:rsidRPr="00AF7F63">
        <w:rPr>
          <w:rFonts w:ascii="Times New Roman" w:hAnsi="Times New Roman" w:cs="Times New Roman"/>
          <w:b/>
          <w:sz w:val="24"/>
          <w:szCs w:val="24"/>
        </w:rPr>
        <w:t>2008</w:t>
      </w:r>
      <w:r w:rsidR="00AF7F63" w:rsidRPr="00AF7F63">
        <w:rPr>
          <w:rFonts w:ascii="Times New Roman" w:hAnsi="Times New Roman" w:cs="Times New Roman"/>
          <w:sz w:val="24"/>
          <w:szCs w:val="24"/>
        </w:rPr>
        <w:t>; 35(4): 401-21.</w:t>
      </w:r>
    </w:p>
    <w:p w14:paraId="314204FD" w14:textId="77777777" w:rsidR="00AF7F63" w:rsidRPr="00AF7F63" w:rsidRDefault="00AF7F63" w:rsidP="00AF7F63">
      <w:pPr>
        <w:pStyle w:val="EndNoteBibliography"/>
        <w:spacing w:after="0" w:line="480" w:lineRule="auto"/>
        <w:ind w:left="426" w:hanging="437"/>
        <w:rPr>
          <w:rFonts w:ascii="Times New Roman" w:hAnsi="Times New Roman" w:cs="Times New Roman"/>
          <w:sz w:val="24"/>
          <w:szCs w:val="24"/>
        </w:rPr>
      </w:pPr>
      <w:r w:rsidRPr="00AF7F63">
        <w:rPr>
          <w:rFonts w:ascii="Times New Roman" w:hAnsi="Times New Roman" w:cs="Times New Roman"/>
          <w:sz w:val="24"/>
          <w:szCs w:val="24"/>
        </w:rPr>
        <w:t>2.</w:t>
      </w:r>
      <w:r w:rsidRPr="00AF7F63">
        <w:rPr>
          <w:rFonts w:ascii="Times New Roman" w:hAnsi="Times New Roman" w:cs="Times New Roman"/>
          <w:sz w:val="24"/>
          <w:szCs w:val="24"/>
        </w:rPr>
        <w:tab/>
        <w:t xml:space="preserve">Beal SL. Ways to fit a PK model with some data below the quantification limit. J Pharmacokinet Pharmacodyn </w:t>
      </w:r>
      <w:r w:rsidRPr="00AF7F63">
        <w:rPr>
          <w:rFonts w:ascii="Times New Roman" w:hAnsi="Times New Roman" w:cs="Times New Roman"/>
          <w:b/>
          <w:sz w:val="24"/>
          <w:szCs w:val="24"/>
        </w:rPr>
        <w:t>2001</w:t>
      </w:r>
      <w:r w:rsidRPr="00AF7F63">
        <w:rPr>
          <w:rFonts w:ascii="Times New Roman" w:hAnsi="Times New Roman" w:cs="Times New Roman"/>
          <w:sz w:val="24"/>
          <w:szCs w:val="24"/>
        </w:rPr>
        <w:t>; 28(5): 481-504.</w:t>
      </w:r>
    </w:p>
    <w:p w14:paraId="6AFC766E" w14:textId="77777777" w:rsidR="00AF7F63" w:rsidRPr="00AF7F63" w:rsidRDefault="00AF7F63" w:rsidP="00AF7F63">
      <w:pPr>
        <w:pStyle w:val="EndNoteBibliography"/>
        <w:spacing w:after="0" w:line="480" w:lineRule="auto"/>
        <w:ind w:left="426" w:hanging="437"/>
        <w:rPr>
          <w:rFonts w:ascii="Times New Roman" w:hAnsi="Times New Roman" w:cs="Times New Roman"/>
          <w:sz w:val="24"/>
          <w:szCs w:val="24"/>
        </w:rPr>
      </w:pPr>
      <w:r w:rsidRPr="00AF7F63">
        <w:rPr>
          <w:rFonts w:ascii="Times New Roman" w:hAnsi="Times New Roman" w:cs="Times New Roman"/>
          <w:sz w:val="24"/>
          <w:szCs w:val="24"/>
        </w:rPr>
        <w:t>3.</w:t>
      </w:r>
      <w:r w:rsidRPr="00AF7F63">
        <w:rPr>
          <w:rFonts w:ascii="Times New Roman" w:hAnsi="Times New Roman" w:cs="Times New Roman"/>
          <w:sz w:val="24"/>
          <w:szCs w:val="24"/>
        </w:rPr>
        <w:tab/>
        <w:t xml:space="preserve">Bergstrand M, Karlsson MO. Handling data below the limit of quantification in mixed effect models. AAPS J </w:t>
      </w:r>
      <w:r w:rsidRPr="00AF7F63">
        <w:rPr>
          <w:rFonts w:ascii="Times New Roman" w:hAnsi="Times New Roman" w:cs="Times New Roman"/>
          <w:b/>
          <w:sz w:val="24"/>
          <w:szCs w:val="24"/>
        </w:rPr>
        <w:t>2009</w:t>
      </w:r>
      <w:r w:rsidRPr="00AF7F63">
        <w:rPr>
          <w:rFonts w:ascii="Times New Roman" w:hAnsi="Times New Roman" w:cs="Times New Roman"/>
          <w:sz w:val="24"/>
          <w:szCs w:val="24"/>
        </w:rPr>
        <w:t>; 11(2): 371-80.</w:t>
      </w:r>
    </w:p>
    <w:p w14:paraId="1921BDD4" w14:textId="77777777" w:rsidR="00AF7F63" w:rsidRPr="00AF7F63" w:rsidRDefault="00AF7F63" w:rsidP="00AF7F63">
      <w:pPr>
        <w:pStyle w:val="EndNoteBibliography"/>
        <w:spacing w:after="0" w:line="480" w:lineRule="auto"/>
        <w:ind w:left="426" w:hanging="437"/>
        <w:rPr>
          <w:rFonts w:ascii="Times New Roman" w:hAnsi="Times New Roman" w:cs="Times New Roman"/>
          <w:sz w:val="24"/>
          <w:szCs w:val="24"/>
        </w:rPr>
      </w:pPr>
      <w:r w:rsidRPr="00AF7F63">
        <w:rPr>
          <w:rFonts w:ascii="Times New Roman" w:hAnsi="Times New Roman" w:cs="Times New Roman"/>
          <w:sz w:val="24"/>
          <w:szCs w:val="24"/>
        </w:rPr>
        <w:t>4.</w:t>
      </w:r>
      <w:r w:rsidRPr="00AF7F63">
        <w:rPr>
          <w:rFonts w:ascii="Times New Roman" w:hAnsi="Times New Roman" w:cs="Times New Roman"/>
          <w:sz w:val="24"/>
          <w:szCs w:val="24"/>
        </w:rPr>
        <w:tab/>
        <w:t xml:space="preserve">Bergstrand M, Hooker AC, Wallin JE, Karlsson MO. Prediction-corrected visual predictive checks for diagnosing nonlinear mixed-effects models. AAPS J </w:t>
      </w:r>
      <w:r w:rsidRPr="00AF7F63">
        <w:rPr>
          <w:rFonts w:ascii="Times New Roman" w:hAnsi="Times New Roman" w:cs="Times New Roman"/>
          <w:b/>
          <w:sz w:val="24"/>
          <w:szCs w:val="24"/>
        </w:rPr>
        <w:t>2011</w:t>
      </w:r>
      <w:r w:rsidRPr="00AF7F63">
        <w:rPr>
          <w:rFonts w:ascii="Times New Roman" w:hAnsi="Times New Roman" w:cs="Times New Roman"/>
          <w:sz w:val="24"/>
          <w:szCs w:val="24"/>
        </w:rPr>
        <w:t>; 13(2): 143-51.</w:t>
      </w:r>
    </w:p>
    <w:p w14:paraId="6B0F0E7A" w14:textId="77777777" w:rsidR="00AF7F63" w:rsidRPr="00AF7F63" w:rsidRDefault="00AF7F63" w:rsidP="00AF7F63">
      <w:pPr>
        <w:pStyle w:val="EndNoteBibliography"/>
        <w:spacing w:after="0" w:line="480" w:lineRule="auto"/>
        <w:ind w:left="426" w:hanging="437"/>
        <w:rPr>
          <w:rFonts w:ascii="Times New Roman" w:hAnsi="Times New Roman" w:cs="Times New Roman"/>
          <w:sz w:val="24"/>
          <w:szCs w:val="24"/>
        </w:rPr>
      </w:pPr>
      <w:r w:rsidRPr="00AF7F63">
        <w:rPr>
          <w:rFonts w:ascii="Times New Roman" w:hAnsi="Times New Roman" w:cs="Times New Roman"/>
          <w:sz w:val="24"/>
          <w:szCs w:val="24"/>
        </w:rPr>
        <w:t>5.</w:t>
      </w:r>
      <w:r w:rsidRPr="00AF7F63">
        <w:rPr>
          <w:rFonts w:ascii="Times New Roman" w:hAnsi="Times New Roman" w:cs="Times New Roman"/>
          <w:sz w:val="24"/>
          <w:szCs w:val="24"/>
        </w:rPr>
        <w:tab/>
        <w:t xml:space="preserve">Lindbom L, Pihlgren P, Jonsson EN. PsN-Toolkit--a collection of computer intensive statistical methods for non-linear mixed effect modeling using NONMEM. Comput Methods Programs Biomed </w:t>
      </w:r>
      <w:r w:rsidRPr="00AF7F63">
        <w:rPr>
          <w:rFonts w:ascii="Times New Roman" w:hAnsi="Times New Roman" w:cs="Times New Roman"/>
          <w:b/>
          <w:sz w:val="24"/>
          <w:szCs w:val="24"/>
        </w:rPr>
        <w:t>2005</w:t>
      </w:r>
      <w:r w:rsidRPr="00AF7F63">
        <w:rPr>
          <w:rFonts w:ascii="Times New Roman" w:hAnsi="Times New Roman" w:cs="Times New Roman"/>
          <w:sz w:val="24"/>
          <w:szCs w:val="24"/>
        </w:rPr>
        <w:t>; 79(3): 241-57.</w:t>
      </w:r>
    </w:p>
    <w:p w14:paraId="38338DFB" w14:textId="77777777" w:rsidR="00AF7F63" w:rsidRPr="00AF7F63" w:rsidRDefault="00AF7F63" w:rsidP="00AF7F63">
      <w:pPr>
        <w:pStyle w:val="EndNoteBibliography"/>
        <w:spacing w:after="0" w:line="480" w:lineRule="auto"/>
        <w:ind w:left="426" w:hanging="437"/>
      </w:pPr>
      <w:r w:rsidRPr="00AF7F63">
        <w:rPr>
          <w:rFonts w:ascii="Times New Roman" w:hAnsi="Times New Roman" w:cs="Times New Roman"/>
          <w:sz w:val="24"/>
          <w:szCs w:val="24"/>
        </w:rPr>
        <w:t>6.</w:t>
      </w:r>
      <w:r w:rsidRPr="00AF7F63">
        <w:rPr>
          <w:rFonts w:ascii="Times New Roman" w:hAnsi="Times New Roman" w:cs="Times New Roman"/>
          <w:sz w:val="24"/>
          <w:szCs w:val="24"/>
        </w:rPr>
        <w:tab/>
        <w:t xml:space="preserve">Jonsson EN, Karlsson MO. Xpose--an S-PLUS based population pharmacokinetic/pharmacodynamic model building aid for NONMEM. Comput Methods Programs Biomed </w:t>
      </w:r>
      <w:r w:rsidRPr="00AF7F63">
        <w:rPr>
          <w:rFonts w:ascii="Times New Roman" w:hAnsi="Times New Roman" w:cs="Times New Roman"/>
          <w:b/>
          <w:sz w:val="24"/>
          <w:szCs w:val="24"/>
        </w:rPr>
        <w:t>1999</w:t>
      </w:r>
      <w:r w:rsidRPr="00AF7F63">
        <w:rPr>
          <w:rFonts w:ascii="Times New Roman" w:hAnsi="Times New Roman" w:cs="Times New Roman"/>
          <w:sz w:val="24"/>
          <w:szCs w:val="24"/>
        </w:rPr>
        <w:t>; 58(1): 51-64.</w:t>
      </w:r>
    </w:p>
    <w:p w14:paraId="0882D3D7" w14:textId="63D5A6E6" w:rsidR="00CC46FD" w:rsidRPr="006A55F1" w:rsidRDefault="00AA120F" w:rsidP="006A55F1">
      <w:pPr>
        <w:spacing w:before="120" w:after="0" w:line="240" w:lineRule="auto"/>
        <w:jc w:val="both"/>
        <w:rPr>
          <w:rFonts w:ascii="Times New Roman" w:hAnsi="Times New Roman" w:cs="Times New Roman"/>
          <w:i/>
          <w:sz w:val="20"/>
        </w:rPr>
      </w:pPr>
      <w:r>
        <w:rPr>
          <w:rFonts w:ascii="Times New Roman" w:hAnsi="Times New Roman" w:cs="Times New Roman"/>
          <w:i/>
          <w:sz w:val="20"/>
        </w:rPr>
        <w:fldChar w:fldCharType="end"/>
      </w:r>
    </w:p>
    <w:sectPr w:rsidR="00CC46FD" w:rsidRPr="006A55F1" w:rsidSect="00336E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ACA23" w14:textId="77777777" w:rsidR="004C6EF7" w:rsidRDefault="004C6EF7" w:rsidP="00D4124A">
      <w:pPr>
        <w:spacing w:after="0" w:line="240" w:lineRule="auto"/>
      </w:pPr>
      <w:r>
        <w:separator/>
      </w:r>
    </w:p>
  </w:endnote>
  <w:endnote w:type="continuationSeparator" w:id="0">
    <w:p w14:paraId="27BAD5F0" w14:textId="77777777" w:rsidR="004C6EF7" w:rsidRDefault="004C6EF7" w:rsidP="00D41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BF1326" w14:textId="77777777" w:rsidR="003D2FE3" w:rsidRDefault="003D2F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CB8505" w14:textId="77777777" w:rsidR="004C6EF7" w:rsidRDefault="004C6EF7" w:rsidP="00D4124A">
      <w:pPr>
        <w:spacing w:after="0" w:line="240" w:lineRule="auto"/>
      </w:pPr>
      <w:r>
        <w:separator/>
      </w:r>
    </w:p>
  </w:footnote>
  <w:footnote w:type="continuationSeparator" w:id="0">
    <w:p w14:paraId="066D04D8" w14:textId="77777777" w:rsidR="004C6EF7" w:rsidRDefault="004C6EF7" w:rsidP="00D412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51275"/>
    <w:multiLevelType w:val="hybridMultilevel"/>
    <w:tmpl w:val="62F262EC"/>
    <w:lvl w:ilvl="0" w:tplc="E2A42E10">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C9194D"/>
    <w:multiLevelType w:val="hybridMultilevel"/>
    <w:tmpl w:val="C78A9D98"/>
    <w:lvl w:ilvl="0" w:tplc="731EE5E6">
      <w:start w:val="1"/>
      <w:numFmt w:val="bullet"/>
      <w:lvlText w:val="•"/>
      <w:lvlJc w:val="left"/>
      <w:pPr>
        <w:tabs>
          <w:tab w:val="num" w:pos="720"/>
        </w:tabs>
        <w:ind w:left="720" w:hanging="360"/>
      </w:pPr>
      <w:rPr>
        <w:rFonts w:ascii="Arial" w:hAnsi="Arial" w:hint="default"/>
      </w:rPr>
    </w:lvl>
    <w:lvl w:ilvl="1" w:tplc="666CC534" w:tentative="1">
      <w:start w:val="1"/>
      <w:numFmt w:val="bullet"/>
      <w:lvlText w:val="•"/>
      <w:lvlJc w:val="left"/>
      <w:pPr>
        <w:tabs>
          <w:tab w:val="num" w:pos="1440"/>
        </w:tabs>
        <w:ind w:left="1440" w:hanging="360"/>
      </w:pPr>
      <w:rPr>
        <w:rFonts w:ascii="Arial" w:hAnsi="Arial" w:hint="default"/>
      </w:rPr>
    </w:lvl>
    <w:lvl w:ilvl="2" w:tplc="D8F009F0" w:tentative="1">
      <w:start w:val="1"/>
      <w:numFmt w:val="bullet"/>
      <w:lvlText w:val="•"/>
      <w:lvlJc w:val="left"/>
      <w:pPr>
        <w:tabs>
          <w:tab w:val="num" w:pos="2160"/>
        </w:tabs>
        <w:ind w:left="2160" w:hanging="360"/>
      </w:pPr>
      <w:rPr>
        <w:rFonts w:ascii="Arial" w:hAnsi="Arial" w:hint="default"/>
      </w:rPr>
    </w:lvl>
    <w:lvl w:ilvl="3" w:tplc="826A9F88" w:tentative="1">
      <w:start w:val="1"/>
      <w:numFmt w:val="bullet"/>
      <w:lvlText w:val="•"/>
      <w:lvlJc w:val="left"/>
      <w:pPr>
        <w:tabs>
          <w:tab w:val="num" w:pos="2880"/>
        </w:tabs>
        <w:ind w:left="2880" w:hanging="360"/>
      </w:pPr>
      <w:rPr>
        <w:rFonts w:ascii="Arial" w:hAnsi="Arial" w:hint="default"/>
      </w:rPr>
    </w:lvl>
    <w:lvl w:ilvl="4" w:tplc="8E863A5E" w:tentative="1">
      <w:start w:val="1"/>
      <w:numFmt w:val="bullet"/>
      <w:lvlText w:val="•"/>
      <w:lvlJc w:val="left"/>
      <w:pPr>
        <w:tabs>
          <w:tab w:val="num" w:pos="3600"/>
        </w:tabs>
        <w:ind w:left="3600" w:hanging="360"/>
      </w:pPr>
      <w:rPr>
        <w:rFonts w:ascii="Arial" w:hAnsi="Arial" w:hint="default"/>
      </w:rPr>
    </w:lvl>
    <w:lvl w:ilvl="5" w:tplc="A4E2DAE0" w:tentative="1">
      <w:start w:val="1"/>
      <w:numFmt w:val="bullet"/>
      <w:lvlText w:val="•"/>
      <w:lvlJc w:val="left"/>
      <w:pPr>
        <w:tabs>
          <w:tab w:val="num" w:pos="4320"/>
        </w:tabs>
        <w:ind w:left="4320" w:hanging="360"/>
      </w:pPr>
      <w:rPr>
        <w:rFonts w:ascii="Arial" w:hAnsi="Arial" w:hint="default"/>
      </w:rPr>
    </w:lvl>
    <w:lvl w:ilvl="6" w:tplc="6C7E8182" w:tentative="1">
      <w:start w:val="1"/>
      <w:numFmt w:val="bullet"/>
      <w:lvlText w:val="•"/>
      <w:lvlJc w:val="left"/>
      <w:pPr>
        <w:tabs>
          <w:tab w:val="num" w:pos="5040"/>
        </w:tabs>
        <w:ind w:left="5040" w:hanging="360"/>
      </w:pPr>
      <w:rPr>
        <w:rFonts w:ascii="Arial" w:hAnsi="Arial" w:hint="default"/>
      </w:rPr>
    </w:lvl>
    <w:lvl w:ilvl="7" w:tplc="D9C620AA" w:tentative="1">
      <w:start w:val="1"/>
      <w:numFmt w:val="bullet"/>
      <w:lvlText w:val="•"/>
      <w:lvlJc w:val="left"/>
      <w:pPr>
        <w:tabs>
          <w:tab w:val="num" w:pos="5760"/>
        </w:tabs>
        <w:ind w:left="5760" w:hanging="360"/>
      </w:pPr>
      <w:rPr>
        <w:rFonts w:ascii="Arial" w:hAnsi="Arial" w:hint="default"/>
      </w:rPr>
    </w:lvl>
    <w:lvl w:ilvl="8" w:tplc="96CCBFC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E302212"/>
    <w:multiLevelType w:val="hybridMultilevel"/>
    <w:tmpl w:val="7234A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730344"/>
    <w:multiLevelType w:val="hybridMultilevel"/>
    <w:tmpl w:val="5CCED41E"/>
    <w:lvl w:ilvl="0" w:tplc="8F3A347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ckinson, Laura">
    <w15:presenceInfo w15:providerId="AD" w15:userId="S-1-5-21-137024685-2204166116-4157399963-833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tzfvxvdezt2ewtatvrvxuaz9r52xevz5x&quot;&gt;D1_popPK_refs&lt;record-ids&gt;&lt;item&gt;6&lt;/item&gt;&lt;item&gt;7&lt;/item&gt;&lt;item&gt;8&lt;/item&gt;&lt;item&gt;9&lt;/item&gt;&lt;item&gt;10&lt;/item&gt;&lt;item&gt;11&lt;/item&gt;&lt;/record-ids&gt;&lt;/item&gt;&lt;/Libraries&gt;"/>
  </w:docVars>
  <w:rsids>
    <w:rsidRoot w:val="00F83B33"/>
    <w:rsid w:val="0000367D"/>
    <w:rsid w:val="00005127"/>
    <w:rsid w:val="000076DB"/>
    <w:rsid w:val="0001501A"/>
    <w:rsid w:val="00021AD9"/>
    <w:rsid w:val="00021F97"/>
    <w:rsid w:val="00024CCD"/>
    <w:rsid w:val="000272CE"/>
    <w:rsid w:val="00027B06"/>
    <w:rsid w:val="00032220"/>
    <w:rsid w:val="00034D60"/>
    <w:rsid w:val="00046695"/>
    <w:rsid w:val="00050012"/>
    <w:rsid w:val="00065552"/>
    <w:rsid w:val="00072311"/>
    <w:rsid w:val="00080138"/>
    <w:rsid w:val="00080D2D"/>
    <w:rsid w:val="00082D3D"/>
    <w:rsid w:val="00092964"/>
    <w:rsid w:val="000A403F"/>
    <w:rsid w:val="000A4A03"/>
    <w:rsid w:val="000A4E31"/>
    <w:rsid w:val="000B10F7"/>
    <w:rsid w:val="000C322A"/>
    <w:rsid w:val="000C33C7"/>
    <w:rsid w:val="000C6EB1"/>
    <w:rsid w:val="000D6B0B"/>
    <w:rsid w:val="000E7CA6"/>
    <w:rsid w:val="00101F32"/>
    <w:rsid w:val="00120E70"/>
    <w:rsid w:val="001353EF"/>
    <w:rsid w:val="001468F4"/>
    <w:rsid w:val="0014726B"/>
    <w:rsid w:val="00153B41"/>
    <w:rsid w:val="00161B6B"/>
    <w:rsid w:val="00163DA1"/>
    <w:rsid w:val="00166BE9"/>
    <w:rsid w:val="0017000C"/>
    <w:rsid w:val="001838AF"/>
    <w:rsid w:val="00183C60"/>
    <w:rsid w:val="001862B6"/>
    <w:rsid w:val="001962AE"/>
    <w:rsid w:val="001A05A8"/>
    <w:rsid w:val="001A2373"/>
    <w:rsid w:val="001A2FD8"/>
    <w:rsid w:val="001A4322"/>
    <w:rsid w:val="001C07A9"/>
    <w:rsid w:val="001D0416"/>
    <w:rsid w:val="001D0BDD"/>
    <w:rsid w:val="001D1816"/>
    <w:rsid w:val="001E038D"/>
    <w:rsid w:val="001E4105"/>
    <w:rsid w:val="001E4663"/>
    <w:rsid w:val="001F4D31"/>
    <w:rsid w:val="001F5B2A"/>
    <w:rsid w:val="002007CE"/>
    <w:rsid w:val="00203FCA"/>
    <w:rsid w:val="00206A03"/>
    <w:rsid w:val="0020790E"/>
    <w:rsid w:val="00221625"/>
    <w:rsid w:val="0022453E"/>
    <w:rsid w:val="002301BF"/>
    <w:rsid w:val="00240F79"/>
    <w:rsid w:val="00254FE0"/>
    <w:rsid w:val="00255179"/>
    <w:rsid w:val="00273FCA"/>
    <w:rsid w:val="00276F56"/>
    <w:rsid w:val="00277AED"/>
    <w:rsid w:val="0028383F"/>
    <w:rsid w:val="002951B7"/>
    <w:rsid w:val="002951D7"/>
    <w:rsid w:val="00295A3B"/>
    <w:rsid w:val="00297A2F"/>
    <w:rsid w:val="002A258B"/>
    <w:rsid w:val="002A25C4"/>
    <w:rsid w:val="002A3F79"/>
    <w:rsid w:val="002A64BC"/>
    <w:rsid w:val="002A786B"/>
    <w:rsid w:val="002B4B9B"/>
    <w:rsid w:val="002C1142"/>
    <w:rsid w:val="002E6BA7"/>
    <w:rsid w:val="002F7B85"/>
    <w:rsid w:val="00304094"/>
    <w:rsid w:val="00310BF3"/>
    <w:rsid w:val="00310E12"/>
    <w:rsid w:val="00315244"/>
    <w:rsid w:val="00325119"/>
    <w:rsid w:val="00325F55"/>
    <w:rsid w:val="00336EB4"/>
    <w:rsid w:val="003474A6"/>
    <w:rsid w:val="00347C9D"/>
    <w:rsid w:val="00350DC2"/>
    <w:rsid w:val="003573CC"/>
    <w:rsid w:val="00362736"/>
    <w:rsid w:val="003646CD"/>
    <w:rsid w:val="0036666D"/>
    <w:rsid w:val="00371607"/>
    <w:rsid w:val="0037164D"/>
    <w:rsid w:val="00377D19"/>
    <w:rsid w:val="00383967"/>
    <w:rsid w:val="003954A3"/>
    <w:rsid w:val="003B00A9"/>
    <w:rsid w:val="003C22F6"/>
    <w:rsid w:val="003C2380"/>
    <w:rsid w:val="003C3F97"/>
    <w:rsid w:val="003D0C04"/>
    <w:rsid w:val="003D2FE3"/>
    <w:rsid w:val="003D4F60"/>
    <w:rsid w:val="003E1025"/>
    <w:rsid w:val="00400307"/>
    <w:rsid w:val="00417A93"/>
    <w:rsid w:val="0042018C"/>
    <w:rsid w:val="00420DFD"/>
    <w:rsid w:val="004240E6"/>
    <w:rsid w:val="00425E66"/>
    <w:rsid w:val="0044416E"/>
    <w:rsid w:val="00453B3D"/>
    <w:rsid w:val="00456BA8"/>
    <w:rsid w:val="00461695"/>
    <w:rsid w:val="004656C7"/>
    <w:rsid w:val="00466B73"/>
    <w:rsid w:val="0047062B"/>
    <w:rsid w:val="004747DD"/>
    <w:rsid w:val="00485BCC"/>
    <w:rsid w:val="00492381"/>
    <w:rsid w:val="00495659"/>
    <w:rsid w:val="004C31C0"/>
    <w:rsid w:val="004C35CE"/>
    <w:rsid w:val="004C3776"/>
    <w:rsid w:val="004C6EF7"/>
    <w:rsid w:val="004D3C9C"/>
    <w:rsid w:val="004E2082"/>
    <w:rsid w:val="004E374C"/>
    <w:rsid w:val="004F3719"/>
    <w:rsid w:val="0050425C"/>
    <w:rsid w:val="00507225"/>
    <w:rsid w:val="0051240F"/>
    <w:rsid w:val="005170CB"/>
    <w:rsid w:val="00522C73"/>
    <w:rsid w:val="00524DF7"/>
    <w:rsid w:val="00525237"/>
    <w:rsid w:val="0053166E"/>
    <w:rsid w:val="00541978"/>
    <w:rsid w:val="0055058A"/>
    <w:rsid w:val="005534E9"/>
    <w:rsid w:val="00565F15"/>
    <w:rsid w:val="00566761"/>
    <w:rsid w:val="00567362"/>
    <w:rsid w:val="00570ABD"/>
    <w:rsid w:val="005B5096"/>
    <w:rsid w:val="005D36C1"/>
    <w:rsid w:val="005E0CCF"/>
    <w:rsid w:val="005E0F61"/>
    <w:rsid w:val="00607313"/>
    <w:rsid w:val="00610926"/>
    <w:rsid w:val="006360A0"/>
    <w:rsid w:val="006376EB"/>
    <w:rsid w:val="00643B6C"/>
    <w:rsid w:val="006529CC"/>
    <w:rsid w:val="00653639"/>
    <w:rsid w:val="00653D8E"/>
    <w:rsid w:val="006601A6"/>
    <w:rsid w:val="00661808"/>
    <w:rsid w:val="006662E9"/>
    <w:rsid w:val="00674188"/>
    <w:rsid w:val="00675E2B"/>
    <w:rsid w:val="006805F6"/>
    <w:rsid w:val="006955AE"/>
    <w:rsid w:val="00695E17"/>
    <w:rsid w:val="006A076F"/>
    <w:rsid w:val="006A3B6F"/>
    <w:rsid w:val="006A55F1"/>
    <w:rsid w:val="006B1C1D"/>
    <w:rsid w:val="006B3FAF"/>
    <w:rsid w:val="006C0B0C"/>
    <w:rsid w:val="006C25C0"/>
    <w:rsid w:val="006D2778"/>
    <w:rsid w:val="006D2C16"/>
    <w:rsid w:val="006D79AB"/>
    <w:rsid w:val="006E4724"/>
    <w:rsid w:val="006F0FF5"/>
    <w:rsid w:val="006F5F33"/>
    <w:rsid w:val="00700FBB"/>
    <w:rsid w:val="00710F5B"/>
    <w:rsid w:val="007121E7"/>
    <w:rsid w:val="00733ADF"/>
    <w:rsid w:val="0073523A"/>
    <w:rsid w:val="00735C51"/>
    <w:rsid w:val="007400C3"/>
    <w:rsid w:val="0074094F"/>
    <w:rsid w:val="00740A18"/>
    <w:rsid w:val="00746A9C"/>
    <w:rsid w:val="00752B4C"/>
    <w:rsid w:val="00773BC7"/>
    <w:rsid w:val="00787FE8"/>
    <w:rsid w:val="007939D8"/>
    <w:rsid w:val="007B0052"/>
    <w:rsid w:val="007B2F08"/>
    <w:rsid w:val="007B5788"/>
    <w:rsid w:val="007B644E"/>
    <w:rsid w:val="007C4362"/>
    <w:rsid w:val="007E52BD"/>
    <w:rsid w:val="007F1040"/>
    <w:rsid w:val="007F12F6"/>
    <w:rsid w:val="007F550B"/>
    <w:rsid w:val="008004E0"/>
    <w:rsid w:val="00803CB2"/>
    <w:rsid w:val="008076CF"/>
    <w:rsid w:val="0081742D"/>
    <w:rsid w:val="00817885"/>
    <w:rsid w:val="00827249"/>
    <w:rsid w:val="008326CE"/>
    <w:rsid w:val="00833ACB"/>
    <w:rsid w:val="00851E76"/>
    <w:rsid w:val="008711F8"/>
    <w:rsid w:val="008776DF"/>
    <w:rsid w:val="00891849"/>
    <w:rsid w:val="00891C67"/>
    <w:rsid w:val="00895CE0"/>
    <w:rsid w:val="008B1432"/>
    <w:rsid w:val="008C0193"/>
    <w:rsid w:val="008C4B21"/>
    <w:rsid w:val="008D0F1E"/>
    <w:rsid w:val="008D6328"/>
    <w:rsid w:val="008F7D27"/>
    <w:rsid w:val="0093557D"/>
    <w:rsid w:val="009366AC"/>
    <w:rsid w:val="00941489"/>
    <w:rsid w:val="00945768"/>
    <w:rsid w:val="00945DA8"/>
    <w:rsid w:val="00950BBB"/>
    <w:rsid w:val="00953E68"/>
    <w:rsid w:val="009636A6"/>
    <w:rsid w:val="00964F3E"/>
    <w:rsid w:val="00982C52"/>
    <w:rsid w:val="0099134C"/>
    <w:rsid w:val="00992A86"/>
    <w:rsid w:val="0099300B"/>
    <w:rsid w:val="009951C5"/>
    <w:rsid w:val="009A097F"/>
    <w:rsid w:val="009A117A"/>
    <w:rsid w:val="009A1E56"/>
    <w:rsid w:val="009A625A"/>
    <w:rsid w:val="009C65D3"/>
    <w:rsid w:val="009D082A"/>
    <w:rsid w:val="009D13FD"/>
    <w:rsid w:val="009D3BE0"/>
    <w:rsid w:val="009D76D5"/>
    <w:rsid w:val="009E0A2C"/>
    <w:rsid w:val="009F3D13"/>
    <w:rsid w:val="00A03083"/>
    <w:rsid w:val="00A10B60"/>
    <w:rsid w:val="00A3134D"/>
    <w:rsid w:val="00A424F7"/>
    <w:rsid w:val="00A65BF5"/>
    <w:rsid w:val="00A80A82"/>
    <w:rsid w:val="00A84BD0"/>
    <w:rsid w:val="00A9205F"/>
    <w:rsid w:val="00A923F6"/>
    <w:rsid w:val="00A95055"/>
    <w:rsid w:val="00AA0E72"/>
    <w:rsid w:val="00AA120F"/>
    <w:rsid w:val="00AA251E"/>
    <w:rsid w:val="00AB111D"/>
    <w:rsid w:val="00AB5408"/>
    <w:rsid w:val="00AB740C"/>
    <w:rsid w:val="00AC38EA"/>
    <w:rsid w:val="00AE735B"/>
    <w:rsid w:val="00AF2DF5"/>
    <w:rsid w:val="00AF354D"/>
    <w:rsid w:val="00AF7722"/>
    <w:rsid w:val="00AF7F63"/>
    <w:rsid w:val="00B01567"/>
    <w:rsid w:val="00B12146"/>
    <w:rsid w:val="00B14CFC"/>
    <w:rsid w:val="00B16A93"/>
    <w:rsid w:val="00B20F75"/>
    <w:rsid w:val="00B222C9"/>
    <w:rsid w:val="00B27374"/>
    <w:rsid w:val="00B27C72"/>
    <w:rsid w:val="00B3168A"/>
    <w:rsid w:val="00B34437"/>
    <w:rsid w:val="00B51CFB"/>
    <w:rsid w:val="00B51FAD"/>
    <w:rsid w:val="00B534AD"/>
    <w:rsid w:val="00B73171"/>
    <w:rsid w:val="00B74A25"/>
    <w:rsid w:val="00B773BE"/>
    <w:rsid w:val="00B921E4"/>
    <w:rsid w:val="00B9423B"/>
    <w:rsid w:val="00B95B46"/>
    <w:rsid w:val="00BA0D4C"/>
    <w:rsid w:val="00BA44BA"/>
    <w:rsid w:val="00BA48B4"/>
    <w:rsid w:val="00BB7883"/>
    <w:rsid w:val="00BC1E29"/>
    <w:rsid w:val="00BC2596"/>
    <w:rsid w:val="00BC3D3A"/>
    <w:rsid w:val="00BC4CA8"/>
    <w:rsid w:val="00BD46A2"/>
    <w:rsid w:val="00BE1659"/>
    <w:rsid w:val="00BE2097"/>
    <w:rsid w:val="00C05267"/>
    <w:rsid w:val="00C20E8C"/>
    <w:rsid w:val="00C23985"/>
    <w:rsid w:val="00C24F27"/>
    <w:rsid w:val="00C37279"/>
    <w:rsid w:val="00C373A8"/>
    <w:rsid w:val="00C37F1A"/>
    <w:rsid w:val="00C4144F"/>
    <w:rsid w:val="00C43947"/>
    <w:rsid w:val="00C5159C"/>
    <w:rsid w:val="00C54523"/>
    <w:rsid w:val="00C81F72"/>
    <w:rsid w:val="00C9708F"/>
    <w:rsid w:val="00CA1676"/>
    <w:rsid w:val="00CB29D2"/>
    <w:rsid w:val="00CB41BB"/>
    <w:rsid w:val="00CB7063"/>
    <w:rsid w:val="00CC46FD"/>
    <w:rsid w:val="00CC481E"/>
    <w:rsid w:val="00CD46D0"/>
    <w:rsid w:val="00CE23E2"/>
    <w:rsid w:val="00CF50E7"/>
    <w:rsid w:val="00CF583E"/>
    <w:rsid w:val="00CF5F73"/>
    <w:rsid w:val="00D004A6"/>
    <w:rsid w:val="00D04615"/>
    <w:rsid w:val="00D04A36"/>
    <w:rsid w:val="00D1002C"/>
    <w:rsid w:val="00D12BBB"/>
    <w:rsid w:val="00D23A9F"/>
    <w:rsid w:val="00D24E57"/>
    <w:rsid w:val="00D27A67"/>
    <w:rsid w:val="00D36052"/>
    <w:rsid w:val="00D377F4"/>
    <w:rsid w:val="00D4124A"/>
    <w:rsid w:val="00D43296"/>
    <w:rsid w:val="00D46698"/>
    <w:rsid w:val="00D5515B"/>
    <w:rsid w:val="00D567FA"/>
    <w:rsid w:val="00D57494"/>
    <w:rsid w:val="00D6783C"/>
    <w:rsid w:val="00D7291C"/>
    <w:rsid w:val="00D72D65"/>
    <w:rsid w:val="00D754F7"/>
    <w:rsid w:val="00D76388"/>
    <w:rsid w:val="00D819A4"/>
    <w:rsid w:val="00D95873"/>
    <w:rsid w:val="00D95FDA"/>
    <w:rsid w:val="00D978FF"/>
    <w:rsid w:val="00DA0866"/>
    <w:rsid w:val="00DA556D"/>
    <w:rsid w:val="00DA5D94"/>
    <w:rsid w:val="00DA5EDF"/>
    <w:rsid w:val="00DB2BDA"/>
    <w:rsid w:val="00DC287E"/>
    <w:rsid w:val="00DC3247"/>
    <w:rsid w:val="00DC70D8"/>
    <w:rsid w:val="00DD344B"/>
    <w:rsid w:val="00DD63BB"/>
    <w:rsid w:val="00DE00F1"/>
    <w:rsid w:val="00DE40A0"/>
    <w:rsid w:val="00DE732A"/>
    <w:rsid w:val="00DE7E1C"/>
    <w:rsid w:val="00DF619A"/>
    <w:rsid w:val="00E14AE5"/>
    <w:rsid w:val="00E1570C"/>
    <w:rsid w:val="00E178FA"/>
    <w:rsid w:val="00E25283"/>
    <w:rsid w:val="00E31325"/>
    <w:rsid w:val="00E44A69"/>
    <w:rsid w:val="00E67678"/>
    <w:rsid w:val="00E7172C"/>
    <w:rsid w:val="00E74AFE"/>
    <w:rsid w:val="00E92CB3"/>
    <w:rsid w:val="00EA4E92"/>
    <w:rsid w:val="00EA783A"/>
    <w:rsid w:val="00EB1F76"/>
    <w:rsid w:val="00EC1468"/>
    <w:rsid w:val="00EC1587"/>
    <w:rsid w:val="00EC2447"/>
    <w:rsid w:val="00EC2AE5"/>
    <w:rsid w:val="00ED2E53"/>
    <w:rsid w:val="00ED3FD6"/>
    <w:rsid w:val="00ED4792"/>
    <w:rsid w:val="00ED75C2"/>
    <w:rsid w:val="00EE26EA"/>
    <w:rsid w:val="00EF3F66"/>
    <w:rsid w:val="00F02C33"/>
    <w:rsid w:val="00F06D58"/>
    <w:rsid w:val="00F1444B"/>
    <w:rsid w:val="00F26D3E"/>
    <w:rsid w:val="00F358B9"/>
    <w:rsid w:val="00F36911"/>
    <w:rsid w:val="00F404D5"/>
    <w:rsid w:val="00F43D49"/>
    <w:rsid w:val="00F4620B"/>
    <w:rsid w:val="00F47D88"/>
    <w:rsid w:val="00F522D0"/>
    <w:rsid w:val="00F53ABD"/>
    <w:rsid w:val="00F71151"/>
    <w:rsid w:val="00F7261F"/>
    <w:rsid w:val="00F77093"/>
    <w:rsid w:val="00F83B33"/>
    <w:rsid w:val="00F84C00"/>
    <w:rsid w:val="00F85C25"/>
    <w:rsid w:val="00F86492"/>
    <w:rsid w:val="00F92BE6"/>
    <w:rsid w:val="00F960EE"/>
    <w:rsid w:val="00FA264F"/>
    <w:rsid w:val="00FA76A7"/>
    <w:rsid w:val="00FB47A2"/>
    <w:rsid w:val="00FB6702"/>
    <w:rsid w:val="00FB73E7"/>
    <w:rsid w:val="00FC52A4"/>
    <w:rsid w:val="00FC7662"/>
    <w:rsid w:val="00FD046F"/>
    <w:rsid w:val="00FE4855"/>
    <w:rsid w:val="00FE7E5D"/>
    <w:rsid w:val="00FF195A"/>
    <w:rsid w:val="00FF415F"/>
    <w:rsid w:val="00FF6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3D3B3"/>
  <w15:docId w15:val="{A283D1FB-46BA-499E-BD86-D7BF8FF2A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3B33"/>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3B3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3B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B33"/>
    <w:rPr>
      <w:rFonts w:ascii="Tahoma" w:eastAsiaTheme="minorEastAsia" w:hAnsi="Tahoma" w:cs="Tahoma"/>
      <w:sz w:val="16"/>
      <w:szCs w:val="16"/>
      <w:lang w:eastAsia="en-GB"/>
    </w:rPr>
  </w:style>
  <w:style w:type="paragraph" w:styleId="ListParagraph">
    <w:name w:val="List Paragraph"/>
    <w:basedOn w:val="Normal"/>
    <w:uiPriority w:val="34"/>
    <w:qFormat/>
    <w:rsid w:val="00F83B33"/>
    <w:pPr>
      <w:ind w:left="720"/>
      <w:contextualSpacing/>
    </w:pPr>
  </w:style>
  <w:style w:type="character" w:customStyle="1" w:styleId="apple-converted-space">
    <w:name w:val="apple-converted-space"/>
    <w:basedOn w:val="DefaultParagraphFont"/>
    <w:rsid w:val="00F83B33"/>
  </w:style>
  <w:style w:type="character" w:styleId="Hyperlink">
    <w:name w:val="Hyperlink"/>
    <w:basedOn w:val="DefaultParagraphFont"/>
    <w:uiPriority w:val="99"/>
    <w:unhideWhenUsed/>
    <w:rsid w:val="00F83B33"/>
    <w:rPr>
      <w:color w:val="0000FF" w:themeColor="hyperlink"/>
      <w:u w:val="single"/>
    </w:rPr>
  </w:style>
  <w:style w:type="character" w:styleId="CommentReference">
    <w:name w:val="annotation reference"/>
    <w:basedOn w:val="DefaultParagraphFont"/>
    <w:uiPriority w:val="99"/>
    <w:semiHidden/>
    <w:unhideWhenUsed/>
    <w:rsid w:val="00F83B33"/>
    <w:rPr>
      <w:sz w:val="16"/>
      <w:szCs w:val="16"/>
    </w:rPr>
  </w:style>
  <w:style w:type="paragraph" w:styleId="CommentText">
    <w:name w:val="annotation text"/>
    <w:basedOn w:val="Normal"/>
    <w:link w:val="CommentTextChar"/>
    <w:uiPriority w:val="99"/>
    <w:semiHidden/>
    <w:unhideWhenUsed/>
    <w:rsid w:val="00F83B33"/>
    <w:pPr>
      <w:spacing w:line="240" w:lineRule="auto"/>
    </w:pPr>
    <w:rPr>
      <w:sz w:val="20"/>
      <w:szCs w:val="20"/>
    </w:rPr>
  </w:style>
  <w:style w:type="character" w:customStyle="1" w:styleId="CommentTextChar">
    <w:name w:val="Comment Text Char"/>
    <w:basedOn w:val="DefaultParagraphFont"/>
    <w:link w:val="CommentText"/>
    <w:uiPriority w:val="99"/>
    <w:semiHidden/>
    <w:rsid w:val="00F83B3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F83B33"/>
    <w:rPr>
      <w:b/>
      <w:bCs/>
    </w:rPr>
  </w:style>
  <w:style w:type="character" w:customStyle="1" w:styleId="CommentSubjectChar">
    <w:name w:val="Comment Subject Char"/>
    <w:basedOn w:val="CommentTextChar"/>
    <w:link w:val="CommentSubject"/>
    <w:uiPriority w:val="99"/>
    <w:semiHidden/>
    <w:rsid w:val="00F83B33"/>
    <w:rPr>
      <w:rFonts w:eastAsiaTheme="minorEastAsia"/>
      <w:b/>
      <w:bCs/>
      <w:sz w:val="20"/>
      <w:szCs w:val="20"/>
      <w:lang w:eastAsia="en-GB"/>
    </w:rPr>
  </w:style>
  <w:style w:type="paragraph" w:customStyle="1" w:styleId="Default">
    <w:name w:val="Default"/>
    <w:rsid w:val="00F83B33"/>
    <w:pPr>
      <w:autoSpaceDE w:val="0"/>
      <w:autoSpaceDN w:val="0"/>
      <w:adjustRightInd w:val="0"/>
      <w:spacing w:after="0" w:line="240" w:lineRule="auto"/>
    </w:pPr>
    <w:rPr>
      <w:rFonts w:ascii="Arial" w:eastAsiaTheme="minorEastAsia" w:hAnsi="Arial" w:cs="Arial"/>
      <w:color w:val="000000"/>
      <w:sz w:val="24"/>
      <w:szCs w:val="24"/>
      <w:lang w:eastAsia="en-GB"/>
    </w:rPr>
  </w:style>
  <w:style w:type="paragraph" w:customStyle="1" w:styleId="EndNoteBibliographyTitle">
    <w:name w:val="EndNote Bibliography Title"/>
    <w:basedOn w:val="Normal"/>
    <w:link w:val="EndNoteBibliographyTitleChar"/>
    <w:rsid w:val="00F83B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3B33"/>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F83B3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83B33"/>
    <w:rPr>
      <w:rFonts w:ascii="Calibri" w:eastAsiaTheme="minorEastAsia" w:hAnsi="Calibri" w:cs="Calibri"/>
      <w:noProof/>
      <w:lang w:eastAsia="en-GB"/>
    </w:rPr>
  </w:style>
  <w:style w:type="paragraph" w:styleId="Revision">
    <w:name w:val="Revision"/>
    <w:hidden/>
    <w:uiPriority w:val="99"/>
    <w:semiHidden/>
    <w:rsid w:val="00F83B33"/>
    <w:pPr>
      <w:spacing w:after="0" w:line="240" w:lineRule="auto"/>
    </w:pPr>
    <w:rPr>
      <w:rFonts w:eastAsiaTheme="minorEastAsia"/>
      <w:lang w:eastAsia="en-GB"/>
    </w:rPr>
  </w:style>
  <w:style w:type="paragraph" w:styleId="BodyTextIndent2">
    <w:name w:val="Body Text Indent 2"/>
    <w:basedOn w:val="Normal"/>
    <w:link w:val="BodyTextIndent2Char"/>
    <w:uiPriority w:val="99"/>
    <w:rsid w:val="00F83B33"/>
    <w:pPr>
      <w:spacing w:after="120" w:line="480" w:lineRule="auto"/>
      <w:ind w:left="360"/>
    </w:pPr>
    <w:rPr>
      <w:rFonts w:ascii="Times" w:eastAsia="Times New Roman" w:hAnsi="Times" w:cs="Angsana New"/>
      <w:sz w:val="24"/>
      <w:szCs w:val="20"/>
      <w:lang w:val="en-AU" w:eastAsia="en-US" w:bidi="th-TH"/>
    </w:rPr>
  </w:style>
  <w:style w:type="character" w:customStyle="1" w:styleId="BodyTextIndent2Char">
    <w:name w:val="Body Text Indent 2 Char"/>
    <w:basedOn w:val="DefaultParagraphFont"/>
    <w:link w:val="BodyTextIndent2"/>
    <w:uiPriority w:val="99"/>
    <w:rsid w:val="00F83B33"/>
    <w:rPr>
      <w:rFonts w:ascii="Times" w:eastAsia="Times New Roman" w:hAnsi="Times" w:cs="Angsana New"/>
      <w:sz w:val="24"/>
      <w:szCs w:val="20"/>
      <w:lang w:val="en-AU" w:bidi="th-TH"/>
    </w:rPr>
  </w:style>
  <w:style w:type="paragraph" w:styleId="Header">
    <w:name w:val="header"/>
    <w:basedOn w:val="Normal"/>
    <w:link w:val="HeaderChar"/>
    <w:uiPriority w:val="99"/>
    <w:unhideWhenUsed/>
    <w:rsid w:val="00D412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24A"/>
    <w:rPr>
      <w:rFonts w:eastAsiaTheme="minorEastAsia"/>
      <w:lang w:eastAsia="en-GB"/>
    </w:rPr>
  </w:style>
  <w:style w:type="paragraph" w:styleId="Footer">
    <w:name w:val="footer"/>
    <w:basedOn w:val="Normal"/>
    <w:link w:val="FooterChar"/>
    <w:uiPriority w:val="99"/>
    <w:unhideWhenUsed/>
    <w:rsid w:val="00D412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24A"/>
    <w:rPr>
      <w:rFonts w:eastAsiaTheme="minorEastAsia"/>
      <w:lang w:eastAsia="en-GB"/>
    </w:rPr>
  </w:style>
  <w:style w:type="character" w:styleId="SubtleEmphasis">
    <w:name w:val="Subtle Emphasis"/>
    <w:basedOn w:val="DefaultParagraphFont"/>
    <w:uiPriority w:val="19"/>
    <w:qFormat/>
    <w:rsid w:val="00315244"/>
    <w:rPr>
      <w:i/>
      <w:iCs/>
      <w:color w:val="808080" w:themeColor="text1" w:themeTint="7F"/>
    </w:rPr>
  </w:style>
  <w:style w:type="paragraph" w:styleId="NormalWeb">
    <w:name w:val="Normal (Web)"/>
    <w:basedOn w:val="Normal"/>
    <w:uiPriority w:val="99"/>
    <w:semiHidden/>
    <w:unhideWhenUsed/>
    <w:rsid w:val="003D4F6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17A9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610575">
      <w:bodyDiv w:val="1"/>
      <w:marLeft w:val="0"/>
      <w:marRight w:val="0"/>
      <w:marTop w:val="0"/>
      <w:marBottom w:val="0"/>
      <w:divBdr>
        <w:top w:val="none" w:sz="0" w:space="0" w:color="auto"/>
        <w:left w:val="none" w:sz="0" w:space="0" w:color="auto"/>
        <w:bottom w:val="none" w:sz="0" w:space="0" w:color="auto"/>
        <w:right w:val="none" w:sz="0" w:space="0" w:color="auto"/>
      </w:divBdr>
    </w:div>
    <w:div w:id="626356796">
      <w:bodyDiv w:val="1"/>
      <w:marLeft w:val="0"/>
      <w:marRight w:val="0"/>
      <w:marTop w:val="0"/>
      <w:marBottom w:val="0"/>
      <w:divBdr>
        <w:top w:val="none" w:sz="0" w:space="0" w:color="auto"/>
        <w:left w:val="none" w:sz="0" w:space="0" w:color="auto"/>
        <w:bottom w:val="none" w:sz="0" w:space="0" w:color="auto"/>
        <w:right w:val="none" w:sz="0" w:space="0" w:color="auto"/>
      </w:divBdr>
    </w:div>
    <w:div w:id="773406825">
      <w:bodyDiv w:val="1"/>
      <w:marLeft w:val="0"/>
      <w:marRight w:val="0"/>
      <w:marTop w:val="0"/>
      <w:marBottom w:val="0"/>
      <w:divBdr>
        <w:top w:val="none" w:sz="0" w:space="0" w:color="auto"/>
        <w:left w:val="none" w:sz="0" w:space="0" w:color="auto"/>
        <w:bottom w:val="none" w:sz="0" w:space="0" w:color="auto"/>
        <w:right w:val="none" w:sz="0" w:space="0" w:color="auto"/>
      </w:divBdr>
    </w:div>
    <w:div w:id="1465612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5.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8.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6.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Excel_Worksheet7.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183360094235772"/>
          <c:y val="4.3650793650793711E-2"/>
          <c:w val="0.82154591539815314"/>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535</c:f>
              <c:numCache>
                <c:formatCode>General</c:formatCode>
                <c:ptCount val="534"/>
                <c:pt idx="0">
                  <c:v>0.66518999999999995</c:v>
                </c:pt>
                <c:pt idx="1">
                  <c:v>1.1665000000000001</c:v>
                </c:pt>
                <c:pt idx="2">
                  <c:v>1.6263000000000001</c:v>
                </c:pt>
                <c:pt idx="3">
                  <c:v>2.0303</c:v>
                </c:pt>
                <c:pt idx="4">
                  <c:v>2.157</c:v>
                </c:pt>
                <c:pt idx="5">
                  <c:v>2.1461999999999999</c:v>
                </c:pt>
                <c:pt idx="6">
                  <c:v>1.9775</c:v>
                </c:pt>
                <c:pt idx="7">
                  <c:v>1.7777000000000001</c:v>
                </c:pt>
                <c:pt idx="8">
                  <c:v>0.66608999999999996</c:v>
                </c:pt>
                <c:pt idx="9">
                  <c:v>0.66671000000000002</c:v>
                </c:pt>
                <c:pt idx="10">
                  <c:v>1.4048</c:v>
                </c:pt>
                <c:pt idx="11">
                  <c:v>1.7458</c:v>
                </c:pt>
                <c:pt idx="12">
                  <c:v>2.0802</c:v>
                </c:pt>
                <c:pt idx="13">
                  <c:v>2.1644999999999999</c:v>
                </c:pt>
                <c:pt idx="14">
                  <c:v>2.1345999999999998</c:v>
                </c:pt>
                <c:pt idx="15">
                  <c:v>1.9531000000000001</c:v>
                </c:pt>
                <c:pt idx="16">
                  <c:v>1.7445999999999999</c:v>
                </c:pt>
                <c:pt idx="17">
                  <c:v>0.66002000000000005</c:v>
                </c:pt>
                <c:pt idx="18">
                  <c:v>4.2223999999999998E-2</c:v>
                </c:pt>
                <c:pt idx="19">
                  <c:v>0.66518999999999995</c:v>
                </c:pt>
                <c:pt idx="20">
                  <c:v>1.0373000000000001</c:v>
                </c:pt>
                <c:pt idx="21">
                  <c:v>1.5099</c:v>
                </c:pt>
                <c:pt idx="22">
                  <c:v>2.0222000000000002</c:v>
                </c:pt>
                <c:pt idx="23">
                  <c:v>2.1556000000000002</c:v>
                </c:pt>
                <c:pt idx="24">
                  <c:v>2.1478000000000002</c:v>
                </c:pt>
                <c:pt idx="25">
                  <c:v>1.9758</c:v>
                </c:pt>
                <c:pt idx="26">
                  <c:v>1.7707999999999999</c:v>
                </c:pt>
                <c:pt idx="27">
                  <c:v>0.68589</c:v>
                </c:pt>
                <c:pt idx="28">
                  <c:v>0.66518999999999995</c:v>
                </c:pt>
                <c:pt idx="29">
                  <c:v>1.3891</c:v>
                </c:pt>
                <c:pt idx="30">
                  <c:v>1.7443</c:v>
                </c:pt>
                <c:pt idx="31">
                  <c:v>2.0756999999999999</c:v>
                </c:pt>
                <c:pt idx="32">
                  <c:v>2.1627999999999998</c:v>
                </c:pt>
                <c:pt idx="33">
                  <c:v>2.1341000000000001</c:v>
                </c:pt>
                <c:pt idx="34">
                  <c:v>1.9551000000000001</c:v>
                </c:pt>
                <c:pt idx="35">
                  <c:v>1.7447999999999999</c:v>
                </c:pt>
                <c:pt idx="36">
                  <c:v>0.64168000000000003</c:v>
                </c:pt>
                <c:pt idx="37">
                  <c:v>1.9093</c:v>
                </c:pt>
                <c:pt idx="38">
                  <c:v>0.66673000000000004</c:v>
                </c:pt>
                <c:pt idx="39">
                  <c:v>1.4048</c:v>
                </c:pt>
                <c:pt idx="40">
                  <c:v>1.7458</c:v>
                </c:pt>
                <c:pt idx="41">
                  <c:v>2.0802</c:v>
                </c:pt>
                <c:pt idx="42">
                  <c:v>2.1644999999999999</c:v>
                </c:pt>
                <c:pt idx="43">
                  <c:v>2.1345999999999998</c:v>
                </c:pt>
                <c:pt idx="44">
                  <c:v>1.9531000000000001</c:v>
                </c:pt>
                <c:pt idx="45">
                  <c:v>1.7445999999999999</c:v>
                </c:pt>
                <c:pt idx="46">
                  <c:v>0.64427000000000001</c:v>
                </c:pt>
                <c:pt idx="47">
                  <c:v>4.2745999999999999E-2</c:v>
                </c:pt>
                <c:pt idx="48">
                  <c:v>0.66518999999999995</c:v>
                </c:pt>
                <c:pt idx="49">
                  <c:v>1.5467</c:v>
                </c:pt>
                <c:pt idx="50">
                  <c:v>1.8418000000000001</c:v>
                </c:pt>
                <c:pt idx="51">
                  <c:v>2.1074999999999999</c:v>
                </c:pt>
                <c:pt idx="52">
                  <c:v>2.1635</c:v>
                </c:pt>
                <c:pt idx="53">
                  <c:v>2.121</c:v>
                </c:pt>
                <c:pt idx="54">
                  <c:v>1.9323999999999999</c:v>
                </c:pt>
                <c:pt idx="55">
                  <c:v>1.7242999999999999</c:v>
                </c:pt>
                <c:pt idx="56">
                  <c:v>0.74817999999999996</c:v>
                </c:pt>
                <c:pt idx="57">
                  <c:v>1.4036999999999999</c:v>
                </c:pt>
                <c:pt idx="58">
                  <c:v>0.66671000000000002</c:v>
                </c:pt>
                <c:pt idx="59">
                  <c:v>1.5361</c:v>
                </c:pt>
                <c:pt idx="60">
                  <c:v>1.8506</c:v>
                </c:pt>
                <c:pt idx="61">
                  <c:v>2.1042999999999998</c:v>
                </c:pt>
                <c:pt idx="62">
                  <c:v>2.1652</c:v>
                </c:pt>
                <c:pt idx="63">
                  <c:v>2.1177000000000001</c:v>
                </c:pt>
                <c:pt idx="64">
                  <c:v>1.9391</c:v>
                </c:pt>
                <c:pt idx="65">
                  <c:v>1.7291000000000001</c:v>
                </c:pt>
                <c:pt idx="66">
                  <c:v>0.61509999999999998</c:v>
                </c:pt>
                <c:pt idx="67">
                  <c:v>0.66518999999999995</c:v>
                </c:pt>
                <c:pt idx="68">
                  <c:v>1.8969</c:v>
                </c:pt>
                <c:pt idx="69">
                  <c:v>2.0562999999999998</c:v>
                </c:pt>
                <c:pt idx="70">
                  <c:v>2.1594000000000002</c:v>
                </c:pt>
                <c:pt idx="71">
                  <c:v>2.1427999999999998</c:v>
                </c:pt>
                <c:pt idx="72">
                  <c:v>2.0684</c:v>
                </c:pt>
                <c:pt idx="73">
                  <c:v>1.8636999999999999</c:v>
                </c:pt>
                <c:pt idx="74">
                  <c:v>1.6585000000000001</c:v>
                </c:pt>
                <c:pt idx="75">
                  <c:v>0.67284999999999995</c:v>
                </c:pt>
                <c:pt idx="76">
                  <c:v>2.0710000000000002</c:v>
                </c:pt>
                <c:pt idx="77">
                  <c:v>0.74794000000000005</c:v>
                </c:pt>
                <c:pt idx="78">
                  <c:v>0.71689000000000003</c:v>
                </c:pt>
                <c:pt idx="79">
                  <c:v>0.69550999999999996</c:v>
                </c:pt>
                <c:pt idx="80">
                  <c:v>0.93440000000000001</c:v>
                </c:pt>
                <c:pt idx="81">
                  <c:v>1.7682</c:v>
                </c:pt>
                <c:pt idx="82">
                  <c:v>2.1099000000000001</c:v>
                </c:pt>
                <c:pt idx="83">
                  <c:v>2.1282999999999999</c:v>
                </c:pt>
                <c:pt idx="84">
                  <c:v>1.9468000000000001</c:v>
                </c:pt>
                <c:pt idx="85">
                  <c:v>0.80564999999999998</c:v>
                </c:pt>
                <c:pt idx="86">
                  <c:v>0.19964000000000001</c:v>
                </c:pt>
                <c:pt idx="87">
                  <c:v>0.66518999999999995</c:v>
                </c:pt>
                <c:pt idx="88">
                  <c:v>1.5586</c:v>
                </c:pt>
                <c:pt idx="89">
                  <c:v>1.8418000000000001</c:v>
                </c:pt>
                <c:pt idx="90">
                  <c:v>2.1118999999999999</c:v>
                </c:pt>
                <c:pt idx="91">
                  <c:v>2.1634000000000002</c:v>
                </c:pt>
                <c:pt idx="92">
                  <c:v>2.1198000000000001</c:v>
                </c:pt>
                <c:pt idx="93">
                  <c:v>1.9323999999999999</c:v>
                </c:pt>
                <c:pt idx="94">
                  <c:v>1.7225999999999999</c:v>
                </c:pt>
                <c:pt idx="95">
                  <c:v>0.65807000000000004</c:v>
                </c:pt>
                <c:pt idx="96">
                  <c:v>0.70828999999999998</c:v>
                </c:pt>
                <c:pt idx="97">
                  <c:v>0.67549999999999999</c:v>
                </c:pt>
                <c:pt idx="98">
                  <c:v>1.0387999999999999</c:v>
                </c:pt>
                <c:pt idx="99">
                  <c:v>1.8129</c:v>
                </c:pt>
                <c:pt idx="100">
                  <c:v>2.1019000000000001</c:v>
                </c:pt>
                <c:pt idx="101">
                  <c:v>2.1652</c:v>
                </c:pt>
                <c:pt idx="102">
                  <c:v>2.0419999999999998</c:v>
                </c:pt>
                <c:pt idx="103">
                  <c:v>1.8351999999999999</c:v>
                </c:pt>
                <c:pt idx="104">
                  <c:v>0.70972000000000002</c:v>
                </c:pt>
                <c:pt idx="105">
                  <c:v>1.6622000000000001E-2</c:v>
                </c:pt>
                <c:pt idx="106">
                  <c:v>0.66518999999999995</c:v>
                </c:pt>
                <c:pt idx="107">
                  <c:v>1.4448000000000001</c:v>
                </c:pt>
                <c:pt idx="108">
                  <c:v>1.7705</c:v>
                </c:pt>
                <c:pt idx="109">
                  <c:v>2.0872999999999999</c:v>
                </c:pt>
                <c:pt idx="110">
                  <c:v>2.1637</c:v>
                </c:pt>
                <c:pt idx="111">
                  <c:v>2.13</c:v>
                </c:pt>
                <c:pt idx="112">
                  <c:v>1.9463999999999999</c:v>
                </c:pt>
                <c:pt idx="113">
                  <c:v>1.738</c:v>
                </c:pt>
                <c:pt idx="114">
                  <c:v>0.65741000000000005</c:v>
                </c:pt>
                <c:pt idx="115">
                  <c:v>0.70828999999999998</c:v>
                </c:pt>
                <c:pt idx="116">
                  <c:v>0.67618</c:v>
                </c:pt>
                <c:pt idx="117">
                  <c:v>1.0193000000000001</c:v>
                </c:pt>
                <c:pt idx="118">
                  <c:v>1.8049999999999999</c:v>
                </c:pt>
                <c:pt idx="119">
                  <c:v>2.0994000000000002</c:v>
                </c:pt>
                <c:pt idx="120">
                  <c:v>2.1652</c:v>
                </c:pt>
                <c:pt idx="121">
                  <c:v>2.0436000000000001</c:v>
                </c:pt>
                <c:pt idx="122">
                  <c:v>1.837</c:v>
                </c:pt>
                <c:pt idx="123">
                  <c:v>0.71187</c:v>
                </c:pt>
                <c:pt idx="124">
                  <c:v>1.5993E-2</c:v>
                </c:pt>
                <c:pt idx="125">
                  <c:v>0.66518999999999995</c:v>
                </c:pt>
                <c:pt idx="126">
                  <c:v>1.4448000000000001</c:v>
                </c:pt>
                <c:pt idx="127">
                  <c:v>1.7705</c:v>
                </c:pt>
                <c:pt idx="128">
                  <c:v>2.0872999999999999</c:v>
                </c:pt>
                <c:pt idx="129">
                  <c:v>2.1631999999999998</c:v>
                </c:pt>
                <c:pt idx="130">
                  <c:v>2.13</c:v>
                </c:pt>
                <c:pt idx="131">
                  <c:v>1.9480999999999999</c:v>
                </c:pt>
                <c:pt idx="132">
                  <c:v>1.738</c:v>
                </c:pt>
                <c:pt idx="133">
                  <c:v>0.69762999999999997</c:v>
                </c:pt>
                <c:pt idx="134">
                  <c:v>0.66676999999999997</c:v>
                </c:pt>
                <c:pt idx="135">
                  <c:v>1.5239</c:v>
                </c:pt>
                <c:pt idx="136">
                  <c:v>1.8208</c:v>
                </c:pt>
                <c:pt idx="137">
                  <c:v>2.1042999999999998</c:v>
                </c:pt>
                <c:pt idx="138">
                  <c:v>2.1652</c:v>
                </c:pt>
                <c:pt idx="139">
                  <c:v>2.1248</c:v>
                </c:pt>
                <c:pt idx="140">
                  <c:v>1.9392</c:v>
                </c:pt>
                <c:pt idx="141">
                  <c:v>1.7292000000000001</c:v>
                </c:pt>
                <c:pt idx="142">
                  <c:v>0.64363999999999999</c:v>
                </c:pt>
                <c:pt idx="143">
                  <c:v>4.0989999999999999E-2</c:v>
                </c:pt>
                <c:pt idx="144">
                  <c:v>0.66518999999999995</c:v>
                </c:pt>
                <c:pt idx="145">
                  <c:v>1.5467</c:v>
                </c:pt>
                <c:pt idx="146">
                  <c:v>1.8344</c:v>
                </c:pt>
                <c:pt idx="147">
                  <c:v>2.1074999999999999</c:v>
                </c:pt>
                <c:pt idx="148">
                  <c:v>2.1635</c:v>
                </c:pt>
                <c:pt idx="149">
                  <c:v>2.121</c:v>
                </c:pt>
                <c:pt idx="150">
                  <c:v>1.9323999999999999</c:v>
                </c:pt>
                <c:pt idx="151">
                  <c:v>1.7242999999999999</c:v>
                </c:pt>
                <c:pt idx="152">
                  <c:v>0.66007000000000005</c:v>
                </c:pt>
                <c:pt idx="153">
                  <c:v>0.70828999999999998</c:v>
                </c:pt>
                <c:pt idx="154">
                  <c:v>0.67481999999999998</c:v>
                </c:pt>
                <c:pt idx="155">
                  <c:v>1.0581</c:v>
                </c:pt>
                <c:pt idx="156">
                  <c:v>1.8207</c:v>
                </c:pt>
                <c:pt idx="157">
                  <c:v>2.1019000000000001</c:v>
                </c:pt>
                <c:pt idx="158">
                  <c:v>2.1652</c:v>
                </c:pt>
                <c:pt idx="159">
                  <c:v>2.0404</c:v>
                </c:pt>
                <c:pt idx="160">
                  <c:v>1.8333999999999999</c:v>
                </c:pt>
                <c:pt idx="161">
                  <c:v>0.71909000000000001</c:v>
                </c:pt>
                <c:pt idx="162">
                  <c:v>4.5693999999999999E-2</c:v>
                </c:pt>
                <c:pt idx="163">
                  <c:v>0.66518999999999995</c:v>
                </c:pt>
                <c:pt idx="164">
                  <c:v>1.6044</c:v>
                </c:pt>
                <c:pt idx="165">
                  <c:v>1.8703000000000001</c:v>
                </c:pt>
                <c:pt idx="166">
                  <c:v>2.1181999999999999</c:v>
                </c:pt>
                <c:pt idx="167">
                  <c:v>2.1627000000000001</c:v>
                </c:pt>
                <c:pt idx="168">
                  <c:v>2.1150000000000002</c:v>
                </c:pt>
                <c:pt idx="169">
                  <c:v>1.9254</c:v>
                </c:pt>
                <c:pt idx="170">
                  <c:v>1.7157</c:v>
                </c:pt>
                <c:pt idx="171">
                  <c:v>0.63460000000000005</c:v>
                </c:pt>
                <c:pt idx="172">
                  <c:v>2.1564000000000001</c:v>
                </c:pt>
                <c:pt idx="173">
                  <c:v>0.66674999999999995</c:v>
                </c:pt>
                <c:pt idx="174">
                  <c:v>1.4462999999999999</c:v>
                </c:pt>
                <c:pt idx="175">
                  <c:v>1.7887999999999999</c:v>
                </c:pt>
                <c:pt idx="176">
                  <c:v>2.1019000000000001</c:v>
                </c:pt>
                <c:pt idx="177">
                  <c:v>2.165</c:v>
                </c:pt>
                <c:pt idx="178">
                  <c:v>2.1315</c:v>
                </c:pt>
                <c:pt idx="179">
                  <c:v>1.9496</c:v>
                </c:pt>
                <c:pt idx="180">
                  <c:v>1.7394000000000001</c:v>
                </c:pt>
                <c:pt idx="181">
                  <c:v>0.64234000000000002</c:v>
                </c:pt>
                <c:pt idx="182">
                  <c:v>1.7184999999999999E-2</c:v>
                </c:pt>
                <c:pt idx="183">
                  <c:v>0.66518999999999995</c:v>
                </c:pt>
                <c:pt idx="184">
                  <c:v>1.4972000000000001</c:v>
                </c:pt>
                <c:pt idx="185">
                  <c:v>1.8113999999999999</c:v>
                </c:pt>
                <c:pt idx="186">
                  <c:v>2.1027999999999998</c:v>
                </c:pt>
                <c:pt idx="187">
                  <c:v>2.1637</c:v>
                </c:pt>
                <c:pt idx="188">
                  <c:v>2.1244000000000001</c:v>
                </c:pt>
                <c:pt idx="189">
                  <c:v>1.9412</c:v>
                </c:pt>
                <c:pt idx="190">
                  <c:v>1.7277</c:v>
                </c:pt>
                <c:pt idx="191">
                  <c:v>0.67217000000000005</c:v>
                </c:pt>
                <c:pt idx="192">
                  <c:v>2.1164999999999998</c:v>
                </c:pt>
                <c:pt idx="193">
                  <c:v>0.66669999999999996</c:v>
                </c:pt>
                <c:pt idx="194">
                  <c:v>1.5718000000000001</c:v>
                </c:pt>
                <c:pt idx="195">
                  <c:v>1.8577999999999999</c:v>
                </c:pt>
                <c:pt idx="196">
                  <c:v>2.1133999999999999</c:v>
                </c:pt>
                <c:pt idx="197">
                  <c:v>2.1648000000000001</c:v>
                </c:pt>
                <c:pt idx="198">
                  <c:v>2.1200999999999999</c:v>
                </c:pt>
                <c:pt idx="199">
                  <c:v>1.9251</c:v>
                </c:pt>
                <c:pt idx="200">
                  <c:v>1.7222999999999999</c:v>
                </c:pt>
                <c:pt idx="201">
                  <c:v>0.55906</c:v>
                </c:pt>
                <c:pt idx="202">
                  <c:v>0.1525</c:v>
                </c:pt>
                <c:pt idx="203">
                  <c:v>0.66518999999999995</c:v>
                </c:pt>
                <c:pt idx="204">
                  <c:v>1.5346</c:v>
                </c:pt>
                <c:pt idx="205">
                  <c:v>1.8113999999999999</c:v>
                </c:pt>
                <c:pt idx="206">
                  <c:v>2.1004</c:v>
                </c:pt>
                <c:pt idx="207">
                  <c:v>2.1637</c:v>
                </c:pt>
                <c:pt idx="208">
                  <c:v>2.1244000000000001</c:v>
                </c:pt>
                <c:pt idx="209">
                  <c:v>1.9394</c:v>
                </c:pt>
                <c:pt idx="210">
                  <c:v>1.7294</c:v>
                </c:pt>
                <c:pt idx="211">
                  <c:v>0.66007000000000005</c:v>
                </c:pt>
                <c:pt idx="212">
                  <c:v>0.70828999999999998</c:v>
                </c:pt>
                <c:pt idx="213">
                  <c:v>1.3162</c:v>
                </c:pt>
                <c:pt idx="214">
                  <c:v>1.6896</c:v>
                </c:pt>
                <c:pt idx="215">
                  <c:v>2.0611999999999999</c:v>
                </c:pt>
                <c:pt idx="216">
                  <c:v>2.1627000000000001</c:v>
                </c:pt>
                <c:pt idx="217">
                  <c:v>2.1404999999999998</c:v>
                </c:pt>
                <c:pt idx="218">
                  <c:v>1.9652000000000001</c:v>
                </c:pt>
                <c:pt idx="219">
                  <c:v>1.7548999999999999</c:v>
                </c:pt>
                <c:pt idx="220">
                  <c:v>0.69064999999999999</c:v>
                </c:pt>
                <c:pt idx="221">
                  <c:v>0.16844999999999999</c:v>
                </c:pt>
                <c:pt idx="222">
                  <c:v>0.66518999999999995</c:v>
                </c:pt>
                <c:pt idx="223">
                  <c:v>1.5818000000000001</c:v>
                </c:pt>
                <c:pt idx="224">
                  <c:v>1.8563000000000001</c:v>
                </c:pt>
                <c:pt idx="225">
                  <c:v>2.1141000000000001</c:v>
                </c:pt>
                <c:pt idx="226">
                  <c:v>2.1631</c:v>
                </c:pt>
                <c:pt idx="227">
                  <c:v>2.1173999999999999</c:v>
                </c:pt>
                <c:pt idx="228">
                  <c:v>1.9289000000000001</c:v>
                </c:pt>
                <c:pt idx="229">
                  <c:v>1.7191000000000001</c:v>
                </c:pt>
                <c:pt idx="230">
                  <c:v>0.68106</c:v>
                </c:pt>
                <c:pt idx="231">
                  <c:v>0.66671000000000002</c:v>
                </c:pt>
                <c:pt idx="232">
                  <c:v>1.4326000000000001</c:v>
                </c:pt>
                <c:pt idx="233">
                  <c:v>1.7634000000000001</c:v>
                </c:pt>
                <c:pt idx="234">
                  <c:v>2.0914999999999999</c:v>
                </c:pt>
                <c:pt idx="235">
                  <c:v>2.1648999999999998</c:v>
                </c:pt>
                <c:pt idx="236">
                  <c:v>1.9513</c:v>
                </c:pt>
                <c:pt idx="237">
                  <c:v>1.7411000000000001</c:v>
                </c:pt>
                <c:pt idx="238">
                  <c:v>0.67754999999999999</c:v>
                </c:pt>
                <c:pt idx="239">
                  <c:v>0.66518999999999995</c:v>
                </c:pt>
                <c:pt idx="240">
                  <c:v>1.6475</c:v>
                </c:pt>
                <c:pt idx="241">
                  <c:v>1.8904000000000001</c:v>
                </c:pt>
                <c:pt idx="242">
                  <c:v>2.1240000000000001</c:v>
                </c:pt>
                <c:pt idx="243">
                  <c:v>2.1619000000000002</c:v>
                </c:pt>
                <c:pt idx="244">
                  <c:v>2.1113</c:v>
                </c:pt>
                <c:pt idx="245">
                  <c:v>1.9201999999999999</c:v>
                </c:pt>
                <c:pt idx="246">
                  <c:v>1.7105999999999999</c:v>
                </c:pt>
                <c:pt idx="247">
                  <c:v>0.67693999999999999</c:v>
                </c:pt>
                <c:pt idx="248">
                  <c:v>1.7948999999999999</c:v>
                </c:pt>
                <c:pt idx="249">
                  <c:v>0.66671000000000002</c:v>
                </c:pt>
                <c:pt idx="250">
                  <c:v>1.5482</c:v>
                </c:pt>
                <c:pt idx="251">
                  <c:v>1.8359000000000001</c:v>
                </c:pt>
                <c:pt idx="252">
                  <c:v>2.109</c:v>
                </c:pt>
                <c:pt idx="253">
                  <c:v>2.165</c:v>
                </c:pt>
                <c:pt idx="254">
                  <c:v>2.1225000000000001</c:v>
                </c:pt>
                <c:pt idx="255">
                  <c:v>1.9356</c:v>
                </c:pt>
                <c:pt idx="256">
                  <c:v>1.7257</c:v>
                </c:pt>
                <c:pt idx="257">
                  <c:v>0.66603999999999997</c:v>
                </c:pt>
                <c:pt idx="258">
                  <c:v>0.14052999999999999</c:v>
                </c:pt>
                <c:pt idx="259">
                  <c:v>0.66518999999999995</c:v>
                </c:pt>
                <c:pt idx="260">
                  <c:v>1.1665000000000001</c:v>
                </c:pt>
                <c:pt idx="261">
                  <c:v>1.5931999999999999</c:v>
                </c:pt>
                <c:pt idx="262">
                  <c:v>2.0263</c:v>
                </c:pt>
                <c:pt idx="263">
                  <c:v>2.1562999999999999</c:v>
                </c:pt>
                <c:pt idx="264">
                  <c:v>2.1469999999999998</c:v>
                </c:pt>
                <c:pt idx="265">
                  <c:v>1.9792000000000001</c:v>
                </c:pt>
                <c:pt idx="266">
                  <c:v>1.7689999999999999</c:v>
                </c:pt>
                <c:pt idx="267">
                  <c:v>0.67081999999999997</c:v>
                </c:pt>
                <c:pt idx="268">
                  <c:v>0.66671000000000002</c:v>
                </c:pt>
                <c:pt idx="269">
                  <c:v>1.2363</c:v>
                </c:pt>
                <c:pt idx="270">
                  <c:v>1.6277999999999999</c:v>
                </c:pt>
                <c:pt idx="271">
                  <c:v>2.0396000000000001</c:v>
                </c:pt>
                <c:pt idx="272">
                  <c:v>2.1598000000000002</c:v>
                </c:pt>
                <c:pt idx="273">
                  <c:v>2.1415000000000002</c:v>
                </c:pt>
                <c:pt idx="274">
                  <c:v>1.9755</c:v>
                </c:pt>
                <c:pt idx="275">
                  <c:v>0.70686000000000004</c:v>
                </c:pt>
                <c:pt idx="276">
                  <c:v>4.0131000000000003E-3</c:v>
                </c:pt>
                <c:pt idx="277">
                  <c:v>0.66518999999999995</c:v>
                </c:pt>
                <c:pt idx="278">
                  <c:v>1.6263000000000001</c:v>
                </c:pt>
                <c:pt idx="279">
                  <c:v>1.8904000000000001</c:v>
                </c:pt>
                <c:pt idx="280">
                  <c:v>2.1276000000000002</c:v>
                </c:pt>
                <c:pt idx="281">
                  <c:v>2.1616</c:v>
                </c:pt>
                <c:pt idx="282">
                  <c:v>2.1126</c:v>
                </c:pt>
                <c:pt idx="283">
                  <c:v>1.9218999999999999</c:v>
                </c:pt>
                <c:pt idx="284">
                  <c:v>1.7122999999999999</c:v>
                </c:pt>
                <c:pt idx="285">
                  <c:v>0.64753000000000005</c:v>
                </c:pt>
                <c:pt idx="286">
                  <c:v>1.0780000000000001</c:v>
                </c:pt>
                <c:pt idx="287">
                  <c:v>0.66671000000000002</c:v>
                </c:pt>
                <c:pt idx="288">
                  <c:v>1.3762000000000001</c:v>
                </c:pt>
                <c:pt idx="289">
                  <c:v>1.7277</c:v>
                </c:pt>
                <c:pt idx="290">
                  <c:v>2.0644999999999998</c:v>
                </c:pt>
                <c:pt idx="291">
                  <c:v>2.1562999999999999</c:v>
                </c:pt>
                <c:pt idx="292">
                  <c:v>2.1282000000000001</c:v>
                </c:pt>
                <c:pt idx="293">
                  <c:v>1.9582999999999999</c:v>
                </c:pt>
                <c:pt idx="294">
                  <c:v>1.7532000000000001</c:v>
                </c:pt>
                <c:pt idx="295">
                  <c:v>0.67551000000000005</c:v>
                </c:pt>
                <c:pt idx="296">
                  <c:v>0.16195999999999999</c:v>
                </c:pt>
                <c:pt idx="297">
                  <c:v>0.66518999999999995</c:v>
                </c:pt>
                <c:pt idx="298">
                  <c:v>1.8771</c:v>
                </c:pt>
                <c:pt idx="299">
                  <c:v>2.0343</c:v>
                </c:pt>
                <c:pt idx="300">
                  <c:v>2.1613000000000002</c:v>
                </c:pt>
                <c:pt idx="301">
                  <c:v>2.1436000000000002</c:v>
                </c:pt>
                <c:pt idx="302">
                  <c:v>2.0699000000000001</c:v>
                </c:pt>
                <c:pt idx="303">
                  <c:v>1.8708</c:v>
                </c:pt>
                <c:pt idx="304">
                  <c:v>1.6618999999999999</c:v>
                </c:pt>
                <c:pt idx="305">
                  <c:v>0.62949999999999995</c:v>
                </c:pt>
                <c:pt idx="306">
                  <c:v>1.6484000000000001</c:v>
                </c:pt>
                <c:pt idx="307">
                  <c:v>0.66671999999999998</c:v>
                </c:pt>
                <c:pt idx="308">
                  <c:v>1.3906000000000001</c:v>
                </c:pt>
                <c:pt idx="309">
                  <c:v>1.772</c:v>
                </c:pt>
                <c:pt idx="310">
                  <c:v>2.0434000000000001</c:v>
                </c:pt>
                <c:pt idx="311">
                  <c:v>2.1627000000000001</c:v>
                </c:pt>
                <c:pt idx="312">
                  <c:v>2.1442000000000001</c:v>
                </c:pt>
                <c:pt idx="313">
                  <c:v>1.96</c:v>
                </c:pt>
                <c:pt idx="314">
                  <c:v>1.7565999999999999</c:v>
                </c:pt>
                <c:pt idx="315">
                  <c:v>0.72055999999999998</c:v>
                </c:pt>
                <c:pt idx="316">
                  <c:v>1.6906999999999998E-2</c:v>
                </c:pt>
                <c:pt idx="317">
                  <c:v>0.66518999999999995</c:v>
                </c:pt>
                <c:pt idx="318">
                  <c:v>1.2181</c:v>
                </c:pt>
                <c:pt idx="319">
                  <c:v>1.637</c:v>
                </c:pt>
                <c:pt idx="320">
                  <c:v>2.0381</c:v>
                </c:pt>
                <c:pt idx="321">
                  <c:v>2.1583000000000001</c:v>
                </c:pt>
                <c:pt idx="322">
                  <c:v>2.1444999999999999</c:v>
                </c:pt>
                <c:pt idx="323">
                  <c:v>1.9741</c:v>
                </c:pt>
                <c:pt idx="324">
                  <c:v>1.7585999999999999</c:v>
                </c:pt>
                <c:pt idx="325">
                  <c:v>0.70201000000000002</c:v>
                </c:pt>
                <c:pt idx="326">
                  <c:v>2.0009999999999999</c:v>
                </c:pt>
                <c:pt idx="327">
                  <c:v>0.66671000000000002</c:v>
                </c:pt>
                <c:pt idx="328">
                  <c:v>1.4188000000000001</c:v>
                </c:pt>
                <c:pt idx="329">
                  <c:v>1.7634000000000001</c:v>
                </c:pt>
                <c:pt idx="330">
                  <c:v>2.0859999999999999</c:v>
                </c:pt>
                <c:pt idx="331">
                  <c:v>2.1652</c:v>
                </c:pt>
                <c:pt idx="332">
                  <c:v>2.1335000000000002</c:v>
                </c:pt>
                <c:pt idx="333">
                  <c:v>1.9531000000000001</c:v>
                </c:pt>
                <c:pt idx="334">
                  <c:v>1.7394000000000001</c:v>
                </c:pt>
                <c:pt idx="335">
                  <c:v>0.67823</c:v>
                </c:pt>
                <c:pt idx="336">
                  <c:v>4.0837999999999999E-2</c:v>
                </c:pt>
                <c:pt idx="337">
                  <c:v>0.66518999999999995</c:v>
                </c:pt>
                <c:pt idx="338">
                  <c:v>1.3451</c:v>
                </c:pt>
                <c:pt idx="339">
                  <c:v>1.7074</c:v>
                </c:pt>
                <c:pt idx="340">
                  <c:v>2.0663</c:v>
                </c:pt>
                <c:pt idx="341">
                  <c:v>2.1619999999999999</c:v>
                </c:pt>
                <c:pt idx="342">
                  <c:v>2.1371000000000002</c:v>
                </c:pt>
                <c:pt idx="343">
                  <c:v>1.9602999999999999</c:v>
                </c:pt>
                <c:pt idx="344">
                  <c:v>1.75</c:v>
                </c:pt>
                <c:pt idx="345">
                  <c:v>0.69284999999999997</c:v>
                </c:pt>
                <c:pt idx="346">
                  <c:v>1.3561000000000001</c:v>
                </c:pt>
                <c:pt idx="347">
                  <c:v>0.66671000000000002</c:v>
                </c:pt>
                <c:pt idx="348">
                  <c:v>1.3466</c:v>
                </c:pt>
                <c:pt idx="349">
                  <c:v>1.7089000000000001</c:v>
                </c:pt>
                <c:pt idx="350">
                  <c:v>2.0678000000000001</c:v>
                </c:pt>
                <c:pt idx="351">
                  <c:v>2.1635</c:v>
                </c:pt>
                <c:pt idx="352">
                  <c:v>2.1385999999999998</c:v>
                </c:pt>
                <c:pt idx="353">
                  <c:v>1.96</c:v>
                </c:pt>
                <c:pt idx="354">
                  <c:v>1.7445999999999999</c:v>
                </c:pt>
                <c:pt idx="355">
                  <c:v>0.69064999999999999</c:v>
                </c:pt>
                <c:pt idx="356">
                  <c:v>0.16556999999999999</c:v>
                </c:pt>
                <c:pt idx="357">
                  <c:v>0.80671000000000004</c:v>
                </c:pt>
                <c:pt idx="358">
                  <c:v>1.3147</c:v>
                </c:pt>
                <c:pt idx="359">
                  <c:v>1.6880999999999999</c:v>
                </c:pt>
                <c:pt idx="360">
                  <c:v>2.0596999999999999</c:v>
                </c:pt>
                <c:pt idx="361">
                  <c:v>2.1616</c:v>
                </c:pt>
                <c:pt idx="362">
                  <c:v>2.1381000000000001</c:v>
                </c:pt>
                <c:pt idx="363">
                  <c:v>1.962</c:v>
                </c:pt>
                <c:pt idx="364">
                  <c:v>1.7517</c:v>
                </c:pt>
                <c:pt idx="365">
                  <c:v>0.71924999999999994</c:v>
                </c:pt>
                <c:pt idx="366">
                  <c:v>0.99948000000000004</c:v>
                </c:pt>
                <c:pt idx="367">
                  <c:v>0.66669999999999996</c:v>
                </c:pt>
                <c:pt idx="368">
                  <c:v>1.6696</c:v>
                </c:pt>
                <c:pt idx="369">
                  <c:v>1.9625999999999999</c:v>
                </c:pt>
                <c:pt idx="370">
                  <c:v>2.1307999999999998</c:v>
                </c:pt>
                <c:pt idx="371">
                  <c:v>2.1627000000000001</c:v>
                </c:pt>
                <c:pt idx="372">
                  <c:v>2.109</c:v>
                </c:pt>
                <c:pt idx="373">
                  <c:v>1.9180999999999999</c:v>
                </c:pt>
                <c:pt idx="374">
                  <c:v>1.7087000000000001</c:v>
                </c:pt>
                <c:pt idx="375">
                  <c:v>0.69764999999999999</c:v>
                </c:pt>
                <c:pt idx="376">
                  <c:v>0.1704</c:v>
                </c:pt>
                <c:pt idx="377">
                  <c:v>0.66518999999999995</c:v>
                </c:pt>
                <c:pt idx="378">
                  <c:v>1.3451</c:v>
                </c:pt>
                <c:pt idx="379">
                  <c:v>1.7169000000000001</c:v>
                </c:pt>
                <c:pt idx="380">
                  <c:v>2.0695000000000001</c:v>
                </c:pt>
                <c:pt idx="381">
                  <c:v>2.1623000000000001</c:v>
                </c:pt>
                <c:pt idx="382">
                  <c:v>2.1454</c:v>
                </c:pt>
                <c:pt idx="383">
                  <c:v>1.9534</c:v>
                </c:pt>
                <c:pt idx="384">
                  <c:v>1.7397</c:v>
                </c:pt>
                <c:pt idx="385">
                  <c:v>0.71274000000000004</c:v>
                </c:pt>
                <c:pt idx="386">
                  <c:v>1.6091</c:v>
                </c:pt>
                <c:pt idx="387">
                  <c:v>1.4188000000000001</c:v>
                </c:pt>
                <c:pt idx="388">
                  <c:v>1.8359000000000001</c:v>
                </c:pt>
                <c:pt idx="389">
                  <c:v>1.9879</c:v>
                </c:pt>
                <c:pt idx="390">
                  <c:v>2.1499000000000001</c:v>
                </c:pt>
                <c:pt idx="391">
                  <c:v>2.1551</c:v>
                </c:pt>
                <c:pt idx="392">
                  <c:v>2.0844999999999998</c:v>
                </c:pt>
                <c:pt idx="393">
                  <c:v>1.8916999999999999</c:v>
                </c:pt>
                <c:pt idx="394">
                  <c:v>1.6833</c:v>
                </c:pt>
                <c:pt idx="395">
                  <c:v>0.70543999999999996</c:v>
                </c:pt>
                <c:pt idx="396">
                  <c:v>4.4957999999999998E-2</c:v>
                </c:pt>
                <c:pt idx="397">
                  <c:v>0.66518999999999995</c:v>
                </c:pt>
                <c:pt idx="398">
                  <c:v>1.4843999999999999</c:v>
                </c:pt>
                <c:pt idx="399">
                  <c:v>1.7619</c:v>
                </c:pt>
                <c:pt idx="400">
                  <c:v>2.0952999999999999</c:v>
                </c:pt>
                <c:pt idx="401">
                  <c:v>2.1631999999999998</c:v>
                </c:pt>
                <c:pt idx="402">
                  <c:v>2.1278000000000001</c:v>
                </c:pt>
                <c:pt idx="403">
                  <c:v>1.9516</c:v>
                </c:pt>
                <c:pt idx="404">
                  <c:v>1.7414000000000001</c:v>
                </c:pt>
                <c:pt idx="405">
                  <c:v>0.68242999999999998</c:v>
                </c:pt>
                <c:pt idx="406">
                  <c:v>1.4048</c:v>
                </c:pt>
                <c:pt idx="407">
                  <c:v>0.66671000000000002</c:v>
                </c:pt>
                <c:pt idx="408">
                  <c:v>1.2689999999999999</c:v>
                </c:pt>
                <c:pt idx="409">
                  <c:v>1.6059000000000001</c:v>
                </c:pt>
                <c:pt idx="410">
                  <c:v>2.0358000000000001</c:v>
                </c:pt>
                <c:pt idx="411">
                  <c:v>2.1604000000000001</c:v>
                </c:pt>
                <c:pt idx="412">
                  <c:v>2.1450999999999998</c:v>
                </c:pt>
                <c:pt idx="413">
                  <c:v>1.9790000000000001</c:v>
                </c:pt>
                <c:pt idx="414">
                  <c:v>1.7686999999999999</c:v>
                </c:pt>
                <c:pt idx="415">
                  <c:v>0.68786999999999998</c:v>
                </c:pt>
                <c:pt idx="416">
                  <c:v>0.15798000000000001</c:v>
                </c:pt>
                <c:pt idx="417">
                  <c:v>0.66518999999999995</c:v>
                </c:pt>
                <c:pt idx="418">
                  <c:v>1.3147</c:v>
                </c:pt>
                <c:pt idx="419">
                  <c:v>1.6880999999999999</c:v>
                </c:pt>
                <c:pt idx="420">
                  <c:v>2.0596999999999999</c:v>
                </c:pt>
                <c:pt idx="421">
                  <c:v>2.1613000000000002</c:v>
                </c:pt>
                <c:pt idx="422">
                  <c:v>2.1391</c:v>
                </c:pt>
                <c:pt idx="423">
                  <c:v>1.9638</c:v>
                </c:pt>
                <c:pt idx="424">
                  <c:v>1.7552000000000001</c:v>
                </c:pt>
                <c:pt idx="425">
                  <c:v>0.73394000000000004</c:v>
                </c:pt>
                <c:pt idx="426">
                  <c:v>2.0104000000000002</c:v>
                </c:pt>
                <c:pt idx="427">
                  <c:v>0.66654999999999998</c:v>
                </c:pt>
                <c:pt idx="428">
                  <c:v>1.3613</c:v>
                </c:pt>
                <c:pt idx="429">
                  <c:v>1.7088000000000001</c:v>
                </c:pt>
                <c:pt idx="430">
                  <c:v>2.0676999999999999</c:v>
                </c:pt>
                <c:pt idx="431">
                  <c:v>2.1633</c:v>
                </c:pt>
                <c:pt idx="432">
                  <c:v>2.1394000000000002</c:v>
                </c:pt>
                <c:pt idx="433">
                  <c:v>1.9616</c:v>
                </c:pt>
                <c:pt idx="434">
                  <c:v>1.7529999999999999</c:v>
                </c:pt>
                <c:pt idx="435">
                  <c:v>0.68774000000000002</c:v>
                </c:pt>
                <c:pt idx="436">
                  <c:v>4.3787E-2</c:v>
                </c:pt>
                <c:pt idx="437">
                  <c:v>0.66518999999999995</c:v>
                </c:pt>
                <c:pt idx="438">
                  <c:v>1.3451</c:v>
                </c:pt>
                <c:pt idx="439">
                  <c:v>1.7169000000000001</c:v>
                </c:pt>
                <c:pt idx="440">
                  <c:v>2.0663</c:v>
                </c:pt>
                <c:pt idx="441">
                  <c:v>2.1616</c:v>
                </c:pt>
                <c:pt idx="442">
                  <c:v>2.1371000000000002</c:v>
                </c:pt>
                <c:pt idx="443">
                  <c:v>1.9585999999999999</c:v>
                </c:pt>
                <c:pt idx="444">
                  <c:v>1.75</c:v>
                </c:pt>
                <c:pt idx="445">
                  <c:v>0.64819000000000004</c:v>
                </c:pt>
                <c:pt idx="446">
                  <c:v>0.69764999999999999</c:v>
                </c:pt>
                <c:pt idx="447">
                  <c:v>0.66674999999999995</c:v>
                </c:pt>
                <c:pt idx="448">
                  <c:v>1.3467</c:v>
                </c:pt>
                <c:pt idx="449">
                  <c:v>1.7277</c:v>
                </c:pt>
                <c:pt idx="450">
                  <c:v>2.0678999999999998</c:v>
                </c:pt>
                <c:pt idx="451">
                  <c:v>2.1635</c:v>
                </c:pt>
                <c:pt idx="452">
                  <c:v>2.1387</c:v>
                </c:pt>
                <c:pt idx="453">
                  <c:v>1.9618</c:v>
                </c:pt>
                <c:pt idx="454">
                  <c:v>1.748</c:v>
                </c:pt>
                <c:pt idx="455">
                  <c:v>0.69418000000000002</c:v>
                </c:pt>
                <c:pt idx="456">
                  <c:v>1.7410999999999999E-2</c:v>
                </c:pt>
                <c:pt idx="457">
                  <c:v>0.66518999999999995</c:v>
                </c:pt>
                <c:pt idx="458">
                  <c:v>1.637</c:v>
                </c:pt>
                <c:pt idx="459">
                  <c:v>1.8904000000000001</c:v>
                </c:pt>
                <c:pt idx="460">
                  <c:v>2.1240000000000001</c:v>
                </c:pt>
                <c:pt idx="461">
                  <c:v>2.1619000000000002</c:v>
                </c:pt>
                <c:pt idx="462">
                  <c:v>2.1113</c:v>
                </c:pt>
                <c:pt idx="463">
                  <c:v>1.9201999999999999</c:v>
                </c:pt>
                <c:pt idx="464">
                  <c:v>1.7055</c:v>
                </c:pt>
                <c:pt idx="465">
                  <c:v>0.68174999999999997</c:v>
                </c:pt>
                <c:pt idx="466">
                  <c:v>1.8633999999999999</c:v>
                </c:pt>
                <c:pt idx="467">
                  <c:v>1.4326000000000001</c:v>
                </c:pt>
                <c:pt idx="468">
                  <c:v>1.8129</c:v>
                </c:pt>
                <c:pt idx="469">
                  <c:v>1.9926999999999999</c:v>
                </c:pt>
                <c:pt idx="470">
                  <c:v>2.1509999999999998</c:v>
                </c:pt>
                <c:pt idx="471">
                  <c:v>2.1545000000000001</c:v>
                </c:pt>
                <c:pt idx="472">
                  <c:v>2.0901999999999998</c:v>
                </c:pt>
                <c:pt idx="473">
                  <c:v>1.8898999999999999</c:v>
                </c:pt>
                <c:pt idx="474">
                  <c:v>1.6817</c:v>
                </c:pt>
                <c:pt idx="475">
                  <c:v>0.64036999999999999</c:v>
                </c:pt>
                <c:pt idx="476">
                  <c:v>4.2837E-2</c:v>
                </c:pt>
                <c:pt idx="477">
                  <c:v>0.66518999999999995</c:v>
                </c:pt>
                <c:pt idx="478">
                  <c:v>1.3891</c:v>
                </c:pt>
                <c:pt idx="479">
                  <c:v>1.7353000000000001</c:v>
                </c:pt>
                <c:pt idx="480">
                  <c:v>2.0756999999999999</c:v>
                </c:pt>
                <c:pt idx="481">
                  <c:v>2.1627999999999998</c:v>
                </c:pt>
                <c:pt idx="482">
                  <c:v>2.1341000000000001</c:v>
                </c:pt>
                <c:pt idx="483">
                  <c:v>1.9516</c:v>
                </c:pt>
                <c:pt idx="484">
                  <c:v>1.7431000000000001</c:v>
                </c:pt>
                <c:pt idx="485">
                  <c:v>1.2746</c:v>
                </c:pt>
                <c:pt idx="486">
                  <c:v>0.66671000000000002</c:v>
                </c:pt>
                <c:pt idx="487">
                  <c:v>1.3162</c:v>
                </c:pt>
                <c:pt idx="488">
                  <c:v>1.7089000000000001</c:v>
                </c:pt>
                <c:pt idx="489">
                  <c:v>2.0611999999999999</c:v>
                </c:pt>
                <c:pt idx="490">
                  <c:v>2.1627000000000001</c:v>
                </c:pt>
                <c:pt idx="491">
                  <c:v>2.1404999999999998</c:v>
                </c:pt>
                <c:pt idx="492">
                  <c:v>1.9669000000000001</c:v>
                </c:pt>
                <c:pt idx="493">
                  <c:v>1.7497</c:v>
                </c:pt>
                <c:pt idx="494">
                  <c:v>0.68233999999999995</c:v>
                </c:pt>
                <c:pt idx="495">
                  <c:v>4.6445E-2</c:v>
                </c:pt>
                <c:pt idx="496">
                  <c:v>1.9815</c:v>
                </c:pt>
                <c:pt idx="497">
                  <c:v>2.1221000000000001</c:v>
                </c:pt>
                <c:pt idx="498">
                  <c:v>2.1613000000000002</c:v>
                </c:pt>
                <c:pt idx="499">
                  <c:v>2.1436000000000002</c:v>
                </c:pt>
                <c:pt idx="500">
                  <c:v>2.0638999999999998</c:v>
                </c:pt>
                <c:pt idx="501">
                  <c:v>1.9689000000000001</c:v>
                </c:pt>
                <c:pt idx="502">
                  <c:v>1.7604</c:v>
                </c:pt>
                <c:pt idx="503">
                  <c:v>1.5646</c:v>
                </c:pt>
                <c:pt idx="504">
                  <c:v>0.66608999999999996</c:v>
                </c:pt>
                <c:pt idx="505">
                  <c:v>0.66668000000000005</c:v>
                </c:pt>
                <c:pt idx="506">
                  <c:v>1.3614999999999999</c:v>
                </c:pt>
                <c:pt idx="507">
                  <c:v>1.6797</c:v>
                </c:pt>
                <c:pt idx="508">
                  <c:v>2.0710000000000002</c:v>
                </c:pt>
                <c:pt idx="509">
                  <c:v>2.1642999999999999</c:v>
                </c:pt>
                <c:pt idx="510">
                  <c:v>2.1280999999999999</c:v>
                </c:pt>
                <c:pt idx="511">
                  <c:v>1.96</c:v>
                </c:pt>
                <c:pt idx="512">
                  <c:v>1.7324999999999999</c:v>
                </c:pt>
                <c:pt idx="513">
                  <c:v>0.63202000000000003</c:v>
                </c:pt>
                <c:pt idx="514">
                  <c:v>3.2989999999999998E-2</c:v>
                </c:pt>
                <c:pt idx="515">
                  <c:v>0.66518999999999995</c:v>
                </c:pt>
                <c:pt idx="516">
                  <c:v>1.5703</c:v>
                </c:pt>
                <c:pt idx="517">
                  <c:v>1.8344</c:v>
                </c:pt>
                <c:pt idx="518">
                  <c:v>2.1118999999999999</c:v>
                </c:pt>
                <c:pt idx="519">
                  <c:v>2.1635</c:v>
                </c:pt>
                <c:pt idx="520">
                  <c:v>2.121</c:v>
                </c:pt>
                <c:pt idx="521">
                  <c:v>1.9341999999999999</c:v>
                </c:pt>
                <c:pt idx="522">
                  <c:v>1.7208000000000001</c:v>
                </c:pt>
                <c:pt idx="523">
                  <c:v>0.68242999999999998</c:v>
                </c:pt>
                <c:pt idx="524">
                  <c:v>0.66671000000000002</c:v>
                </c:pt>
                <c:pt idx="525">
                  <c:v>1.4048</c:v>
                </c:pt>
                <c:pt idx="526">
                  <c:v>1.7458</c:v>
                </c:pt>
                <c:pt idx="527">
                  <c:v>2.0802</c:v>
                </c:pt>
                <c:pt idx="528">
                  <c:v>2.1644999999999999</c:v>
                </c:pt>
                <c:pt idx="529">
                  <c:v>2.1345999999999998</c:v>
                </c:pt>
                <c:pt idx="530">
                  <c:v>1.9548000000000001</c:v>
                </c:pt>
                <c:pt idx="531">
                  <c:v>1.7411000000000001</c:v>
                </c:pt>
                <c:pt idx="532">
                  <c:v>0.67074999999999996</c:v>
                </c:pt>
                <c:pt idx="533">
                  <c:v>0.16652</c:v>
                </c:pt>
              </c:numCache>
            </c:numRef>
          </c:xVal>
          <c:yVal>
            <c:numRef>
              <c:f>Sheet1!$B$2:$B$535</c:f>
              <c:numCache>
                <c:formatCode>General</c:formatCode>
                <c:ptCount val="534"/>
                <c:pt idx="0">
                  <c:v>2.1524000000000001E-2</c:v>
                </c:pt>
                <c:pt idx="1">
                  <c:v>0.39895999999999998</c:v>
                </c:pt>
                <c:pt idx="2">
                  <c:v>1.4067000000000001</c:v>
                </c:pt>
                <c:pt idx="3">
                  <c:v>2.4033000000000002</c:v>
                </c:pt>
                <c:pt idx="4">
                  <c:v>2.6128999999999998</c:v>
                </c:pt>
                <c:pt idx="5">
                  <c:v>3.2490999999999999</c:v>
                </c:pt>
                <c:pt idx="6">
                  <c:v>3.2387999999999999</c:v>
                </c:pt>
                <c:pt idx="7">
                  <c:v>2.5966</c:v>
                </c:pt>
                <c:pt idx="8">
                  <c:v>0.98692999999999997</c:v>
                </c:pt>
                <c:pt idx="9">
                  <c:v>1.286</c:v>
                </c:pt>
                <c:pt idx="10">
                  <c:v>1.1249</c:v>
                </c:pt>
                <c:pt idx="11">
                  <c:v>1.2827</c:v>
                </c:pt>
                <c:pt idx="12">
                  <c:v>3.9780000000000002</c:v>
                </c:pt>
                <c:pt idx="13">
                  <c:v>4.2241999999999997</c:v>
                </c:pt>
                <c:pt idx="14">
                  <c:v>3.7862</c:v>
                </c:pt>
                <c:pt idx="15">
                  <c:v>3.6713</c:v>
                </c:pt>
                <c:pt idx="16">
                  <c:v>2.9864000000000002</c:v>
                </c:pt>
                <c:pt idx="17">
                  <c:v>1.2107000000000001</c:v>
                </c:pt>
                <c:pt idx="18">
                  <c:v>0.10378</c:v>
                </c:pt>
                <c:pt idx="19">
                  <c:v>0.76380000000000003</c:v>
                </c:pt>
                <c:pt idx="20">
                  <c:v>0.71406999999999998</c:v>
                </c:pt>
                <c:pt idx="21">
                  <c:v>1.3641000000000001</c:v>
                </c:pt>
                <c:pt idx="22">
                  <c:v>1.462</c:v>
                </c:pt>
                <c:pt idx="23">
                  <c:v>1.4294</c:v>
                </c:pt>
                <c:pt idx="24">
                  <c:v>1.4575</c:v>
                </c:pt>
                <c:pt idx="25">
                  <c:v>1.3071999999999999</c:v>
                </c:pt>
                <c:pt idx="26">
                  <c:v>1.1628000000000001</c:v>
                </c:pt>
                <c:pt idx="27">
                  <c:v>0.49613000000000002</c:v>
                </c:pt>
                <c:pt idx="28">
                  <c:v>1.0653999999999999</c:v>
                </c:pt>
                <c:pt idx="29">
                  <c:v>1.0235000000000001</c:v>
                </c:pt>
                <c:pt idx="30">
                  <c:v>0.99563999999999997</c:v>
                </c:pt>
                <c:pt idx="31">
                  <c:v>2.6913</c:v>
                </c:pt>
                <c:pt idx="32">
                  <c:v>3.3700999999999999</c:v>
                </c:pt>
                <c:pt idx="33">
                  <c:v>3.1065999999999998</c:v>
                </c:pt>
                <c:pt idx="34">
                  <c:v>2.6417000000000002</c:v>
                </c:pt>
                <c:pt idx="35">
                  <c:v>2.4203000000000001</c:v>
                </c:pt>
                <c:pt idx="36">
                  <c:v>0.88515999999999995</c:v>
                </c:pt>
                <c:pt idx="37">
                  <c:v>2.8919000000000001</c:v>
                </c:pt>
                <c:pt idx="38">
                  <c:v>0.51027999999999996</c:v>
                </c:pt>
                <c:pt idx="39">
                  <c:v>3.1680000000000001</c:v>
                </c:pt>
                <c:pt idx="40">
                  <c:v>3.2378999999999998</c:v>
                </c:pt>
                <c:pt idx="41">
                  <c:v>2.7471999999999999</c:v>
                </c:pt>
                <c:pt idx="42">
                  <c:v>2.2098</c:v>
                </c:pt>
                <c:pt idx="43">
                  <c:v>2.1198999999999999</c:v>
                </c:pt>
                <c:pt idx="44">
                  <c:v>1.7878000000000001</c:v>
                </c:pt>
                <c:pt idx="45">
                  <c:v>1.3915</c:v>
                </c:pt>
                <c:pt idx="46">
                  <c:v>0.4088</c:v>
                </c:pt>
                <c:pt idx="47">
                  <c:v>1.9115E-2</c:v>
                </c:pt>
                <c:pt idx="48">
                  <c:v>0.60538000000000003</c:v>
                </c:pt>
                <c:pt idx="49">
                  <c:v>0.53446000000000005</c:v>
                </c:pt>
                <c:pt idx="50">
                  <c:v>0.76171999999999995</c:v>
                </c:pt>
                <c:pt idx="51">
                  <c:v>3.0790000000000002</c:v>
                </c:pt>
                <c:pt idx="52">
                  <c:v>2.8433999999999999</c:v>
                </c:pt>
                <c:pt idx="53">
                  <c:v>2.4140000000000001</c:v>
                </c:pt>
                <c:pt idx="54">
                  <c:v>1.7374000000000001</c:v>
                </c:pt>
                <c:pt idx="55">
                  <c:v>1.6604000000000001</c:v>
                </c:pt>
                <c:pt idx="56">
                  <c:v>0.44817000000000001</c:v>
                </c:pt>
                <c:pt idx="57">
                  <c:v>5.0000000000000001E-3</c:v>
                </c:pt>
                <c:pt idx="58">
                  <c:v>1.1003000000000001</c:v>
                </c:pt>
                <c:pt idx="59">
                  <c:v>1.5207999999999999</c:v>
                </c:pt>
                <c:pt idx="60">
                  <c:v>3.8481999999999998</c:v>
                </c:pt>
                <c:pt idx="61">
                  <c:v>3.5362</c:v>
                </c:pt>
                <c:pt idx="62">
                  <c:v>3.0255000000000001</c:v>
                </c:pt>
                <c:pt idx="63">
                  <c:v>2.8855</c:v>
                </c:pt>
                <c:pt idx="64">
                  <c:v>2.4030999999999998</c:v>
                </c:pt>
                <c:pt idx="65">
                  <c:v>1.9791000000000001</c:v>
                </c:pt>
                <c:pt idx="66">
                  <c:v>0.63487000000000005</c:v>
                </c:pt>
                <c:pt idx="67">
                  <c:v>0.79634000000000005</c:v>
                </c:pt>
                <c:pt idx="68">
                  <c:v>0.64214000000000004</c:v>
                </c:pt>
                <c:pt idx="69">
                  <c:v>1.6062000000000001</c:v>
                </c:pt>
                <c:pt idx="70">
                  <c:v>3.7393999999999998</c:v>
                </c:pt>
                <c:pt idx="71">
                  <c:v>3.2675999999999998</c:v>
                </c:pt>
                <c:pt idx="72">
                  <c:v>3.7686000000000002</c:v>
                </c:pt>
                <c:pt idx="73">
                  <c:v>3.0406</c:v>
                </c:pt>
                <c:pt idx="74">
                  <c:v>2.3361999999999998</c:v>
                </c:pt>
                <c:pt idx="75">
                  <c:v>1.1626000000000001</c:v>
                </c:pt>
                <c:pt idx="76">
                  <c:v>3.0613000000000001</c:v>
                </c:pt>
                <c:pt idx="77">
                  <c:v>0.7238</c:v>
                </c:pt>
                <c:pt idx="78">
                  <c:v>0.64332</c:v>
                </c:pt>
                <c:pt idx="79">
                  <c:v>0.99031999999999998</c:v>
                </c:pt>
                <c:pt idx="80">
                  <c:v>1.8069999999999999</c:v>
                </c:pt>
                <c:pt idx="81">
                  <c:v>2.9329000000000001</c:v>
                </c:pt>
                <c:pt idx="82">
                  <c:v>2.5592000000000001</c:v>
                </c:pt>
                <c:pt idx="83">
                  <c:v>2.1044</c:v>
                </c:pt>
                <c:pt idx="84">
                  <c:v>1.9681</c:v>
                </c:pt>
                <c:pt idx="85">
                  <c:v>0.75287000000000004</c:v>
                </c:pt>
                <c:pt idx="86">
                  <c:v>0.20849999999999999</c:v>
                </c:pt>
                <c:pt idx="87">
                  <c:v>0.20358999999999999</c:v>
                </c:pt>
                <c:pt idx="88">
                  <c:v>0.16899</c:v>
                </c:pt>
                <c:pt idx="89">
                  <c:v>0.36210999999999999</c:v>
                </c:pt>
                <c:pt idx="90">
                  <c:v>1.4470000000000001</c:v>
                </c:pt>
                <c:pt idx="91">
                  <c:v>1.5688</c:v>
                </c:pt>
                <c:pt idx="92">
                  <c:v>2.1337000000000002</c:v>
                </c:pt>
                <c:pt idx="93">
                  <c:v>1.8809</c:v>
                </c:pt>
                <c:pt idx="94">
                  <c:v>1.5467</c:v>
                </c:pt>
                <c:pt idx="95">
                  <c:v>0.35943000000000003</c:v>
                </c:pt>
                <c:pt idx="96">
                  <c:v>0.25803999999999999</c:v>
                </c:pt>
                <c:pt idx="97">
                  <c:v>1.0237000000000001</c:v>
                </c:pt>
                <c:pt idx="98">
                  <c:v>1.7363999999999999</c:v>
                </c:pt>
                <c:pt idx="99">
                  <c:v>2.1577999999999999</c:v>
                </c:pt>
                <c:pt idx="100">
                  <c:v>2.0381999999999998</c:v>
                </c:pt>
                <c:pt idx="101">
                  <c:v>1.9688000000000001</c:v>
                </c:pt>
                <c:pt idx="102">
                  <c:v>1.5411999999999999</c:v>
                </c:pt>
                <c:pt idx="103">
                  <c:v>1.2655000000000001</c:v>
                </c:pt>
                <c:pt idx="104">
                  <c:v>0.20405000000000001</c:v>
                </c:pt>
                <c:pt idx="105">
                  <c:v>5.0000000000000001E-3</c:v>
                </c:pt>
                <c:pt idx="106">
                  <c:v>0.76346999999999998</c:v>
                </c:pt>
                <c:pt idx="107">
                  <c:v>0.64290999999999998</c:v>
                </c:pt>
                <c:pt idx="108">
                  <c:v>0.71425000000000005</c:v>
                </c:pt>
                <c:pt idx="109">
                  <c:v>2.9521999999999999</c:v>
                </c:pt>
                <c:pt idx="110">
                  <c:v>2.4359000000000002</c:v>
                </c:pt>
                <c:pt idx="111">
                  <c:v>2.2109000000000001</c:v>
                </c:pt>
                <c:pt idx="112">
                  <c:v>1.8976</c:v>
                </c:pt>
                <c:pt idx="113">
                  <c:v>1.6302000000000001</c:v>
                </c:pt>
                <c:pt idx="114">
                  <c:v>0.55757000000000001</c:v>
                </c:pt>
                <c:pt idx="115">
                  <c:v>0.39784999999999998</c:v>
                </c:pt>
                <c:pt idx="116">
                  <c:v>0.35659000000000002</c:v>
                </c:pt>
                <c:pt idx="117">
                  <c:v>0.46084999999999998</c:v>
                </c:pt>
                <c:pt idx="118">
                  <c:v>1.1631</c:v>
                </c:pt>
                <c:pt idx="119">
                  <c:v>1.8655999999999999</c:v>
                </c:pt>
                <c:pt idx="120">
                  <c:v>1.7332000000000001</c:v>
                </c:pt>
                <c:pt idx="121">
                  <c:v>1.5418000000000001</c:v>
                </c:pt>
                <c:pt idx="122">
                  <c:v>1.4214</c:v>
                </c:pt>
                <c:pt idx="123">
                  <c:v>0.49948999999999999</c:v>
                </c:pt>
                <c:pt idx="124">
                  <c:v>5.0000000000000001E-3</c:v>
                </c:pt>
                <c:pt idx="125">
                  <c:v>0.63044999999999995</c:v>
                </c:pt>
                <c:pt idx="126">
                  <c:v>0.82057000000000002</c:v>
                </c:pt>
                <c:pt idx="127">
                  <c:v>1.5705</c:v>
                </c:pt>
                <c:pt idx="128">
                  <c:v>2.0499000000000001</c:v>
                </c:pt>
                <c:pt idx="129">
                  <c:v>2.2841</c:v>
                </c:pt>
                <c:pt idx="130">
                  <c:v>2.3597000000000001</c:v>
                </c:pt>
                <c:pt idx="131">
                  <c:v>2.5063</c:v>
                </c:pt>
                <c:pt idx="132">
                  <c:v>2.0617000000000001</c:v>
                </c:pt>
                <c:pt idx="133">
                  <c:v>1.5902000000000001</c:v>
                </c:pt>
                <c:pt idx="134">
                  <c:v>0.76207000000000003</c:v>
                </c:pt>
                <c:pt idx="135">
                  <c:v>0.71692999999999996</c:v>
                </c:pt>
                <c:pt idx="136">
                  <c:v>0.71236999999999995</c:v>
                </c:pt>
                <c:pt idx="137">
                  <c:v>0.85619000000000001</c:v>
                </c:pt>
                <c:pt idx="138">
                  <c:v>1.0549999999999999</c:v>
                </c:pt>
                <c:pt idx="139">
                  <c:v>1.149</c:v>
                </c:pt>
                <c:pt idx="140">
                  <c:v>2.6463000000000001</c:v>
                </c:pt>
                <c:pt idx="141">
                  <c:v>2.4861</c:v>
                </c:pt>
                <c:pt idx="142">
                  <c:v>0.94691000000000003</c:v>
                </c:pt>
                <c:pt idx="143">
                  <c:v>4.2266999999999999E-2</c:v>
                </c:pt>
                <c:pt idx="144">
                  <c:v>0.17433999999999999</c:v>
                </c:pt>
                <c:pt idx="145">
                  <c:v>1.1294</c:v>
                </c:pt>
                <c:pt idx="146">
                  <c:v>2.347</c:v>
                </c:pt>
                <c:pt idx="147">
                  <c:v>3.1284999999999998</c:v>
                </c:pt>
                <c:pt idx="148">
                  <c:v>2.6454</c:v>
                </c:pt>
                <c:pt idx="149">
                  <c:v>2.2303999999999999</c:v>
                </c:pt>
                <c:pt idx="150">
                  <c:v>1.9255</c:v>
                </c:pt>
                <c:pt idx="151">
                  <c:v>1.3845000000000001</c:v>
                </c:pt>
                <c:pt idx="152">
                  <c:v>0.45651999999999998</c:v>
                </c:pt>
                <c:pt idx="153">
                  <c:v>0.84933999999999998</c:v>
                </c:pt>
                <c:pt idx="154">
                  <c:v>0.93955999999999995</c:v>
                </c:pt>
                <c:pt idx="155">
                  <c:v>1.3126</c:v>
                </c:pt>
                <c:pt idx="156">
                  <c:v>1.6857</c:v>
                </c:pt>
                <c:pt idx="157">
                  <c:v>2.0396999999999998</c:v>
                </c:pt>
                <c:pt idx="158">
                  <c:v>2.0001000000000002</c:v>
                </c:pt>
                <c:pt idx="159">
                  <c:v>2.6562000000000001</c:v>
                </c:pt>
                <c:pt idx="160">
                  <c:v>2.5102000000000002</c:v>
                </c:pt>
                <c:pt idx="161">
                  <c:v>0.9597</c:v>
                </c:pt>
                <c:pt idx="162">
                  <c:v>5.6274999999999999E-2</c:v>
                </c:pt>
                <c:pt idx="163">
                  <c:v>0.32621</c:v>
                </c:pt>
                <c:pt idx="164">
                  <c:v>0.31315999999999999</c:v>
                </c:pt>
                <c:pt idx="165">
                  <c:v>1.9738</c:v>
                </c:pt>
                <c:pt idx="166">
                  <c:v>2.0849000000000002</c:v>
                </c:pt>
                <c:pt idx="167">
                  <c:v>2.2282999999999999</c:v>
                </c:pt>
                <c:pt idx="168">
                  <c:v>2.9579</c:v>
                </c:pt>
                <c:pt idx="169">
                  <c:v>2.6772</c:v>
                </c:pt>
                <c:pt idx="170">
                  <c:v>2.1076999999999999</c:v>
                </c:pt>
                <c:pt idx="171">
                  <c:v>0.49197000000000002</c:v>
                </c:pt>
                <c:pt idx="172">
                  <c:v>2.8195000000000001</c:v>
                </c:pt>
                <c:pt idx="173">
                  <c:v>1.0134000000000001</c:v>
                </c:pt>
                <c:pt idx="174">
                  <c:v>1.0018</c:v>
                </c:pt>
                <c:pt idx="175">
                  <c:v>0.98870999999999998</c:v>
                </c:pt>
                <c:pt idx="176">
                  <c:v>3.2027000000000001</c:v>
                </c:pt>
                <c:pt idx="177">
                  <c:v>3.8671000000000002</c:v>
                </c:pt>
                <c:pt idx="178">
                  <c:v>4.0381</c:v>
                </c:pt>
                <c:pt idx="179">
                  <c:v>3.0724999999999998</c:v>
                </c:pt>
                <c:pt idx="180">
                  <c:v>2.5539999999999998</c:v>
                </c:pt>
                <c:pt idx="181">
                  <c:v>0.99141000000000001</c:v>
                </c:pt>
                <c:pt idx="182">
                  <c:v>1.4655E-2</c:v>
                </c:pt>
                <c:pt idx="183">
                  <c:v>1.0388999999999999</c:v>
                </c:pt>
                <c:pt idx="184">
                  <c:v>1.8045</c:v>
                </c:pt>
                <c:pt idx="185">
                  <c:v>2.6892999999999998</c:v>
                </c:pt>
                <c:pt idx="186">
                  <c:v>3.504</c:v>
                </c:pt>
                <c:pt idx="187">
                  <c:v>3.6659999999999999</c:v>
                </c:pt>
                <c:pt idx="188">
                  <c:v>3.395</c:v>
                </c:pt>
                <c:pt idx="189">
                  <c:v>2.8544999999999998</c:v>
                </c:pt>
                <c:pt idx="190">
                  <c:v>3.0038999999999998</c:v>
                </c:pt>
                <c:pt idx="191">
                  <c:v>1.0006999999999999</c:v>
                </c:pt>
                <c:pt idx="192">
                  <c:v>0.80469000000000002</c:v>
                </c:pt>
                <c:pt idx="193">
                  <c:v>0.84723000000000004</c:v>
                </c:pt>
                <c:pt idx="194">
                  <c:v>0.92603999999999997</c:v>
                </c:pt>
                <c:pt idx="195">
                  <c:v>1.9689000000000001</c:v>
                </c:pt>
                <c:pt idx="196">
                  <c:v>3.4773999999999998</c:v>
                </c:pt>
                <c:pt idx="197">
                  <c:v>3.5331000000000001</c:v>
                </c:pt>
                <c:pt idx="198">
                  <c:v>3.4396</c:v>
                </c:pt>
                <c:pt idx="199">
                  <c:v>2.9603999999999999</c:v>
                </c:pt>
                <c:pt idx="200">
                  <c:v>2.3443000000000001</c:v>
                </c:pt>
                <c:pt idx="201">
                  <c:v>0.69608999999999999</c:v>
                </c:pt>
                <c:pt idx="202">
                  <c:v>0.13038</c:v>
                </c:pt>
                <c:pt idx="203">
                  <c:v>0.39713999999999999</c:v>
                </c:pt>
                <c:pt idx="204">
                  <c:v>0.32056000000000001</c:v>
                </c:pt>
                <c:pt idx="205">
                  <c:v>0.42906</c:v>
                </c:pt>
                <c:pt idx="206">
                  <c:v>1.2699</c:v>
                </c:pt>
                <c:pt idx="207">
                  <c:v>2.1797</c:v>
                </c:pt>
                <c:pt idx="208">
                  <c:v>2.4643000000000002</c:v>
                </c:pt>
                <c:pt idx="209">
                  <c:v>2.3603999999999998</c:v>
                </c:pt>
                <c:pt idx="210">
                  <c:v>1.9180999999999999</c:v>
                </c:pt>
                <c:pt idx="211">
                  <c:v>0.45978000000000002</c:v>
                </c:pt>
                <c:pt idx="212">
                  <c:v>0.21045</c:v>
                </c:pt>
                <c:pt idx="213">
                  <c:v>0.21457000000000001</c:v>
                </c:pt>
                <c:pt idx="214">
                  <c:v>0.39104</c:v>
                </c:pt>
                <c:pt idx="215">
                  <c:v>1.6984999999999999</c:v>
                </c:pt>
                <c:pt idx="216">
                  <c:v>2.6568999999999998</c:v>
                </c:pt>
                <c:pt idx="217">
                  <c:v>1.8933</c:v>
                </c:pt>
                <c:pt idx="218">
                  <c:v>1.5887</c:v>
                </c:pt>
                <c:pt idx="219">
                  <c:v>0.16853000000000001</c:v>
                </c:pt>
                <c:pt idx="220">
                  <c:v>0.32379999999999998</c:v>
                </c:pt>
                <c:pt idx="221">
                  <c:v>2.2248E-2</c:v>
                </c:pt>
                <c:pt idx="222">
                  <c:v>0.23358999999999999</c:v>
                </c:pt>
                <c:pt idx="223">
                  <c:v>0.20948</c:v>
                </c:pt>
                <c:pt idx="224">
                  <c:v>0.31069000000000002</c:v>
                </c:pt>
                <c:pt idx="225">
                  <c:v>2.4453999999999998</c:v>
                </c:pt>
                <c:pt idx="226">
                  <c:v>2.9550999999999998</c:v>
                </c:pt>
                <c:pt idx="227">
                  <c:v>2.9792999999999998</c:v>
                </c:pt>
                <c:pt idx="228">
                  <c:v>2.4531000000000001</c:v>
                </c:pt>
                <c:pt idx="229">
                  <c:v>2.0053000000000001</c:v>
                </c:pt>
                <c:pt idx="230">
                  <c:v>0.59301000000000004</c:v>
                </c:pt>
                <c:pt idx="231">
                  <c:v>0.52710999999999997</c:v>
                </c:pt>
                <c:pt idx="232">
                  <c:v>0.73280000000000001</c:v>
                </c:pt>
                <c:pt idx="233">
                  <c:v>1.232</c:v>
                </c:pt>
                <c:pt idx="234">
                  <c:v>1.9930000000000001</c:v>
                </c:pt>
                <c:pt idx="235">
                  <c:v>3.2077</c:v>
                </c:pt>
                <c:pt idx="236">
                  <c:v>2.6013999999999999</c:v>
                </c:pt>
                <c:pt idx="237">
                  <c:v>2.323</c:v>
                </c:pt>
                <c:pt idx="238">
                  <c:v>0.71130000000000004</c:v>
                </c:pt>
                <c:pt idx="239">
                  <c:v>0.73358000000000001</c:v>
                </c:pt>
                <c:pt idx="240">
                  <c:v>0.78059000000000001</c:v>
                </c:pt>
                <c:pt idx="241">
                  <c:v>2.0171000000000001</c:v>
                </c:pt>
                <c:pt idx="242">
                  <c:v>3.2107000000000001</c:v>
                </c:pt>
                <c:pt idx="243">
                  <c:v>3.0440999999999998</c:v>
                </c:pt>
                <c:pt idx="244">
                  <c:v>2.95</c:v>
                </c:pt>
                <c:pt idx="245">
                  <c:v>2.5045999999999999</c:v>
                </c:pt>
                <c:pt idx="246">
                  <c:v>1.7737000000000001</c:v>
                </c:pt>
                <c:pt idx="247">
                  <c:v>0.54271999999999998</c:v>
                </c:pt>
                <c:pt idx="248">
                  <c:v>0.97016000000000002</c:v>
                </c:pt>
                <c:pt idx="249">
                  <c:v>0.69093000000000004</c:v>
                </c:pt>
                <c:pt idx="250">
                  <c:v>0.60782000000000003</c:v>
                </c:pt>
                <c:pt idx="251">
                  <c:v>1.3847</c:v>
                </c:pt>
                <c:pt idx="252">
                  <c:v>1.6719999999999999</c:v>
                </c:pt>
                <c:pt idx="253">
                  <c:v>2.4761000000000002</c:v>
                </c:pt>
                <c:pt idx="254">
                  <c:v>2.8980999999999999</c:v>
                </c:pt>
                <c:pt idx="255">
                  <c:v>2.3536000000000001</c:v>
                </c:pt>
                <c:pt idx="256">
                  <c:v>2.0865999999999998</c:v>
                </c:pt>
                <c:pt idx="257">
                  <c:v>0.73631000000000002</c:v>
                </c:pt>
                <c:pt idx="258">
                  <c:v>0.10256</c:v>
                </c:pt>
                <c:pt idx="259">
                  <c:v>0.65005000000000002</c:v>
                </c:pt>
                <c:pt idx="260">
                  <c:v>2.8327</c:v>
                </c:pt>
                <c:pt idx="261">
                  <c:v>3.2</c:v>
                </c:pt>
                <c:pt idx="262">
                  <c:v>3.3041999999999998</c:v>
                </c:pt>
                <c:pt idx="263">
                  <c:v>3.1171000000000002</c:v>
                </c:pt>
                <c:pt idx="264">
                  <c:v>2.8856000000000002</c:v>
                </c:pt>
                <c:pt idx="265">
                  <c:v>2.3460999999999999</c:v>
                </c:pt>
                <c:pt idx="266">
                  <c:v>1.9967999999999999</c:v>
                </c:pt>
                <c:pt idx="267">
                  <c:v>0.46066000000000001</c:v>
                </c:pt>
                <c:pt idx="268">
                  <c:v>7.8576999999999994E-2</c:v>
                </c:pt>
                <c:pt idx="269">
                  <c:v>3.0615000000000001</c:v>
                </c:pt>
                <c:pt idx="270">
                  <c:v>4.0548999999999999</c:v>
                </c:pt>
                <c:pt idx="271">
                  <c:v>3.4106000000000001</c:v>
                </c:pt>
                <c:pt idx="272">
                  <c:v>3.0295000000000001</c:v>
                </c:pt>
                <c:pt idx="273">
                  <c:v>2.5886</c:v>
                </c:pt>
                <c:pt idx="274">
                  <c:v>2.3961000000000001</c:v>
                </c:pt>
                <c:pt idx="275">
                  <c:v>0.60326000000000002</c:v>
                </c:pt>
                <c:pt idx="276">
                  <c:v>5.0000000000000001E-3</c:v>
                </c:pt>
                <c:pt idx="277">
                  <c:v>0.97989999999999999</c:v>
                </c:pt>
                <c:pt idx="278">
                  <c:v>0.95308999999999999</c:v>
                </c:pt>
                <c:pt idx="279">
                  <c:v>0.97387999999999997</c:v>
                </c:pt>
                <c:pt idx="280">
                  <c:v>1.0671999999999999</c:v>
                </c:pt>
                <c:pt idx="281">
                  <c:v>1.2398</c:v>
                </c:pt>
                <c:pt idx="282">
                  <c:v>1.3908</c:v>
                </c:pt>
                <c:pt idx="283">
                  <c:v>1.8137000000000001</c:v>
                </c:pt>
                <c:pt idx="284">
                  <c:v>2.1939000000000002</c:v>
                </c:pt>
                <c:pt idx="285">
                  <c:v>1.1287</c:v>
                </c:pt>
                <c:pt idx="286">
                  <c:v>0.88095999999999997</c:v>
                </c:pt>
                <c:pt idx="287">
                  <c:v>1.2353000000000001</c:v>
                </c:pt>
                <c:pt idx="288">
                  <c:v>2.1920999999999999</c:v>
                </c:pt>
                <c:pt idx="289">
                  <c:v>2.3151000000000002</c:v>
                </c:pt>
                <c:pt idx="290">
                  <c:v>2.4298999999999999</c:v>
                </c:pt>
                <c:pt idx="291">
                  <c:v>2.677</c:v>
                </c:pt>
                <c:pt idx="292">
                  <c:v>2.6905000000000001</c:v>
                </c:pt>
                <c:pt idx="293">
                  <c:v>2.1488999999999998</c:v>
                </c:pt>
                <c:pt idx="294">
                  <c:v>1.6678999999999999</c:v>
                </c:pt>
                <c:pt idx="295">
                  <c:v>0.90976000000000001</c:v>
                </c:pt>
                <c:pt idx="296">
                  <c:v>0.22931000000000001</c:v>
                </c:pt>
                <c:pt idx="297">
                  <c:v>0.2213</c:v>
                </c:pt>
                <c:pt idx="298">
                  <c:v>0.28621999999999997</c:v>
                </c:pt>
                <c:pt idx="299">
                  <c:v>0.41100999999999999</c:v>
                </c:pt>
                <c:pt idx="300">
                  <c:v>0.88661000000000001</c:v>
                </c:pt>
                <c:pt idx="301">
                  <c:v>1.9587000000000001</c:v>
                </c:pt>
                <c:pt idx="302">
                  <c:v>1.8414999999999999</c:v>
                </c:pt>
                <c:pt idx="303">
                  <c:v>1.6214</c:v>
                </c:pt>
                <c:pt idx="304">
                  <c:v>1.4157</c:v>
                </c:pt>
                <c:pt idx="305">
                  <c:v>0.45817000000000002</c:v>
                </c:pt>
                <c:pt idx="306">
                  <c:v>0.99104000000000003</c:v>
                </c:pt>
                <c:pt idx="307">
                  <c:v>1.0684</c:v>
                </c:pt>
                <c:pt idx="308">
                  <c:v>2.9632999999999998</c:v>
                </c:pt>
                <c:pt idx="309">
                  <c:v>2.9622000000000002</c:v>
                </c:pt>
                <c:pt idx="310">
                  <c:v>2.8087</c:v>
                </c:pt>
                <c:pt idx="311">
                  <c:v>2.7275999999999998</c:v>
                </c:pt>
                <c:pt idx="312">
                  <c:v>2.6093999999999999</c:v>
                </c:pt>
                <c:pt idx="313">
                  <c:v>2.2915999999999999</c:v>
                </c:pt>
                <c:pt idx="314">
                  <c:v>2.0206</c:v>
                </c:pt>
                <c:pt idx="315">
                  <c:v>1.0166999999999999</c:v>
                </c:pt>
                <c:pt idx="316">
                  <c:v>0.12427000000000001</c:v>
                </c:pt>
                <c:pt idx="317">
                  <c:v>1.8455999999999999</c:v>
                </c:pt>
                <c:pt idx="318">
                  <c:v>1.9162999999999999</c:v>
                </c:pt>
                <c:pt idx="319">
                  <c:v>3.4891000000000001</c:v>
                </c:pt>
                <c:pt idx="320">
                  <c:v>3.9864000000000002</c:v>
                </c:pt>
                <c:pt idx="321">
                  <c:v>3.9373</c:v>
                </c:pt>
                <c:pt idx="322">
                  <c:v>3.9544999999999999</c:v>
                </c:pt>
                <c:pt idx="323">
                  <c:v>3.3369</c:v>
                </c:pt>
                <c:pt idx="324">
                  <c:v>3.3361999999999998</c:v>
                </c:pt>
                <c:pt idx="325">
                  <c:v>1.6662999999999999</c:v>
                </c:pt>
                <c:pt idx="326">
                  <c:v>2.4462999999999999</c:v>
                </c:pt>
                <c:pt idx="327">
                  <c:v>5.2677000000000002E-2</c:v>
                </c:pt>
                <c:pt idx="328">
                  <c:v>0.39332</c:v>
                </c:pt>
                <c:pt idx="329">
                  <c:v>1.1982999999999999</c:v>
                </c:pt>
                <c:pt idx="330">
                  <c:v>2.5352000000000001</c:v>
                </c:pt>
                <c:pt idx="331">
                  <c:v>2.3902000000000001</c:v>
                </c:pt>
                <c:pt idx="332">
                  <c:v>2.2502</c:v>
                </c:pt>
                <c:pt idx="333">
                  <c:v>2.0945</c:v>
                </c:pt>
                <c:pt idx="334">
                  <c:v>1.9681</c:v>
                </c:pt>
                <c:pt idx="335">
                  <c:v>1.0276000000000001</c:v>
                </c:pt>
                <c:pt idx="336">
                  <c:v>9.4750000000000001E-2</c:v>
                </c:pt>
                <c:pt idx="337">
                  <c:v>0.35152</c:v>
                </c:pt>
                <c:pt idx="338">
                  <c:v>0.50087000000000004</c:v>
                </c:pt>
                <c:pt idx="339">
                  <c:v>1.0286999999999999</c:v>
                </c:pt>
                <c:pt idx="340">
                  <c:v>1.5660000000000001</c:v>
                </c:pt>
                <c:pt idx="341">
                  <c:v>1.3422000000000001</c:v>
                </c:pt>
                <c:pt idx="342">
                  <c:v>1.3766</c:v>
                </c:pt>
                <c:pt idx="343">
                  <c:v>1.3209</c:v>
                </c:pt>
                <c:pt idx="344">
                  <c:v>0.99619999999999997</c:v>
                </c:pt>
                <c:pt idx="345">
                  <c:v>0.18815999999999999</c:v>
                </c:pt>
                <c:pt idx="346">
                  <c:v>0.77703999999999995</c:v>
                </c:pt>
                <c:pt idx="347">
                  <c:v>0.23050000000000001</c:v>
                </c:pt>
                <c:pt idx="348">
                  <c:v>1.4678</c:v>
                </c:pt>
                <c:pt idx="349">
                  <c:v>2.0617999999999999</c:v>
                </c:pt>
                <c:pt idx="350">
                  <c:v>2.1577000000000002</c:v>
                </c:pt>
                <c:pt idx="351">
                  <c:v>2.1433</c:v>
                </c:pt>
                <c:pt idx="352">
                  <c:v>1.9891000000000001</c:v>
                </c:pt>
                <c:pt idx="353">
                  <c:v>1.6284000000000001</c:v>
                </c:pt>
                <c:pt idx="354">
                  <c:v>1.3333999999999999</c:v>
                </c:pt>
                <c:pt idx="355">
                  <c:v>0.34808</c:v>
                </c:pt>
                <c:pt idx="356">
                  <c:v>7.7789999999999998E-2</c:v>
                </c:pt>
                <c:pt idx="357">
                  <c:v>0.47746</c:v>
                </c:pt>
                <c:pt idx="358">
                  <c:v>1.8474999999999999</c:v>
                </c:pt>
                <c:pt idx="359">
                  <c:v>1.9024000000000001</c:v>
                </c:pt>
                <c:pt idx="360">
                  <c:v>1.7855000000000001</c:v>
                </c:pt>
                <c:pt idx="361">
                  <c:v>1.7289000000000001</c:v>
                </c:pt>
                <c:pt idx="362">
                  <c:v>1.5476000000000001</c:v>
                </c:pt>
                <c:pt idx="363">
                  <c:v>1.2627999999999999</c:v>
                </c:pt>
                <c:pt idx="364">
                  <c:v>1.1511</c:v>
                </c:pt>
                <c:pt idx="365">
                  <c:v>0.48248000000000002</c:v>
                </c:pt>
                <c:pt idx="366">
                  <c:v>0.87960000000000005</c:v>
                </c:pt>
                <c:pt idx="367">
                  <c:v>1.1057999999999999</c:v>
                </c:pt>
                <c:pt idx="368">
                  <c:v>1.7272000000000001</c:v>
                </c:pt>
                <c:pt idx="369">
                  <c:v>3.4152</c:v>
                </c:pt>
                <c:pt idx="370">
                  <c:v>3.1084999999999998</c:v>
                </c:pt>
                <c:pt idx="371">
                  <c:v>3.0451000000000001</c:v>
                </c:pt>
                <c:pt idx="372">
                  <c:v>3.0726</c:v>
                </c:pt>
                <c:pt idx="373">
                  <c:v>2.7448000000000001</c:v>
                </c:pt>
                <c:pt idx="374">
                  <c:v>2.4083000000000001</c:v>
                </c:pt>
                <c:pt idx="375">
                  <c:v>1.0949</c:v>
                </c:pt>
                <c:pt idx="376">
                  <c:v>0.35122999999999999</c:v>
                </c:pt>
                <c:pt idx="377">
                  <c:v>0.21387999999999999</c:v>
                </c:pt>
                <c:pt idx="378">
                  <c:v>1.4799</c:v>
                </c:pt>
                <c:pt idx="379">
                  <c:v>2.0019999999999998</c:v>
                </c:pt>
                <c:pt idx="380">
                  <c:v>2.0211999999999999</c:v>
                </c:pt>
                <c:pt idx="381">
                  <c:v>1.8123</c:v>
                </c:pt>
                <c:pt idx="382">
                  <c:v>1.8043</c:v>
                </c:pt>
                <c:pt idx="383">
                  <c:v>1.4456</c:v>
                </c:pt>
                <c:pt idx="384">
                  <c:v>1.1571</c:v>
                </c:pt>
                <c:pt idx="385">
                  <c:v>0.34744999999999998</c:v>
                </c:pt>
                <c:pt idx="386">
                  <c:v>1.4825999999999999</c:v>
                </c:pt>
                <c:pt idx="387">
                  <c:v>0.83030000000000004</c:v>
                </c:pt>
                <c:pt idx="388">
                  <c:v>1.4661</c:v>
                </c:pt>
                <c:pt idx="389">
                  <c:v>2.0710000000000002</c:v>
                </c:pt>
                <c:pt idx="390">
                  <c:v>2.1629999999999998</c:v>
                </c:pt>
                <c:pt idx="391">
                  <c:v>2.9220999999999999</c:v>
                </c:pt>
                <c:pt idx="392">
                  <c:v>2.7498</c:v>
                </c:pt>
                <c:pt idx="393">
                  <c:v>2.5848</c:v>
                </c:pt>
                <c:pt idx="394">
                  <c:v>2.2759999999999998</c:v>
                </c:pt>
                <c:pt idx="395">
                  <c:v>0.99543000000000004</c:v>
                </c:pt>
                <c:pt idx="396">
                  <c:v>0.11525000000000001</c:v>
                </c:pt>
                <c:pt idx="397">
                  <c:v>0.60058999999999996</c:v>
                </c:pt>
                <c:pt idx="398">
                  <c:v>0.62841000000000002</c:v>
                </c:pt>
                <c:pt idx="399">
                  <c:v>1.4918</c:v>
                </c:pt>
                <c:pt idx="400">
                  <c:v>1.5337000000000001</c:v>
                </c:pt>
                <c:pt idx="401">
                  <c:v>1.4439</c:v>
                </c:pt>
                <c:pt idx="402">
                  <c:v>1.446</c:v>
                </c:pt>
                <c:pt idx="403">
                  <c:v>1.5210999999999999</c:v>
                </c:pt>
                <c:pt idx="404">
                  <c:v>1.403</c:v>
                </c:pt>
                <c:pt idx="405">
                  <c:v>0.58377000000000001</c:v>
                </c:pt>
                <c:pt idx="406">
                  <c:v>1.0064</c:v>
                </c:pt>
                <c:pt idx="407">
                  <c:v>3.3433000000000002</c:v>
                </c:pt>
                <c:pt idx="408">
                  <c:v>1.6566000000000001</c:v>
                </c:pt>
                <c:pt idx="409">
                  <c:v>3.6701999999999999</c:v>
                </c:pt>
                <c:pt idx="410">
                  <c:v>3.3908999999999998</c:v>
                </c:pt>
                <c:pt idx="411">
                  <c:v>3.0507</c:v>
                </c:pt>
                <c:pt idx="412">
                  <c:v>3.2299000000000002</c:v>
                </c:pt>
                <c:pt idx="413">
                  <c:v>3.1924999999999999</c:v>
                </c:pt>
                <c:pt idx="414">
                  <c:v>2.84</c:v>
                </c:pt>
                <c:pt idx="415">
                  <c:v>1.4433</c:v>
                </c:pt>
                <c:pt idx="416">
                  <c:v>0.53629000000000004</c:v>
                </c:pt>
                <c:pt idx="417">
                  <c:v>0.58082</c:v>
                </c:pt>
                <c:pt idx="418">
                  <c:v>0.86185</c:v>
                </c:pt>
                <c:pt idx="419">
                  <c:v>2.2423000000000002</c:v>
                </c:pt>
                <c:pt idx="420">
                  <c:v>2.5522999999999998</c:v>
                </c:pt>
                <c:pt idx="421">
                  <c:v>2.3378000000000001</c:v>
                </c:pt>
                <c:pt idx="422">
                  <c:v>2.1284000000000001</c:v>
                </c:pt>
                <c:pt idx="423">
                  <c:v>1.8008999999999999</c:v>
                </c:pt>
                <c:pt idx="424">
                  <c:v>1.5829</c:v>
                </c:pt>
                <c:pt idx="425">
                  <c:v>0.65617999999999999</c:v>
                </c:pt>
                <c:pt idx="426">
                  <c:v>1.9533</c:v>
                </c:pt>
                <c:pt idx="427">
                  <c:v>0.77773999999999999</c:v>
                </c:pt>
                <c:pt idx="428">
                  <c:v>0.86670999999999998</c:v>
                </c:pt>
                <c:pt idx="429">
                  <c:v>1.3632</c:v>
                </c:pt>
                <c:pt idx="430">
                  <c:v>2.0657000000000001</c:v>
                </c:pt>
                <c:pt idx="431">
                  <c:v>2.3048999999999999</c:v>
                </c:pt>
                <c:pt idx="432">
                  <c:v>2.3037000000000001</c:v>
                </c:pt>
                <c:pt idx="433">
                  <c:v>1.8632</c:v>
                </c:pt>
                <c:pt idx="434">
                  <c:v>1.5653999999999999</c:v>
                </c:pt>
                <c:pt idx="435">
                  <c:v>0.59519</c:v>
                </c:pt>
                <c:pt idx="436">
                  <c:v>4.5199000000000003E-2</c:v>
                </c:pt>
                <c:pt idx="437">
                  <c:v>0.64246999999999999</c:v>
                </c:pt>
                <c:pt idx="438">
                  <c:v>0.63358999999999999</c:v>
                </c:pt>
                <c:pt idx="439">
                  <c:v>0.58176000000000005</c:v>
                </c:pt>
                <c:pt idx="440">
                  <c:v>1.2572000000000001</c:v>
                </c:pt>
                <c:pt idx="441">
                  <c:v>1.6012999999999999</c:v>
                </c:pt>
                <c:pt idx="442">
                  <c:v>1.6760999999999999</c:v>
                </c:pt>
                <c:pt idx="443">
                  <c:v>1.5123</c:v>
                </c:pt>
                <c:pt idx="444">
                  <c:v>1.2982</c:v>
                </c:pt>
                <c:pt idx="445">
                  <c:v>0.41911999999999999</c:v>
                </c:pt>
                <c:pt idx="446">
                  <c:v>1.5546</c:v>
                </c:pt>
                <c:pt idx="447">
                  <c:v>0.98741999999999996</c:v>
                </c:pt>
                <c:pt idx="448">
                  <c:v>1.0548</c:v>
                </c:pt>
                <c:pt idx="449">
                  <c:v>1.0861000000000001</c:v>
                </c:pt>
                <c:pt idx="450">
                  <c:v>2.0421999999999998</c:v>
                </c:pt>
                <c:pt idx="451">
                  <c:v>2.0722</c:v>
                </c:pt>
                <c:pt idx="452">
                  <c:v>1.8864000000000001</c:v>
                </c:pt>
                <c:pt idx="453">
                  <c:v>3.5011000000000001</c:v>
                </c:pt>
                <c:pt idx="454">
                  <c:v>1.8035000000000001</c:v>
                </c:pt>
                <c:pt idx="455">
                  <c:v>1.1080000000000001</c:v>
                </c:pt>
                <c:pt idx="456">
                  <c:v>1.8304000000000001E-2</c:v>
                </c:pt>
                <c:pt idx="457">
                  <c:v>0.74816000000000005</c:v>
                </c:pt>
                <c:pt idx="458">
                  <c:v>0.86875999999999998</c:v>
                </c:pt>
                <c:pt idx="459">
                  <c:v>2.1454</c:v>
                </c:pt>
                <c:pt idx="460">
                  <c:v>2.8549000000000002</c:v>
                </c:pt>
                <c:pt idx="461">
                  <c:v>2.7902</c:v>
                </c:pt>
                <c:pt idx="462">
                  <c:v>3.0600999999999998</c:v>
                </c:pt>
                <c:pt idx="463">
                  <c:v>2.4790000000000001</c:v>
                </c:pt>
                <c:pt idx="464">
                  <c:v>2.4925000000000002</c:v>
                </c:pt>
                <c:pt idx="465">
                  <c:v>1.0017</c:v>
                </c:pt>
                <c:pt idx="466">
                  <c:v>1.3225</c:v>
                </c:pt>
                <c:pt idx="467">
                  <c:v>0.15276999999999999</c:v>
                </c:pt>
                <c:pt idx="468">
                  <c:v>0.16425000000000001</c:v>
                </c:pt>
                <c:pt idx="469">
                  <c:v>0.31415999999999999</c:v>
                </c:pt>
                <c:pt idx="470">
                  <c:v>1.8057000000000001</c:v>
                </c:pt>
                <c:pt idx="471">
                  <c:v>2.3384999999999998</c:v>
                </c:pt>
                <c:pt idx="472">
                  <c:v>2.0706000000000002</c:v>
                </c:pt>
                <c:pt idx="473">
                  <c:v>1.8177000000000001</c:v>
                </c:pt>
                <c:pt idx="474">
                  <c:v>1.9249000000000001</c:v>
                </c:pt>
                <c:pt idx="475">
                  <c:v>0.76061000000000001</c:v>
                </c:pt>
                <c:pt idx="476">
                  <c:v>8.6418999999999996E-2</c:v>
                </c:pt>
                <c:pt idx="477">
                  <c:v>0.76117000000000001</c:v>
                </c:pt>
                <c:pt idx="478">
                  <c:v>1.3245</c:v>
                </c:pt>
                <c:pt idx="479">
                  <c:v>1.7018</c:v>
                </c:pt>
                <c:pt idx="480">
                  <c:v>1.7723</c:v>
                </c:pt>
                <c:pt idx="481">
                  <c:v>1.8866000000000001</c:v>
                </c:pt>
                <c:pt idx="482">
                  <c:v>1.6161000000000001</c:v>
                </c:pt>
                <c:pt idx="483">
                  <c:v>1.3980999999999999</c:v>
                </c:pt>
                <c:pt idx="484">
                  <c:v>1.2942</c:v>
                </c:pt>
                <c:pt idx="485">
                  <c:v>1.6267</c:v>
                </c:pt>
                <c:pt idx="486">
                  <c:v>0.67695000000000005</c:v>
                </c:pt>
                <c:pt idx="487">
                  <c:v>0.78269999999999995</c:v>
                </c:pt>
                <c:pt idx="488">
                  <c:v>1.1415999999999999</c:v>
                </c:pt>
                <c:pt idx="489">
                  <c:v>1.3701000000000001</c:v>
                </c:pt>
                <c:pt idx="490">
                  <c:v>1.3978999999999999</c:v>
                </c:pt>
                <c:pt idx="491">
                  <c:v>1.3655999999999999</c:v>
                </c:pt>
                <c:pt idx="492">
                  <c:v>1.1762999999999999</c:v>
                </c:pt>
                <c:pt idx="493">
                  <c:v>1.1037999999999999</c:v>
                </c:pt>
                <c:pt idx="494">
                  <c:v>0.53437999999999997</c:v>
                </c:pt>
                <c:pt idx="495">
                  <c:v>5.7882000000000003E-2</c:v>
                </c:pt>
                <c:pt idx="496">
                  <c:v>0.54801999999999995</c:v>
                </c:pt>
                <c:pt idx="497">
                  <c:v>0.50697999999999999</c:v>
                </c:pt>
                <c:pt idx="498">
                  <c:v>0.56332000000000004</c:v>
                </c:pt>
                <c:pt idx="499">
                  <c:v>0.93911</c:v>
                </c:pt>
                <c:pt idx="500">
                  <c:v>1.2352000000000001</c:v>
                </c:pt>
                <c:pt idx="501">
                  <c:v>1.3396999999999999</c:v>
                </c:pt>
                <c:pt idx="502">
                  <c:v>2.6635</c:v>
                </c:pt>
                <c:pt idx="503">
                  <c:v>2.9327999999999999</c:v>
                </c:pt>
                <c:pt idx="504">
                  <c:v>0.76607000000000003</c:v>
                </c:pt>
                <c:pt idx="505">
                  <c:v>0.45602999999999999</c:v>
                </c:pt>
                <c:pt idx="506">
                  <c:v>2.34</c:v>
                </c:pt>
                <c:pt idx="507">
                  <c:v>2.2806000000000002</c:v>
                </c:pt>
                <c:pt idx="508">
                  <c:v>2.4668000000000001</c:v>
                </c:pt>
                <c:pt idx="509">
                  <c:v>2.2871999999999999</c:v>
                </c:pt>
                <c:pt idx="510">
                  <c:v>2.2370000000000001</c:v>
                </c:pt>
                <c:pt idx="511">
                  <c:v>2.1493000000000002</c:v>
                </c:pt>
                <c:pt idx="512">
                  <c:v>1.6937</c:v>
                </c:pt>
                <c:pt idx="513">
                  <c:v>0.45650000000000002</c:v>
                </c:pt>
                <c:pt idx="514">
                  <c:v>2.3713999999999999E-2</c:v>
                </c:pt>
                <c:pt idx="515">
                  <c:v>0.25002999999999997</c:v>
                </c:pt>
                <c:pt idx="516">
                  <c:v>0.38571</c:v>
                </c:pt>
                <c:pt idx="517">
                  <c:v>0.68189999999999995</c:v>
                </c:pt>
                <c:pt idx="518">
                  <c:v>1.5403</c:v>
                </c:pt>
                <c:pt idx="519">
                  <c:v>2.2898000000000001</c:v>
                </c:pt>
                <c:pt idx="520">
                  <c:v>1.9547000000000001</c:v>
                </c:pt>
                <c:pt idx="521">
                  <c:v>1.4787999999999999</c:v>
                </c:pt>
                <c:pt idx="522">
                  <c:v>1.7493000000000001</c:v>
                </c:pt>
                <c:pt idx="523">
                  <c:v>0.42762</c:v>
                </c:pt>
                <c:pt idx="524">
                  <c:v>0.81716</c:v>
                </c:pt>
                <c:pt idx="525">
                  <c:v>1.2627999999999999</c:v>
                </c:pt>
                <c:pt idx="526">
                  <c:v>2.0263</c:v>
                </c:pt>
                <c:pt idx="527">
                  <c:v>2.5386000000000002</c:v>
                </c:pt>
                <c:pt idx="528">
                  <c:v>2.6046</c:v>
                </c:pt>
                <c:pt idx="529">
                  <c:v>2.7604000000000002</c:v>
                </c:pt>
                <c:pt idx="530">
                  <c:v>2.2967</c:v>
                </c:pt>
                <c:pt idx="531">
                  <c:v>2.0286</c:v>
                </c:pt>
                <c:pt idx="532">
                  <c:v>0.57084999999999997</c:v>
                </c:pt>
                <c:pt idx="533">
                  <c:v>0.21773000000000001</c:v>
                </c:pt>
              </c:numCache>
            </c:numRef>
          </c:yVal>
          <c:smooth val="0"/>
          <c:extLst>
            <c:ext xmlns:c16="http://schemas.microsoft.com/office/drawing/2014/chart" uri="{C3380CC4-5D6E-409C-BE32-E72D297353CC}">
              <c16:uniqueId val="{00000001-814A-41E6-807C-1E3EE6EE9084}"/>
            </c:ext>
          </c:extLst>
        </c:ser>
        <c:ser>
          <c:idx val="1"/>
          <c:order val="1"/>
          <c:tx>
            <c:strRef>
              <c:f>Sheet1!$C$1</c:f>
              <c:strCache>
                <c:ptCount val="1"/>
                <c:pt idx="0">
                  <c:v>Unity</c:v>
                </c:pt>
              </c:strCache>
            </c:strRef>
          </c:tx>
          <c:spPr>
            <a:ln w="9525">
              <a:solidFill>
                <a:sysClr val="windowText" lastClr="000000"/>
              </a:solidFill>
            </a:ln>
          </c:spPr>
          <c:marker>
            <c:symbol val="none"/>
          </c:marker>
          <c:xVal>
            <c:numRef>
              <c:f>Sheet1!$A$536:$A$537</c:f>
              <c:numCache>
                <c:formatCode>0.00</c:formatCode>
                <c:ptCount val="2"/>
                <c:pt idx="0">
                  <c:v>0</c:v>
                </c:pt>
                <c:pt idx="1">
                  <c:v>5</c:v>
                </c:pt>
              </c:numCache>
            </c:numRef>
          </c:xVal>
          <c:yVal>
            <c:numRef>
              <c:f>Sheet1!$C$536:$C$537</c:f>
              <c:numCache>
                <c:formatCode>General</c:formatCode>
                <c:ptCount val="2"/>
                <c:pt idx="0">
                  <c:v>0</c:v>
                </c:pt>
                <c:pt idx="1">
                  <c:v>5</c:v>
                </c:pt>
              </c:numCache>
            </c:numRef>
          </c:yVal>
          <c:smooth val="0"/>
          <c:extLst>
            <c:ext xmlns:c16="http://schemas.microsoft.com/office/drawing/2014/chart" uri="{C3380CC4-5D6E-409C-BE32-E72D297353CC}">
              <c16:uniqueId val="{00000002-814A-41E6-807C-1E3EE6EE9084}"/>
            </c:ext>
          </c:extLst>
        </c:ser>
        <c:dLbls>
          <c:showLegendKey val="0"/>
          <c:showVal val="0"/>
          <c:showCatName val="0"/>
          <c:showSerName val="0"/>
          <c:showPercent val="0"/>
          <c:showBubbleSize val="0"/>
        </c:dLbls>
        <c:axId val="183481856"/>
        <c:axId val="183483776"/>
      </c:scatterChart>
      <c:valAx>
        <c:axId val="183481856"/>
        <c:scaling>
          <c:orientation val="minMax"/>
          <c:max val="5"/>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5"/>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1"/>
      </c:valAx>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38124119168987"/>
          <c:y val="4.3650793650793711E-2"/>
          <c:w val="0.82599827514882085"/>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535</c:f>
              <c:numCache>
                <c:formatCode>General</c:formatCode>
                <c:ptCount val="534"/>
                <c:pt idx="0">
                  <c:v>0.74968999999999997</c:v>
                </c:pt>
                <c:pt idx="1">
                  <c:v>1.3585</c:v>
                </c:pt>
                <c:pt idx="2">
                  <c:v>1.9161999999999999</c:v>
                </c:pt>
                <c:pt idx="3">
                  <c:v>2.4045000000000001</c:v>
                </c:pt>
                <c:pt idx="4">
                  <c:v>2.5556000000000001</c:v>
                </c:pt>
                <c:pt idx="5">
                  <c:v>2.5398000000000001</c:v>
                </c:pt>
                <c:pt idx="6">
                  <c:v>2.3307000000000002</c:v>
                </c:pt>
                <c:pt idx="7">
                  <c:v>2.0857000000000001</c:v>
                </c:pt>
                <c:pt idx="8">
                  <c:v>0.75078</c:v>
                </c:pt>
                <c:pt idx="9">
                  <c:v>1.0822000000000001</c:v>
                </c:pt>
                <c:pt idx="10">
                  <c:v>1.9769000000000001</c:v>
                </c:pt>
                <c:pt idx="11">
                  <c:v>2.3927999999999998</c:v>
                </c:pt>
                <c:pt idx="12">
                  <c:v>2.8064</c:v>
                </c:pt>
                <c:pt idx="13">
                  <c:v>2.9182000000000001</c:v>
                </c:pt>
                <c:pt idx="14">
                  <c:v>2.8910999999999998</c:v>
                </c:pt>
                <c:pt idx="15">
                  <c:v>2.6857000000000002</c:v>
                </c:pt>
                <c:pt idx="16">
                  <c:v>2.4413999999999998</c:v>
                </c:pt>
                <c:pt idx="17">
                  <c:v>1.073</c:v>
                </c:pt>
                <c:pt idx="18">
                  <c:v>0.10292999999999999</c:v>
                </c:pt>
                <c:pt idx="19">
                  <c:v>0.51149999999999995</c:v>
                </c:pt>
                <c:pt idx="20">
                  <c:v>0.79708999999999997</c:v>
                </c:pt>
                <c:pt idx="21">
                  <c:v>1.1597999999999999</c:v>
                </c:pt>
                <c:pt idx="22">
                  <c:v>1.5530999999999999</c:v>
                </c:pt>
                <c:pt idx="23">
                  <c:v>1.6556</c:v>
                </c:pt>
                <c:pt idx="24">
                  <c:v>1.6496999999999999</c:v>
                </c:pt>
                <c:pt idx="25">
                  <c:v>1.5179</c:v>
                </c:pt>
                <c:pt idx="26">
                  <c:v>1.3607</c:v>
                </c:pt>
                <c:pt idx="27">
                  <c:v>0.52737999999999996</c:v>
                </c:pt>
                <c:pt idx="28">
                  <c:v>0.76753000000000005</c:v>
                </c:pt>
                <c:pt idx="29">
                  <c:v>1.7436</c:v>
                </c:pt>
                <c:pt idx="30">
                  <c:v>2.2208000000000001</c:v>
                </c:pt>
                <c:pt idx="31">
                  <c:v>2.6621000000000001</c:v>
                </c:pt>
                <c:pt idx="32">
                  <c:v>2.7730999999999999</c:v>
                </c:pt>
                <c:pt idx="33">
                  <c:v>2.7282999999999999</c:v>
                </c:pt>
                <c:pt idx="34">
                  <c:v>2.4773999999999998</c:v>
                </c:pt>
                <c:pt idx="35">
                  <c:v>2.1884000000000001</c:v>
                </c:pt>
                <c:pt idx="36">
                  <c:v>0.73821999999999999</c:v>
                </c:pt>
                <c:pt idx="37">
                  <c:v>2.4142999999999999</c:v>
                </c:pt>
                <c:pt idx="38">
                  <c:v>0.50890000000000002</c:v>
                </c:pt>
                <c:pt idx="39">
                  <c:v>1.5048999999999999</c:v>
                </c:pt>
                <c:pt idx="40">
                  <c:v>1.9583999999999999</c:v>
                </c:pt>
                <c:pt idx="41">
                  <c:v>2.3881999999999999</c:v>
                </c:pt>
                <c:pt idx="42">
                  <c:v>2.4773999999999998</c:v>
                </c:pt>
                <c:pt idx="43">
                  <c:v>2.4142000000000001</c:v>
                </c:pt>
                <c:pt idx="44">
                  <c:v>2.1341999999999999</c:v>
                </c:pt>
                <c:pt idx="45">
                  <c:v>1.8341000000000001</c:v>
                </c:pt>
                <c:pt idx="46">
                  <c:v>0.48627999999999999</c:v>
                </c:pt>
                <c:pt idx="47">
                  <c:v>1.9061999999999999E-2</c:v>
                </c:pt>
                <c:pt idx="48">
                  <c:v>0.48159000000000002</c:v>
                </c:pt>
                <c:pt idx="49">
                  <c:v>1.5084</c:v>
                </c:pt>
                <c:pt idx="50">
                  <c:v>1.8467</c:v>
                </c:pt>
                <c:pt idx="51">
                  <c:v>2.1406999999999998</c:v>
                </c:pt>
                <c:pt idx="52">
                  <c:v>2.1886999999999999</c:v>
                </c:pt>
                <c:pt idx="53">
                  <c:v>2.1232000000000002</c:v>
                </c:pt>
                <c:pt idx="54">
                  <c:v>1.8792</c:v>
                </c:pt>
                <c:pt idx="55">
                  <c:v>1.6237999999999999</c:v>
                </c:pt>
                <c:pt idx="56">
                  <c:v>0.55935999999999997</c:v>
                </c:pt>
                <c:pt idx="57">
                  <c:v>1.2481</c:v>
                </c:pt>
                <c:pt idx="58">
                  <c:v>0.86090999999999995</c:v>
                </c:pt>
                <c:pt idx="59">
                  <c:v>1.8734999999999999</c:v>
                </c:pt>
                <c:pt idx="60">
                  <c:v>2.2408999999999999</c:v>
                </c:pt>
                <c:pt idx="61">
                  <c:v>2.5390999999999999</c:v>
                </c:pt>
                <c:pt idx="62">
                  <c:v>2.6133000000000002</c:v>
                </c:pt>
                <c:pt idx="63">
                  <c:v>2.5615000000000001</c:v>
                </c:pt>
                <c:pt idx="64">
                  <c:v>2.3580000000000001</c:v>
                </c:pt>
                <c:pt idx="65">
                  <c:v>2.1162000000000001</c:v>
                </c:pt>
                <c:pt idx="66">
                  <c:v>0.79793000000000003</c:v>
                </c:pt>
                <c:pt idx="67">
                  <c:v>0.86153999999999997</c:v>
                </c:pt>
                <c:pt idx="68">
                  <c:v>2.4028999999999998</c:v>
                </c:pt>
                <c:pt idx="69">
                  <c:v>2.6029</c:v>
                </c:pt>
                <c:pt idx="70">
                  <c:v>2.7328999999999999</c:v>
                </c:pt>
                <c:pt idx="71">
                  <c:v>2.7130999999999998</c:v>
                </c:pt>
                <c:pt idx="72">
                  <c:v>2.6211000000000002</c:v>
                </c:pt>
                <c:pt idx="73">
                  <c:v>2.3664000000000001</c:v>
                </c:pt>
                <c:pt idx="74">
                  <c:v>2.1103999999999998</c:v>
                </c:pt>
                <c:pt idx="75">
                  <c:v>0.87133000000000005</c:v>
                </c:pt>
                <c:pt idx="76">
                  <c:v>2.6219000000000001</c:v>
                </c:pt>
                <c:pt idx="77">
                  <c:v>0.79398000000000002</c:v>
                </c:pt>
                <c:pt idx="78">
                  <c:v>0.75787000000000004</c:v>
                </c:pt>
                <c:pt idx="79">
                  <c:v>0.73309999999999997</c:v>
                </c:pt>
                <c:pt idx="80">
                  <c:v>1.0358000000000001</c:v>
                </c:pt>
                <c:pt idx="81">
                  <c:v>2.0771000000000002</c:v>
                </c:pt>
                <c:pt idx="82">
                  <c:v>2.4975999999999998</c:v>
                </c:pt>
                <c:pt idx="83">
                  <c:v>2.5084</c:v>
                </c:pt>
                <c:pt idx="84">
                  <c:v>2.2711999999999999</c:v>
                </c:pt>
                <c:pt idx="85">
                  <c:v>0.86048000000000002</c:v>
                </c:pt>
                <c:pt idx="86">
                  <c:v>0.18786</c:v>
                </c:pt>
                <c:pt idx="87">
                  <c:v>0.32580999999999999</c:v>
                </c:pt>
                <c:pt idx="88">
                  <c:v>1.2016</c:v>
                </c:pt>
                <c:pt idx="89">
                  <c:v>1.4725999999999999</c:v>
                </c:pt>
                <c:pt idx="90">
                  <c:v>1.7173</c:v>
                </c:pt>
                <c:pt idx="91">
                  <c:v>1.7464999999999999</c:v>
                </c:pt>
                <c:pt idx="92">
                  <c:v>1.6839</c:v>
                </c:pt>
                <c:pt idx="93">
                  <c:v>1.4704999999999999</c:v>
                </c:pt>
                <c:pt idx="94">
                  <c:v>1.2490000000000001</c:v>
                </c:pt>
                <c:pt idx="95">
                  <c:v>0.32085000000000002</c:v>
                </c:pt>
                <c:pt idx="96">
                  <c:v>0.62866999999999995</c:v>
                </c:pt>
                <c:pt idx="97">
                  <c:v>0.59792999999999996</c:v>
                </c:pt>
                <c:pt idx="98">
                  <c:v>0.95513999999999999</c:v>
                </c:pt>
                <c:pt idx="99">
                  <c:v>1.7136</c:v>
                </c:pt>
                <c:pt idx="100">
                  <c:v>1.9944999999999999</c:v>
                </c:pt>
                <c:pt idx="101">
                  <c:v>2.0537000000000001</c:v>
                </c:pt>
                <c:pt idx="102">
                  <c:v>1.9276</c:v>
                </c:pt>
                <c:pt idx="103">
                  <c:v>1.7213000000000001</c:v>
                </c:pt>
                <c:pt idx="104">
                  <c:v>0.63002000000000002</c:v>
                </c:pt>
                <c:pt idx="105">
                  <c:v>1.2881999999999999E-2</c:v>
                </c:pt>
                <c:pt idx="106">
                  <c:v>0.59667000000000003</c:v>
                </c:pt>
                <c:pt idx="107">
                  <c:v>1.2975000000000001</c:v>
                </c:pt>
                <c:pt idx="108">
                  <c:v>1.5903</c:v>
                </c:pt>
                <c:pt idx="109">
                  <c:v>1.8751</c:v>
                </c:pt>
                <c:pt idx="110">
                  <c:v>1.9438</c:v>
                </c:pt>
                <c:pt idx="111">
                  <c:v>1.9134</c:v>
                </c:pt>
                <c:pt idx="112">
                  <c:v>1.7484</c:v>
                </c:pt>
                <c:pt idx="113">
                  <c:v>1.5609999999999999</c:v>
                </c:pt>
                <c:pt idx="114">
                  <c:v>0.58965000000000001</c:v>
                </c:pt>
                <c:pt idx="115">
                  <c:v>0.37180000000000002</c:v>
                </c:pt>
                <c:pt idx="116">
                  <c:v>0.34960999999999998</c:v>
                </c:pt>
                <c:pt idx="117">
                  <c:v>0.66154000000000002</c:v>
                </c:pt>
                <c:pt idx="118">
                  <c:v>1.3622000000000001</c:v>
                </c:pt>
                <c:pt idx="119">
                  <c:v>1.6129</c:v>
                </c:pt>
                <c:pt idx="120">
                  <c:v>1.6564000000000001</c:v>
                </c:pt>
                <c:pt idx="121">
                  <c:v>1.5202</c:v>
                </c:pt>
                <c:pt idx="122">
                  <c:v>1.3176000000000001</c:v>
                </c:pt>
                <c:pt idx="123">
                  <c:v>0.37430000000000002</c:v>
                </c:pt>
                <c:pt idx="124">
                  <c:v>4.7226999999999998E-3</c:v>
                </c:pt>
                <c:pt idx="125">
                  <c:v>0.92020000000000002</c:v>
                </c:pt>
                <c:pt idx="126">
                  <c:v>1.6097999999999999</c:v>
                </c:pt>
                <c:pt idx="127">
                  <c:v>1.9009</c:v>
                </c:pt>
                <c:pt idx="128">
                  <c:v>2.1903000000000001</c:v>
                </c:pt>
                <c:pt idx="129">
                  <c:v>2.2677</c:v>
                </c:pt>
                <c:pt idx="130">
                  <c:v>2.2488000000000001</c:v>
                </c:pt>
                <c:pt idx="131">
                  <c:v>2.1040000000000001</c:v>
                </c:pt>
                <c:pt idx="132">
                  <c:v>1.9278</c:v>
                </c:pt>
                <c:pt idx="133">
                  <c:v>0.95518000000000003</c:v>
                </c:pt>
                <c:pt idx="134">
                  <c:v>0.64390999999999998</c:v>
                </c:pt>
                <c:pt idx="135">
                  <c:v>1.4034</c:v>
                </c:pt>
                <c:pt idx="136">
                  <c:v>1.6671</c:v>
                </c:pt>
                <c:pt idx="137">
                  <c:v>1.9204000000000001</c:v>
                </c:pt>
                <c:pt idx="138">
                  <c:v>1.9764999999999999</c:v>
                </c:pt>
                <c:pt idx="139">
                  <c:v>1.9428000000000001</c:v>
                </c:pt>
                <c:pt idx="140">
                  <c:v>1.7816000000000001</c:v>
                </c:pt>
                <c:pt idx="141">
                  <c:v>1.5973999999999999</c:v>
                </c:pt>
                <c:pt idx="142">
                  <c:v>0.62258000000000002</c:v>
                </c:pt>
                <c:pt idx="143">
                  <c:v>4.3323E-2</c:v>
                </c:pt>
                <c:pt idx="144">
                  <c:v>0.43824000000000002</c:v>
                </c:pt>
                <c:pt idx="145">
                  <c:v>1.4059999999999999</c:v>
                </c:pt>
                <c:pt idx="146">
                  <c:v>1.7164999999999999</c:v>
                </c:pt>
                <c:pt idx="147">
                  <c:v>2.0005000000000002</c:v>
                </c:pt>
                <c:pt idx="148">
                  <c:v>2.0445000000000002</c:v>
                </c:pt>
                <c:pt idx="149">
                  <c:v>1.9816</c:v>
                </c:pt>
                <c:pt idx="150">
                  <c:v>1.75</c:v>
                </c:pt>
                <c:pt idx="151">
                  <c:v>1.5084</c:v>
                </c:pt>
                <c:pt idx="152">
                  <c:v>0.43382999999999999</c:v>
                </c:pt>
                <c:pt idx="153">
                  <c:v>0.77847</c:v>
                </c:pt>
                <c:pt idx="154">
                  <c:v>0.74173</c:v>
                </c:pt>
                <c:pt idx="155">
                  <c:v>1.1626000000000001</c:v>
                </c:pt>
                <c:pt idx="156">
                  <c:v>1.9999</c:v>
                </c:pt>
                <c:pt idx="157">
                  <c:v>2.3086000000000002</c:v>
                </c:pt>
                <c:pt idx="158">
                  <c:v>2.3780999999999999</c:v>
                </c:pt>
                <c:pt idx="159">
                  <c:v>2.2410999999999999</c:v>
                </c:pt>
                <c:pt idx="160">
                  <c:v>2.0137999999999998</c:v>
                </c:pt>
                <c:pt idx="161">
                  <c:v>0.79032999999999998</c:v>
                </c:pt>
                <c:pt idx="162">
                  <c:v>5.1221999999999997E-2</c:v>
                </c:pt>
                <c:pt idx="163">
                  <c:v>0.52422000000000002</c:v>
                </c:pt>
                <c:pt idx="164">
                  <c:v>1.6275999999999999</c:v>
                </c:pt>
                <c:pt idx="165">
                  <c:v>1.9353</c:v>
                </c:pt>
                <c:pt idx="166">
                  <c:v>2.2134</c:v>
                </c:pt>
                <c:pt idx="167">
                  <c:v>2.2511000000000001</c:v>
                </c:pt>
                <c:pt idx="168">
                  <c:v>2.1818</c:v>
                </c:pt>
                <c:pt idx="169">
                  <c:v>1.9389000000000001</c:v>
                </c:pt>
                <c:pt idx="170">
                  <c:v>1.6816</c:v>
                </c:pt>
                <c:pt idx="171">
                  <c:v>0.49475000000000002</c:v>
                </c:pt>
                <c:pt idx="172">
                  <c:v>2.2391000000000001</c:v>
                </c:pt>
                <c:pt idx="173">
                  <c:v>0.91888000000000003</c:v>
                </c:pt>
                <c:pt idx="174">
                  <c:v>1.8346</c:v>
                </c:pt>
                <c:pt idx="175">
                  <c:v>2.2385000000000002</c:v>
                </c:pt>
                <c:pt idx="176">
                  <c:v>2.6111</c:v>
                </c:pt>
                <c:pt idx="177">
                  <c:v>2.69</c:v>
                </c:pt>
                <c:pt idx="178">
                  <c:v>2.6555</c:v>
                </c:pt>
                <c:pt idx="179">
                  <c:v>2.4496000000000002</c:v>
                </c:pt>
                <c:pt idx="180">
                  <c:v>2.2071999999999998</c:v>
                </c:pt>
                <c:pt idx="181">
                  <c:v>0.88810999999999996</c:v>
                </c:pt>
                <c:pt idx="182">
                  <c:v>3.1309999999999998E-2</c:v>
                </c:pt>
                <c:pt idx="183">
                  <c:v>0.87619000000000002</c:v>
                </c:pt>
                <c:pt idx="184">
                  <c:v>1.9254</c:v>
                </c:pt>
                <c:pt idx="185">
                  <c:v>2.3220000000000001</c:v>
                </c:pt>
                <c:pt idx="186">
                  <c:v>2.6907000000000001</c:v>
                </c:pt>
                <c:pt idx="187">
                  <c:v>2.7690000000000001</c:v>
                </c:pt>
                <c:pt idx="188">
                  <c:v>2.7208000000000001</c:v>
                </c:pt>
                <c:pt idx="189">
                  <c:v>2.4916999999999998</c:v>
                </c:pt>
                <c:pt idx="190">
                  <c:v>2.2237</c:v>
                </c:pt>
                <c:pt idx="191">
                  <c:v>0.88524000000000003</c:v>
                </c:pt>
                <c:pt idx="192">
                  <c:v>2.7115</c:v>
                </c:pt>
                <c:pt idx="193">
                  <c:v>0.72504000000000002</c:v>
                </c:pt>
                <c:pt idx="194">
                  <c:v>1.8666</c:v>
                </c:pt>
                <c:pt idx="195">
                  <c:v>2.2254</c:v>
                </c:pt>
                <c:pt idx="196">
                  <c:v>2.5427</c:v>
                </c:pt>
                <c:pt idx="197">
                  <c:v>2.6017999999999999</c:v>
                </c:pt>
                <c:pt idx="198">
                  <c:v>2.5400999999999998</c:v>
                </c:pt>
                <c:pt idx="199">
                  <c:v>2.2858999999999998</c:v>
                </c:pt>
                <c:pt idx="200">
                  <c:v>2.0257000000000001</c:v>
                </c:pt>
                <c:pt idx="201">
                  <c:v>0.59950999999999999</c:v>
                </c:pt>
                <c:pt idx="202">
                  <c:v>0.14942</c:v>
                </c:pt>
                <c:pt idx="203">
                  <c:v>0.43691999999999998</c:v>
                </c:pt>
                <c:pt idx="204">
                  <c:v>1.3312999999999999</c:v>
                </c:pt>
                <c:pt idx="205">
                  <c:v>1.6121000000000001</c:v>
                </c:pt>
                <c:pt idx="206">
                  <c:v>1.8966000000000001</c:v>
                </c:pt>
                <c:pt idx="207">
                  <c:v>1.9475</c:v>
                </c:pt>
                <c:pt idx="208">
                  <c:v>1.8937999999999999</c:v>
                </c:pt>
                <c:pt idx="209">
                  <c:v>1.6833</c:v>
                </c:pt>
                <c:pt idx="210">
                  <c:v>1.4560999999999999</c:v>
                </c:pt>
                <c:pt idx="211">
                  <c:v>0.43264000000000002</c:v>
                </c:pt>
                <c:pt idx="212">
                  <c:v>0.24840999999999999</c:v>
                </c:pt>
                <c:pt idx="213">
                  <c:v>0.89429999999999998</c:v>
                </c:pt>
                <c:pt idx="214">
                  <c:v>1.2694000000000001</c:v>
                </c:pt>
                <c:pt idx="215">
                  <c:v>1.6189</c:v>
                </c:pt>
                <c:pt idx="216">
                  <c:v>1.6849000000000001</c:v>
                </c:pt>
                <c:pt idx="217">
                  <c:v>1.6261000000000001</c:v>
                </c:pt>
                <c:pt idx="218">
                  <c:v>1.3920999999999999</c:v>
                </c:pt>
                <c:pt idx="219">
                  <c:v>1.1478999999999999</c:v>
                </c:pt>
                <c:pt idx="220">
                  <c:v>0.23810000000000001</c:v>
                </c:pt>
                <c:pt idx="221">
                  <c:v>2.4011000000000001E-2</c:v>
                </c:pt>
                <c:pt idx="222">
                  <c:v>0.53920999999999997</c:v>
                </c:pt>
                <c:pt idx="223">
                  <c:v>1.5319</c:v>
                </c:pt>
                <c:pt idx="224">
                  <c:v>1.8262</c:v>
                </c:pt>
                <c:pt idx="225">
                  <c:v>2.0966999999999998</c:v>
                </c:pt>
                <c:pt idx="226">
                  <c:v>2.1402999999999999</c:v>
                </c:pt>
                <c:pt idx="227">
                  <c:v>2.0819999999999999</c:v>
                </c:pt>
                <c:pt idx="228">
                  <c:v>1.8645</c:v>
                </c:pt>
                <c:pt idx="229">
                  <c:v>1.6297999999999999</c:v>
                </c:pt>
                <c:pt idx="230">
                  <c:v>0.55418000000000001</c:v>
                </c:pt>
                <c:pt idx="231">
                  <c:v>0.63592000000000004</c:v>
                </c:pt>
                <c:pt idx="232">
                  <c:v>1.4658</c:v>
                </c:pt>
                <c:pt idx="233">
                  <c:v>1.8230999999999999</c:v>
                </c:pt>
                <c:pt idx="234">
                  <c:v>2.1747999999999998</c:v>
                </c:pt>
                <c:pt idx="235">
                  <c:v>2.2503000000000002</c:v>
                </c:pt>
                <c:pt idx="236">
                  <c:v>2.0089999999999999</c:v>
                </c:pt>
                <c:pt idx="237">
                  <c:v>1.7778</c:v>
                </c:pt>
                <c:pt idx="238">
                  <c:v>0.64698999999999995</c:v>
                </c:pt>
                <c:pt idx="239">
                  <c:v>0.59589000000000003</c:v>
                </c:pt>
                <c:pt idx="240">
                  <c:v>1.6642999999999999</c:v>
                </c:pt>
                <c:pt idx="241">
                  <c:v>1.9265000000000001</c:v>
                </c:pt>
                <c:pt idx="242">
                  <c:v>2.1747999999999998</c:v>
                </c:pt>
                <c:pt idx="243">
                  <c:v>2.2097000000000002</c:v>
                </c:pt>
                <c:pt idx="244">
                  <c:v>2.1488</c:v>
                </c:pt>
                <c:pt idx="245">
                  <c:v>1.9319999999999999</c:v>
                </c:pt>
                <c:pt idx="246">
                  <c:v>1.6992</c:v>
                </c:pt>
                <c:pt idx="247">
                  <c:v>0.60755000000000003</c:v>
                </c:pt>
                <c:pt idx="248">
                  <c:v>1.7921</c:v>
                </c:pt>
                <c:pt idx="249">
                  <c:v>0.57218999999999998</c:v>
                </c:pt>
                <c:pt idx="250">
                  <c:v>1.5314000000000001</c:v>
                </c:pt>
                <c:pt idx="251">
                  <c:v>1.8421000000000001</c:v>
                </c:pt>
                <c:pt idx="252">
                  <c:v>2.1322000000000001</c:v>
                </c:pt>
                <c:pt idx="253">
                  <c:v>2.1854</c:v>
                </c:pt>
                <c:pt idx="254">
                  <c:v>2.1318000000000001</c:v>
                </c:pt>
                <c:pt idx="255">
                  <c:v>1.9175</c:v>
                </c:pt>
                <c:pt idx="256">
                  <c:v>1.6828000000000001</c:v>
                </c:pt>
                <c:pt idx="257">
                  <c:v>0.57154000000000005</c:v>
                </c:pt>
                <c:pt idx="258">
                  <c:v>9.9374000000000004E-2</c:v>
                </c:pt>
                <c:pt idx="259">
                  <c:v>0.73619999999999997</c:v>
                </c:pt>
                <c:pt idx="260">
                  <c:v>1.5264</c:v>
                </c:pt>
                <c:pt idx="261">
                  <c:v>2.1949999999999998</c:v>
                </c:pt>
                <c:pt idx="262">
                  <c:v>2.863</c:v>
                </c:pt>
                <c:pt idx="263">
                  <c:v>3.0503</c:v>
                </c:pt>
                <c:pt idx="264">
                  <c:v>3.0188999999999999</c:v>
                </c:pt>
                <c:pt idx="265">
                  <c:v>2.7282000000000002</c:v>
                </c:pt>
                <c:pt idx="266">
                  <c:v>2.3820000000000001</c:v>
                </c:pt>
                <c:pt idx="267">
                  <c:v>0.74372000000000005</c:v>
                </c:pt>
                <c:pt idx="268">
                  <c:v>0.76471999999999996</c:v>
                </c:pt>
                <c:pt idx="269">
                  <c:v>1.6619999999999999</c:v>
                </c:pt>
                <c:pt idx="270">
                  <c:v>2.2751999999999999</c:v>
                </c:pt>
                <c:pt idx="271">
                  <c:v>2.9108000000000001</c:v>
                </c:pt>
                <c:pt idx="272">
                  <c:v>3.0842999999999998</c:v>
                </c:pt>
                <c:pt idx="273">
                  <c:v>3.0392000000000001</c:v>
                </c:pt>
                <c:pt idx="274">
                  <c:v>2.7555000000000001</c:v>
                </c:pt>
                <c:pt idx="275">
                  <c:v>0.81906999999999996</c:v>
                </c:pt>
                <c:pt idx="276">
                  <c:v>6.8326999999999997E-3</c:v>
                </c:pt>
                <c:pt idx="277">
                  <c:v>0.73746999999999996</c:v>
                </c:pt>
                <c:pt idx="278">
                  <c:v>1.6466000000000001</c:v>
                </c:pt>
                <c:pt idx="279">
                  <c:v>1.8977999999999999</c:v>
                </c:pt>
                <c:pt idx="280">
                  <c:v>2.1261000000000001</c:v>
                </c:pt>
                <c:pt idx="281">
                  <c:v>2.1625000000000001</c:v>
                </c:pt>
                <c:pt idx="282">
                  <c:v>2.1198999999999999</c:v>
                </c:pt>
                <c:pt idx="283">
                  <c:v>1.9457</c:v>
                </c:pt>
                <c:pt idx="284">
                  <c:v>1.7509999999999999</c:v>
                </c:pt>
                <c:pt idx="285">
                  <c:v>0.71955000000000002</c:v>
                </c:pt>
                <c:pt idx="286">
                  <c:v>1.1471</c:v>
                </c:pt>
                <c:pt idx="287">
                  <c:v>0.81035999999999997</c:v>
                </c:pt>
                <c:pt idx="288">
                  <c:v>1.4805999999999999</c:v>
                </c:pt>
                <c:pt idx="289">
                  <c:v>1.8144</c:v>
                </c:pt>
                <c:pt idx="290">
                  <c:v>2.1379999999999999</c:v>
                </c:pt>
                <c:pt idx="291">
                  <c:v>2.2301000000000002</c:v>
                </c:pt>
                <c:pt idx="292">
                  <c:v>2.2122000000000002</c:v>
                </c:pt>
                <c:pt idx="293">
                  <c:v>2.0609000000000002</c:v>
                </c:pt>
                <c:pt idx="294">
                  <c:v>1.873</c:v>
                </c:pt>
                <c:pt idx="295">
                  <c:v>0.81962000000000002</c:v>
                </c:pt>
                <c:pt idx="296">
                  <c:v>0.23627000000000001</c:v>
                </c:pt>
                <c:pt idx="297">
                  <c:v>0.38568999999999998</c:v>
                </c:pt>
                <c:pt idx="298">
                  <c:v>1.4298</c:v>
                </c:pt>
                <c:pt idx="299">
                  <c:v>1.5611999999999999</c:v>
                </c:pt>
                <c:pt idx="300">
                  <c:v>1.6593</c:v>
                </c:pt>
                <c:pt idx="301">
                  <c:v>1.6348</c:v>
                </c:pt>
                <c:pt idx="302">
                  <c:v>1.5621</c:v>
                </c:pt>
                <c:pt idx="303">
                  <c:v>1.3774</c:v>
                </c:pt>
                <c:pt idx="304">
                  <c:v>1.1903999999999999</c:v>
                </c:pt>
                <c:pt idx="305">
                  <c:v>0.36031999999999997</c:v>
                </c:pt>
                <c:pt idx="306">
                  <c:v>1.1778999999999999</c:v>
                </c:pt>
                <c:pt idx="307">
                  <c:v>1.2028000000000001</c:v>
                </c:pt>
                <c:pt idx="308">
                  <c:v>1.8264</c:v>
                </c:pt>
                <c:pt idx="309">
                  <c:v>2.1598999999999999</c:v>
                </c:pt>
                <c:pt idx="310">
                  <c:v>2.4041000000000001</c:v>
                </c:pt>
                <c:pt idx="311">
                  <c:v>2.5242</c:v>
                </c:pt>
                <c:pt idx="312">
                  <c:v>2.5228999999999999</c:v>
                </c:pt>
                <c:pt idx="313">
                  <c:v>2.391</c:v>
                </c:pt>
                <c:pt idx="314">
                  <c:v>2.2309999999999999</c:v>
                </c:pt>
                <c:pt idx="315">
                  <c:v>1.264</c:v>
                </c:pt>
                <c:pt idx="316">
                  <c:v>8.8302000000000005E-2</c:v>
                </c:pt>
                <c:pt idx="317">
                  <c:v>1.4269000000000001</c:v>
                </c:pt>
                <c:pt idx="318">
                  <c:v>1.9729000000000001</c:v>
                </c:pt>
                <c:pt idx="319">
                  <c:v>2.391</c:v>
                </c:pt>
                <c:pt idx="320">
                  <c:v>2.8028</c:v>
                </c:pt>
                <c:pt idx="321">
                  <c:v>2.9405999999999999</c:v>
                </c:pt>
                <c:pt idx="322">
                  <c:v>2.9458000000000002</c:v>
                </c:pt>
                <c:pt idx="323">
                  <c:v>2.8079999999999998</c:v>
                </c:pt>
                <c:pt idx="324">
                  <c:v>2.6147</c:v>
                </c:pt>
                <c:pt idx="325">
                  <c:v>1.4761</c:v>
                </c:pt>
                <c:pt idx="326">
                  <c:v>2.8342999999999998</c:v>
                </c:pt>
                <c:pt idx="327">
                  <c:v>0.83491000000000004</c:v>
                </c:pt>
                <c:pt idx="328">
                  <c:v>1.5811999999999999</c:v>
                </c:pt>
                <c:pt idx="329">
                  <c:v>1.9249000000000001</c:v>
                </c:pt>
                <c:pt idx="330">
                  <c:v>2.2505000000000002</c:v>
                </c:pt>
                <c:pt idx="331">
                  <c:v>2.3359999999999999</c:v>
                </c:pt>
                <c:pt idx="332">
                  <c:v>2.3100999999999998</c:v>
                </c:pt>
                <c:pt idx="333">
                  <c:v>2.1406999999999998</c:v>
                </c:pt>
                <c:pt idx="334">
                  <c:v>1.9345000000000001</c:v>
                </c:pt>
                <c:pt idx="335">
                  <c:v>0.84753999999999996</c:v>
                </c:pt>
                <c:pt idx="336">
                  <c:v>6.9203000000000001E-2</c:v>
                </c:pt>
                <c:pt idx="337">
                  <c:v>0.25688</c:v>
                </c:pt>
                <c:pt idx="338">
                  <c:v>0.88805999999999996</c:v>
                </c:pt>
                <c:pt idx="339">
                  <c:v>1.2174</c:v>
                </c:pt>
                <c:pt idx="340">
                  <c:v>1.5274000000000001</c:v>
                </c:pt>
                <c:pt idx="341">
                  <c:v>1.5895999999999999</c:v>
                </c:pt>
                <c:pt idx="342">
                  <c:v>1.5419</c:v>
                </c:pt>
                <c:pt idx="343">
                  <c:v>1.3406</c:v>
                </c:pt>
                <c:pt idx="344">
                  <c:v>1.1256999999999999</c:v>
                </c:pt>
                <c:pt idx="345">
                  <c:v>0.27328999999999998</c:v>
                </c:pt>
                <c:pt idx="346">
                  <c:v>0.76160000000000005</c:v>
                </c:pt>
                <c:pt idx="347">
                  <c:v>0.38601000000000002</c:v>
                </c:pt>
                <c:pt idx="348">
                  <c:v>1.0168999999999999</c:v>
                </c:pt>
                <c:pt idx="349">
                  <c:v>1.3494999999999999</c:v>
                </c:pt>
                <c:pt idx="350">
                  <c:v>1.6708000000000001</c:v>
                </c:pt>
                <c:pt idx="351">
                  <c:v>1.7459</c:v>
                </c:pt>
                <c:pt idx="352">
                  <c:v>1.7101</c:v>
                </c:pt>
                <c:pt idx="353">
                  <c:v>1.5246999999999999</c:v>
                </c:pt>
                <c:pt idx="354">
                  <c:v>1.3138000000000001</c:v>
                </c:pt>
                <c:pt idx="355">
                  <c:v>0.40373999999999999</c:v>
                </c:pt>
                <c:pt idx="356">
                  <c:v>6.6408999999999996E-2</c:v>
                </c:pt>
                <c:pt idx="357">
                  <c:v>0.58350999999999997</c:v>
                </c:pt>
                <c:pt idx="358">
                  <c:v>1.1112</c:v>
                </c:pt>
                <c:pt idx="359">
                  <c:v>1.4956</c:v>
                </c:pt>
                <c:pt idx="360">
                  <c:v>1.8691</c:v>
                </c:pt>
                <c:pt idx="361">
                  <c:v>1.9599</c:v>
                </c:pt>
                <c:pt idx="362">
                  <c:v>1.9214</c:v>
                </c:pt>
                <c:pt idx="363">
                  <c:v>1.7166999999999999</c:v>
                </c:pt>
                <c:pt idx="364">
                  <c:v>1.4861</c:v>
                </c:pt>
                <c:pt idx="365">
                  <c:v>0.48120000000000002</c:v>
                </c:pt>
                <c:pt idx="366">
                  <c:v>0.78356000000000003</c:v>
                </c:pt>
                <c:pt idx="367">
                  <c:v>0.97948999999999997</c:v>
                </c:pt>
                <c:pt idx="368">
                  <c:v>2.0202</c:v>
                </c:pt>
                <c:pt idx="369">
                  <c:v>2.3285999999999998</c:v>
                </c:pt>
                <c:pt idx="370">
                  <c:v>2.5108000000000001</c:v>
                </c:pt>
                <c:pt idx="371">
                  <c:v>2.5535999999999999</c:v>
                </c:pt>
                <c:pt idx="372">
                  <c:v>2.5070000000000001</c:v>
                </c:pt>
                <c:pt idx="373">
                  <c:v>2.323</c:v>
                </c:pt>
                <c:pt idx="374">
                  <c:v>2.1139999999999999</c:v>
                </c:pt>
                <c:pt idx="375">
                  <c:v>1.0165</c:v>
                </c:pt>
                <c:pt idx="376">
                  <c:v>0.31972</c:v>
                </c:pt>
                <c:pt idx="377">
                  <c:v>0.39222000000000001</c:v>
                </c:pt>
                <c:pt idx="378">
                  <c:v>1.0617000000000001</c:v>
                </c:pt>
                <c:pt idx="379">
                  <c:v>1.4234</c:v>
                </c:pt>
                <c:pt idx="380">
                  <c:v>1.7568999999999999</c:v>
                </c:pt>
                <c:pt idx="381">
                  <c:v>1.8324</c:v>
                </c:pt>
                <c:pt idx="382">
                  <c:v>1.8032999999999999</c:v>
                </c:pt>
                <c:pt idx="383">
                  <c:v>1.5889</c:v>
                </c:pt>
                <c:pt idx="384">
                  <c:v>1.3661000000000001</c:v>
                </c:pt>
                <c:pt idx="385">
                  <c:v>0.4289</c:v>
                </c:pt>
                <c:pt idx="386">
                  <c:v>1.2338</c:v>
                </c:pt>
                <c:pt idx="387">
                  <c:v>1.6052</c:v>
                </c:pt>
                <c:pt idx="388">
                  <c:v>2.0175999999999998</c:v>
                </c:pt>
                <c:pt idx="389">
                  <c:v>2.1694</c:v>
                </c:pt>
                <c:pt idx="390">
                  <c:v>2.3359000000000001</c:v>
                </c:pt>
                <c:pt idx="391">
                  <c:v>2.3485</c:v>
                </c:pt>
                <c:pt idx="392">
                  <c:v>2.2864</c:v>
                </c:pt>
                <c:pt idx="393">
                  <c:v>2.1067</c:v>
                </c:pt>
                <c:pt idx="394">
                  <c:v>1.9077999999999999</c:v>
                </c:pt>
                <c:pt idx="395">
                  <c:v>0.90961999999999998</c:v>
                </c:pt>
                <c:pt idx="396">
                  <c:v>8.3467E-2</c:v>
                </c:pt>
                <c:pt idx="397">
                  <c:v>0.47006999999999999</c:v>
                </c:pt>
                <c:pt idx="398">
                  <c:v>1.2548999999999999</c:v>
                </c:pt>
                <c:pt idx="399">
                  <c:v>1.5186999999999999</c:v>
                </c:pt>
                <c:pt idx="400">
                  <c:v>1.8299000000000001</c:v>
                </c:pt>
                <c:pt idx="401">
                  <c:v>1.8868</c:v>
                </c:pt>
                <c:pt idx="402">
                  <c:v>1.8440000000000001</c:v>
                </c:pt>
                <c:pt idx="403">
                  <c:v>1.6629</c:v>
                </c:pt>
                <c:pt idx="404">
                  <c:v>1.4541999999999999</c:v>
                </c:pt>
                <c:pt idx="405">
                  <c:v>0.48435</c:v>
                </c:pt>
                <c:pt idx="406">
                  <c:v>1.1785000000000001</c:v>
                </c:pt>
                <c:pt idx="407">
                  <c:v>1.5545</c:v>
                </c:pt>
                <c:pt idx="408">
                  <c:v>2.1276000000000002</c:v>
                </c:pt>
                <c:pt idx="409">
                  <c:v>2.4521000000000002</c:v>
                </c:pt>
                <c:pt idx="410">
                  <c:v>2.8780999999999999</c:v>
                </c:pt>
                <c:pt idx="411">
                  <c:v>3.0181</c:v>
                </c:pt>
                <c:pt idx="412">
                  <c:v>3.024</c:v>
                </c:pt>
                <c:pt idx="413">
                  <c:v>2.8982999999999999</c:v>
                </c:pt>
                <c:pt idx="414">
                  <c:v>2.7195999999999998</c:v>
                </c:pt>
                <c:pt idx="415">
                  <c:v>1.5827</c:v>
                </c:pt>
                <c:pt idx="416">
                  <c:v>0.67461000000000004</c:v>
                </c:pt>
                <c:pt idx="417">
                  <c:v>0.60945000000000005</c:v>
                </c:pt>
                <c:pt idx="418">
                  <c:v>1.149</c:v>
                </c:pt>
                <c:pt idx="419">
                  <c:v>1.4597</c:v>
                </c:pt>
                <c:pt idx="420">
                  <c:v>1.7704</c:v>
                </c:pt>
                <c:pt idx="421">
                  <c:v>1.8572</c:v>
                </c:pt>
                <c:pt idx="422">
                  <c:v>1.841</c:v>
                </c:pt>
                <c:pt idx="423">
                  <c:v>1.6990000000000001</c:v>
                </c:pt>
                <c:pt idx="424">
                  <c:v>1.5279</c:v>
                </c:pt>
                <c:pt idx="425">
                  <c:v>0.66900999999999999</c:v>
                </c:pt>
                <c:pt idx="426">
                  <c:v>1.7290000000000001</c:v>
                </c:pt>
                <c:pt idx="427">
                  <c:v>0.67234000000000005</c:v>
                </c:pt>
                <c:pt idx="428">
                  <c:v>1.2492000000000001</c:v>
                </c:pt>
                <c:pt idx="429">
                  <c:v>1.5387999999999999</c:v>
                </c:pt>
                <c:pt idx="430">
                  <c:v>1.8407</c:v>
                </c:pt>
                <c:pt idx="431">
                  <c:v>1.9247000000000001</c:v>
                </c:pt>
                <c:pt idx="432">
                  <c:v>1.9093</c:v>
                </c:pt>
                <c:pt idx="433">
                  <c:v>1.7685999999999999</c:v>
                </c:pt>
                <c:pt idx="434">
                  <c:v>1.5995999999999999</c:v>
                </c:pt>
                <c:pt idx="435">
                  <c:v>0.69149000000000005</c:v>
                </c:pt>
                <c:pt idx="436">
                  <c:v>5.5273000000000003E-2</c:v>
                </c:pt>
                <c:pt idx="437">
                  <c:v>0.79732000000000003</c:v>
                </c:pt>
                <c:pt idx="438">
                  <c:v>1.3976</c:v>
                </c:pt>
                <c:pt idx="439">
                  <c:v>1.7277</c:v>
                </c:pt>
                <c:pt idx="440">
                  <c:v>2.0425</c:v>
                </c:pt>
                <c:pt idx="441">
                  <c:v>2.1339999999999999</c:v>
                </c:pt>
                <c:pt idx="442">
                  <c:v>2.1196999999999999</c:v>
                </c:pt>
                <c:pt idx="443">
                  <c:v>1.9734</c:v>
                </c:pt>
                <c:pt idx="444">
                  <c:v>1.7961</c:v>
                </c:pt>
                <c:pt idx="445">
                  <c:v>0.78017999999999998</c:v>
                </c:pt>
                <c:pt idx="446">
                  <c:v>0.83013999999999999</c:v>
                </c:pt>
                <c:pt idx="447">
                  <c:v>0.71975999999999996</c:v>
                </c:pt>
                <c:pt idx="448">
                  <c:v>1.3204</c:v>
                </c:pt>
                <c:pt idx="449">
                  <c:v>1.6583000000000001</c:v>
                </c:pt>
                <c:pt idx="450">
                  <c:v>1.9630000000000001</c:v>
                </c:pt>
                <c:pt idx="451">
                  <c:v>2.0525000000000002</c:v>
                </c:pt>
                <c:pt idx="452">
                  <c:v>2.0352999999999999</c:v>
                </c:pt>
                <c:pt idx="453">
                  <c:v>1.8867</c:v>
                </c:pt>
                <c:pt idx="454">
                  <c:v>1.7023999999999999</c:v>
                </c:pt>
                <c:pt idx="455">
                  <c:v>0.74617999999999995</c:v>
                </c:pt>
                <c:pt idx="456">
                  <c:v>2.3511000000000001E-2</c:v>
                </c:pt>
                <c:pt idx="457">
                  <c:v>0.81720999999999999</c:v>
                </c:pt>
                <c:pt idx="458">
                  <c:v>1.696</c:v>
                </c:pt>
                <c:pt idx="459">
                  <c:v>1.9276</c:v>
                </c:pt>
                <c:pt idx="460">
                  <c:v>2.1457999999999999</c:v>
                </c:pt>
                <c:pt idx="461">
                  <c:v>2.1877</c:v>
                </c:pt>
                <c:pt idx="462">
                  <c:v>2.149</c:v>
                </c:pt>
                <c:pt idx="463">
                  <c:v>1.9872000000000001</c:v>
                </c:pt>
                <c:pt idx="464">
                  <c:v>1.7997000000000001</c:v>
                </c:pt>
                <c:pt idx="465">
                  <c:v>0.83428000000000002</c:v>
                </c:pt>
                <c:pt idx="466">
                  <c:v>1.9386000000000001</c:v>
                </c:pt>
                <c:pt idx="467">
                  <c:v>1.4326000000000001</c:v>
                </c:pt>
                <c:pt idx="468">
                  <c:v>1.7781</c:v>
                </c:pt>
                <c:pt idx="469">
                  <c:v>1.9426000000000001</c:v>
                </c:pt>
                <c:pt idx="470">
                  <c:v>2.0908000000000002</c:v>
                </c:pt>
                <c:pt idx="471">
                  <c:v>2.0991</c:v>
                </c:pt>
                <c:pt idx="472">
                  <c:v>2.0455999999999999</c:v>
                </c:pt>
                <c:pt idx="473">
                  <c:v>1.8715999999999999</c:v>
                </c:pt>
                <c:pt idx="474">
                  <c:v>1.6872</c:v>
                </c:pt>
                <c:pt idx="475">
                  <c:v>0.71433999999999997</c:v>
                </c:pt>
                <c:pt idx="476">
                  <c:v>6.1178999999999997E-2</c:v>
                </c:pt>
                <c:pt idx="477">
                  <c:v>0.67756000000000005</c:v>
                </c:pt>
                <c:pt idx="478">
                  <c:v>1.1545000000000001</c:v>
                </c:pt>
                <c:pt idx="479">
                  <c:v>1.3846000000000001</c:v>
                </c:pt>
                <c:pt idx="480">
                  <c:v>1.6155999999999999</c:v>
                </c:pt>
                <c:pt idx="481">
                  <c:v>1.6808000000000001</c:v>
                </c:pt>
                <c:pt idx="482">
                  <c:v>1.6694</c:v>
                </c:pt>
                <c:pt idx="483">
                  <c:v>1.5610999999999999</c:v>
                </c:pt>
                <c:pt idx="484">
                  <c:v>1.4308000000000001</c:v>
                </c:pt>
                <c:pt idx="485">
                  <c:v>1.1228</c:v>
                </c:pt>
                <c:pt idx="486">
                  <c:v>0.53530999999999995</c:v>
                </c:pt>
                <c:pt idx="487">
                  <c:v>0.9637</c:v>
                </c:pt>
                <c:pt idx="488">
                  <c:v>1.2237</c:v>
                </c:pt>
                <c:pt idx="489">
                  <c:v>1.4592000000000001</c:v>
                </c:pt>
                <c:pt idx="490">
                  <c:v>1.5299</c:v>
                </c:pt>
                <c:pt idx="491">
                  <c:v>1.5187999999999999</c:v>
                </c:pt>
                <c:pt idx="492">
                  <c:v>1.41</c:v>
                </c:pt>
                <c:pt idx="493">
                  <c:v>1.2702</c:v>
                </c:pt>
                <c:pt idx="494">
                  <c:v>0.54657</c:v>
                </c:pt>
                <c:pt idx="495">
                  <c:v>4.5511999999999997E-2</c:v>
                </c:pt>
                <c:pt idx="496">
                  <c:v>2.1661000000000001</c:v>
                </c:pt>
                <c:pt idx="497">
                  <c:v>2.3216000000000001</c:v>
                </c:pt>
                <c:pt idx="498">
                  <c:v>2.3639999999999999</c:v>
                </c:pt>
                <c:pt idx="499">
                  <c:v>2.3426</c:v>
                </c:pt>
                <c:pt idx="500">
                  <c:v>2.2517</c:v>
                </c:pt>
                <c:pt idx="501">
                  <c:v>2.1444000000000001</c:v>
                </c:pt>
                <c:pt idx="502">
                  <c:v>1.9097999999999999</c:v>
                </c:pt>
                <c:pt idx="503">
                  <c:v>1.6906000000000001</c:v>
                </c:pt>
                <c:pt idx="504">
                  <c:v>0.69952999999999999</c:v>
                </c:pt>
                <c:pt idx="505">
                  <c:v>0.55705000000000005</c:v>
                </c:pt>
                <c:pt idx="506">
                  <c:v>1.3331999999999999</c:v>
                </c:pt>
                <c:pt idx="507">
                  <c:v>1.6865000000000001</c:v>
                </c:pt>
                <c:pt idx="508">
                  <c:v>2.1145999999999998</c:v>
                </c:pt>
                <c:pt idx="509">
                  <c:v>2.2086000000000001</c:v>
                </c:pt>
                <c:pt idx="510">
                  <c:v>2.1579000000000002</c:v>
                </c:pt>
                <c:pt idx="511">
                  <c:v>1.9569000000000001</c:v>
                </c:pt>
                <c:pt idx="512">
                  <c:v>1.6941999999999999</c:v>
                </c:pt>
                <c:pt idx="513">
                  <c:v>0.52351999999999999</c:v>
                </c:pt>
                <c:pt idx="514">
                  <c:v>1.9976000000000001E-2</c:v>
                </c:pt>
                <c:pt idx="515">
                  <c:v>0.35537000000000002</c:v>
                </c:pt>
                <c:pt idx="516">
                  <c:v>1.25</c:v>
                </c:pt>
                <c:pt idx="517">
                  <c:v>1.5055000000000001</c:v>
                </c:pt>
                <c:pt idx="518">
                  <c:v>1.7619</c:v>
                </c:pt>
                <c:pt idx="519">
                  <c:v>1.7943</c:v>
                </c:pt>
                <c:pt idx="520">
                  <c:v>1.7345999999999999</c:v>
                </c:pt>
                <c:pt idx="521">
                  <c:v>1.5233000000000001</c:v>
                </c:pt>
                <c:pt idx="522">
                  <c:v>1.298</c:v>
                </c:pt>
                <c:pt idx="523">
                  <c:v>0.36791000000000001</c:v>
                </c:pt>
                <c:pt idx="524">
                  <c:v>0.67303000000000002</c:v>
                </c:pt>
                <c:pt idx="525">
                  <c:v>1.403</c:v>
                </c:pt>
                <c:pt idx="526">
                  <c:v>1.7404999999999999</c:v>
                </c:pt>
                <c:pt idx="527">
                  <c:v>2.0716999999999999</c:v>
                </c:pt>
                <c:pt idx="528">
                  <c:v>2.1556999999999999</c:v>
                </c:pt>
                <c:pt idx="529">
                  <c:v>2.1265999999999998</c:v>
                </c:pt>
                <c:pt idx="530">
                  <c:v>1.9497</c:v>
                </c:pt>
                <c:pt idx="531">
                  <c:v>1.7388999999999999</c:v>
                </c:pt>
                <c:pt idx="532">
                  <c:v>0.67706999999999995</c:v>
                </c:pt>
                <c:pt idx="533">
                  <c:v>0.17058999999999999</c:v>
                </c:pt>
              </c:numCache>
            </c:numRef>
          </c:xVal>
          <c:yVal>
            <c:numRef>
              <c:f>Sheet1!$B$2:$B$535</c:f>
              <c:numCache>
                <c:formatCode>General</c:formatCode>
                <c:ptCount val="534"/>
                <c:pt idx="0">
                  <c:v>2.1524000000000001E-2</c:v>
                </c:pt>
                <c:pt idx="1">
                  <c:v>0.39895999999999998</c:v>
                </c:pt>
                <c:pt idx="2">
                  <c:v>1.4067000000000001</c:v>
                </c:pt>
                <c:pt idx="3">
                  <c:v>2.4033000000000002</c:v>
                </c:pt>
                <c:pt idx="4">
                  <c:v>2.6128999999999998</c:v>
                </c:pt>
                <c:pt idx="5">
                  <c:v>3.2490999999999999</c:v>
                </c:pt>
                <c:pt idx="6">
                  <c:v>3.2387999999999999</c:v>
                </c:pt>
                <c:pt idx="7">
                  <c:v>2.5966</c:v>
                </c:pt>
                <c:pt idx="8">
                  <c:v>0.98692999999999997</c:v>
                </c:pt>
                <c:pt idx="9">
                  <c:v>1.286</c:v>
                </c:pt>
                <c:pt idx="10">
                  <c:v>1.1249</c:v>
                </c:pt>
                <c:pt idx="11">
                  <c:v>1.2827</c:v>
                </c:pt>
                <c:pt idx="12">
                  <c:v>3.9780000000000002</c:v>
                </c:pt>
                <c:pt idx="13">
                  <c:v>4.2241999999999997</c:v>
                </c:pt>
                <c:pt idx="14">
                  <c:v>3.7862</c:v>
                </c:pt>
                <c:pt idx="15">
                  <c:v>3.6713</c:v>
                </c:pt>
                <c:pt idx="16">
                  <c:v>2.9864000000000002</c:v>
                </c:pt>
                <c:pt idx="17">
                  <c:v>1.2107000000000001</c:v>
                </c:pt>
                <c:pt idx="18">
                  <c:v>0.10378</c:v>
                </c:pt>
                <c:pt idx="19">
                  <c:v>0.76380000000000003</c:v>
                </c:pt>
                <c:pt idx="20">
                  <c:v>0.71406999999999998</c:v>
                </c:pt>
                <c:pt idx="21">
                  <c:v>1.3641000000000001</c:v>
                </c:pt>
                <c:pt idx="22">
                  <c:v>1.462</c:v>
                </c:pt>
                <c:pt idx="23">
                  <c:v>1.4294</c:v>
                </c:pt>
                <c:pt idx="24">
                  <c:v>1.4575</c:v>
                </c:pt>
                <c:pt idx="25">
                  <c:v>1.3071999999999999</c:v>
                </c:pt>
                <c:pt idx="26">
                  <c:v>1.1628000000000001</c:v>
                </c:pt>
                <c:pt idx="27">
                  <c:v>0.49613000000000002</c:v>
                </c:pt>
                <c:pt idx="28">
                  <c:v>1.0653999999999999</c:v>
                </c:pt>
                <c:pt idx="29">
                  <c:v>1.0235000000000001</c:v>
                </c:pt>
                <c:pt idx="30">
                  <c:v>0.99563999999999997</c:v>
                </c:pt>
                <c:pt idx="31">
                  <c:v>2.6913</c:v>
                </c:pt>
                <c:pt idx="32">
                  <c:v>3.3700999999999999</c:v>
                </c:pt>
                <c:pt idx="33">
                  <c:v>3.1065999999999998</c:v>
                </c:pt>
                <c:pt idx="34">
                  <c:v>2.6417000000000002</c:v>
                </c:pt>
                <c:pt idx="35">
                  <c:v>2.4203000000000001</c:v>
                </c:pt>
                <c:pt idx="36">
                  <c:v>0.88515999999999995</c:v>
                </c:pt>
                <c:pt idx="37">
                  <c:v>2.8919000000000001</c:v>
                </c:pt>
                <c:pt idx="38">
                  <c:v>0.51027999999999996</c:v>
                </c:pt>
                <c:pt idx="39">
                  <c:v>3.1680000000000001</c:v>
                </c:pt>
                <c:pt idx="40">
                  <c:v>3.2378999999999998</c:v>
                </c:pt>
                <c:pt idx="41">
                  <c:v>2.7471999999999999</c:v>
                </c:pt>
                <c:pt idx="42">
                  <c:v>2.2098</c:v>
                </c:pt>
                <c:pt idx="43">
                  <c:v>2.1198999999999999</c:v>
                </c:pt>
                <c:pt idx="44">
                  <c:v>1.7878000000000001</c:v>
                </c:pt>
                <c:pt idx="45">
                  <c:v>1.3915</c:v>
                </c:pt>
                <c:pt idx="46">
                  <c:v>0.4088</c:v>
                </c:pt>
                <c:pt idx="47">
                  <c:v>1.9115E-2</c:v>
                </c:pt>
                <c:pt idx="48">
                  <c:v>0.60538000000000003</c:v>
                </c:pt>
                <c:pt idx="49">
                  <c:v>0.53446000000000005</c:v>
                </c:pt>
                <c:pt idx="50">
                  <c:v>0.76171999999999995</c:v>
                </c:pt>
                <c:pt idx="51">
                  <c:v>3.0790000000000002</c:v>
                </c:pt>
                <c:pt idx="52">
                  <c:v>2.8433999999999999</c:v>
                </c:pt>
                <c:pt idx="53">
                  <c:v>2.4140000000000001</c:v>
                </c:pt>
                <c:pt idx="54">
                  <c:v>1.7374000000000001</c:v>
                </c:pt>
                <c:pt idx="55">
                  <c:v>1.6604000000000001</c:v>
                </c:pt>
                <c:pt idx="56">
                  <c:v>0.44817000000000001</c:v>
                </c:pt>
                <c:pt idx="57">
                  <c:v>5.0000000000000001E-3</c:v>
                </c:pt>
                <c:pt idx="58">
                  <c:v>1.1003000000000001</c:v>
                </c:pt>
                <c:pt idx="59">
                  <c:v>1.5207999999999999</c:v>
                </c:pt>
                <c:pt idx="60">
                  <c:v>3.8481999999999998</c:v>
                </c:pt>
                <c:pt idx="61">
                  <c:v>3.5362</c:v>
                </c:pt>
                <c:pt idx="62">
                  <c:v>3.0255000000000001</c:v>
                </c:pt>
                <c:pt idx="63">
                  <c:v>2.8855</c:v>
                </c:pt>
                <c:pt idx="64">
                  <c:v>2.4030999999999998</c:v>
                </c:pt>
                <c:pt idx="65">
                  <c:v>1.9791000000000001</c:v>
                </c:pt>
                <c:pt idx="66">
                  <c:v>0.63487000000000005</c:v>
                </c:pt>
                <c:pt idx="67">
                  <c:v>0.79634000000000005</c:v>
                </c:pt>
                <c:pt idx="68">
                  <c:v>0.64214000000000004</c:v>
                </c:pt>
                <c:pt idx="69">
                  <c:v>1.6062000000000001</c:v>
                </c:pt>
                <c:pt idx="70">
                  <c:v>3.7393999999999998</c:v>
                </c:pt>
                <c:pt idx="71">
                  <c:v>3.2675999999999998</c:v>
                </c:pt>
                <c:pt idx="72">
                  <c:v>3.7686000000000002</c:v>
                </c:pt>
                <c:pt idx="73">
                  <c:v>3.0406</c:v>
                </c:pt>
                <c:pt idx="74">
                  <c:v>2.3361999999999998</c:v>
                </c:pt>
                <c:pt idx="75">
                  <c:v>1.1626000000000001</c:v>
                </c:pt>
                <c:pt idx="76">
                  <c:v>3.0613000000000001</c:v>
                </c:pt>
                <c:pt idx="77">
                  <c:v>0.7238</c:v>
                </c:pt>
                <c:pt idx="78">
                  <c:v>0.64332</c:v>
                </c:pt>
                <c:pt idx="79">
                  <c:v>0.99031999999999998</c:v>
                </c:pt>
                <c:pt idx="80">
                  <c:v>1.8069999999999999</c:v>
                </c:pt>
                <c:pt idx="81">
                  <c:v>2.9329000000000001</c:v>
                </c:pt>
                <c:pt idx="82">
                  <c:v>2.5592000000000001</c:v>
                </c:pt>
                <c:pt idx="83">
                  <c:v>2.1044</c:v>
                </c:pt>
                <c:pt idx="84">
                  <c:v>1.9681</c:v>
                </c:pt>
                <c:pt idx="85">
                  <c:v>0.75287000000000004</c:v>
                </c:pt>
                <c:pt idx="86">
                  <c:v>0.20849999999999999</c:v>
                </c:pt>
                <c:pt idx="87">
                  <c:v>0.20358999999999999</c:v>
                </c:pt>
                <c:pt idx="88">
                  <c:v>0.16899</c:v>
                </c:pt>
                <c:pt idx="89">
                  <c:v>0.36210999999999999</c:v>
                </c:pt>
                <c:pt idx="90">
                  <c:v>1.4470000000000001</c:v>
                </c:pt>
                <c:pt idx="91">
                  <c:v>1.5688</c:v>
                </c:pt>
                <c:pt idx="92">
                  <c:v>2.1337000000000002</c:v>
                </c:pt>
                <c:pt idx="93">
                  <c:v>1.8809</c:v>
                </c:pt>
                <c:pt idx="94">
                  <c:v>1.5467</c:v>
                </c:pt>
                <c:pt idx="95">
                  <c:v>0.35943000000000003</c:v>
                </c:pt>
                <c:pt idx="96">
                  <c:v>0.25803999999999999</c:v>
                </c:pt>
                <c:pt idx="97">
                  <c:v>1.0237000000000001</c:v>
                </c:pt>
                <c:pt idx="98">
                  <c:v>1.7363999999999999</c:v>
                </c:pt>
                <c:pt idx="99">
                  <c:v>2.1577999999999999</c:v>
                </c:pt>
                <c:pt idx="100">
                  <c:v>2.0381999999999998</c:v>
                </c:pt>
                <c:pt idx="101">
                  <c:v>1.9688000000000001</c:v>
                </c:pt>
                <c:pt idx="102">
                  <c:v>1.5411999999999999</c:v>
                </c:pt>
                <c:pt idx="103">
                  <c:v>1.2655000000000001</c:v>
                </c:pt>
                <c:pt idx="104">
                  <c:v>0.20405000000000001</c:v>
                </c:pt>
                <c:pt idx="105">
                  <c:v>5.0000000000000001E-3</c:v>
                </c:pt>
                <c:pt idx="106">
                  <c:v>0.76346999999999998</c:v>
                </c:pt>
                <c:pt idx="107">
                  <c:v>0.64290999999999998</c:v>
                </c:pt>
                <c:pt idx="108">
                  <c:v>0.71425000000000005</c:v>
                </c:pt>
                <c:pt idx="109">
                  <c:v>2.9521999999999999</c:v>
                </c:pt>
                <c:pt idx="110">
                  <c:v>2.4359000000000002</c:v>
                </c:pt>
                <c:pt idx="111">
                  <c:v>2.2109000000000001</c:v>
                </c:pt>
                <c:pt idx="112">
                  <c:v>1.8976</c:v>
                </c:pt>
                <c:pt idx="113">
                  <c:v>1.6302000000000001</c:v>
                </c:pt>
                <c:pt idx="114">
                  <c:v>0.55757000000000001</c:v>
                </c:pt>
                <c:pt idx="115">
                  <c:v>0.39784999999999998</c:v>
                </c:pt>
                <c:pt idx="116">
                  <c:v>0.35659000000000002</c:v>
                </c:pt>
                <c:pt idx="117">
                  <c:v>0.46084999999999998</c:v>
                </c:pt>
                <c:pt idx="118">
                  <c:v>1.1631</c:v>
                </c:pt>
                <c:pt idx="119">
                  <c:v>1.8655999999999999</c:v>
                </c:pt>
                <c:pt idx="120">
                  <c:v>1.7332000000000001</c:v>
                </c:pt>
                <c:pt idx="121">
                  <c:v>1.5418000000000001</c:v>
                </c:pt>
                <c:pt idx="122">
                  <c:v>1.4214</c:v>
                </c:pt>
                <c:pt idx="123">
                  <c:v>0.49948999999999999</c:v>
                </c:pt>
                <c:pt idx="124">
                  <c:v>5.0000000000000001E-3</c:v>
                </c:pt>
                <c:pt idx="125">
                  <c:v>0.63044999999999995</c:v>
                </c:pt>
                <c:pt idx="126">
                  <c:v>0.82057000000000002</c:v>
                </c:pt>
                <c:pt idx="127">
                  <c:v>1.5705</c:v>
                </c:pt>
                <c:pt idx="128">
                  <c:v>2.0499000000000001</c:v>
                </c:pt>
                <c:pt idx="129">
                  <c:v>2.2841</c:v>
                </c:pt>
                <c:pt idx="130">
                  <c:v>2.3597000000000001</c:v>
                </c:pt>
                <c:pt idx="131">
                  <c:v>2.5063</c:v>
                </c:pt>
                <c:pt idx="132">
                  <c:v>2.0617000000000001</c:v>
                </c:pt>
                <c:pt idx="133">
                  <c:v>1.5902000000000001</c:v>
                </c:pt>
                <c:pt idx="134">
                  <c:v>0.76207000000000003</c:v>
                </c:pt>
                <c:pt idx="135">
                  <c:v>0.71692999999999996</c:v>
                </c:pt>
                <c:pt idx="136">
                  <c:v>0.71236999999999995</c:v>
                </c:pt>
                <c:pt idx="137">
                  <c:v>0.85619000000000001</c:v>
                </c:pt>
                <c:pt idx="138">
                  <c:v>1.0549999999999999</c:v>
                </c:pt>
                <c:pt idx="139">
                  <c:v>1.149</c:v>
                </c:pt>
                <c:pt idx="140">
                  <c:v>2.6463000000000001</c:v>
                </c:pt>
                <c:pt idx="141">
                  <c:v>2.4861</c:v>
                </c:pt>
                <c:pt idx="142">
                  <c:v>0.94691000000000003</c:v>
                </c:pt>
                <c:pt idx="143">
                  <c:v>4.2266999999999999E-2</c:v>
                </c:pt>
                <c:pt idx="144">
                  <c:v>0.17433999999999999</c:v>
                </c:pt>
                <c:pt idx="145">
                  <c:v>1.1294</c:v>
                </c:pt>
                <c:pt idx="146">
                  <c:v>2.347</c:v>
                </c:pt>
                <c:pt idx="147">
                  <c:v>3.1284999999999998</c:v>
                </c:pt>
                <c:pt idx="148">
                  <c:v>2.6454</c:v>
                </c:pt>
                <c:pt idx="149">
                  <c:v>2.2303999999999999</c:v>
                </c:pt>
                <c:pt idx="150">
                  <c:v>1.9255</c:v>
                </c:pt>
                <c:pt idx="151">
                  <c:v>1.3845000000000001</c:v>
                </c:pt>
                <c:pt idx="152">
                  <c:v>0.45651999999999998</c:v>
                </c:pt>
                <c:pt idx="153">
                  <c:v>0.84933999999999998</c:v>
                </c:pt>
                <c:pt idx="154">
                  <c:v>0.93955999999999995</c:v>
                </c:pt>
                <c:pt idx="155">
                  <c:v>1.3126</c:v>
                </c:pt>
                <c:pt idx="156">
                  <c:v>1.6857</c:v>
                </c:pt>
                <c:pt idx="157">
                  <c:v>2.0396999999999998</c:v>
                </c:pt>
                <c:pt idx="158">
                  <c:v>2.0001000000000002</c:v>
                </c:pt>
                <c:pt idx="159">
                  <c:v>2.6562000000000001</c:v>
                </c:pt>
                <c:pt idx="160">
                  <c:v>2.5102000000000002</c:v>
                </c:pt>
                <c:pt idx="161">
                  <c:v>0.9597</c:v>
                </c:pt>
                <c:pt idx="162">
                  <c:v>5.6274999999999999E-2</c:v>
                </c:pt>
                <c:pt idx="163">
                  <c:v>0.32621</c:v>
                </c:pt>
                <c:pt idx="164">
                  <c:v>0.31315999999999999</c:v>
                </c:pt>
                <c:pt idx="165">
                  <c:v>1.9738</c:v>
                </c:pt>
                <c:pt idx="166">
                  <c:v>2.0849000000000002</c:v>
                </c:pt>
                <c:pt idx="167">
                  <c:v>2.2282999999999999</c:v>
                </c:pt>
                <c:pt idx="168">
                  <c:v>2.9579</c:v>
                </c:pt>
                <c:pt idx="169">
                  <c:v>2.6772</c:v>
                </c:pt>
                <c:pt idx="170">
                  <c:v>2.1076999999999999</c:v>
                </c:pt>
                <c:pt idx="171">
                  <c:v>0.49197000000000002</c:v>
                </c:pt>
                <c:pt idx="172">
                  <c:v>2.8195000000000001</c:v>
                </c:pt>
                <c:pt idx="173">
                  <c:v>1.0134000000000001</c:v>
                </c:pt>
                <c:pt idx="174">
                  <c:v>1.0018</c:v>
                </c:pt>
                <c:pt idx="175">
                  <c:v>0.98870999999999998</c:v>
                </c:pt>
                <c:pt idx="176">
                  <c:v>3.2027000000000001</c:v>
                </c:pt>
                <c:pt idx="177">
                  <c:v>3.8671000000000002</c:v>
                </c:pt>
                <c:pt idx="178">
                  <c:v>4.0381</c:v>
                </c:pt>
                <c:pt idx="179">
                  <c:v>3.0724999999999998</c:v>
                </c:pt>
                <c:pt idx="180">
                  <c:v>2.5539999999999998</c:v>
                </c:pt>
                <c:pt idx="181">
                  <c:v>0.99141000000000001</c:v>
                </c:pt>
                <c:pt idx="182">
                  <c:v>1.4655E-2</c:v>
                </c:pt>
                <c:pt idx="183">
                  <c:v>1.0388999999999999</c:v>
                </c:pt>
                <c:pt idx="184">
                  <c:v>1.8045</c:v>
                </c:pt>
                <c:pt idx="185">
                  <c:v>2.6892999999999998</c:v>
                </c:pt>
                <c:pt idx="186">
                  <c:v>3.504</c:v>
                </c:pt>
                <c:pt idx="187">
                  <c:v>3.6659999999999999</c:v>
                </c:pt>
                <c:pt idx="188">
                  <c:v>3.395</c:v>
                </c:pt>
                <c:pt idx="189">
                  <c:v>2.8544999999999998</c:v>
                </c:pt>
                <c:pt idx="190">
                  <c:v>3.0038999999999998</c:v>
                </c:pt>
                <c:pt idx="191">
                  <c:v>1.0006999999999999</c:v>
                </c:pt>
                <c:pt idx="192">
                  <c:v>0.80469000000000002</c:v>
                </c:pt>
                <c:pt idx="193">
                  <c:v>0.84723000000000004</c:v>
                </c:pt>
                <c:pt idx="194">
                  <c:v>0.92603999999999997</c:v>
                </c:pt>
                <c:pt idx="195">
                  <c:v>1.9689000000000001</c:v>
                </c:pt>
                <c:pt idx="196">
                  <c:v>3.4773999999999998</c:v>
                </c:pt>
                <c:pt idx="197">
                  <c:v>3.5331000000000001</c:v>
                </c:pt>
                <c:pt idx="198">
                  <c:v>3.4396</c:v>
                </c:pt>
                <c:pt idx="199">
                  <c:v>2.9603999999999999</c:v>
                </c:pt>
                <c:pt idx="200">
                  <c:v>2.3443000000000001</c:v>
                </c:pt>
                <c:pt idx="201">
                  <c:v>0.69608999999999999</c:v>
                </c:pt>
                <c:pt idx="202">
                  <c:v>0.13038</c:v>
                </c:pt>
                <c:pt idx="203">
                  <c:v>0.39713999999999999</c:v>
                </c:pt>
                <c:pt idx="204">
                  <c:v>0.32056000000000001</c:v>
                </c:pt>
                <c:pt idx="205">
                  <c:v>0.42906</c:v>
                </c:pt>
                <c:pt idx="206">
                  <c:v>1.2699</c:v>
                </c:pt>
                <c:pt idx="207">
                  <c:v>2.1797</c:v>
                </c:pt>
                <c:pt idx="208">
                  <c:v>2.4643000000000002</c:v>
                </c:pt>
                <c:pt idx="209">
                  <c:v>2.3603999999999998</c:v>
                </c:pt>
                <c:pt idx="210">
                  <c:v>1.9180999999999999</c:v>
                </c:pt>
                <c:pt idx="211">
                  <c:v>0.45978000000000002</c:v>
                </c:pt>
                <c:pt idx="212">
                  <c:v>0.21045</c:v>
                </c:pt>
                <c:pt idx="213">
                  <c:v>0.21457000000000001</c:v>
                </c:pt>
                <c:pt idx="214">
                  <c:v>0.39104</c:v>
                </c:pt>
                <c:pt idx="215">
                  <c:v>1.6984999999999999</c:v>
                </c:pt>
                <c:pt idx="216">
                  <c:v>2.6568999999999998</c:v>
                </c:pt>
                <c:pt idx="217">
                  <c:v>1.8933</c:v>
                </c:pt>
                <c:pt idx="218">
                  <c:v>1.5887</c:v>
                </c:pt>
                <c:pt idx="219">
                  <c:v>0.16853000000000001</c:v>
                </c:pt>
                <c:pt idx="220">
                  <c:v>0.32379999999999998</c:v>
                </c:pt>
                <c:pt idx="221">
                  <c:v>2.2248E-2</c:v>
                </c:pt>
                <c:pt idx="222">
                  <c:v>0.23358999999999999</c:v>
                </c:pt>
                <c:pt idx="223">
                  <c:v>0.20948</c:v>
                </c:pt>
                <c:pt idx="224">
                  <c:v>0.31069000000000002</c:v>
                </c:pt>
                <c:pt idx="225">
                  <c:v>2.4453999999999998</c:v>
                </c:pt>
                <c:pt idx="226">
                  <c:v>2.9550999999999998</c:v>
                </c:pt>
                <c:pt idx="227">
                  <c:v>2.9792999999999998</c:v>
                </c:pt>
                <c:pt idx="228">
                  <c:v>2.4531000000000001</c:v>
                </c:pt>
                <c:pt idx="229">
                  <c:v>2.0053000000000001</c:v>
                </c:pt>
                <c:pt idx="230">
                  <c:v>0.59301000000000004</c:v>
                </c:pt>
                <c:pt idx="231">
                  <c:v>0.52710999999999997</c:v>
                </c:pt>
                <c:pt idx="232">
                  <c:v>0.73280000000000001</c:v>
                </c:pt>
                <c:pt idx="233">
                  <c:v>1.232</c:v>
                </c:pt>
                <c:pt idx="234">
                  <c:v>1.9930000000000001</c:v>
                </c:pt>
                <c:pt idx="235">
                  <c:v>3.2077</c:v>
                </c:pt>
                <c:pt idx="236">
                  <c:v>2.6013999999999999</c:v>
                </c:pt>
                <c:pt idx="237">
                  <c:v>2.323</c:v>
                </c:pt>
                <c:pt idx="238">
                  <c:v>0.71130000000000004</c:v>
                </c:pt>
                <c:pt idx="239">
                  <c:v>0.73358000000000001</c:v>
                </c:pt>
                <c:pt idx="240">
                  <c:v>0.78059000000000001</c:v>
                </c:pt>
                <c:pt idx="241">
                  <c:v>2.0171000000000001</c:v>
                </c:pt>
                <c:pt idx="242">
                  <c:v>3.2107000000000001</c:v>
                </c:pt>
                <c:pt idx="243">
                  <c:v>3.0440999999999998</c:v>
                </c:pt>
                <c:pt idx="244">
                  <c:v>2.95</c:v>
                </c:pt>
                <c:pt idx="245">
                  <c:v>2.5045999999999999</c:v>
                </c:pt>
                <c:pt idx="246">
                  <c:v>1.7737000000000001</c:v>
                </c:pt>
                <c:pt idx="247">
                  <c:v>0.54271999999999998</c:v>
                </c:pt>
                <c:pt idx="248">
                  <c:v>0.97016000000000002</c:v>
                </c:pt>
                <c:pt idx="249">
                  <c:v>0.69093000000000004</c:v>
                </c:pt>
                <c:pt idx="250">
                  <c:v>0.60782000000000003</c:v>
                </c:pt>
                <c:pt idx="251">
                  <c:v>1.3847</c:v>
                </c:pt>
                <c:pt idx="252">
                  <c:v>1.6719999999999999</c:v>
                </c:pt>
                <c:pt idx="253">
                  <c:v>2.4761000000000002</c:v>
                </c:pt>
                <c:pt idx="254">
                  <c:v>2.8980999999999999</c:v>
                </c:pt>
                <c:pt idx="255">
                  <c:v>2.3536000000000001</c:v>
                </c:pt>
                <c:pt idx="256">
                  <c:v>2.0865999999999998</c:v>
                </c:pt>
                <c:pt idx="257">
                  <c:v>0.73631000000000002</c:v>
                </c:pt>
                <c:pt idx="258">
                  <c:v>0.10256</c:v>
                </c:pt>
                <c:pt idx="259">
                  <c:v>0.65005000000000002</c:v>
                </c:pt>
                <c:pt idx="260">
                  <c:v>2.8327</c:v>
                </c:pt>
                <c:pt idx="261">
                  <c:v>3.2</c:v>
                </c:pt>
                <c:pt idx="262">
                  <c:v>3.3041999999999998</c:v>
                </c:pt>
                <c:pt idx="263">
                  <c:v>3.1171000000000002</c:v>
                </c:pt>
                <c:pt idx="264">
                  <c:v>2.8856000000000002</c:v>
                </c:pt>
                <c:pt idx="265">
                  <c:v>2.3460999999999999</c:v>
                </c:pt>
                <c:pt idx="266">
                  <c:v>1.9967999999999999</c:v>
                </c:pt>
                <c:pt idx="267">
                  <c:v>0.46066000000000001</c:v>
                </c:pt>
                <c:pt idx="268">
                  <c:v>7.8576999999999994E-2</c:v>
                </c:pt>
                <c:pt idx="269">
                  <c:v>3.0615000000000001</c:v>
                </c:pt>
                <c:pt idx="270">
                  <c:v>4.0548999999999999</c:v>
                </c:pt>
                <c:pt idx="271">
                  <c:v>3.4106000000000001</c:v>
                </c:pt>
                <c:pt idx="272">
                  <c:v>3.0295000000000001</c:v>
                </c:pt>
                <c:pt idx="273">
                  <c:v>2.5886</c:v>
                </c:pt>
                <c:pt idx="274">
                  <c:v>2.3961000000000001</c:v>
                </c:pt>
                <c:pt idx="275">
                  <c:v>0.60326000000000002</c:v>
                </c:pt>
                <c:pt idx="276">
                  <c:v>5.0000000000000001E-3</c:v>
                </c:pt>
                <c:pt idx="277">
                  <c:v>0.97989999999999999</c:v>
                </c:pt>
                <c:pt idx="278">
                  <c:v>0.95308999999999999</c:v>
                </c:pt>
                <c:pt idx="279">
                  <c:v>0.97387999999999997</c:v>
                </c:pt>
                <c:pt idx="280">
                  <c:v>1.0671999999999999</c:v>
                </c:pt>
                <c:pt idx="281">
                  <c:v>1.2398</c:v>
                </c:pt>
                <c:pt idx="282">
                  <c:v>1.3908</c:v>
                </c:pt>
                <c:pt idx="283">
                  <c:v>1.8137000000000001</c:v>
                </c:pt>
                <c:pt idx="284">
                  <c:v>2.1939000000000002</c:v>
                </c:pt>
                <c:pt idx="285">
                  <c:v>1.1287</c:v>
                </c:pt>
                <c:pt idx="286">
                  <c:v>0.88095999999999997</c:v>
                </c:pt>
                <c:pt idx="287">
                  <c:v>1.2353000000000001</c:v>
                </c:pt>
                <c:pt idx="288">
                  <c:v>2.1920999999999999</c:v>
                </c:pt>
                <c:pt idx="289">
                  <c:v>2.3151000000000002</c:v>
                </c:pt>
                <c:pt idx="290">
                  <c:v>2.4298999999999999</c:v>
                </c:pt>
                <c:pt idx="291">
                  <c:v>2.677</c:v>
                </c:pt>
                <c:pt idx="292">
                  <c:v>2.6905000000000001</c:v>
                </c:pt>
                <c:pt idx="293">
                  <c:v>2.1488999999999998</c:v>
                </c:pt>
                <c:pt idx="294">
                  <c:v>1.6678999999999999</c:v>
                </c:pt>
                <c:pt idx="295">
                  <c:v>0.90976000000000001</c:v>
                </c:pt>
                <c:pt idx="296">
                  <c:v>0.22931000000000001</c:v>
                </c:pt>
                <c:pt idx="297">
                  <c:v>0.2213</c:v>
                </c:pt>
                <c:pt idx="298">
                  <c:v>0.28621999999999997</c:v>
                </c:pt>
                <c:pt idx="299">
                  <c:v>0.41100999999999999</c:v>
                </c:pt>
                <c:pt idx="300">
                  <c:v>0.88661000000000001</c:v>
                </c:pt>
                <c:pt idx="301">
                  <c:v>1.9587000000000001</c:v>
                </c:pt>
                <c:pt idx="302">
                  <c:v>1.8414999999999999</c:v>
                </c:pt>
                <c:pt idx="303">
                  <c:v>1.6214</c:v>
                </c:pt>
                <c:pt idx="304">
                  <c:v>1.4157</c:v>
                </c:pt>
                <c:pt idx="305">
                  <c:v>0.45817000000000002</c:v>
                </c:pt>
                <c:pt idx="306">
                  <c:v>0.99104000000000003</c:v>
                </c:pt>
                <c:pt idx="307">
                  <c:v>1.0684</c:v>
                </c:pt>
                <c:pt idx="308">
                  <c:v>2.9632999999999998</c:v>
                </c:pt>
                <c:pt idx="309">
                  <c:v>2.9622000000000002</c:v>
                </c:pt>
                <c:pt idx="310">
                  <c:v>2.8087</c:v>
                </c:pt>
                <c:pt idx="311">
                  <c:v>2.7275999999999998</c:v>
                </c:pt>
                <c:pt idx="312">
                  <c:v>2.6093999999999999</c:v>
                </c:pt>
                <c:pt idx="313">
                  <c:v>2.2915999999999999</c:v>
                </c:pt>
                <c:pt idx="314">
                  <c:v>2.0206</c:v>
                </c:pt>
                <c:pt idx="315">
                  <c:v>1.0166999999999999</c:v>
                </c:pt>
                <c:pt idx="316">
                  <c:v>0.12427000000000001</c:v>
                </c:pt>
                <c:pt idx="317">
                  <c:v>1.8455999999999999</c:v>
                </c:pt>
                <c:pt idx="318">
                  <c:v>1.9162999999999999</c:v>
                </c:pt>
                <c:pt idx="319">
                  <c:v>3.4891000000000001</c:v>
                </c:pt>
                <c:pt idx="320">
                  <c:v>3.9864000000000002</c:v>
                </c:pt>
                <c:pt idx="321">
                  <c:v>3.9373</c:v>
                </c:pt>
                <c:pt idx="322">
                  <c:v>3.9544999999999999</c:v>
                </c:pt>
                <c:pt idx="323">
                  <c:v>3.3369</c:v>
                </c:pt>
                <c:pt idx="324">
                  <c:v>3.3361999999999998</c:v>
                </c:pt>
                <c:pt idx="325">
                  <c:v>1.6662999999999999</c:v>
                </c:pt>
                <c:pt idx="326">
                  <c:v>2.4462999999999999</c:v>
                </c:pt>
                <c:pt idx="327">
                  <c:v>5.2677000000000002E-2</c:v>
                </c:pt>
                <c:pt idx="328">
                  <c:v>0.39332</c:v>
                </c:pt>
                <c:pt idx="329">
                  <c:v>1.1982999999999999</c:v>
                </c:pt>
                <c:pt idx="330">
                  <c:v>2.5352000000000001</c:v>
                </c:pt>
                <c:pt idx="331">
                  <c:v>2.3902000000000001</c:v>
                </c:pt>
                <c:pt idx="332">
                  <c:v>2.2502</c:v>
                </c:pt>
                <c:pt idx="333">
                  <c:v>2.0945</c:v>
                </c:pt>
                <c:pt idx="334">
                  <c:v>1.9681</c:v>
                </c:pt>
                <c:pt idx="335">
                  <c:v>1.0276000000000001</c:v>
                </c:pt>
                <c:pt idx="336">
                  <c:v>9.4750000000000001E-2</c:v>
                </c:pt>
                <c:pt idx="337">
                  <c:v>0.35152</c:v>
                </c:pt>
                <c:pt idx="338">
                  <c:v>0.50087000000000004</c:v>
                </c:pt>
                <c:pt idx="339">
                  <c:v>1.0286999999999999</c:v>
                </c:pt>
                <c:pt idx="340">
                  <c:v>1.5660000000000001</c:v>
                </c:pt>
                <c:pt idx="341">
                  <c:v>1.3422000000000001</c:v>
                </c:pt>
                <c:pt idx="342">
                  <c:v>1.3766</c:v>
                </c:pt>
                <c:pt idx="343">
                  <c:v>1.3209</c:v>
                </c:pt>
                <c:pt idx="344">
                  <c:v>0.99619999999999997</c:v>
                </c:pt>
                <c:pt idx="345">
                  <c:v>0.18815999999999999</c:v>
                </c:pt>
                <c:pt idx="346">
                  <c:v>0.77703999999999995</c:v>
                </c:pt>
                <c:pt idx="347">
                  <c:v>0.23050000000000001</c:v>
                </c:pt>
                <c:pt idx="348">
                  <c:v>1.4678</c:v>
                </c:pt>
                <c:pt idx="349">
                  <c:v>2.0617999999999999</c:v>
                </c:pt>
                <c:pt idx="350">
                  <c:v>2.1577000000000002</c:v>
                </c:pt>
                <c:pt idx="351">
                  <c:v>2.1433</c:v>
                </c:pt>
                <c:pt idx="352">
                  <c:v>1.9891000000000001</c:v>
                </c:pt>
                <c:pt idx="353">
                  <c:v>1.6284000000000001</c:v>
                </c:pt>
                <c:pt idx="354">
                  <c:v>1.3333999999999999</c:v>
                </c:pt>
                <c:pt idx="355">
                  <c:v>0.34808</c:v>
                </c:pt>
                <c:pt idx="356">
                  <c:v>7.7789999999999998E-2</c:v>
                </c:pt>
                <c:pt idx="357">
                  <c:v>0.47746</c:v>
                </c:pt>
                <c:pt idx="358">
                  <c:v>1.8474999999999999</c:v>
                </c:pt>
                <c:pt idx="359">
                  <c:v>1.9024000000000001</c:v>
                </c:pt>
                <c:pt idx="360">
                  <c:v>1.7855000000000001</c:v>
                </c:pt>
                <c:pt idx="361">
                  <c:v>1.7289000000000001</c:v>
                </c:pt>
                <c:pt idx="362">
                  <c:v>1.5476000000000001</c:v>
                </c:pt>
                <c:pt idx="363">
                  <c:v>1.2627999999999999</c:v>
                </c:pt>
                <c:pt idx="364">
                  <c:v>1.1511</c:v>
                </c:pt>
                <c:pt idx="365">
                  <c:v>0.48248000000000002</c:v>
                </c:pt>
                <c:pt idx="366">
                  <c:v>0.87960000000000005</c:v>
                </c:pt>
                <c:pt idx="367">
                  <c:v>1.1057999999999999</c:v>
                </c:pt>
                <c:pt idx="368">
                  <c:v>1.7272000000000001</c:v>
                </c:pt>
                <c:pt idx="369">
                  <c:v>3.4152</c:v>
                </c:pt>
                <c:pt idx="370">
                  <c:v>3.1084999999999998</c:v>
                </c:pt>
                <c:pt idx="371">
                  <c:v>3.0451000000000001</c:v>
                </c:pt>
                <c:pt idx="372">
                  <c:v>3.0726</c:v>
                </c:pt>
                <c:pt idx="373">
                  <c:v>2.7448000000000001</c:v>
                </c:pt>
                <c:pt idx="374">
                  <c:v>2.4083000000000001</c:v>
                </c:pt>
                <c:pt idx="375">
                  <c:v>1.0949</c:v>
                </c:pt>
                <c:pt idx="376">
                  <c:v>0.35122999999999999</c:v>
                </c:pt>
                <c:pt idx="377">
                  <c:v>0.21387999999999999</c:v>
                </c:pt>
                <c:pt idx="378">
                  <c:v>1.4799</c:v>
                </c:pt>
                <c:pt idx="379">
                  <c:v>2.0019999999999998</c:v>
                </c:pt>
                <c:pt idx="380">
                  <c:v>2.0211999999999999</c:v>
                </c:pt>
                <c:pt idx="381">
                  <c:v>1.8123</c:v>
                </c:pt>
                <c:pt idx="382">
                  <c:v>1.8043</c:v>
                </c:pt>
                <c:pt idx="383">
                  <c:v>1.4456</c:v>
                </c:pt>
                <c:pt idx="384">
                  <c:v>1.1571</c:v>
                </c:pt>
                <c:pt idx="385">
                  <c:v>0.34744999999999998</c:v>
                </c:pt>
                <c:pt idx="386">
                  <c:v>1.4825999999999999</c:v>
                </c:pt>
                <c:pt idx="387">
                  <c:v>0.83030000000000004</c:v>
                </c:pt>
                <c:pt idx="388">
                  <c:v>1.4661</c:v>
                </c:pt>
                <c:pt idx="389">
                  <c:v>2.0710000000000002</c:v>
                </c:pt>
                <c:pt idx="390">
                  <c:v>2.1629999999999998</c:v>
                </c:pt>
                <c:pt idx="391">
                  <c:v>2.9220999999999999</c:v>
                </c:pt>
                <c:pt idx="392">
                  <c:v>2.7498</c:v>
                </c:pt>
                <c:pt idx="393">
                  <c:v>2.5848</c:v>
                </c:pt>
                <c:pt idx="394">
                  <c:v>2.2759999999999998</c:v>
                </c:pt>
                <c:pt idx="395">
                  <c:v>0.99543000000000004</c:v>
                </c:pt>
                <c:pt idx="396">
                  <c:v>0.11525000000000001</c:v>
                </c:pt>
                <c:pt idx="397">
                  <c:v>0.60058999999999996</c:v>
                </c:pt>
                <c:pt idx="398">
                  <c:v>0.62841000000000002</c:v>
                </c:pt>
                <c:pt idx="399">
                  <c:v>1.4918</c:v>
                </c:pt>
                <c:pt idx="400">
                  <c:v>1.5337000000000001</c:v>
                </c:pt>
                <c:pt idx="401">
                  <c:v>1.4439</c:v>
                </c:pt>
                <c:pt idx="402">
                  <c:v>1.446</c:v>
                </c:pt>
                <c:pt idx="403">
                  <c:v>1.5210999999999999</c:v>
                </c:pt>
                <c:pt idx="404">
                  <c:v>1.403</c:v>
                </c:pt>
                <c:pt idx="405">
                  <c:v>0.58377000000000001</c:v>
                </c:pt>
                <c:pt idx="406">
                  <c:v>1.0064</c:v>
                </c:pt>
                <c:pt idx="407">
                  <c:v>3.3433000000000002</c:v>
                </c:pt>
                <c:pt idx="408">
                  <c:v>1.6566000000000001</c:v>
                </c:pt>
                <c:pt idx="409">
                  <c:v>3.6701999999999999</c:v>
                </c:pt>
                <c:pt idx="410">
                  <c:v>3.3908999999999998</c:v>
                </c:pt>
                <c:pt idx="411">
                  <c:v>3.0507</c:v>
                </c:pt>
                <c:pt idx="412">
                  <c:v>3.2299000000000002</c:v>
                </c:pt>
                <c:pt idx="413">
                  <c:v>3.1924999999999999</c:v>
                </c:pt>
                <c:pt idx="414">
                  <c:v>2.84</c:v>
                </c:pt>
                <c:pt idx="415">
                  <c:v>1.4433</c:v>
                </c:pt>
                <c:pt idx="416">
                  <c:v>0.53629000000000004</c:v>
                </c:pt>
                <c:pt idx="417">
                  <c:v>0.58082</c:v>
                </c:pt>
                <c:pt idx="418">
                  <c:v>0.86185</c:v>
                </c:pt>
                <c:pt idx="419">
                  <c:v>2.2423000000000002</c:v>
                </c:pt>
                <c:pt idx="420">
                  <c:v>2.5522999999999998</c:v>
                </c:pt>
                <c:pt idx="421">
                  <c:v>2.3378000000000001</c:v>
                </c:pt>
                <c:pt idx="422">
                  <c:v>2.1284000000000001</c:v>
                </c:pt>
                <c:pt idx="423">
                  <c:v>1.8008999999999999</c:v>
                </c:pt>
                <c:pt idx="424">
                  <c:v>1.5829</c:v>
                </c:pt>
                <c:pt idx="425">
                  <c:v>0.65617999999999999</c:v>
                </c:pt>
                <c:pt idx="426">
                  <c:v>1.9533</c:v>
                </c:pt>
                <c:pt idx="427">
                  <c:v>0.77773999999999999</c:v>
                </c:pt>
                <c:pt idx="428">
                  <c:v>0.86670999999999998</c:v>
                </c:pt>
                <c:pt idx="429">
                  <c:v>1.3632</c:v>
                </c:pt>
                <c:pt idx="430">
                  <c:v>2.0657000000000001</c:v>
                </c:pt>
                <c:pt idx="431">
                  <c:v>2.3048999999999999</c:v>
                </c:pt>
                <c:pt idx="432">
                  <c:v>2.3037000000000001</c:v>
                </c:pt>
                <c:pt idx="433">
                  <c:v>1.8632</c:v>
                </c:pt>
                <c:pt idx="434">
                  <c:v>1.5653999999999999</c:v>
                </c:pt>
                <c:pt idx="435">
                  <c:v>0.59519</c:v>
                </c:pt>
                <c:pt idx="436">
                  <c:v>4.5199000000000003E-2</c:v>
                </c:pt>
                <c:pt idx="437">
                  <c:v>0.64246999999999999</c:v>
                </c:pt>
                <c:pt idx="438">
                  <c:v>0.63358999999999999</c:v>
                </c:pt>
                <c:pt idx="439">
                  <c:v>0.58176000000000005</c:v>
                </c:pt>
                <c:pt idx="440">
                  <c:v>1.2572000000000001</c:v>
                </c:pt>
                <c:pt idx="441">
                  <c:v>1.6012999999999999</c:v>
                </c:pt>
                <c:pt idx="442">
                  <c:v>1.6760999999999999</c:v>
                </c:pt>
                <c:pt idx="443">
                  <c:v>1.5123</c:v>
                </c:pt>
                <c:pt idx="444">
                  <c:v>1.2982</c:v>
                </c:pt>
                <c:pt idx="445">
                  <c:v>0.41911999999999999</c:v>
                </c:pt>
                <c:pt idx="446">
                  <c:v>1.5546</c:v>
                </c:pt>
                <c:pt idx="447">
                  <c:v>0.98741999999999996</c:v>
                </c:pt>
                <c:pt idx="448">
                  <c:v>1.0548</c:v>
                </c:pt>
                <c:pt idx="449">
                  <c:v>1.0861000000000001</c:v>
                </c:pt>
                <c:pt idx="450">
                  <c:v>2.0421999999999998</c:v>
                </c:pt>
                <c:pt idx="451">
                  <c:v>2.0722</c:v>
                </c:pt>
                <c:pt idx="452">
                  <c:v>1.8864000000000001</c:v>
                </c:pt>
                <c:pt idx="453">
                  <c:v>3.5011000000000001</c:v>
                </c:pt>
                <c:pt idx="454">
                  <c:v>1.8035000000000001</c:v>
                </c:pt>
                <c:pt idx="455">
                  <c:v>1.1080000000000001</c:v>
                </c:pt>
                <c:pt idx="456">
                  <c:v>1.8304000000000001E-2</c:v>
                </c:pt>
                <c:pt idx="457">
                  <c:v>0.74816000000000005</c:v>
                </c:pt>
                <c:pt idx="458">
                  <c:v>0.86875999999999998</c:v>
                </c:pt>
                <c:pt idx="459">
                  <c:v>2.1454</c:v>
                </c:pt>
                <c:pt idx="460">
                  <c:v>2.8549000000000002</c:v>
                </c:pt>
                <c:pt idx="461">
                  <c:v>2.7902</c:v>
                </c:pt>
                <c:pt idx="462">
                  <c:v>3.0600999999999998</c:v>
                </c:pt>
                <c:pt idx="463">
                  <c:v>2.4790000000000001</c:v>
                </c:pt>
                <c:pt idx="464">
                  <c:v>2.4925000000000002</c:v>
                </c:pt>
                <c:pt idx="465">
                  <c:v>1.0017</c:v>
                </c:pt>
                <c:pt idx="466">
                  <c:v>1.3225</c:v>
                </c:pt>
                <c:pt idx="467">
                  <c:v>0.15276999999999999</c:v>
                </c:pt>
                <c:pt idx="468">
                  <c:v>0.16425000000000001</c:v>
                </c:pt>
                <c:pt idx="469">
                  <c:v>0.31415999999999999</c:v>
                </c:pt>
                <c:pt idx="470">
                  <c:v>1.8057000000000001</c:v>
                </c:pt>
                <c:pt idx="471">
                  <c:v>2.3384999999999998</c:v>
                </c:pt>
                <c:pt idx="472">
                  <c:v>2.0706000000000002</c:v>
                </c:pt>
                <c:pt idx="473">
                  <c:v>1.8177000000000001</c:v>
                </c:pt>
                <c:pt idx="474">
                  <c:v>1.9249000000000001</c:v>
                </c:pt>
                <c:pt idx="475">
                  <c:v>0.76061000000000001</c:v>
                </c:pt>
                <c:pt idx="476">
                  <c:v>8.6418999999999996E-2</c:v>
                </c:pt>
                <c:pt idx="477">
                  <c:v>0.76117000000000001</c:v>
                </c:pt>
                <c:pt idx="478">
                  <c:v>1.3245</c:v>
                </c:pt>
                <c:pt idx="479">
                  <c:v>1.7018</c:v>
                </c:pt>
                <c:pt idx="480">
                  <c:v>1.7723</c:v>
                </c:pt>
                <c:pt idx="481">
                  <c:v>1.8866000000000001</c:v>
                </c:pt>
                <c:pt idx="482">
                  <c:v>1.6161000000000001</c:v>
                </c:pt>
                <c:pt idx="483">
                  <c:v>1.3980999999999999</c:v>
                </c:pt>
                <c:pt idx="484">
                  <c:v>1.2942</c:v>
                </c:pt>
                <c:pt idx="485">
                  <c:v>1.6267</c:v>
                </c:pt>
                <c:pt idx="486">
                  <c:v>0.67695000000000005</c:v>
                </c:pt>
                <c:pt idx="487">
                  <c:v>0.78269999999999995</c:v>
                </c:pt>
                <c:pt idx="488">
                  <c:v>1.1415999999999999</c:v>
                </c:pt>
                <c:pt idx="489">
                  <c:v>1.3701000000000001</c:v>
                </c:pt>
                <c:pt idx="490">
                  <c:v>1.3978999999999999</c:v>
                </c:pt>
                <c:pt idx="491">
                  <c:v>1.3655999999999999</c:v>
                </c:pt>
                <c:pt idx="492">
                  <c:v>1.1762999999999999</c:v>
                </c:pt>
                <c:pt idx="493">
                  <c:v>1.1037999999999999</c:v>
                </c:pt>
                <c:pt idx="494">
                  <c:v>0.53437999999999997</c:v>
                </c:pt>
                <c:pt idx="495">
                  <c:v>5.7882000000000003E-2</c:v>
                </c:pt>
                <c:pt idx="496">
                  <c:v>0.54801999999999995</c:v>
                </c:pt>
                <c:pt idx="497">
                  <c:v>0.50697999999999999</c:v>
                </c:pt>
                <c:pt idx="498">
                  <c:v>0.56332000000000004</c:v>
                </c:pt>
                <c:pt idx="499">
                  <c:v>0.93911</c:v>
                </c:pt>
                <c:pt idx="500">
                  <c:v>1.2352000000000001</c:v>
                </c:pt>
                <c:pt idx="501">
                  <c:v>1.3396999999999999</c:v>
                </c:pt>
                <c:pt idx="502">
                  <c:v>2.6635</c:v>
                </c:pt>
                <c:pt idx="503">
                  <c:v>2.9327999999999999</c:v>
                </c:pt>
                <c:pt idx="504">
                  <c:v>0.76607000000000003</c:v>
                </c:pt>
                <c:pt idx="505">
                  <c:v>0.45602999999999999</c:v>
                </c:pt>
                <c:pt idx="506">
                  <c:v>2.34</c:v>
                </c:pt>
                <c:pt idx="507">
                  <c:v>2.2806000000000002</c:v>
                </c:pt>
                <c:pt idx="508">
                  <c:v>2.4668000000000001</c:v>
                </c:pt>
                <c:pt idx="509">
                  <c:v>2.2871999999999999</c:v>
                </c:pt>
                <c:pt idx="510">
                  <c:v>2.2370000000000001</c:v>
                </c:pt>
                <c:pt idx="511">
                  <c:v>2.1493000000000002</c:v>
                </c:pt>
                <c:pt idx="512">
                  <c:v>1.6937</c:v>
                </c:pt>
                <c:pt idx="513">
                  <c:v>0.45650000000000002</c:v>
                </c:pt>
                <c:pt idx="514">
                  <c:v>2.3713999999999999E-2</c:v>
                </c:pt>
                <c:pt idx="515">
                  <c:v>0.25002999999999997</c:v>
                </c:pt>
                <c:pt idx="516">
                  <c:v>0.38571</c:v>
                </c:pt>
                <c:pt idx="517">
                  <c:v>0.68189999999999995</c:v>
                </c:pt>
                <c:pt idx="518">
                  <c:v>1.5403</c:v>
                </c:pt>
                <c:pt idx="519">
                  <c:v>2.2898000000000001</c:v>
                </c:pt>
                <c:pt idx="520">
                  <c:v>1.9547000000000001</c:v>
                </c:pt>
                <c:pt idx="521">
                  <c:v>1.4787999999999999</c:v>
                </c:pt>
                <c:pt idx="522">
                  <c:v>1.7493000000000001</c:v>
                </c:pt>
                <c:pt idx="523">
                  <c:v>0.42762</c:v>
                </c:pt>
                <c:pt idx="524">
                  <c:v>0.81716</c:v>
                </c:pt>
                <c:pt idx="525">
                  <c:v>1.2627999999999999</c:v>
                </c:pt>
                <c:pt idx="526">
                  <c:v>2.0263</c:v>
                </c:pt>
                <c:pt idx="527">
                  <c:v>2.5386000000000002</c:v>
                </c:pt>
                <c:pt idx="528">
                  <c:v>2.6046</c:v>
                </c:pt>
                <c:pt idx="529">
                  <c:v>2.7604000000000002</c:v>
                </c:pt>
                <c:pt idx="530">
                  <c:v>2.2967</c:v>
                </c:pt>
                <c:pt idx="531">
                  <c:v>2.0286</c:v>
                </c:pt>
                <c:pt idx="532">
                  <c:v>0.57084999999999997</c:v>
                </c:pt>
                <c:pt idx="533">
                  <c:v>0.21773000000000001</c:v>
                </c:pt>
              </c:numCache>
            </c:numRef>
          </c:yVal>
          <c:smooth val="0"/>
          <c:extLst>
            <c:ext xmlns:c16="http://schemas.microsoft.com/office/drawing/2014/chart" uri="{C3380CC4-5D6E-409C-BE32-E72D297353CC}">
              <c16:uniqueId val="{00000001-EAAD-44D9-83BB-C08429CD3A74}"/>
            </c:ext>
          </c:extLst>
        </c:ser>
        <c:ser>
          <c:idx val="1"/>
          <c:order val="1"/>
          <c:tx>
            <c:strRef>
              <c:f>Sheet1!$C$1</c:f>
              <c:strCache>
                <c:ptCount val="1"/>
                <c:pt idx="0">
                  <c:v>Unity</c:v>
                </c:pt>
              </c:strCache>
            </c:strRef>
          </c:tx>
          <c:spPr>
            <a:ln w="9525">
              <a:solidFill>
                <a:sysClr val="windowText" lastClr="000000"/>
              </a:solidFill>
            </a:ln>
          </c:spPr>
          <c:marker>
            <c:symbol val="none"/>
          </c:marker>
          <c:xVal>
            <c:numRef>
              <c:f>Sheet1!$A$536:$A$537</c:f>
              <c:numCache>
                <c:formatCode>0.00</c:formatCode>
                <c:ptCount val="2"/>
                <c:pt idx="0">
                  <c:v>0</c:v>
                </c:pt>
                <c:pt idx="1">
                  <c:v>5</c:v>
                </c:pt>
              </c:numCache>
            </c:numRef>
          </c:xVal>
          <c:yVal>
            <c:numRef>
              <c:f>Sheet1!$C$536:$C$537</c:f>
              <c:numCache>
                <c:formatCode>General</c:formatCode>
                <c:ptCount val="2"/>
                <c:pt idx="0">
                  <c:v>0</c:v>
                </c:pt>
                <c:pt idx="1">
                  <c:v>5</c:v>
                </c:pt>
              </c:numCache>
            </c:numRef>
          </c:yVal>
          <c:smooth val="0"/>
          <c:extLst>
            <c:ext xmlns:c16="http://schemas.microsoft.com/office/drawing/2014/chart" uri="{C3380CC4-5D6E-409C-BE32-E72D297353CC}">
              <c16:uniqueId val="{00000002-EAAD-44D9-83BB-C08429CD3A74}"/>
            </c:ext>
          </c:extLst>
        </c:ser>
        <c:dLbls>
          <c:showLegendKey val="0"/>
          <c:showVal val="0"/>
          <c:showCatName val="0"/>
          <c:showSerName val="0"/>
          <c:showPercent val="0"/>
          <c:showBubbleSize val="0"/>
        </c:dLbls>
        <c:axId val="183481856"/>
        <c:axId val="183483776"/>
      </c:scatterChart>
      <c:valAx>
        <c:axId val="183481856"/>
        <c:scaling>
          <c:orientation val="minMax"/>
          <c:max val="5"/>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I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5"/>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1"/>
      </c:valAx>
    </c:plotArea>
    <c:plotVisOnly val="1"/>
    <c:dispBlanksAs val="gap"/>
    <c:showDLblsOverMax val="0"/>
  </c:chart>
  <c:spPr>
    <a:noFill/>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7383204436934"/>
          <c:y val="4.3650793650793711E-2"/>
          <c:w val="0.81264119589681749"/>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17</c:f>
              <c:numCache>
                <c:formatCode>General</c:formatCode>
                <c:ptCount val="16"/>
                <c:pt idx="0">
                  <c:v>2.5903999999999998</c:v>
                </c:pt>
                <c:pt idx="1">
                  <c:v>1.9653</c:v>
                </c:pt>
                <c:pt idx="2">
                  <c:v>2.4481999999999999</c:v>
                </c:pt>
                <c:pt idx="3">
                  <c:v>0.91627000000000003</c:v>
                </c:pt>
                <c:pt idx="4">
                  <c:v>2.7477</c:v>
                </c:pt>
                <c:pt idx="5">
                  <c:v>2.7298</c:v>
                </c:pt>
                <c:pt idx="6">
                  <c:v>2.3534999999999999</c:v>
                </c:pt>
                <c:pt idx="7">
                  <c:v>2.1640000000000001</c:v>
                </c:pt>
                <c:pt idx="8">
                  <c:v>2.5085999999999999</c:v>
                </c:pt>
                <c:pt idx="9">
                  <c:v>1.7814000000000001</c:v>
                </c:pt>
                <c:pt idx="10">
                  <c:v>2.1128999999999998</c:v>
                </c:pt>
                <c:pt idx="11">
                  <c:v>1.3299000000000001</c:v>
                </c:pt>
                <c:pt idx="12">
                  <c:v>2.3165</c:v>
                </c:pt>
                <c:pt idx="13">
                  <c:v>0.91629000000000005</c:v>
                </c:pt>
                <c:pt idx="14">
                  <c:v>2.4407999999999999</c:v>
                </c:pt>
                <c:pt idx="15">
                  <c:v>1.6744000000000001</c:v>
                </c:pt>
              </c:numCache>
            </c:numRef>
          </c:xVal>
          <c:yVal>
            <c:numRef>
              <c:f>Sheet1!$B$2:$B$17</c:f>
              <c:numCache>
                <c:formatCode>General</c:formatCode>
                <c:ptCount val="16"/>
                <c:pt idx="0">
                  <c:v>1.4875</c:v>
                </c:pt>
                <c:pt idx="1">
                  <c:v>2.0552999999999999</c:v>
                </c:pt>
                <c:pt idx="2">
                  <c:v>2.3062999999999998</c:v>
                </c:pt>
                <c:pt idx="3">
                  <c:v>1.5762</c:v>
                </c:pt>
                <c:pt idx="4">
                  <c:v>3.8765999999999998</c:v>
                </c:pt>
                <c:pt idx="5">
                  <c:v>0.91429000000000005</c:v>
                </c:pt>
                <c:pt idx="6">
                  <c:v>1.9165000000000001</c:v>
                </c:pt>
                <c:pt idx="7">
                  <c:v>1.7497</c:v>
                </c:pt>
                <c:pt idx="8">
                  <c:v>3.0019</c:v>
                </c:pt>
                <c:pt idx="9">
                  <c:v>1.0523</c:v>
                </c:pt>
                <c:pt idx="10">
                  <c:v>2.1850999999999998</c:v>
                </c:pt>
                <c:pt idx="11">
                  <c:v>1.2179</c:v>
                </c:pt>
                <c:pt idx="12">
                  <c:v>2.1577000000000002</c:v>
                </c:pt>
                <c:pt idx="13">
                  <c:v>1.4855</c:v>
                </c:pt>
                <c:pt idx="14">
                  <c:v>2.7869000000000002</c:v>
                </c:pt>
                <c:pt idx="15">
                  <c:v>1.6537999999999999</c:v>
                </c:pt>
              </c:numCache>
            </c:numRef>
          </c:yVal>
          <c:smooth val="0"/>
          <c:extLst>
            <c:ext xmlns:c16="http://schemas.microsoft.com/office/drawing/2014/chart" uri="{C3380CC4-5D6E-409C-BE32-E72D297353CC}">
              <c16:uniqueId val="{00000001-CBA4-43D1-9925-5F1100898B5B}"/>
            </c:ext>
          </c:extLst>
        </c:ser>
        <c:ser>
          <c:idx val="1"/>
          <c:order val="1"/>
          <c:tx>
            <c:strRef>
              <c:f>Sheet1!$C$1</c:f>
              <c:strCache>
                <c:ptCount val="1"/>
                <c:pt idx="0">
                  <c:v>Unity</c:v>
                </c:pt>
              </c:strCache>
            </c:strRef>
          </c:tx>
          <c:spPr>
            <a:ln w="9525">
              <a:solidFill>
                <a:sysClr val="windowText" lastClr="000000"/>
              </a:solidFill>
            </a:ln>
          </c:spPr>
          <c:marker>
            <c:symbol val="none"/>
          </c:marker>
          <c:xVal>
            <c:numRef>
              <c:f>Sheet1!$A$18:$A$19</c:f>
              <c:numCache>
                <c:formatCode>0.00</c:formatCode>
                <c:ptCount val="2"/>
                <c:pt idx="0">
                  <c:v>0</c:v>
                </c:pt>
                <c:pt idx="1">
                  <c:v>5</c:v>
                </c:pt>
              </c:numCache>
            </c:numRef>
          </c:xVal>
          <c:yVal>
            <c:numRef>
              <c:f>Sheet1!$C$18:$C$19</c:f>
              <c:numCache>
                <c:formatCode>General</c:formatCode>
                <c:ptCount val="2"/>
                <c:pt idx="0">
                  <c:v>0</c:v>
                </c:pt>
                <c:pt idx="1">
                  <c:v>5</c:v>
                </c:pt>
              </c:numCache>
            </c:numRef>
          </c:yVal>
          <c:smooth val="0"/>
          <c:extLst>
            <c:ext xmlns:c16="http://schemas.microsoft.com/office/drawing/2014/chart" uri="{C3380CC4-5D6E-409C-BE32-E72D297353CC}">
              <c16:uniqueId val="{00000002-CBA4-43D1-9925-5F1100898B5B}"/>
            </c:ext>
          </c:extLst>
        </c:ser>
        <c:dLbls>
          <c:showLegendKey val="0"/>
          <c:showVal val="0"/>
          <c:showCatName val="0"/>
          <c:showSerName val="0"/>
          <c:showPercent val="0"/>
          <c:showBubbleSize val="0"/>
        </c:dLbls>
        <c:axId val="183481856"/>
        <c:axId val="183483776"/>
      </c:scatterChart>
      <c:valAx>
        <c:axId val="183481856"/>
        <c:scaling>
          <c:orientation val="minMax"/>
          <c:max val="5"/>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5"/>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1"/>
      </c:valAx>
    </c:plotArea>
    <c:plotVisOnly val="1"/>
    <c:dispBlanksAs val="gap"/>
    <c:showDLblsOverMax val="0"/>
  </c:chart>
  <c:spPr>
    <a:noFill/>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073832044369345"/>
          <c:y val="4.3650793650793711E-2"/>
          <c:w val="0.81264119589681749"/>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17</c:f>
              <c:numCache>
                <c:formatCode>General</c:formatCode>
                <c:ptCount val="16"/>
                <c:pt idx="0">
                  <c:v>3.319</c:v>
                </c:pt>
                <c:pt idx="1">
                  <c:v>1.7927</c:v>
                </c:pt>
                <c:pt idx="2">
                  <c:v>3.1019000000000001</c:v>
                </c:pt>
                <c:pt idx="3">
                  <c:v>1.2464</c:v>
                </c:pt>
                <c:pt idx="4">
                  <c:v>2.8603999999999998</c:v>
                </c:pt>
                <c:pt idx="5">
                  <c:v>3.496</c:v>
                </c:pt>
                <c:pt idx="6">
                  <c:v>2.3570000000000002</c:v>
                </c:pt>
                <c:pt idx="7">
                  <c:v>1.5564</c:v>
                </c:pt>
                <c:pt idx="8">
                  <c:v>3.4874999999999998</c:v>
                </c:pt>
                <c:pt idx="9">
                  <c:v>1.0157</c:v>
                </c:pt>
                <c:pt idx="10">
                  <c:v>1.6336999999999999</c:v>
                </c:pt>
                <c:pt idx="11">
                  <c:v>1.0598000000000001</c:v>
                </c:pt>
                <c:pt idx="12">
                  <c:v>1.9984999999999999</c:v>
                </c:pt>
                <c:pt idx="13">
                  <c:v>1.0853999999999999</c:v>
                </c:pt>
                <c:pt idx="14">
                  <c:v>2.5286</c:v>
                </c:pt>
                <c:pt idx="15">
                  <c:v>1.4656</c:v>
                </c:pt>
              </c:numCache>
            </c:numRef>
          </c:xVal>
          <c:yVal>
            <c:numRef>
              <c:f>Sheet1!$B$2:$B$17</c:f>
              <c:numCache>
                <c:formatCode>General</c:formatCode>
                <c:ptCount val="16"/>
                <c:pt idx="0">
                  <c:v>1.4875</c:v>
                </c:pt>
                <c:pt idx="1">
                  <c:v>2.0552999999999999</c:v>
                </c:pt>
                <c:pt idx="2">
                  <c:v>2.3062999999999998</c:v>
                </c:pt>
                <c:pt idx="3">
                  <c:v>1.5762</c:v>
                </c:pt>
                <c:pt idx="4">
                  <c:v>3.8765999999999998</c:v>
                </c:pt>
                <c:pt idx="5">
                  <c:v>0.91429000000000005</c:v>
                </c:pt>
                <c:pt idx="6">
                  <c:v>1.9165000000000001</c:v>
                </c:pt>
                <c:pt idx="7">
                  <c:v>1.7497</c:v>
                </c:pt>
                <c:pt idx="8">
                  <c:v>3.0019</c:v>
                </c:pt>
                <c:pt idx="9">
                  <c:v>1.0523</c:v>
                </c:pt>
                <c:pt idx="10">
                  <c:v>2.1850999999999998</c:v>
                </c:pt>
                <c:pt idx="11">
                  <c:v>1.2179</c:v>
                </c:pt>
                <c:pt idx="12">
                  <c:v>2.1577000000000002</c:v>
                </c:pt>
                <c:pt idx="13">
                  <c:v>1.4855</c:v>
                </c:pt>
                <c:pt idx="14">
                  <c:v>2.7869000000000002</c:v>
                </c:pt>
                <c:pt idx="15">
                  <c:v>1.6537999999999999</c:v>
                </c:pt>
              </c:numCache>
            </c:numRef>
          </c:yVal>
          <c:smooth val="0"/>
          <c:extLst>
            <c:ext xmlns:c16="http://schemas.microsoft.com/office/drawing/2014/chart" uri="{C3380CC4-5D6E-409C-BE32-E72D297353CC}">
              <c16:uniqueId val="{00000001-73EE-4E70-A168-0325CA0EF242}"/>
            </c:ext>
          </c:extLst>
        </c:ser>
        <c:ser>
          <c:idx val="1"/>
          <c:order val="1"/>
          <c:tx>
            <c:strRef>
              <c:f>Sheet1!$C$1</c:f>
              <c:strCache>
                <c:ptCount val="1"/>
                <c:pt idx="0">
                  <c:v>Unity</c:v>
                </c:pt>
              </c:strCache>
            </c:strRef>
          </c:tx>
          <c:spPr>
            <a:ln w="9525">
              <a:solidFill>
                <a:sysClr val="windowText" lastClr="000000"/>
              </a:solidFill>
            </a:ln>
          </c:spPr>
          <c:marker>
            <c:symbol val="none"/>
          </c:marker>
          <c:xVal>
            <c:numRef>
              <c:f>Sheet1!$A$18:$A$19</c:f>
              <c:numCache>
                <c:formatCode>0.00</c:formatCode>
                <c:ptCount val="2"/>
                <c:pt idx="0">
                  <c:v>0</c:v>
                </c:pt>
                <c:pt idx="1">
                  <c:v>5</c:v>
                </c:pt>
              </c:numCache>
            </c:numRef>
          </c:xVal>
          <c:yVal>
            <c:numRef>
              <c:f>Sheet1!$C$18:$C$19</c:f>
              <c:numCache>
                <c:formatCode>General</c:formatCode>
                <c:ptCount val="2"/>
                <c:pt idx="0">
                  <c:v>0</c:v>
                </c:pt>
                <c:pt idx="1">
                  <c:v>5</c:v>
                </c:pt>
              </c:numCache>
            </c:numRef>
          </c:yVal>
          <c:smooth val="0"/>
          <c:extLst>
            <c:ext xmlns:c16="http://schemas.microsoft.com/office/drawing/2014/chart" uri="{C3380CC4-5D6E-409C-BE32-E72D297353CC}">
              <c16:uniqueId val="{00000002-73EE-4E70-A168-0325CA0EF242}"/>
            </c:ext>
          </c:extLst>
        </c:ser>
        <c:dLbls>
          <c:showLegendKey val="0"/>
          <c:showVal val="0"/>
          <c:showCatName val="0"/>
          <c:showSerName val="0"/>
          <c:showPercent val="0"/>
          <c:showBubbleSize val="0"/>
        </c:dLbls>
        <c:axId val="183481856"/>
        <c:axId val="183483776"/>
      </c:scatterChart>
      <c:valAx>
        <c:axId val="183481856"/>
        <c:scaling>
          <c:orientation val="minMax"/>
          <c:max val="5"/>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I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5"/>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1"/>
      </c:valAx>
    </c:plotArea>
    <c:plotVisOnly val="1"/>
    <c:dispBlanksAs val="gap"/>
    <c:showDLblsOverMax val="0"/>
  </c:chart>
  <c:spPr>
    <a:noFill/>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521690354155419"/>
          <c:y val="4.3650793650793711E-2"/>
          <c:w val="0.77339627404098976"/>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50</c:f>
              <c:numCache>
                <c:formatCode>General</c:formatCode>
                <c:ptCount val="49"/>
                <c:pt idx="0">
                  <c:v>7.0510000000000003E-2</c:v>
                </c:pt>
                <c:pt idx="1">
                  <c:v>2.1919999999999999E-2</c:v>
                </c:pt>
                <c:pt idx="2">
                  <c:v>6.8368999999999999E-2</c:v>
                </c:pt>
                <c:pt idx="3">
                  <c:v>6.9236000000000006E-2</c:v>
                </c:pt>
                <c:pt idx="4">
                  <c:v>2.0407000000000002E-2</c:v>
                </c:pt>
                <c:pt idx="5">
                  <c:v>2.8340000000000001E-2</c:v>
                </c:pt>
                <c:pt idx="6">
                  <c:v>2.673E-2</c:v>
                </c:pt>
                <c:pt idx="7">
                  <c:v>5.8908000000000002E-2</c:v>
                </c:pt>
                <c:pt idx="8">
                  <c:v>5.8630000000000002E-2</c:v>
                </c:pt>
                <c:pt idx="9">
                  <c:v>2.3619000000000001E-2</c:v>
                </c:pt>
                <c:pt idx="10">
                  <c:v>6.9237999999999994E-2</c:v>
                </c:pt>
                <c:pt idx="11">
                  <c:v>2.1354999999999999E-2</c:v>
                </c:pt>
                <c:pt idx="12">
                  <c:v>5.9181999999999998E-2</c:v>
                </c:pt>
                <c:pt idx="13">
                  <c:v>2.3858000000000001E-2</c:v>
                </c:pt>
                <c:pt idx="14">
                  <c:v>6.9150000000000003E-2</c:v>
                </c:pt>
                <c:pt idx="15">
                  <c:v>2.1311E-2</c:v>
                </c:pt>
                <c:pt idx="16">
                  <c:v>6.9568000000000005E-2</c:v>
                </c:pt>
                <c:pt idx="17">
                  <c:v>1.8547999999999999E-2</c:v>
                </c:pt>
                <c:pt idx="18">
                  <c:v>5.4579999999999997E-2</c:v>
                </c:pt>
                <c:pt idx="19">
                  <c:v>6.8776000000000004E-2</c:v>
                </c:pt>
                <c:pt idx="20">
                  <c:v>2.248E-2</c:v>
                </c:pt>
                <c:pt idx="21">
                  <c:v>7.0263999999999993E-2</c:v>
                </c:pt>
                <c:pt idx="22">
                  <c:v>2.3217000000000002E-2</c:v>
                </c:pt>
                <c:pt idx="23">
                  <c:v>6.9524000000000002E-2</c:v>
                </c:pt>
                <c:pt idx="24">
                  <c:v>2.3217000000000002E-2</c:v>
                </c:pt>
                <c:pt idx="25">
                  <c:v>7.0544999999999997E-2</c:v>
                </c:pt>
                <c:pt idx="26">
                  <c:v>2.3077E-2</c:v>
                </c:pt>
                <c:pt idx="27">
                  <c:v>7.0141999999999996E-2</c:v>
                </c:pt>
                <c:pt idx="28">
                  <c:v>2.2343999999999999E-2</c:v>
                </c:pt>
                <c:pt idx="29">
                  <c:v>7.0678000000000005E-2</c:v>
                </c:pt>
                <c:pt idx="30">
                  <c:v>2.2984000000000001E-2</c:v>
                </c:pt>
                <c:pt idx="31">
                  <c:v>6.9695999999999994E-2</c:v>
                </c:pt>
                <c:pt idx="32">
                  <c:v>2.2984000000000001E-2</c:v>
                </c:pt>
                <c:pt idx="33">
                  <c:v>5.6254E-3</c:v>
                </c:pt>
                <c:pt idx="34">
                  <c:v>7.1156999999999998E-2</c:v>
                </c:pt>
                <c:pt idx="35">
                  <c:v>2.3358E-2</c:v>
                </c:pt>
                <c:pt idx="36">
                  <c:v>7.0644999999999999E-2</c:v>
                </c:pt>
                <c:pt idx="37">
                  <c:v>2.2707000000000001E-2</c:v>
                </c:pt>
                <c:pt idx="38">
                  <c:v>7.0736999999999994E-2</c:v>
                </c:pt>
                <c:pt idx="39">
                  <c:v>2.2703000000000001E-2</c:v>
                </c:pt>
                <c:pt idx="40">
                  <c:v>7.1537000000000003E-2</c:v>
                </c:pt>
                <c:pt idx="41">
                  <c:v>2.2915999999999999E-2</c:v>
                </c:pt>
                <c:pt idx="42">
                  <c:v>7.0104E-2</c:v>
                </c:pt>
                <c:pt idx="43">
                  <c:v>2.1033E-2</c:v>
                </c:pt>
                <c:pt idx="44">
                  <c:v>7.0293999999999995E-2</c:v>
                </c:pt>
                <c:pt idx="45">
                  <c:v>2.2502000000000001E-2</c:v>
                </c:pt>
                <c:pt idx="46">
                  <c:v>7.0292999999999994E-2</c:v>
                </c:pt>
                <c:pt idx="47">
                  <c:v>2.0822E-2</c:v>
                </c:pt>
                <c:pt idx="48">
                  <c:v>7.0510000000000003E-2</c:v>
                </c:pt>
              </c:numCache>
            </c:numRef>
          </c:xVal>
          <c:yVal>
            <c:numRef>
              <c:f>Sheet1!$B$2:$B$50</c:f>
              <c:numCache>
                <c:formatCode>General</c:formatCode>
                <c:ptCount val="49"/>
                <c:pt idx="0">
                  <c:v>0.17116000000000001</c:v>
                </c:pt>
                <c:pt idx="1">
                  <c:v>3.1763E-2</c:v>
                </c:pt>
                <c:pt idx="2">
                  <c:v>5.8742000000000003E-2</c:v>
                </c:pt>
                <c:pt idx="3">
                  <c:v>0.11891</c:v>
                </c:pt>
                <c:pt idx="4">
                  <c:v>2.4577000000000002E-2</c:v>
                </c:pt>
                <c:pt idx="5">
                  <c:v>2.6381000000000002E-2</c:v>
                </c:pt>
                <c:pt idx="6">
                  <c:v>1.1835999999999999E-2</c:v>
                </c:pt>
                <c:pt idx="7">
                  <c:v>6.5989000000000006E-2</c:v>
                </c:pt>
                <c:pt idx="8">
                  <c:v>5.8383999999999998E-2</c:v>
                </c:pt>
                <c:pt idx="9">
                  <c:v>1.4577E-2</c:v>
                </c:pt>
                <c:pt idx="10">
                  <c:v>2.4791000000000001E-2</c:v>
                </c:pt>
                <c:pt idx="11">
                  <c:v>1.9553999999999998E-2</c:v>
                </c:pt>
                <c:pt idx="12">
                  <c:v>7.8159000000000006E-2</c:v>
                </c:pt>
                <c:pt idx="13">
                  <c:v>3.0928000000000001E-2</c:v>
                </c:pt>
                <c:pt idx="14">
                  <c:v>0.15396000000000001</c:v>
                </c:pt>
                <c:pt idx="15">
                  <c:v>4.9974999999999999E-2</c:v>
                </c:pt>
                <c:pt idx="16">
                  <c:v>0.10544000000000001</c:v>
                </c:pt>
                <c:pt idx="17">
                  <c:v>2.1024999999999999E-2</c:v>
                </c:pt>
                <c:pt idx="18">
                  <c:v>1.021E-2</c:v>
                </c:pt>
                <c:pt idx="19">
                  <c:v>0.13714999999999999</c:v>
                </c:pt>
                <c:pt idx="20">
                  <c:v>2.5998E-2</c:v>
                </c:pt>
                <c:pt idx="21">
                  <c:v>0.12048</c:v>
                </c:pt>
                <c:pt idx="22">
                  <c:v>1.8700999999999999E-2</c:v>
                </c:pt>
                <c:pt idx="23">
                  <c:v>8.1197000000000005E-2</c:v>
                </c:pt>
                <c:pt idx="24">
                  <c:v>2.4676E-2</c:v>
                </c:pt>
                <c:pt idx="25">
                  <c:v>8.3287E-2</c:v>
                </c:pt>
                <c:pt idx="26">
                  <c:v>2.5703E-2</c:v>
                </c:pt>
                <c:pt idx="27">
                  <c:v>9.3063000000000007E-2</c:v>
                </c:pt>
                <c:pt idx="28">
                  <c:v>3.2919999999999998E-2</c:v>
                </c:pt>
                <c:pt idx="29">
                  <c:v>7.3729000000000003E-2</c:v>
                </c:pt>
                <c:pt idx="30">
                  <c:v>1.0229E-2</c:v>
                </c:pt>
                <c:pt idx="31">
                  <c:v>8.8498999999999994E-2</c:v>
                </c:pt>
                <c:pt idx="32">
                  <c:v>4.5026999999999998E-2</c:v>
                </c:pt>
                <c:pt idx="33">
                  <c:v>1.4175E-2</c:v>
                </c:pt>
                <c:pt idx="34">
                  <c:v>7.6378000000000001E-2</c:v>
                </c:pt>
                <c:pt idx="35">
                  <c:v>2.1499000000000001E-2</c:v>
                </c:pt>
                <c:pt idx="36">
                  <c:v>5.2344000000000002E-2</c:v>
                </c:pt>
                <c:pt idx="37">
                  <c:v>1.8556E-2</c:v>
                </c:pt>
                <c:pt idx="38">
                  <c:v>0.13397999999999999</c:v>
                </c:pt>
                <c:pt idx="39">
                  <c:v>6.4315999999999998E-2</c:v>
                </c:pt>
                <c:pt idx="40">
                  <c:v>6.2970999999999999E-2</c:v>
                </c:pt>
                <c:pt idx="41">
                  <c:v>2.8063999999999999E-2</c:v>
                </c:pt>
                <c:pt idx="42">
                  <c:v>4.3864E-2</c:v>
                </c:pt>
                <c:pt idx="43">
                  <c:v>1.5601E-2</c:v>
                </c:pt>
                <c:pt idx="44">
                  <c:v>6.6689999999999999E-2</c:v>
                </c:pt>
                <c:pt idx="45">
                  <c:v>4.1215000000000002E-2</c:v>
                </c:pt>
                <c:pt idx="46">
                  <c:v>5.1790999999999997E-2</c:v>
                </c:pt>
                <c:pt idx="47">
                  <c:v>1.0194999999999999E-2</c:v>
                </c:pt>
                <c:pt idx="48">
                  <c:v>8.2516999999999993E-2</c:v>
                </c:pt>
              </c:numCache>
            </c:numRef>
          </c:yVal>
          <c:smooth val="0"/>
          <c:extLst>
            <c:ext xmlns:c16="http://schemas.microsoft.com/office/drawing/2014/chart" uri="{C3380CC4-5D6E-409C-BE32-E72D297353CC}">
              <c16:uniqueId val="{00000001-4BB3-4406-B688-F65D81BCFBD7}"/>
            </c:ext>
          </c:extLst>
        </c:ser>
        <c:ser>
          <c:idx val="1"/>
          <c:order val="1"/>
          <c:tx>
            <c:strRef>
              <c:f>Sheet1!$C$1</c:f>
              <c:strCache>
                <c:ptCount val="1"/>
                <c:pt idx="0">
                  <c:v>Unity</c:v>
                </c:pt>
              </c:strCache>
            </c:strRef>
          </c:tx>
          <c:spPr>
            <a:ln w="9525">
              <a:solidFill>
                <a:sysClr val="windowText" lastClr="000000"/>
              </a:solidFill>
            </a:ln>
          </c:spPr>
          <c:marker>
            <c:symbol val="none"/>
          </c:marker>
          <c:xVal>
            <c:numRef>
              <c:f>Sheet1!$A$51:$A$52</c:f>
              <c:numCache>
                <c:formatCode>0.00</c:formatCode>
                <c:ptCount val="2"/>
                <c:pt idx="0">
                  <c:v>0</c:v>
                </c:pt>
                <c:pt idx="1">
                  <c:v>0.2</c:v>
                </c:pt>
              </c:numCache>
            </c:numRef>
          </c:xVal>
          <c:yVal>
            <c:numRef>
              <c:f>Sheet1!$C$51:$C$52</c:f>
              <c:numCache>
                <c:formatCode>General</c:formatCode>
                <c:ptCount val="2"/>
                <c:pt idx="0">
                  <c:v>0</c:v>
                </c:pt>
                <c:pt idx="1">
                  <c:v>0.2</c:v>
                </c:pt>
              </c:numCache>
            </c:numRef>
          </c:yVal>
          <c:smooth val="0"/>
          <c:extLst>
            <c:ext xmlns:c16="http://schemas.microsoft.com/office/drawing/2014/chart" uri="{C3380CC4-5D6E-409C-BE32-E72D297353CC}">
              <c16:uniqueId val="{00000002-4BB3-4406-B688-F65D81BCFBD7}"/>
            </c:ext>
          </c:extLst>
        </c:ser>
        <c:dLbls>
          <c:showLegendKey val="0"/>
          <c:showVal val="0"/>
          <c:showCatName val="0"/>
          <c:showSerName val="0"/>
          <c:showPercent val="0"/>
          <c:showBubbleSize val="0"/>
        </c:dLbls>
        <c:axId val="183481856"/>
        <c:axId val="183483776"/>
      </c:scatterChart>
      <c:valAx>
        <c:axId val="183481856"/>
        <c:scaling>
          <c:orientation val="minMax"/>
          <c:max val="0.2"/>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0.00"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0.2"/>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0.00"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5.000000000000001E-2"/>
      </c:valAx>
    </c:plotArea>
    <c:plotVisOnly val="1"/>
    <c:dispBlanksAs val="gap"/>
    <c:showDLblsOverMax val="0"/>
  </c:chart>
  <c:spPr>
    <a:noFill/>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521690354155419"/>
          <c:y val="4.3650793650793711E-2"/>
          <c:w val="0.77339627404098976"/>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50</c:f>
              <c:numCache>
                <c:formatCode>General</c:formatCode>
                <c:ptCount val="49"/>
                <c:pt idx="0">
                  <c:v>7.8692999999999999E-2</c:v>
                </c:pt>
                <c:pt idx="1">
                  <c:v>2.9340000000000001E-2</c:v>
                </c:pt>
                <c:pt idx="2">
                  <c:v>5.8222000000000003E-2</c:v>
                </c:pt>
                <c:pt idx="3">
                  <c:v>7.1721999999999994E-2</c:v>
                </c:pt>
                <c:pt idx="4">
                  <c:v>2.2721000000000002E-2</c:v>
                </c:pt>
                <c:pt idx="5">
                  <c:v>2.4815E-2</c:v>
                </c:pt>
                <c:pt idx="6">
                  <c:v>2.2827E-2</c:v>
                </c:pt>
                <c:pt idx="7">
                  <c:v>5.6718999999999999E-2</c:v>
                </c:pt>
                <c:pt idx="8">
                  <c:v>4.9077000000000003E-2</c:v>
                </c:pt>
                <c:pt idx="9">
                  <c:v>1.3831E-2</c:v>
                </c:pt>
                <c:pt idx="10">
                  <c:v>7.1299000000000001E-2</c:v>
                </c:pt>
                <c:pt idx="11">
                  <c:v>2.3303000000000001E-2</c:v>
                </c:pt>
                <c:pt idx="12">
                  <c:v>5.9206000000000002E-2</c:v>
                </c:pt>
                <c:pt idx="13">
                  <c:v>2.3880999999999999E-2</c:v>
                </c:pt>
                <c:pt idx="14">
                  <c:v>7.3095999999999994E-2</c:v>
                </c:pt>
                <c:pt idx="15">
                  <c:v>2.5061E-2</c:v>
                </c:pt>
                <c:pt idx="16">
                  <c:v>6.6364000000000006E-2</c:v>
                </c:pt>
                <c:pt idx="17">
                  <c:v>1.5775999999999998E-2</c:v>
                </c:pt>
                <c:pt idx="18">
                  <c:v>3.9569E-2</c:v>
                </c:pt>
                <c:pt idx="19">
                  <c:v>6.6022999999999998E-2</c:v>
                </c:pt>
                <c:pt idx="20">
                  <c:v>1.9824000000000001E-2</c:v>
                </c:pt>
                <c:pt idx="21">
                  <c:v>6.3867999999999994E-2</c:v>
                </c:pt>
                <c:pt idx="22">
                  <c:v>1.7090000000000001E-2</c:v>
                </c:pt>
                <c:pt idx="23">
                  <c:v>7.6551999999999995E-2</c:v>
                </c:pt>
                <c:pt idx="24">
                  <c:v>2.9627000000000001E-2</c:v>
                </c:pt>
                <c:pt idx="25">
                  <c:v>9.6188999999999997E-2</c:v>
                </c:pt>
                <c:pt idx="26">
                  <c:v>4.7343999999999997E-2</c:v>
                </c:pt>
                <c:pt idx="27">
                  <c:v>7.6537999999999995E-2</c:v>
                </c:pt>
                <c:pt idx="28">
                  <c:v>2.8126000000000002E-2</c:v>
                </c:pt>
                <c:pt idx="29">
                  <c:v>6.1013999999999999E-2</c:v>
                </c:pt>
                <c:pt idx="30">
                  <c:v>1.4533000000000001E-2</c:v>
                </c:pt>
                <c:pt idx="31">
                  <c:v>7.9852999999999993E-2</c:v>
                </c:pt>
                <c:pt idx="32">
                  <c:v>3.2294999999999997E-2</c:v>
                </c:pt>
                <c:pt idx="33">
                  <c:v>1.0175E-2</c:v>
                </c:pt>
                <c:pt idx="34">
                  <c:v>7.8922000000000006E-2</c:v>
                </c:pt>
                <c:pt idx="35">
                  <c:v>3.0637999999999999E-2</c:v>
                </c:pt>
                <c:pt idx="36">
                  <c:v>0.10421</c:v>
                </c:pt>
                <c:pt idx="37">
                  <c:v>5.459E-2</c:v>
                </c:pt>
                <c:pt idx="38">
                  <c:v>7.5950000000000004E-2</c:v>
                </c:pt>
                <c:pt idx="39">
                  <c:v>2.7469E-2</c:v>
                </c:pt>
                <c:pt idx="40">
                  <c:v>7.6756000000000005E-2</c:v>
                </c:pt>
                <c:pt idx="41">
                  <c:v>2.7858999999999998E-2</c:v>
                </c:pt>
                <c:pt idx="42">
                  <c:v>7.5712000000000002E-2</c:v>
                </c:pt>
                <c:pt idx="43">
                  <c:v>2.5961000000000001E-2</c:v>
                </c:pt>
                <c:pt idx="44">
                  <c:v>7.5609999999999997E-2</c:v>
                </c:pt>
                <c:pt idx="45">
                  <c:v>2.7303999999999998E-2</c:v>
                </c:pt>
                <c:pt idx="46">
                  <c:v>6.3868999999999995E-2</c:v>
                </c:pt>
                <c:pt idx="47">
                  <c:v>1.5448999999999999E-2</c:v>
                </c:pt>
                <c:pt idx="48">
                  <c:v>7.1021000000000001E-2</c:v>
                </c:pt>
              </c:numCache>
            </c:numRef>
          </c:xVal>
          <c:yVal>
            <c:numRef>
              <c:f>Sheet1!$B$2:$B$50</c:f>
              <c:numCache>
                <c:formatCode>General</c:formatCode>
                <c:ptCount val="49"/>
                <c:pt idx="0">
                  <c:v>0.17116000000000001</c:v>
                </c:pt>
                <c:pt idx="1">
                  <c:v>3.1763E-2</c:v>
                </c:pt>
                <c:pt idx="2">
                  <c:v>5.8742000000000003E-2</c:v>
                </c:pt>
                <c:pt idx="3">
                  <c:v>0.11891</c:v>
                </c:pt>
                <c:pt idx="4">
                  <c:v>2.4577000000000002E-2</c:v>
                </c:pt>
                <c:pt idx="5">
                  <c:v>2.6381000000000002E-2</c:v>
                </c:pt>
                <c:pt idx="6">
                  <c:v>1.1835999999999999E-2</c:v>
                </c:pt>
                <c:pt idx="7">
                  <c:v>6.5989000000000006E-2</c:v>
                </c:pt>
                <c:pt idx="8">
                  <c:v>5.8383999999999998E-2</c:v>
                </c:pt>
                <c:pt idx="9">
                  <c:v>1.4577E-2</c:v>
                </c:pt>
                <c:pt idx="10">
                  <c:v>2.4791000000000001E-2</c:v>
                </c:pt>
                <c:pt idx="11">
                  <c:v>1.9553999999999998E-2</c:v>
                </c:pt>
                <c:pt idx="12">
                  <c:v>7.8159000000000006E-2</c:v>
                </c:pt>
                <c:pt idx="13">
                  <c:v>3.0928000000000001E-2</c:v>
                </c:pt>
                <c:pt idx="14">
                  <c:v>0.15396000000000001</c:v>
                </c:pt>
                <c:pt idx="15">
                  <c:v>4.9974999999999999E-2</c:v>
                </c:pt>
                <c:pt idx="16">
                  <c:v>0.10544000000000001</c:v>
                </c:pt>
                <c:pt idx="17">
                  <c:v>2.1024999999999999E-2</c:v>
                </c:pt>
                <c:pt idx="18">
                  <c:v>1.021E-2</c:v>
                </c:pt>
                <c:pt idx="19">
                  <c:v>0.13714999999999999</c:v>
                </c:pt>
                <c:pt idx="20">
                  <c:v>2.5998E-2</c:v>
                </c:pt>
                <c:pt idx="21">
                  <c:v>0.12048</c:v>
                </c:pt>
                <c:pt idx="22">
                  <c:v>1.8700999999999999E-2</c:v>
                </c:pt>
                <c:pt idx="23">
                  <c:v>8.1197000000000005E-2</c:v>
                </c:pt>
                <c:pt idx="24">
                  <c:v>2.4676E-2</c:v>
                </c:pt>
                <c:pt idx="25">
                  <c:v>8.3287E-2</c:v>
                </c:pt>
                <c:pt idx="26">
                  <c:v>2.5703E-2</c:v>
                </c:pt>
                <c:pt idx="27">
                  <c:v>9.3063000000000007E-2</c:v>
                </c:pt>
                <c:pt idx="28">
                  <c:v>3.2919999999999998E-2</c:v>
                </c:pt>
                <c:pt idx="29">
                  <c:v>7.3729000000000003E-2</c:v>
                </c:pt>
                <c:pt idx="30">
                  <c:v>1.0229E-2</c:v>
                </c:pt>
                <c:pt idx="31">
                  <c:v>8.8498999999999994E-2</c:v>
                </c:pt>
                <c:pt idx="32">
                  <c:v>4.5026999999999998E-2</c:v>
                </c:pt>
                <c:pt idx="33">
                  <c:v>1.4175E-2</c:v>
                </c:pt>
                <c:pt idx="34">
                  <c:v>7.6378000000000001E-2</c:v>
                </c:pt>
                <c:pt idx="35">
                  <c:v>2.1499000000000001E-2</c:v>
                </c:pt>
                <c:pt idx="36">
                  <c:v>5.2344000000000002E-2</c:v>
                </c:pt>
                <c:pt idx="37">
                  <c:v>1.8556E-2</c:v>
                </c:pt>
                <c:pt idx="38">
                  <c:v>0.13397999999999999</c:v>
                </c:pt>
                <c:pt idx="39">
                  <c:v>6.4315999999999998E-2</c:v>
                </c:pt>
                <c:pt idx="40">
                  <c:v>6.2970999999999999E-2</c:v>
                </c:pt>
                <c:pt idx="41">
                  <c:v>2.8063999999999999E-2</c:v>
                </c:pt>
                <c:pt idx="42">
                  <c:v>4.3864E-2</c:v>
                </c:pt>
                <c:pt idx="43">
                  <c:v>1.5601E-2</c:v>
                </c:pt>
                <c:pt idx="44">
                  <c:v>6.6689999999999999E-2</c:v>
                </c:pt>
                <c:pt idx="45">
                  <c:v>4.1215000000000002E-2</c:v>
                </c:pt>
                <c:pt idx="46">
                  <c:v>5.1790999999999997E-2</c:v>
                </c:pt>
                <c:pt idx="47">
                  <c:v>1.0194999999999999E-2</c:v>
                </c:pt>
                <c:pt idx="48">
                  <c:v>8.2516999999999993E-2</c:v>
                </c:pt>
              </c:numCache>
            </c:numRef>
          </c:yVal>
          <c:smooth val="0"/>
          <c:extLst>
            <c:ext xmlns:c16="http://schemas.microsoft.com/office/drawing/2014/chart" uri="{C3380CC4-5D6E-409C-BE32-E72D297353CC}">
              <c16:uniqueId val="{00000001-DA12-40A4-A505-D31B9265FBBA}"/>
            </c:ext>
          </c:extLst>
        </c:ser>
        <c:ser>
          <c:idx val="1"/>
          <c:order val="1"/>
          <c:tx>
            <c:strRef>
              <c:f>Sheet1!$C$1</c:f>
              <c:strCache>
                <c:ptCount val="1"/>
                <c:pt idx="0">
                  <c:v>Unity</c:v>
                </c:pt>
              </c:strCache>
            </c:strRef>
          </c:tx>
          <c:spPr>
            <a:ln w="9525">
              <a:solidFill>
                <a:sysClr val="windowText" lastClr="000000"/>
              </a:solidFill>
            </a:ln>
          </c:spPr>
          <c:marker>
            <c:symbol val="none"/>
          </c:marker>
          <c:xVal>
            <c:numRef>
              <c:f>Sheet1!$A$51:$A$52</c:f>
              <c:numCache>
                <c:formatCode>0.00</c:formatCode>
                <c:ptCount val="2"/>
                <c:pt idx="0">
                  <c:v>0</c:v>
                </c:pt>
                <c:pt idx="1">
                  <c:v>0.2</c:v>
                </c:pt>
              </c:numCache>
            </c:numRef>
          </c:xVal>
          <c:yVal>
            <c:numRef>
              <c:f>Sheet1!$C$51:$C$52</c:f>
              <c:numCache>
                <c:formatCode>General</c:formatCode>
                <c:ptCount val="2"/>
                <c:pt idx="0">
                  <c:v>0</c:v>
                </c:pt>
                <c:pt idx="1">
                  <c:v>0.2</c:v>
                </c:pt>
              </c:numCache>
            </c:numRef>
          </c:yVal>
          <c:smooth val="0"/>
          <c:extLst>
            <c:ext xmlns:c16="http://schemas.microsoft.com/office/drawing/2014/chart" uri="{C3380CC4-5D6E-409C-BE32-E72D297353CC}">
              <c16:uniqueId val="{00000002-DA12-40A4-A505-D31B9265FBBA}"/>
            </c:ext>
          </c:extLst>
        </c:ser>
        <c:dLbls>
          <c:showLegendKey val="0"/>
          <c:showVal val="0"/>
          <c:showCatName val="0"/>
          <c:showSerName val="0"/>
          <c:showPercent val="0"/>
          <c:showBubbleSize val="0"/>
        </c:dLbls>
        <c:axId val="183481856"/>
        <c:axId val="183483776"/>
      </c:scatterChart>
      <c:valAx>
        <c:axId val="183481856"/>
        <c:scaling>
          <c:orientation val="minMax"/>
          <c:max val="0.2"/>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I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0.00"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valAx>
      <c:valAx>
        <c:axId val="183483776"/>
        <c:scaling>
          <c:orientation val="minMax"/>
          <c:max val="0.2"/>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0.00"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5.000000000000001E-2"/>
      </c:valAx>
    </c:plotArea>
    <c:plotVisOnly val="1"/>
    <c:dispBlanksAs val="gap"/>
    <c:showDLblsOverMax val="0"/>
  </c:chart>
  <c:spPr>
    <a:noFill/>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49142131944105"/>
          <c:y val="4.3650793650793711E-2"/>
          <c:w val="0.79502808141858494"/>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66</c:f>
              <c:numCache>
                <c:formatCode>General</c:formatCode>
                <c:ptCount val="65"/>
                <c:pt idx="0">
                  <c:v>5.0020000000000002E-2</c:v>
                </c:pt>
                <c:pt idx="1">
                  <c:v>4.7405999999999997E-2</c:v>
                </c:pt>
                <c:pt idx="2">
                  <c:v>2.5731E-2</c:v>
                </c:pt>
                <c:pt idx="3">
                  <c:v>3.6604999999999999E-2</c:v>
                </c:pt>
                <c:pt idx="4">
                  <c:v>3.2724999999999997E-2</c:v>
                </c:pt>
                <c:pt idx="5">
                  <c:v>1.6192000000000002E-2</c:v>
                </c:pt>
                <c:pt idx="6">
                  <c:v>0.33982000000000001</c:v>
                </c:pt>
                <c:pt idx="7">
                  <c:v>0.24657999999999999</c:v>
                </c:pt>
                <c:pt idx="8">
                  <c:v>8.0201999999999996E-2</c:v>
                </c:pt>
                <c:pt idx="9">
                  <c:v>0.62265999999999999</c:v>
                </c:pt>
                <c:pt idx="10">
                  <c:v>0.46123999999999998</c:v>
                </c:pt>
                <c:pt idx="11">
                  <c:v>0.31864999999999999</c:v>
                </c:pt>
                <c:pt idx="12">
                  <c:v>0.14283000000000001</c:v>
                </c:pt>
                <c:pt idx="13">
                  <c:v>0.11230999999999999</c:v>
                </c:pt>
                <c:pt idx="14">
                  <c:v>5.3505999999999998E-2</c:v>
                </c:pt>
                <c:pt idx="15">
                  <c:v>0.13295000000000001</c:v>
                </c:pt>
                <c:pt idx="16">
                  <c:v>0.10528999999999999</c:v>
                </c:pt>
                <c:pt idx="17">
                  <c:v>5.0625999999999997E-2</c:v>
                </c:pt>
                <c:pt idx="18">
                  <c:v>0.17194000000000001</c:v>
                </c:pt>
                <c:pt idx="19">
                  <c:v>0.13253000000000001</c:v>
                </c:pt>
                <c:pt idx="20">
                  <c:v>4.5078E-2</c:v>
                </c:pt>
                <c:pt idx="21">
                  <c:v>0.18844</c:v>
                </c:pt>
                <c:pt idx="22">
                  <c:v>0.13661000000000001</c:v>
                </c:pt>
                <c:pt idx="23">
                  <c:v>9.7774E-2</c:v>
                </c:pt>
                <c:pt idx="24">
                  <c:v>0.17025000000000001</c:v>
                </c:pt>
                <c:pt idx="25">
                  <c:v>0.12402000000000001</c:v>
                </c:pt>
                <c:pt idx="26">
                  <c:v>0.21848999999999999</c:v>
                </c:pt>
                <c:pt idx="27">
                  <c:v>0.1646</c:v>
                </c:pt>
                <c:pt idx="28">
                  <c:v>0.10961</c:v>
                </c:pt>
                <c:pt idx="29">
                  <c:v>4.4909999999999999E-2</c:v>
                </c:pt>
                <c:pt idx="30">
                  <c:v>4.3714000000000003E-2</c:v>
                </c:pt>
                <c:pt idx="31">
                  <c:v>3.3782E-2</c:v>
                </c:pt>
                <c:pt idx="32">
                  <c:v>7.3077000000000003E-2</c:v>
                </c:pt>
                <c:pt idx="33">
                  <c:v>6.8692000000000003E-2</c:v>
                </c:pt>
                <c:pt idx="34">
                  <c:v>2.8364E-2</c:v>
                </c:pt>
                <c:pt idx="35">
                  <c:v>9.7823999999999994E-2</c:v>
                </c:pt>
                <c:pt idx="36">
                  <c:v>8.2919999999999994E-2</c:v>
                </c:pt>
                <c:pt idx="37">
                  <c:v>4.0783E-2</c:v>
                </c:pt>
                <c:pt idx="38">
                  <c:v>3.9327000000000001E-2</c:v>
                </c:pt>
                <c:pt idx="39">
                  <c:v>3.5727000000000002E-2</c:v>
                </c:pt>
                <c:pt idx="40">
                  <c:v>2.6002000000000001E-2</c:v>
                </c:pt>
                <c:pt idx="41">
                  <c:v>5.1693000000000003E-2</c:v>
                </c:pt>
                <c:pt idx="42">
                  <c:v>4.9376000000000003E-2</c:v>
                </c:pt>
                <c:pt idx="43">
                  <c:v>3.8505999999999999E-2</c:v>
                </c:pt>
                <c:pt idx="44">
                  <c:v>6.9481000000000001E-2</c:v>
                </c:pt>
                <c:pt idx="45">
                  <c:v>6.2121000000000003E-2</c:v>
                </c:pt>
                <c:pt idx="46">
                  <c:v>3.2730000000000002E-2</c:v>
                </c:pt>
                <c:pt idx="47">
                  <c:v>7.4111999999999997E-2</c:v>
                </c:pt>
                <c:pt idx="48">
                  <c:v>7.0859000000000005E-2</c:v>
                </c:pt>
                <c:pt idx="49">
                  <c:v>5.7449E-2</c:v>
                </c:pt>
                <c:pt idx="50">
                  <c:v>0.15808</c:v>
                </c:pt>
                <c:pt idx="51">
                  <c:v>0.12655</c:v>
                </c:pt>
                <c:pt idx="52">
                  <c:v>6.0998999999999998E-2</c:v>
                </c:pt>
                <c:pt idx="53">
                  <c:v>0.10196</c:v>
                </c:pt>
                <c:pt idx="54">
                  <c:v>8.5031999999999996E-2</c:v>
                </c:pt>
                <c:pt idx="55">
                  <c:v>2.9867000000000001E-2</c:v>
                </c:pt>
                <c:pt idx="56">
                  <c:v>0.18994</c:v>
                </c:pt>
                <c:pt idx="57">
                  <c:v>0.14887</c:v>
                </c:pt>
                <c:pt idx="58">
                  <c:v>7.2037000000000004E-2</c:v>
                </c:pt>
                <c:pt idx="59">
                  <c:v>0.17607</c:v>
                </c:pt>
                <c:pt idx="60">
                  <c:v>0.13442000000000001</c:v>
                </c:pt>
                <c:pt idx="61">
                  <c:v>5.8710999999999999E-2</c:v>
                </c:pt>
                <c:pt idx="62">
                  <c:v>5.3571000000000001E-2</c:v>
                </c:pt>
                <c:pt idx="63">
                  <c:v>4.8325E-2</c:v>
                </c:pt>
                <c:pt idx="64">
                  <c:v>3.6360999999999997E-2</c:v>
                </c:pt>
              </c:numCache>
            </c:numRef>
          </c:xVal>
          <c:yVal>
            <c:numRef>
              <c:f>Sheet1!$B$2:$B$66</c:f>
              <c:numCache>
                <c:formatCode>General</c:formatCode>
                <c:ptCount val="65"/>
                <c:pt idx="0">
                  <c:v>6.7770999999999998E-2</c:v>
                </c:pt>
                <c:pt idx="1">
                  <c:v>0.08</c:v>
                </c:pt>
                <c:pt idx="2">
                  <c:v>0.06</c:v>
                </c:pt>
                <c:pt idx="3">
                  <c:v>7.8880000000000006E-2</c:v>
                </c:pt>
                <c:pt idx="4">
                  <c:v>8.8891999999999999E-2</c:v>
                </c:pt>
                <c:pt idx="5">
                  <c:v>4.1936000000000001E-2</c:v>
                </c:pt>
                <c:pt idx="6">
                  <c:v>0.58184000000000002</c:v>
                </c:pt>
                <c:pt idx="7">
                  <c:v>0.14338000000000001</c:v>
                </c:pt>
                <c:pt idx="8">
                  <c:v>2.9791000000000002E-2</c:v>
                </c:pt>
                <c:pt idx="9">
                  <c:v>0.43974999999999997</c:v>
                </c:pt>
                <c:pt idx="10">
                  <c:v>0.31801000000000001</c:v>
                </c:pt>
                <c:pt idx="11">
                  <c:v>0.28856999999999999</c:v>
                </c:pt>
                <c:pt idx="12">
                  <c:v>9.7026000000000001E-2</c:v>
                </c:pt>
                <c:pt idx="13">
                  <c:v>0.15029000000000001</c:v>
                </c:pt>
                <c:pt idx="14">
                  <c:v>3.8545000000000003E-2</c:v>
                </c:pt>
                <c:pt idx="15">
                  <c:v>0.31414999999999998</c:v>
                </c:pt>
                <c:pt idx="16">
                  <c:v>0.17569000000000001</c:v>
                </c:pt>
                <c:pt idx="17">
                  <c:v>0.14077999999999999</c:v>
                </c:pt>
                <c:pt idx="18">
                  <c:v>0.10296</c:v>
                </c:pt>
                <c:pt idx="19">
                  <c:v>0.13930000000000001</c:v>
                </c:pt>
                <c:pt idx="20">
                  <c:v>2.6634999999999999E-2</c:v>
                </c:pt>
                <c:pt idx="21">
                  <c:v>0.2072</c:v>
                </c:pt>
                <c:pt idx="22">
                  <c:v>0.24628</c:v>
                </c:pt>
                <c:pt idx="23">
                  <c:v>0.17065</c:v>
                </c:pt>
                <c:pt idx="24">
                  <c:v>0.23929</c:v>
                </c:pt>
                <c:pt idx="25">
                  <c:v>0.26490999999999998</c:v>
                </c:pt>
                <c:pt idx="26">
                  <c:v>0.12716</c:v>
                </c:pt>
                <c:pt idx="27">
                  <c:v>8.8383000000000003E-2</c:v>
                </c:pt>
                <c:pt idx="28">
                  <c:v>4.8008000000000002E-2</c:v>
                </c:pt>
                <c:pt idx="29">
                  <c:v>5.5905999999999997E-2</c:v>
                </c:pt>
                <c:pt idx="30">
                  <c:v>5.0309E-2</c:v>
                </c:pt>
                <c:pt idx="31">
                  <c:v>3.7775000000000003E-2</c:v>
                </c:pt>
                <c:pt idx="32">
                  <c:v>4.3013000000000003E-2</c:v>
                </c:pt>
                <c:pt idx="33">
                  <c:v>3.9923E-2</c:v>
                </c:pt>
                <c:pt idx="34">
                  <c:v>2.0985E-2</c:v>
                </c:pt>
                <c:pt idx="35">
                  <c:v>3.7472999999999999E-2</c:v>
                </c:pt>
                <c:pt idx="36">
                  <c:v>5.3635000000000002E-2</c:v>
                </c:pt>
                <c:pt idx="37">
                  <c:v>3.9246999999999997E-2</c:v>
                </c:pt>
                <c:pt idx="38">
                  <c:v>2.9340000000000001E-2</c:v>
                </c:pt>
                <c:pt idx="39">
                  <c:v>2.7342000000000002E-2</c:v>
                </c:pt>
                <c:pt idx="40">
                  <c:v>1.8180000000000002E-2</c:v>
                </c:pt>
                <c:pt idx="41">
                  <c:v>3.9801999999999997E-2</c:v>
                </c:pt>
                <c:pt idx="42">
                  <c:v>5.0430000000000003E-2</c:v>
                </c:pt>
                <c:pt idx="43">
                  <c:v>3.1855000000000001E-2</c:v>
                </c:pt>
                <c:pt idx="44">
                  <c:v>2.103E-2</c:v>
                </c:pt>
                <c:pt idx="45">
                  <c:v>2.7843E-2</c:v>
                </c:pt>
                <c:pt idx="46">
                  <c:v>1.7236999999999999E-2</c:v>
                </c:pt>
                <c:pt idx="47">
                  <c:v>6.0408000000000003E-2</c:v>
                </c:pt>
                <c:pt idx="48">
                  <c:v>5.0091999999999998E-2</c:v>
                </c:pt>
                <c:pt idx="49">
                  <c:v>4.7252000000000002E-2</c:v>
                </c:pt>
                <c:pt idx="50">
                  <c:v>2.3939999999999999E-2</c:v>
                </c:pt>
                <c:pt idx="51">
                  <c:v>2.3172999999999999E-2</c:v>
                </c:pt>
                <c:pt idx="52">
                  <c:v>1.004E-2</c:v>
                </c:pt>
                <c:pt idx="53">
                  <c:v>2.4216999999999999E-2</c:v>
                </c:pt>
                <c:pt idx="54">
                  <c:v>1.8433999999999999E-2</c:v>
                </c:pt>
                <c:pt idx="55">
                  <c:v>5.0000000000000001E-3</c:v>
                </c:pt>
                <c:pt idx="56">
                  <c:v>0.10778</c:v>
                </c:pt>
                <c:pt idx="57">
                  <c:v>9.0326000000000004E-2</c:v>
                </c:pt>
                <c:pt idx="58">
                  <c:v>0.17318</c:v>
                </c:pt>
                <c:pt idx="59">
                  <c:v>0.29204000000000002</c:v>
                </c:pt>
                <c:pt idx="60">
                  <c:v>0.22145999999999999</c:v>
                </c:pt>
                <c:pt idx="61">
                  <c:v>0.13786000000000001</c:v>
                </c:pt>
                <c:pt idx="62">
                  <c:v>0.65407999999999999</c:v>
                </c:pt>
                <c:pt idx="63">
                  <c:v>0.47920000000000001</c:v>
                </c:pt>
                <c:pt idx="64">
                  <c:v>7.6891000000000001E-2</c:v>
                </c:pt>
              </c:numCache>
            </c:numRef>
          </c:yVal>
          <c:smooth val="0"/>
          <c:extLst>
            <c:ext xmlns:c16="http://schemas.microsoft.com/office/drawing/2014/chart" uri="{C3380CC4-5D6E-409C-BE32-E72D297353CC}">
              <c16:uniqueId val="{00000001-CE48-417F-9547-DF7F5957DA19}"/>
            </c:ext>
          </c:extLst>
        </c:ser>
        <c:ser>
          <c:idx val="1"/>
          <c:order val="1"/>
          <c:tx>
            <c:strRef>
              <c:f>Sheet1!$C$1</c:f>
              <c:strCache>
                <c:ptCount val="1"/>
                <c:pt idx="0">
                  <c:v>Unity</c:v>
                </c:pt>
              </c:strCache>
            </c:strRef>
          </c:tx>
          <c:spPr>
            <a:ln w="9525">
              <a:solidFill>
                <a:sysClr val="windowText" lastClr="000000"/>
              </a:solidFill>
            </a:ln>
          </c:spPr>
          <c:marker>
            <c:symbol val="none"/>
          </c:marker>
          <c:xVal>
            <c:numRef>
              <c:f>Sheet1!$A$67:$A$68</c:f>
              <c:numCache>
                <c:formatCode>0.00</c:formatCode>
                <c:ptCount val="2"/>
                <c:pt idx="0">
                  <c:v>0</c:v>
                </c:pt>
                <c:pt idx="1">
                  <c:v>0.7</c:v>
                </c:pt>
              </c:numCache>
            </c:numRef>
          </c:xVal>
          <c:yVal>
            <c:numRef>
              <c:f>Sheet1!$C$67:$C$68</c:f>
              <c:numCache>
                <c:formatCode>General</c:formatCode>
                <c:ptCount val="2"/>
                <c:pt idx="0">
                  <c:v>0</c:v>
                </c:pt>
                <c:pt idx="1">
                  <c:v>0.7</c:v>
                </c:pt>
              </c:numCache>
            </c:numRef>
          </c:yVal>
          <c:smooth val="0"/>
          <c:extLst>
            <c:ext xmlns:c16="http://schemas.microsoft.com/office/drawing/2014/chart" uri="{C3380CC4-5D6E-409C-BE32-E72D297353CC}">
              <c16:uniqueId val="{00000002-CE48-417F-9547-DF7F5957DA19}"/>
            </c:ext>
          </c:extLst>
        </c:ser>
        <c:dLbls>
          <c:showLegendKey val="0"/>
          <c:showVal val="0"/>
          <c:showCatName val="0"/>
          <c:showSerName val="0"/>
          <c:showPercent val="0"/>
          <c:showBubbleSize val="0"/>
        </c:dLbls>
        <c:axId val="183481856"/>
        <c:axId val="183483776"/>
      </c:scatterChart>
      <c:valAx>
        <c:axId val="183481856"/>
        <c:scaling>
          <c:orientation val="minMax"/>
          <c:max val="0.70000000000000007"/>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majorUnit val="0.1"/>
      </c:valAx>
      <c:valAx>
        <c:axId val="183483776"/>
        <c:scaling>
          <c:orientation val="minMax"/>
          <c:max val="0.70000000000000007"/>
          <c:min val="0"/>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0.1"/>
      </c:valAx>
    </c:plotArea>
    <c:plotVisOnly val="1"/>
    <c:dispBlanksAs val="gap"/>
    <c:showDLblsOverMax val="0"/>
  </c:chart>
  <c:spPr>
    <a:noFill/>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49142131944105"/>
          <c:y val="4.3650793650793711E-2"/>
          <c:w val="0.79502808141858494"/>
          <c:h val="0.7629167890770211"/>
        </c:manualLayout>
      </c:layout>
      <c:scatterChart>
        <c:scatterStyle val="lineMarker"/>
        <c:varyColors val="0"/>
        <c:ser>
          <c:idx val="0"/>
          <c:order val="0"/>
          <c:tx>
            <c:strRef>
              <c:f>Sheet1!$B$1</c:f>
              <c:strCache>
                <c:ptCount val="1"/>
                <c:pt idx="0">
                  <c:v>dv</c:v>
                </c:pt>
              </c:strCache>
            </c:strRef>
          </c:tx>
          <c:spPr>
            <a:ln w="28575">
              <a:noFill/>
            </a:ln>
          </c:spPr>
          <c:marker>
            <c:symbol val="circle"/>
            <c:size val="5"/>
            <c:spPr>
              <a:solidFill>
                <a:schemeClr val="bg1">
                  <a:alpha val="50000"/>
                </a:schemeClr>
              </a:solidFill>
              <a:ln>
                <a:solidFill>
                  <a:schemeClr val="tx1"/>
                </a:solidFill>
              </a:ln>
            </c:spPr>
          </c:marker>
          <c:trendline>
            <c:spPr>
              <a:ln w="25400"/>
            </c:spPr>
            <c:trendlineType val="linear"/>
            <c:intercept val="0"/>
            <c:dispRSqr val="0"/>
            <c:dispEq val="0"/>
          </c:trendline>
          <c:xVal>
            <c:numRef>
              <c:f>Sheet1!$A$2:$A$66</c:f>
              <c:numCache>
                <c:formatCode>General</c:formatCode>
                <c:ptCount val="65"/>
                <c:pt idx="0">
                  <c:v>7.9937999999999995E-2</c:v>
                </c:pt>
                <c:pt idx="1">
                  <c:v>7.4121000000000006E-2</c:v>
                </c:pt>
                <c:pt idx="2">
                  <c:v>4.5280000000000001E-2</c:v>
                </c:pt>
                <c:pt idx="3">
                  <c:v>7.4965000000000004E-2</c:v>
                </c:pt>
                <c:pt idx="4">
                  <c:v>6.7157999999999995E-2</c:v>
                </c:pt>
                <c:pt idx="5">
                  <c:v>4.1095E-2</c:v>
                </c:pt>
                <c:pt idx="6">
                  <c:v>0.33653</c:v>
                </c:pt>
                <c:pt idx="7">
                  <c:v>0.24368999999999999</c:v>
                </c:pt>
                <c:pt idx="8">
                  <c:v>7.8653000000000001E-2</c:v>
                </c:pt>
                <c:pt idx="9">
                  <c:v>0.49720999999999999</c:v>
                </c:pt>
                <c:pt idx="10">
                  <c:v>0.34832999999999997</c:v>
                </c:pt>
                <c:pt idx="11">
                  <c:v>0.22448000000000001</c:v>
                </c:pt>
                <c:pt idx="12">
                  <c:v>0.12909999999999999</c:v>
                </c:pt>
                <c:pt idx="13">
                  <c:v>0.10086000000000001</c:v>
                </c:pt>
                <c:pt idx="14">
                  <c:v>4.6483999999999998E-2</c:v>
                </c:pt>
                <c:pt idx="15">
                  <c:v>0.23902999999999999</c:v>
                </c:pt>
                <c:pt idx="16">
                  <c:v>0.20069999999999999</c:v>
                </c:pt>
                <c:pt idx="17">
                  <c:v>0.11990000000000001</c:v>
                </c:pt>
                <c:pt idx="18">
                  <c:v>0.1278</c:v>
                </c:pt>
                <c:pt idx="19">
                  <c:v>9.7006999999999996E-2</c:v>
                </c:pt>
                <c:pt idx="20">
                  <c:v>2.9107999999999998E-2</c:v>
                </c:pt>
                <c:pt idx="21">
                  <c:v>0.26158999999999999</c:v>
                </c:pt>
                <c:pt idx="22">
                  <c:v>0.19586000000000001</c:v>
                </c:pt>
                <c:pt idx="23">
                  <c:v>0.14612</c:v>
                </c:pt>
                <c:pt idx="24">
                  <c:v>0.25669999999999998</c:v>
                </c:pt>
                <c:pt idx="25">
                  <c:v>0.20277999999999999</c:v>
                </c:pt>
                <c:pt idx="26">
                  <c:v>0.1118</c:v>
                </c:pt>
                <c:pt idx="27">
                  <c:v>7.9395999999999994E-2</c:v>
                </c:pt>
                <c:pt idx="28">
                  <c:v>4.6934999999999998E-2</c:v>
                </c:pt>
                <c:pt idx="29">
                  <c:v>4.7187E-2</c:v>
                </c:pt>
                <c:pt idx="30">
                  <c:v>4.5895999999999999E-2</c:v>
                </c:pt>
                <c:pt idx="31">
                  <c:v>3.5788E-2</c:v>
                </c:pt>
                <c:pt idx="32">
                  <c:v>5.0139000000000003E-2</c:v>
                </c:pt>
                <c:pt idx="33">
                  <c:v>4.7851999999999999E-2</c:v>
                </c:pt>
                <c:pt idx="34">
                  <c:v>1.6428999999999999E-2</c:v>
                </c:pt>
                <c:pt idx="35">
                  <c:v>7.0695999999999995E-2</c:v>
                </c:pt>
                <c:pt idx="36">
                  <c:v>6.0385000000000001E-2</c:v>
                </c:pt>
                <c:pt idx="37">
                  <c:v>2.7786000000000002E-2</c:v>
                </c:pt>
                <c:pt idx="38">
                  <c:v>2.6963000000000001E-2</c:v>
                </c:pt>
                <c:pt idx="39">
                  <c:v>2.4930000000000001E-2</c:v>
                </c:pt>
                <c:pt idx="40">
                  <c:v>1.7034000000000001E-2</c:v>
                </c:pt>
                <c:pt idx="41">
                  <c:v>4.2202000000000003E-2</c:v>
                </c:pt>
                <c:pt idx="42">
                  <c:v>4.0523000000000003E-2</c:v>
                </c:pt>
                <c:pt idx="43">
                  <c:v>3.0589000000000002E-2</c:v>
                </c:pt>
                <c:pt idx="44">
                  <c:v>3.3223000000000003E-2</c:v>
                </c:pt>
                <c:pt idx="45">
                  <c:v>3.1057999999999999E-2</c:v>
                </c:pt>
                <c:pt idx="46">
                  <c:v>1.3202E-2</c:v>
                </c:pt>
                <c:pt idx="47">
                  <c:v>5.4794000000000002E-2</c:v>
                </c:pt>
                <c:pt idx="48">
                  <c:v>5.2904E-2</c:v>
                </c:pt>
                <c:pt idx="49">
                  <c:v>4.1333000000000002E-2</c:v>
                </c:pt>
                <c:pt idx="50">
                  <c:v>3.0301999999999999E-2</c:v>
                </c:pt>
                <c:pt idx="51">
                  <c:v>2.5529E-2</c:v>
                </c:pt>
                <c:pt idx="52">
                  <c:v>7.8794999999999994E-3</c:v>
                </c:pt>
                <c:pt idx="53">
                  <c:v>2.6598E-2</c:v>
                </c:pt>
                <c:pt idx="54">
                  <c:v>2.3595000000000001E-2</c:v>
                </c:pt>
                <c:pt idx="55">
                  <c:v>4.1183000000000001E-3</c:v>
                </c:pt>
                <c:pt idx="56">
                  <c:v>0.27248</c:v>
                </c:pt>
                <c:pt idx="57">
                  <c:v>0.21929999999999999</c:v>
                </c:pt>
                <c:pt idx="58">
                  <c:v>0.11737</c:v>
                </c:pt>
                <c:pt idx="59">
                  <c:v>0.27767999999999998</c:v>
                </c:pt>
                <c:pt idx="60">
                  <c:v>0.22039</c:v>
                </c:pt>
                <c:pt idx="61">
                  <c:v>0.11146</c:v>
                </c:pt>
                <c:pt idx="62">
                  <c:v>0.38773999999999997</c:v>
                </c:pt>
                <c:pt idx="63">
                  <c:v>0.37042999999999998</c:v>
                </c:pt>
                <c:pt idx="64">
                  <c:v>0.34195999999999999</c:v>
                </c:pt>
              </c:numCache>
            </c:numRef>
          </c:xVal>
          <c:yVal>
            <c:numRef>
              <c:f>Sheet1!$B$2:$B$66</c:f>
              <c:numCache>
                <c:formatCode>General</c:formatCode>
                <c:ptCount val="65"/>
                <c:pt idx="0">
                  <c:v>6.7770999999999998E-2</c:v>
                </c:pt>
                <c:pt idx="1">
                  <c:v>0.08</c:v>
                </c:pt>
                <c:pt idx="2">
                  <c:v>0.06</c:v>
                </c:pt>
                <c:pt idx="3">
                  <c:v>7.8880000000000006E-2</c:v>
                </c:pt>
                <c:pt idx="4">
                  <c:v>8.8891999999999999E-2</c:v>
                </c:pt>
                <c:pt idx="5">
                  <c:v>4.1936000000000001E-2</c:v>
                </c:pt>
                <c:pt idx="6">
                  <c:v>0.58184000000000002</c:v>
                </c:pt>
                <c:pt idx="7">
                  <c:v>0.14338000000000001</c:v>
                </c:pt>
                <c:pt idx="8">
                  <c:v>2.9791000000000002E-2</c:v>
                </c:pt>
                <c:pt idx="9">
                  <c:v>0.43974999999999997</c:v>
                </c:pt>
                <c:pt idx="10">
                  <c:v>0.31801000000000001</c:v>
                </c:pt>
                <c:pt idx="11">
                  <c:v>0.28856999999999999</c:v>
                </c:pt>
                <c:pt idx="12">
                  <c:v>9.7026000000000001E-2</c:v>
                </c:pt>
                <c:pt idx="13">
                  <c:v>0.15029000000000001</c:v>
                </c:pt>
                <c:pt idx="14">
                  <c:v>3.8545000000000003E-2</c:v>
                </c:pt>
                <c:pt idx="15">
                  <c:v>0.31414999999999998</c:v>
                </c:pt>
                <c:pt idx="16">
                  <c:v>0.17569000000000001</c:v>
                </c:pt>
                <c:pt idx="17">
                  <c:v>0.14077999999999999</c:v>
                </c:pt>
                <c:pt idx="18">
                  <c:v>0.10296</c:v>
                </c:pt>
                <c:pt idx="19">
                  <c:v>0.13930000000000001</c:v>
                </c:pt>
                <c:pt idx="20">
                  <c:v>2.6634999999999999E-2</c:v>
                </c:pt>
                <c:pt idx="21">
                  <c:v>0.2072</c:v>
                </c:pt>
                <c:pt idx="22">
                  <c:v>0.24628</c:v>
                </c:pt>
                <c:pt idx="23">
                  <c:v>0.17065</c:v>
                </c:pt>
                <c:pt idx="24">
                  <c:v>0.23929</c:v>
                </c:pt>
                <c:pt idx="25">
                  <c:v>0.26490999999999998</c:v>
                </c:pt>
                <c:pt idx="26">
                  <c:v>0.12716</c:v>
                </c:pt>
                <c:pt idx="27">
                  <c:v>8.8383000000000003E-2</c:v>
                </c:pt>
                <c:pt idx="28">
                  <c:v>4.8008000000000002E-2</c:v>
                </c:pt>
                <c:pt idx="29">
                  <c:v>5.5905999999999997E-2</c:v>
                </c:pt>
                <c:pt idx="30">
                  <c:v>5.0309E-2</c:v>
                </c:pt>
                <c:pt idx="31">
                  <c:v>3.7775000000000003E-2</c:v>
                </c:pt>
                <c:pt idx="32">
                  <c:v>4.3013000000000003E-2</c:v>
                </c:pt>
                <c:pt idx="33">
                  <c:v>3.9923E-2</c:v>
                </c:pt>
                <c:pt idx="34">
                  <c:v>2.0985E-2</c:v>
                </c:pt>
                <c:pt idx="35">
                  <c:v>3.7472999999999999E-2</c:v>
                </c:pt>
                <c:pt idx="36">
                  <c:v>5.3635000000000002E-2</c:v>
                </c:pt>
                <c:pt idx="37">
                  <c:v>3.9246999999999997E-2</c:v>
                </c:pt>
                <c:pt idx="38">
                  <c:v>2.9340000000000001E-2</c:v>
                </c:pt>
                <c:pt idx="39">
                  <c:v>2.7342000000000002E-2</c:v>
                </c:pt>
                <c:pt idx="40">
                  <c:v>1.8180000000000002E-2</c:v>
                </c:pt>
                <c:pt idx="41">
                  <c:v>3.9801999999999997E-2</c:v>
                </c:pt>
                <c:pt idx="42">
                  <c:v>5.0430000000000003E-2</c:v>
                </c:pt>
                <c:pt idx="43">
                  <c:v>3.1855000000000001E-2</c:v>
                </c:pt>
                <c:pt idx="44">
                  <c:v>2.103E-2</c:v>
                </c:pt>
                <c:pt idx="45">
                  <c:v>2.7843E-2</c:v>
                </c:pt>
                <c:pt idx="46">
                  <c:v>1.7236999999999999E-2</c:v>
                </c:pt>
                <c:pt idx="47">
                  <c:v>6.0408000000000003E-2</c:v>
                </c:pt>
                <c:pt idx="48">
                  <c:v>5.0091999999999998E-2</c:v>
                </c:pt>
                <c:pt idx="49">
                  <c:v>4.7252000000000002E-2</c:v>
                </c:pt>
                <c:pt idx="50">
                  <c:v>2.3939999999999999E-2</c:v>
                </c:pt>
                <c:pt idx="51">
                  <c:v>2.3172999999999999E-2</c:v>
                </c:pt>
                <c:pt idx="52">
                  <c:v>1.004E-2</c:v>
                </c:pt>
                <c:pt idx="53">
                  <c:v>2.4216999999999999E-2</c:v>
                </c:pt>
                <c:pt idx="54">
                  <c:v>1.8433999999999999E-2</c:v>
                </c:pt>
                <c:pt idx="55">
                  <c:v>5.0000000000000001E-3</c:v>
                </c:pt>
                <c:pt idx="56">
                  <c:v>0.10778</c:v>
                </c:pt>
                <c:pt idx="57">
                  <c:v>9.0326000000000004E-2</c:v>
                </c:pt>
                <c:pt idx="58">
                  <c:v>0.17318</c:v>
                </c:pt>
                <c:pt idx="59">
                  <c:v>0.29204000000000002</c:v>
                </c:pt>
                <c:pt idx="60">
                  <c:v>0.22145999999999999</c:v>
                </c:pt>
                <c:pt idx="61">
                  <c:v>0.13786000000000001</c:v>
                </c:pt>
                <c:pt idx="62">
                  <c:v>0.65407999999999999</c:v>
                </c:pt>
                <c:pt idx="63">
                  <c:v>0.47920000000000001</c:v>
                </c:pt>
                <c:pt idx="64">
                  <c:v>7.6891000000000001E-2</c:v>
                </c:pt>
              </c:numCache>
            </c:numRef>
          </c:yVal>
          <c:smooth val="0"/>
          <c:extLst>
            <c:ext xmlns:c16="http://schemas.microsoft.com/office/drawing/2014/chart" uri="{C3380CC4-5D6E-409C-BE32-E72D297353CC}">
              <c16:uniqueId val="{00000001-21DE-423A-9437-0779261EA720}"/>
            </c:ext>
          </c:extLst>
        </c:ser>
        <c:ser>
          <c:idx val="1"/>
          <c:order val="1"/>
          <c:tx>
            <c:strRef>
              <c:f>Sheet1!$C$1</c:f>
              <c:strCache>
                <c:ptCount val="1"/>
                <c:pt idx="0">
                  <c:v>Unity</c:v>
                </c:pt>
              </c:strCache>
            </c:strRef>
          </c:tx>
          <c:spPr>
            <a:ln w="9525">
              <a:solidFill>
                <a:sysClr val="windowText" lastClr="000000"/>
              </a:solidFill>
            </a:ln>
          </c:spPr>
          <c:marker>
            <c:symbol val="none"/>
          </c:marker>
          <c:xVal>
            <c:numRef>
              <c:f>Sheet1!$A$67:$A$68</c:f>
              <c:numCache>
                <c:formatCode>0.00</c:formatCode>
                <c:ptCount val="2"/>
                <c:pt idx="0">
                  <c:v>0</c:v>
                </c:pt>
                <c:pt idx="1">
                  <c:v>0.7</c:v>
                </c:pt>
              </c:numCache>
            </c:numRef>
          </c:xVal>
          <c:yVal>
            <c:numRef>
              <c:f>Sheet1!$C$67:$C$68</c:f>
              <c:numCache>
                <c:formatCode>General</c:formatCode>
                <c:ptCount val="2"/>
                <c:pt idx="0">
                  <c:v>0</c:v>
                </c:pt>
                <c:pt idx="1">
                  <c:v>0.7</c:v>
                </c:pt>
              </c:numCache>
            </c:numRef>
          </c:yVal>
          <c:smooth val="0"/>
          <c:extLst>
            <c:ext xmlns:c16="http://schemas.microsoft.com/office/drawing/2014/chart" uri="{C3380CC4-5D6E-409C-BE32-E72D297353CC}">
              <c16:uniqueId val="{00000002-21DE-423A-9437-0779261EA720}"/>
            </c:ext>
          </c:extLst>
        </c:ser>
        <c:dLbls>
          <c:showLegendKey val="0"/>
          <c:showVal val="0"/>
          <c:showCatName val="0"/>
          <c:showSerName val="0"/>
          <c:showPercent val="0"/>
          <c:showBubbleSize val="0"/>
        </c:dLbls>
        <c:axId val="183481856"/>
        <c:axId val="183483776"/>
      </c:scatterChart>
      <c:valAx>
        <c:axId val="183481856"/>
        <c:scaling>
          <c:orientation val="minMax"/>
          <c:max val="0.70000000000000007"/>
          <c:min val="0"/>
        </c:scaling>
        <c:delete val="0"/>
        <c:axPos val="b"/>
        <c:title>
          <c:tx>
            <c:rich>
              <a:bodyPr/>
              <a:lstStyle/>
              <a:p>
                <a:pPr>
                  <a:defRPr sz="800">
                    <a:latin typeface="Arial" pitchFamily="34" charset="0"/>
                    <a:cs typeface="Arial" pitchFamily="34" charset="0"/>
                  </a:defRPr>
                </a:pPr>
                <a:r>
                  <a:rPr lang="en-GB" sz="800" baseline="0">
                    <a:latin typeface="Arial" pitchFamily="34" charset="0"/>
                    <a:cs typeface="Arial" pitchFamily="34" charset="0"/>
                  </a:rPr>
                  <a:t>Dolutegravir IPRED </a:t>
                </a:r>
                <a:r>
                  <a:rPr lang="en-GB" sz="800">
                    <a:latin typeface="Arial" pitchFamily="34" charset="0"/>
                    <a:cs typeface="Arial" pitchFamily="34" charset="0"/>
                  </a:rPr>
                  <a:t>(mg</a:t>
                </a:r>
                <a:r>
                  <a:rPr lang="en-GB" sz="800" baseline="0">
                    <a:latin typeface="Arial" pitchFamily="34" charset="0"/>
                    <a:cs typeface="Arial" pitchFamily="34" charset="0"/>
                  </a:rPr>
                  <a:t>/</a:t>
                </a:r>
                <a:r>
                  <a:rPr lang="en-GB" sz="800">
                    <a:latin typeface="Arial" pitchFamily="34" charset="0"/>
                    <a:cs typeface="Arial" pitchFamily="34" charset="0"/>
                  </a:rPr>
                  <a:t>L)</a:t>
                </a:r>
              </a:p>
            </c:rich>
          </c:tx>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3776"/>
        <c:crossesAt val="1.0000000000000002E-3"/>
        <c:crossBetween val="midCat"/>
        <c:majorUnit val="0.1"/>
      </c:valAx>
      <c:valAx>
        <c:axId val="183483776"/>
        <c:scaling>
          <c:orientation val="minMax"/>
          <c:max val="0.70000000000000007"/>
          <c:min val="0"/>
        </c:scaling>
        <c:delete val="0"/>
        <c:axPos val="l"/>
        <c:title>
          <c:tx>
            <c:rich>
              <a:bodyPr rot="-5400000" vert="horz"/>
              <a:lstStyle/>
              <a:p>
                <a:pPr>
                  <a:defRPr sz="800">
                    <a:latin typeface="Arial" pitchFamily="34" charset="0"/>
                    <a:cs typeface="Arial" pitchFamily="34" charset="0"/>
                  </a:defRPr>
                </a:pPr>
                <a:r>
                  <a:rPr lang="en-GB" sz="800">
                    <a:latin typeface="Arial" pitchFamily="34" charset="0"/>
                    <a:cs typeface="Arial" pitchFamily="34" charset="0"/>
                  </a:rPr>
                  <a:t>Dolutegravir DV </a:t>
                </a:r>
                <a:r>
                  <a:rPr lang="en-GB" sz="800" baseline="0">
                    <a:latin typeface="Arial" pitchFamily="34" charset="0"/>
                    <a:cs typeface="Arial" pitchFamily="34" charset="0"/>
                  </a:rPr>
                  <a:t>(mg/L)</a:t>
                </a:r>
              </a:p>
            </c:rich>
          </c:tx>
          <c:layout>
            <c:manualLayout>
              <c:xMode val="edge"/>
              <c:yMode val="edge"/>
              <c:x val="6.5874359163048549E-3"/>
              <c:y val="0.11264153682917295"/>
            </c:manualLayout>
          </c:layout>
          <c:overlay val="0"/>
        </c:title>
        <c:numFmt formatCode="General" sourceLinked="0"/>
        <c:majorTickMark val="out"/>
        <c:minorTickMark val="none"/>
        <c:tickLblPos val="nextTo"/>
        <c:txPr>
          <a:bodyPr/>
          <a:lstStyle/>
          <a:p>
            <a:pPr>
              <a:defRPr sz="800">
                <a:latin typeface="Arial" pitchFamily="34" charset="0"/>
                <a:cs typeface="Arial" pitchFamily="34" charset="0"/>
              </a:defRPr>
            </a:pPr>
            <a:endParaRPr lang="en-US"/>
          </a:p>
        </c:txPr>
        <c:crossAx val="183481856"/>
        <c:crossesAt val="1.0000000000000002E-3"/>
        <c:crossBetween val="midCat"/>
        <c:majorUnit val="0.1"/>
      </c:valAx>
    </c:plotArea>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ickinson</dc:creator>
  <cp:keywords/>
  <dc:description/>
  <cp:lastModifiedBy>Dickinson, Laura</cp:lastModifiedBy>
  <cp:revision>2</cp:revision>
  <dcterms:created xsi:type="dcterms:W3CDTF">2020-11-28T17:18:00Z</dcterms:created>
  <dcterms:modified xsi:type="dcterms:W3CDTF">2020-11-28T17:18:00Z</dcterms:modified>
</cp:coreProperties>
</file>